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E4357" w14:textId="4D5B7899" w:rsidR="00B65605" w:rsidRPr="008A2A55" w:rsidRDefault="00B65605" w:rsidP="0013708D">
      <w:pPr>
        <w:jc w:val="center"/>
        <w:rPr>
          <w:rFonts w:ascii="Times New Roman" w:hAnsi="Times New Roman" w:cs="Times New Roman"/>
        </w:rPr>
      </w:pPr>
    </w:p>
    <w:p w14:paraId="4DE34A26" w14:textId="77777777" w:rsidR="00774A79" w:rsidRPr="008A2A55" w:rsidRDefault="00774A79" w:rsidP="0013708D">
      <w:pPr>
        <w:jc w:val="center"/>
        <w:rPr>
          <w:rFonts w:ascii="Times New Roman" w:hAnsi="Times New Roman" w:cs="Times New Roman"/>
        </w:rPr>
      </w:pPr>
    </w:p>
    <w:p w14:paraId="5E3ED1BB" w14:textId="77777777" w:rsidR="00774A79" w:rsidRPr="008A2A55" w:rsidRDefault="00774A79" w:rsidP="0013708D">
      <w:pPr>
        <w:jc w:val="center"/>
        <w:rPr>
          <w:rFonts w:ascii="Times New Roman" w:hAnsi="Times New Roman" w:cs="Times New Roman"/>
        </w:rPr>
      </w:pPr>
    </w:p>
    <w:p w14:paraId="5A7D056D" w14:textId="77777777" w:rsidR="00774A79" w:rsidRPr="008A2A55" w:rsidRDefault="00774A79" w:rsidP="0013708D">
      <w:pPr>
        <w:jc w:val="center"/>
        <w:rPr>
          <w:rFonts w:ascii="Times New Roman" w:hAnsi="Times New Roman" w:cs="Times New Roman"/>
        </w:rPr>
      </w:pPr>
    </w:p>
    <w:p w14:paraId="4904A5E1" w14:textId="525C935C" w:rsidR="0013708D" w:rsidRPr="008A2A55" w:rsidRDefault="0013708D" w:rsidP="0013708D">
      <w:pPr>
        <w:jc w:val="center"/>
        <w:rPr>
          <w:rFonts w:ascii="Times New Roman" w:hAnsi="Times New Roman" w:cs="Times New Roman"/>
        </w:rPr>
      </w:pPr>
    </w:p>
    <w:p w14:paraId="448E1C78" w14:textId="1AE6FE97" w:rsidR="0013708D" w:rsidRPr="008A2A55" w:rsidRDefault="0013708D" w:rsidP="0013708D">
      <w:pPr>
        <w:jc w:val="center"/>
        <w:rPr>
          <w:rFonts w:ascii="Times New Roman" w:hAnsi="Times New Roman" w:cs="Times New Roman"/>
        </w:rPr>
      </w:pPr>
    </w:p>
    <w:p w14:paraId="2AC195E9" w14:textId="5FA0E82E" w:rsidR="0013708D" w:rsidRPr="008A2A55" w:rsidRDefault="0013708D" w:rsidP="0013708D">
      <w:pPr>
        <w:jc w:val="center"/>
        <w:rPr>
          <w:rFonts w:ascii="Times New Roman" w:hAnsi="Times New Roman" w:cs="Times New Roman"/>
        </w:rPr>
      </w:pPr>
    </w:p>
    <w:p w14:paraId="3AF81310" w14:textId="67ED4337" w:rsidR="0013708D" w:rsidRPr="008A2A55" w:rsidRDefault="00C51795" w:rsidP="0013708D">
      <w:pPr>
        <w:jc w:val="center"/>
        <w:rPr>
          <w:rFonts w:ascii="Times New Roman" w:hAnsi="Times New Roman" w:cs="Times New Roman"/>
          <w:sz w:val="40"/>
          <w:szCs w:val="40"/>
        </w:rPr>
      </w:pPr>
      <w:r w:rsidRPr="008A2A55">
        <w:rPr>
          <w:rFonts w:ascii="Times New Roman" w:hAnsi="Times New Roman" w:cs="Times New Roman"/>
          <w:sz w:val="40"/>
          <w:szCs w:val="40"/>
        </w:rPr>
        <w:t>Supplementary</w:t>
      </w:r>
      <w:r w:rsidR="0013708D" w:rsidRPr="008A2A55">
        <w:rPr>
          <w:rFonts w:ascii="Times New Roman" w:hAnsi="Times New Roman" w:cs="Times New Roman"/>
          <w:sz w:val="40"/>
          <w:szCs w:val="40"/>
        </w:rPr>
        <w:t xml:space="preserve"> Appendix</w:t>
      </w:r>
    </w:p>
    <w:p w14:paraId="6697A388" w14:textId="77777777" w:rsidR="002327EA" w:rsidRDefault="0013708D">
      <w:pPr>
        <w:rPr>
          <w:rFonts w:ascii="Times New Roman" w:hAnsi="Times New Roman" w:cs="Times New Roman"/>
        </w:rPr>
        <w:sectPr w:rsidR="002327EA" w:rsidSect="00C04A7B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A2A55">
        <w:rPr>
          <w:rFonts w:ascii="Times New Roman" w:hAnsi="Times New Roman" w:cs="Times New Roman"/>
        </w:rPr>
        <w:br w:type="page"/>
      </w:r>
    </w:p>
    <w:p w14:paraId="79CDD441" w14:textId="4F41518F" w:rsidR="00EE773E" w:rsidRPr="008A2A55" w:rsidRDefault="00221138" w:rsidP="00774A79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8A2A55">
        <w:rPr>
          <w:rFonts w:ascii="Times New Roman" w:hAnsi="Times New Roman" w:cs="Times New Roman"/>
          <w:b/>
          <w:color w:val="000000" w:themeColor="text1"/>
        </w:rPr>
        <w:lastRenderedPageBreak/>
        <w:t>Supplementary Table 1:</w:t>
      </w:r>
      <w:r w:rsidRPr="008A2A55">
        <w:rPr>
          <w:rFonts w:ascii="Times New Roman" w:hAnsi="Times New Roman" w:cs="Times New Roman"/>
          <w:bCs/>
          <w:color w:val="000000" w:themeColor="text1"/>
        </w:rPr>
        <w:t xml:space="preserve"> Echocardiographic Variables Used as Model Inputs for AI-DSA Derivation</w:t>
      </w:r>
    </w:p>
    <w:tbl>
      <w:tblPr>
        <w:tblW w:w="15139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06"/>
        <w:gridCol w:w="1223"/>
        <w:gridCol w:w="1417"/>
        <w:gridCol w:w="2868"/>
        <w:gridCol w:w="5325"/>
      </w:tblGrid>
      <w:tr w:rsidR="00B12103" w:rsidRPr="002327EA" w14:paraId="540B953D" w14:textId="77777777" w:rsidTr="00B12103">
        <w:trPr>
          <w:trHeight w:val="425"/>
        </w:trPr>
        <w:tc>
          <w:tcPr>
            <w:tcW w:w="4306" w:type="dxa"/>
            <w:shd w:val="clear" w:color="auto" w:fill="BFBFBF" w:themeFill="background1" w:themeFillShade="BF"/>
            <w:noWrap/>
            <w:vAlign w:val="center"/>
            <w:hideMark/>
          </w:tcPr>
          <w:p w14:paraId="633F2C28" w14:textId="77777777" w:rsidR="002327EA" w:rsidRPr="00B12103" w:rsidRDefault="002327EA" w:rsidP="005939F7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1210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Variable name</w:t>
            </w:r>
          </w:p>
        </w:tc>
        <w:tc>
          <w:tcPr>
            <w:tcW w:w="1223" w:type="dxa"/>
            <w:shd w:val="clear" w:color="auto" w:fill="BFBFBF" w:themeFill="background1" w:themeFillShade="BF"/>
            <w:noWrap/>
            <w:vAlign w:val="center"/>
            <w:hideMark/>
          </w:tcPr>
          <w:p w14:paraId="098DED8D" w14:textId="77777777" w:rsidR="002327EA" w:rsidRPr="00B12103" w:rsidRDefault="002327EA" w:rsidP="005939F7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1210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ata type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vAlign w:val="center"/>
            <w:hideMark/>
          </w:tcPr>
          <w:p w14:paraId="24DEE6BB" w14:textId="77777777" w:rsidR="002327EA" w:rsidRPr="00B12103" w:rsidRDefault="002327EA" w:rsidP="005939F7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1210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nit Name</w:t>
            </w:r>
          </w:p>
        </w:tc>
        <w:tc>
          <w:tcPr>
            <w:tcW w:w="2868" w:type="dxa"/>
            <w:shd w:val="clear" w:color="auto" w:fill="BFBFBF" w:themeFill="background1" w:themeFillShade="BF"/>
            <w:noWrap/>
            <w:vAlign w:val="center"/>
            <w:hideMark/>
          </w:tcPr>
          <w:p w14:paraId="164669BB" w14:textId="37241473" w:rsidR="002327EA" w:rsidRPr="00B12103" w:rsidRDefault="002327EA" w:rsidP="005939F7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1210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abel</w:t>
            </w:r>
          </w:p>
        </w:tc>
        <w:tc>
          <w:tcPr>
            <w:tcW w:w="5325" w:type="dxa"/>
            <w:shd w:val="clear" w:color="auto" w:fill="BFBFBF" w:themeFill="background1" w:themeFillShade="BF"/>
            <w:noWrap/>
            <w:vAlign w:val="center"/>
            <w:hideMark/>
          </w:tcPr>
          <w:p w14:paraId="2652DD96" w14:textId="77777777" w:rsidR="002327EA" w:rsidRPr="00B12103" w:rsidRDefault="002327EA" w:rsidP="005939F7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1210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ong description</w:t>
            </w:r>
          </w:p>
        </w:tc>
      </w:tr>
      <w:tr w:rsidR="00B12103" w:rsidRPr="002327EA" w14:paraId="5D326503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B69258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udyID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BD1296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2EE05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B62183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udy ID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D48CEC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que record identifier</w:t>
            </w:r>
          </w:p>
        </w:tc>
      </w:tr>
      <w:tr w:rsidR="00B12103" w:rsidRPr="002327EA" w14:paraId="07CB8178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715A1C6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ID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901508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79FC5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CD183A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 ID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CB4311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que patient identifier, repeats for patients with multiple echos</w:t>
            </w:r>
          </w:p>
        </w:tc>
      </w:tr>
      <w:tr w:rsidR="00B12103" w:rsidRPr="002327EA" w14:paraId="1B15E519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5328AB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_At_Echo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F00A28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685EF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D10644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at Echo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18E4C2E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at time of echo</w:t>
            </w:r>
          </w:p>
        </w:tc>
      </w:tr>
      <w:tr w:rsidR="00B12103" w:rsidRPr="002327EA" w14:paraId="167C6A2A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202A70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derfinal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ACDB0A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FF921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A958EB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 Gender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691126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der</w:t>
            </w:r>
          </w:p>
        </w:tc>
      </w:tr>
      <w:tr w:rsidR="00B12103" w:rsidRPr="002327EA" w14:paraId="201A00C5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E01983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a_at_Sinotubular_Diameter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E38357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68E44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C09AEB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orta at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notubular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iameter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A815EA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orta at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notubular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Diameter</w:t>
            </w:r>
          </w:p>
        </w:tc>
      </w:tr>
      <w:tr w:rsidR="00B12103" w:rsidRPr="002327EA" w14:paraId="6FD35A54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09C4AF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a_at_Sinuses_Diameter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6F42DC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8C516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21AD14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a at Sinuses Diameter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9DB5ED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a at Sinuses Diameter</w:t>
            </w:r>
          </w:p>
        </w:tc>
      </w:tr>
      <w:tr w:rsidR="00B12103" w:rsidRPr="002327EA" w14:paraId="09665136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A3D2B8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_Arch_Diameter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7BA7F0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A80BD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1DBA20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 Arch Diameter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1E2EB3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 Arch Diameter</w:t>
            </w:r>
          </w:p>
        </w:tc>
      </w:tr>
      <w:tr w:rsidR="00B12103" w:rsidRPr="002327EA" w14:paraId="0FC87538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54628E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_Root_Diameter_M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F9B3CA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7257E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AA37AE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 Root Diameter MM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6CAEFA6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 Root Diameter M-Mode</w:t>
            </w:r>
          </w:p>
        </w:tc>
      </w:tr>
      <w:tr w:rsidR="00B12103" w:rsidRPr="002327EA" w14:paraId="3AAD3E52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845A35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_Root_Diameter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296EFD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7C7C7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9BF241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 Root Diameter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4D857C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 Root Diameter</w:t>
            </w:r>
          </w:p>
        </w:tc>
      </w:tr>
      <w:tr w:rsidR="00B12103" w:rsidRPr="002327EA" w14:paraId="0983D820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33CAA6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_Pressure_Half_Tim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96115D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90BC3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s</w:t>
            </w:r>
            <w:proofErr w:type="spellEnd"/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79075C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 Pressure Half Tim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C02FBD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 Regurgitation Pressure Half Time</w:t>
            </w:r>
          </w:p>
        </w:tc>
      </w:tr>
      <w:tr w:rsidR="00B12103" w:rsidRPr="002327EA" w14:paraId="741C51AE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206EA8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_Slop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E5F87D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EB44A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9B5BD1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 Slop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C250AC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 Regurgitation Slope</w:t>
            </w:r>
          </w:p>
        </w:tc>
      </w:tr>
      <w:tr w:rsidR="00B12103" w:rsidRPr="002327EA" w14:paraId="62F95F9E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7D76800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cending_Aorta_Diameter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61AD4F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69507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940B04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cending Aorta Diameter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1B8A0B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cending Aorta Diameter</w:t>
            </w:r>
          </w:p>
        </w:tc>
      </w:tr>
      <w:tr w:rsidR="00B12103" w:rsidRPr="002327EA" w14:paraId="27D408BB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3D62EE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_Diameter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AD1389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74E44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A6749F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 Diameter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78C98F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 Valve Diameter</w:t>
            </w:r>
          </w:p>
        </w:tc>
      </w:tr>
      <w:tr w:rsidR="00B12103" w:rsidRPr="002327EA" w14:paraId="2F30792F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C5FA3B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_Mean_Gradien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C1926C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F29FE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5EE20F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 Mean Gradien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B7268E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 Valve Mean Gradient</w:t>
            </w:r>
          </w:p>
        </w:tc>
      </w:tr>
      <w:tr w:rsidR="00B12103" w:rsidRPr="002327EA" w14:paraId="053F8F88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71A5CA2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_Mean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04A12D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C18A9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FED829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 Mean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5B7BFA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 Valve Mean Velocity</w:t>
            </w:r>
          </w:p>
        </w:tc>
      </w:tr>
      <w:tr w:rsidR="00B12103" w:rsidRPr="002327EA" w14:paraId="3B1C5CF4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72721A8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_Peak_Gradien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E70FA9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49962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512D55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 Peak Gradien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6E90912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 Valve Peak Gradient</w:t>
            </w:r>
          </w:p>
        </w:tc>
      </w:tr>
      <w:tr w:rsidR="00B12103" w:rsidRPr="002327EA" w14:paraId="382A1E66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A26DED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_Peak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040EFD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3F163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D439AB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 Peak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5931F7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 Valve Peak Velocity</w:t>
            </w:r>
          </w:p>
        </w:tc>
      </w:tr>
      <w:tr w:rsidR="00B12103" w:rsidRPr="002327EA" w14:paraId="70169767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2DCFB8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_Stroke_Volum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2AB61E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D6F92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9208BF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 Stroke Volum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10A6F52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 Valve Stroke Volume</w:t>
            </w:r>
          </w:p>
        </w:tc>
      </w:tr>
      <w:tr w:rsidR="00B12103" w:rsidRPr="002327EA" w14:paraId="3A2ABE67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DBB2EE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_Velocity_Ejection_Tim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102F75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D85B0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s</w:t>
            </w:r>
            <w:proofErr w:type="spellEnd"/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C29679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 Velocity Ejection Tim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B7748A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 Valve Velocity Ejection Time</w:t>
            </w:r>
          </w:p>
        </w:tc>
      </w:tr>
      <w:tr w:rsidR="00B12103" w:rsidRPr="002327EA" w14:paraId="5555E3EC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4D754C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_Velocity_Time_Integral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3DD1F1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FE1D9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3C286E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 Velocity Time Integral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68BDD30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 Valve Velocity Time Integral</w:t>
            </w:r>
          </w:p>
        </w:tc>
      </w:tr>
      <w:tr w:rsidR="00B12103" w:rsidRPr="002327EA" w14:paraId="4CDCD31B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B15C4E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meangradienttex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D2FA88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6168B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BFAD8F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 Mean Gradient Tex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1628D8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 valve mean gradient reported in text of report</w:t>
            </w:r>
          </w:p>
        </w:tc>
      </w:tr>
      <w:tr w:rsidR="00B12103" w:rsidRPr="002327EA" w14:paraId="1126D5F2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E9B82D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meanvelocitytex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EF6FEE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9E598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9DDA04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 Mean Velocity Tex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65AB6E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 valve mean velocity reported in text of report</w:t>
            </w:r>
          </w:p>
        </w:tc>
      </w:tr>
      <w:tr w:rsidR="00B12103" w:rsidRPr="002327EA" w14:paraId="610CFFAF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9EA504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AVpeakgradienttex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D1753F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FD1B3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3093FA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 Peak Gradient Tex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64DBD87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 valve peak gradient reported in text of report</w:t>
            </w:r>
          </w:p>
        </w:tc>
      </w:tr>
      <w:tr w:rsidR="00B12103" w:rsidRPr="002327EA" w14:paraId="1D71778B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AB9D95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peakvelocitytex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6D355E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93C92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4989A2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 Peak Velocity Tex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D5EEB3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 valve peak velocity reported in text of report</w:t>
            </w:r>
          </w:p>
        </w:tc>
      </w:tr>
      <w:tr w:rsidR="00B12103" w:rsidRPr="002327EA" w14:paraId="167BF499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503C09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dy_Heigh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BFFA04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B43AE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5438BF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dy Heigh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B5DBF2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dy Height</w:t>
            </w:r>
          </w:p>
        </w:tc>
      </w:tr>
      <w:tr w:rsidR="00B12103" w:rsidRPr="002327EA" w14:paraId="0AD38258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C633D7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dy_Mass_Index_calculated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63ACF2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2B11B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g/m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452A86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dy Mass Index (kg/m²)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213C0A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dy Mass Index calculated</w:t>
            </w:r>
          </w:p>
        </w:tc>
      </w:tr>
      <w:tr w:rsidR="00B12103" w:rsidRPr="002327EA" w14:paraId="60396091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F3C271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dy_Surface_Area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1B53F6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4E315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FC828E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ody Surface Area formula SQRT (Height x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t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3600)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CD7072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dy Surface Area</w:t>
            </w:r>
          </w:p>
        </w:tc>
      </w:tr>
      <w:tr w:rsidR="00B12103" w:rsidRPr="002327EA" w14:paraId="7D0C99EE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43A83F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dy_Weigh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3E4E2F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E4B1F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68D2BF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dy Weigh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0DBD87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dy Weight</w:t>
            </w:r>
          </w:p>
        </w:tc>
      </w:tr>
      <w:tr w:rsidR="00B12103" w:rsidRPr="002327EA" w14:paraId="77FEFD27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77A48F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rt_Rat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94D9E7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C535A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p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5A88CF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rt Rat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E34507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rt Rate</w:t>
            </w:r>
          </w:p>
        </w:tc>
      </w:tr>
      <w:tr w:rsidR="00B12103" w:rsidRPr="002327EA" w14:paraId="6F7023BB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C42B5E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ovolumic_Relaxation_Tim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6495F1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D2F9E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s</w:t>
            </w:r>
            <w:proofErr w:type="spellEnd"/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3CB1F5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ovolumic Relaxation Tim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27F0F0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ovolumic Relaxation Time</w:t>
            </w:r>
          </w:p>
        </w:tc>
      </w:tr>
      <w:tr w:rsidR="00B12103" w:rsidRPr="002327EA" w14:paraId="0A1A76BF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C17B2D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VC_Diameter_Expiration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435EB4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8EF91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EF62D7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VC Diameter Expiration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539EBD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VC Diameter Expiration</w:t>
            </w:r>
          </w:p>
        </w:tc>
      </w:tr>
      <w:tr w:rsidR="00B12103" w:rsidRPr="002327EA" w14:paraId="37044B8D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44A41B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VC_Diameter_Inspiration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FC822D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EE24C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A06558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VC Diameter Inspiration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00C682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VC Diameter Inspiration</w:t>
            </w:r>
          </w:p>
        </w:tc>
      </w:tr>
      <w:tr w:rsidR="00B12103" w:rsidRPr="002327EA" w14:paraId="132D32AE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AD3409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VS_Diastolic_Thickness_M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5615E3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68EFE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BC91F8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VS Diastolic Thickness MM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DCC56D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VS Diastolic Thickness M-Mode</w:t>
            </w:r>
          </w:p>
        </w:tc>
      </w:tr>
      <w:tr w:rsidR="00B12103" w:rsidRPr="002327EA" w14:paraId="24A99E0D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7FE013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VS_Diastolic_Thickness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682A50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01E0E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C1DAC0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VS Diastolic Thickness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95C4AA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VS Diastolic Thickness</w:t>
            </w:r>
          </w:p>
        </w:tc>
      </w:tr>
      <w:tr w:rsidR="00B12103" w:rsidRPr="002327EA" w14:paraId="391A27A6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A210BF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VS_Systolic_Thickness_M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0D5329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028A4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27E5FF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VS Systolic Thickness MM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15354EB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VS Systolic Thickness M-Mode</w:t>
            </w:r>
          </w:p>
        </w:tc>
      </w:tr>
      <w:tr w:rsidR="00B12103" w:rsidRPr="002327EA" w14:paraId="1ED93FC9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B6FE6F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VS_Systolic_Thickness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EFCFAE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327A4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D8B155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VS Systolic Thickness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BBEB95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VS Systolic Thickness</w:t>
            </w:r>
          </w:p>
        </w:tc>
      </w:tr>
      <w:tr w:rsidR="00B12103" w:rsidRPr="002327EA" w14:paraId="75F1865B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F70BB3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VS_to_PW_Ratio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2CA10F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FA404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tles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780CE9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VS to PW Ratio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6381644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VS to PW Ratio</w:t>
            </w:r>
          </w:p>
        </w:tc>
      </w:tr>
      <w:tr w:rsidR="00B12103" w:rsidRPr="002327EA" w14:paraId="1099445C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DBC4D9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_Ao_Ratio_M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BF96F8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374C9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tles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381A3C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A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atio MM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F7402B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A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atio M-Mode</w:t>
            </w:r>
          </w:p>
        </w:tc>
      </w:tr>
      <w:tr w:rsidR="00B12103" w:rsidRPr="002327EA" w14:paraId="2B3D1C5F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2E0260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_Ao_Ratio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C1FEBF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ACC54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21A72B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A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atio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6BAEC80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A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atio</w:t>
            </w:r>
          </w:p>
        </w:tc>
      </w:tr>
      <w:tr w:rsidR="00B12103" w:rsidRPr="002327EA" w14:paraId="3F03E437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276425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_Area_2C_View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DDC485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D1178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E80D77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 Area 2C View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FD5900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 Area 2C View</w:t>
            </w:r>
          </w:p>
        </w:tc>
      </w:tr>
      <w:tr w:rsidR="00B12103" w:rsidRPr="002327EA" w14:paraId="7CB0A10F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356F35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_Area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9C11C0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5D1BD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F013AF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 Area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D40740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 Area 4C View</w:t>
            </w:r>
          </w:p>
        </w:tc>
      </w:tr>
      <w:tr w:rsidR="00B12103" w:rsidRPr="002327EA" w14:paraId="40FFF9F3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F1FBF3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_Length_2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FF6E00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FCE72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D3C73A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 Length 2C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32D6EC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 Length 2C View</w:t>
            </w:r>
          </w:p>
        </w:tc>
      </w:tr>
      <w:tr w:rsidR="00B12103" w:rsidRPr="002327EA" w14:paraId="072F3298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724AC7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_Length_4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4F8BB6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3B23E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8DD56E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 Length 4C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E5C54D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 Length 4C View</w:t>
            </w:r>
          </w:p>
        </w:tc>
      </w:tr>
      <w:tr w:rsidR="00B12103" w:rsidRPr="002327EA" w14:paraId="428C0B88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8B4A21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_Systolic_Diameter_LX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4BA76D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6ECC7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5A68BF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 Systolic Diameter LX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154F01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 Systolic Diameter Parasternal Long Axis</w:t>
            </w:r>
          </w:p>
        </w:tc>
      </w:tr>
      <w:tr w:rsidR="00B12103" w:rsidRPr="002327EA" w14:paraId="1C64B09B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1A3447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_Systolic_Diameter_M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F8542F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670C7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A56326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 Systolic Diameter MM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7D89F5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 Systolic Diameter M-Mode</w:t>
            </w:r>
          </w:p>
        </w:tc>
      </w:tr>
      <w:tr w:rsidR="00B12103" w:rsidRPr="002327EA" w14:paraId="65442EAD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DD7FD6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_Systolic_Diameter_Transvers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221431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18A28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920CE1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 Systolic Diameter Transvers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A8F448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 Systolic Diameter Transverse</w:t>
            </w:r>
          </w:p>
        </w:tc>
      </w:tr>
      <w:tr w:rsidR="00B12103" w:rsidRPr="002327EA" w14:paraId="3BC1CB6D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3BFA20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LA_Volume_Index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9B6BD3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85609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/m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1D8300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 Volume Index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DB6E02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 Volume Index</w:t>
            </w:r>
          </w:p>
        </w:tc>
      </w:tr>
      <w:tr w:rsidR="00B12103" w:rsidRPr="002327EA" w14:paraId="3D1A38D0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4A5E23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_Volum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AE4857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E006A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C6B52B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 Volum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C51E71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 Volume</w:t>
            </w:r>
          </w:p>
        </w:tc>
      </w:tr>
      <w:tr w:rsidR="00B12103" w:rsidRPr="002327EA" w14:paraId="011DBFC0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20261E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VItex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072825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FEBF2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l/m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EF952C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VI Tex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DE97AE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 Volume Index extracted from text reporting</w:t>
            </w:r>
          </w:p>
        </w:tc>
      </w:tr>
      <w:tr w:rsidR="00B12103" w:rsidRPr="002327EA" w14:paraId="7B71C65A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D51E0B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Diast_Vol_2D_Teich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926E6F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78256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03F510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V diastolic volume 2D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ichholz</w:t>
            </w:r>
            <w:proofErr w:type="spellEnd"/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8157D3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V Diastolic Volume 2D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ichholz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ethod</w:t>
            </w:r>
          </w:p>
        </w:tc>
      </w:tr>
      <w:tr w:rsidR="00B12103" w:rsidRPr="002327EA" w14:paraId="70277AD3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6D351F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Diast_Vol_MM_Teich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3FB967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C74B9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9AC825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V diastolic volume M mode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ichholz</w:t>
            </w:r>
            <w:proofErr w:type="spellEnd"/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A11990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V Diastolic Volume M-Mode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ichholz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ethod</w:t>
            </w:r>
          </w:p>
        </w:tc>
      </w:tr>
      <w:tr w:rsidR="00B12103" w:rsidRPr="002327EA" w14:paraId="0DA852B2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59FEB1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Diastolic_Area_2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30A7D5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773DF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D91BC0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Area 2C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AE7E77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Area 2C - MOD</w:t>
            </w:r>
          </w:p>
        </w:tc>
      </w:tr>
      <w:tr w:rsidR="00B12103" w:rsidRPr="002327EA" w14:paraId="397330BC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D79378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Diastolic_Area_4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E55019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2B419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C7F429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Area 4C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92AC92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Area 4C - MOD</w:t>
            </w:r>
          </w:p>
        </w:tc>
      </w:tr>
      <w:tr w:rsidR="00B12103" w:rsidRPr="002327EA" w14:paraId="679A72A7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321812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Diastolic_Area_PSAX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7647B6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DDF34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1CAF01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Area PSAX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169818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Area PSAX for LV mass assessment</w:t>
            </w:r>
          </w:p>
        </w:tc>
      </w:tr>
      <w:tr w:rsidR="00B12103" w:rsidRPr="002327EA" w14:paraId="1146A0FF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B2D585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Diastolic_Diameter_4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5A3F6F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468CB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39135A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Diameter 4C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4C4142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V Diastolic Diameter 4C </w:t>
            </w:r>
          </w:p>
        </w:tc>
      </w:tr>
      <w:tr w:rsidR="00B12103" w:rsidRPr="002327EA" w14:paraId="418C8EEA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D9B154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Diastolic_Diameter_M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18C18F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A5885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76CC46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Diameter MM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2B6955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Diameter M-Mode</w:t>
            </w:r>
          </w:p>
        </w:tc>
      </w:tr>
      <w:tr w:rsidR="00B12103" w:rsidRPr="002327EA" w14:paraId="7B2134D0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8536C1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Diastolic_Diameter_PLAX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3669A5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3B588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9C07FA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Diameter PLAX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8EEC5A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Diameter PLAX</w:t>
            </w:r>
          </w:p>
        </w:tc>
      </w:tr>
      <w:tr w:rsidR="00B12103" w:rsidRPr="002327EA" w14:paraId="51ABF76E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3F402B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Diastolic_Length_2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3197A7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7B88A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536910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Length 2C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9670EB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Length 2C</w:t>
            </w:r>
          </w:p>
        </w:tc>
      </w:tr>
      <w:tr w:rsidR="00B12103" w:rsidRPr="002327EA" w14:paraId="1B4F90AB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D40059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Diastolic_Length_4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C239D7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5BD03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650AC5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Length 4C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FF0934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Length 4C</w:t>
            </w:r>
          </w:p>
        </w:tc>
      </w:tr>
      <w:tr w:rsidR="00B12103" w:rsidRPr="002327EA" w14:paraId="32905EB3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66DC39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Diastolic_Volume_2C_AL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BF55F0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4B945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185BC2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Volume 2C AL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290A82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Volume 2C Area Length method</w:t>
            </w:r>
          </w:p>
        </w:tc>
      </w:tr>
      <w:tr w:rsidR="00B12103" w:rsidRPr="002327EA" w14:paraId="2A97E8D8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78DD43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Diastolic_Volume_4C_AL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7131DF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72753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9076D9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Volume 4C AL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D03EC9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Volume 4C Area Length method</w:t>
            </w:r>
          </w:p>
        </w:tc>
      </w:tr>
      <w:tr w:rsidR="00B12103" w:rsidRPr="002327EA" w14:paraId="3A631F26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0CC82B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Diastolic_Volume_MOD_2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0BF243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DDDA6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l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D107BA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Volume MOD 2C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1C63C40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Volume MOD 2C method</w:t>
            </w:r>
          </w:p>
        </w:tc>
      </w:tr>
      <w:tr w:rsidR="00B12103" w:rsidRPr="002327EA" w14:paraId="6F2A75FE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7AEC4E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Diastolic_Volume_MOD_4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6C4B26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FDD7A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l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F46727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Volume MOD 4C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CA2086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Volume MOD 4C method</w:t>
            </w:r>
          </w:p>
        </w:tc>
      </w:tr>
      <w:tr w:rsidR="00B12103" w:rsidRPr="002327EA" w14:paraId="367CAF62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AFD923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Diastolic_Volume_MOD_BP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CDF85C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1BDA7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597EEE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Volume MOD BP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0B4E33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Volume MOD BP method</w:t>
            </w:r>
          </w:p>
        </w:tc>
      </w:tr>
      <w:tr w:rsidR="00B12103" w:rsidRPr="002327EA" w14:paraId="3DEB6F83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861219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Diastolic_Volume_SI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1534F4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14A54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714F92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Volume SIM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AA6D94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Diastolic Volume SIM method</w:t>
            </w:r>
          </w:p>
        </w:tc>
      </w:tr>
      <w:tr w:rsidR="00B12103" w:rsidRPr="002327EA" w14:paraId="13308551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C21B6D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Ejection_Fraction_MMode_Teich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46FAC6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348BA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9DF83E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V Ejection Fraction M mode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ichholz</w:t>
            </w:r>
            <w:proofErr w:type="spellEnd"/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ED3174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V Ejection Fraction M-Mode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ichholz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ethod</w:t>
            </w:r>
          </w:p>
        </w:tc>
      </w:tr>
      <w:tr w:rsidR="00B12103" w:rsidRPr="002327EA" w14:paraId="3DA3244F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777205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Ejection_Fraction_2D_Teich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02047A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69A54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tles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CF6D6A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V Ejection Fraction 2D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ichholz</w:t>
            </w:r>
            <w:proofErr w:type="spellEnd"/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6494DB0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V Ejection Fraction 2D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ichholz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ethod</w:t>
            </w:r>
          </w:p>
        </w:tc>
      </w:tr>
      <w:tr w:rsidR="00B12103" w:rsidRPr="002327EA" w14:paraId="5E5EF7B1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6B4CE3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Ejection_Fraction_MOD_2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157831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4E1B1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0734C7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Ejection Fraction MOD 2-chamber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248CFF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Ejection Fraction 2C MOD Method</w:t>
            </w:r>
          </w:p>
        </w:tc>
      </w:tr>
      <w:tr w:rsidR="00B12103" w:rsidRPr="002327EA" w14:paraId="78CF636C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7C512DA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Ejection_Fraction_MOD_4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15105C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589B3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E47254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Ejection Fraction MOD 4-chamber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6A6D291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Ejection Fraction 4C MOD Method</w:t>
            </w:r>
          </w:p>
        </w:tc>
      </w:tr>
      <w:tr w:rsidR="00B12103" w:rsidRPr="002327EA" w14:paraId="65D104C3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7262C4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Ejection_Fraction_MOD_BP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E7D9E5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308E2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5CA557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Ejection Fraction MOD Apical Biplan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1E3EAF1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Ejection Fraction Biplane MOD Method</w:t>
            </w:r>
          </w:p>
        </w:tc>
      </w:tr>
      <w:tr w:rsidR="00B12103" w:rsidRPr="002327EA" w14:paraId="63943C12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EB0982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LV_EFtex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7C954B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C5220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2B6CC6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Ejection Fraction From Text Extraction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9CC097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jection Fraction reported in text of report</w:t>
            </w:r>
          </w:p>
        </w:tc>
      </w:tr>
      <w:tr w:rsidR="00B12103" w:rsidRPr="002327EA" w14:paraId="248F59E2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8D15DE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Ejection_Fraction_Hierarch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30D095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2C29F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tles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751EC8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Ejection Fraction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CEABE3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jection Fraction - Based on hierarchy (EF text, biplane, 4C, 2C,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icholz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M-mode)</w:t>
            </w:r>
          </w:p>
        </w:tc>
      </w:tr>
      <w:tr w:rsidR="00B12103" w:rsidRPr="002327EA" w14:paraId="6B43BDD9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A78052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Epi_Diastolic_Area_PSAX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96A58A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D89E7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4442F3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Epi Diastolic Area PSAX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16D4581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Epicardial Diastolic Area PSAX for LV mass assessment</w:t>
            </w:r>
          </w:p>
        </w:tc>
      </w:tr>
      <w:tr w:rsidR="00B12103" w:rsidRPr="002327EA" w14:paraId="5D2B53B4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0D70BB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Endocardial_Area_PSAX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4E95C3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84C4E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B8216C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Endocardial Area PSAX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8B1843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12103" w:rsidRPr="002327EA" w14:paraId="555A539A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237130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Fractional_Shortening_M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5E1F04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CC7E0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tles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B0AE9D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Fractional Shortening MM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6CBACD1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Fractional Shortening M-Mode</w:t>
            </w:r>
          </w:p>
        </w:tc>
      </w:tr>
      <w:tr w:rsidR="00B12103" w:rsidRPr="002327EA" w14:paraId="64ADACC4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54624F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Fractional_Shortening_PLAX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F0518C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939C1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tles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6D7576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Fractional Shortening PLAX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E40BD5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Fractional Shortening PLAX</w:t>
            </w:r>
          </w:p>
        </w:tc>
      </w:tr>
      <w:tr w:rsidR="00B12103" w:rsidRPr="002327EA" w14:paraId="153801EF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75C9D17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Lateral_E_Prime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A74A7A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50962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69CF98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 Lateral E Prime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F1DCC6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12103" w:rsidRPr="002327EA" w14:paraId="348F788D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0AEF83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Mass_2D_ASE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375B11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16DDE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94AA83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Mass Basal 2D ASE method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024885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12103" w:rsidRPr="002327EA" w14:paraId="37703391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7F10983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Mass_2D_ASE_Index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AACF59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555EF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E2918C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Mass Basal 2D ASE method Indexed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9A8451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12103" w:rsidRPr="002327EA" w14:paraId="499685CB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67706D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H_2D_ASE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F4E0C5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3B71B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3856D4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H Basal 2D (corrected for gender)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0BE8F9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12103" w:rsidRPr="002327EA" w14:paraId="32584096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E97879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Mass_AL_Index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639E40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EDCC8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/m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ECBB3F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Mass AL Index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7C4575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Mass Index Area Length Method</w:t>
            </w:r>
          </w:p>
        </w:tc>
      </w:tr>
      <w:tr w:rsidR="00B12103" w:rsidRPr="002327EA" w14:paraId="6D59D193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7EB27E0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Mass_AL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098B91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01813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AC62CD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Mass AL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FB2E72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Mass Area Length Method</w:t>
            </w:r>
          </w:p>
        </w:tc>
      </w:tr>
      <w:tr w:rsidR="00B12103" w:rsidRPr="002327EA" w14:paraId="54D6F175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9C9E68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Mass_M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19D485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EE260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0349E6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Mass MM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DAD851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Mass M-Mode</w:t>
            </w:r>
          </w:p>
        </w:tc>
      </w:tr>
      <w:tr w:rsidR="00B12103" w:rsidRPr="002327EA" w14:paraId="31CBA01D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4FA014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Mass_Index_M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60ED5B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2A4CD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BD288C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Mass Index MM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16D62EB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V Index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mass_index</w:t>
            </w:r>
            <w:proofErr w:type="spellEnd"/>
          </w:p>
        </w:tc>
      </w:tr>
      <w:tr w:rsidR="00B12103" w:rsidRPr="002327EA" w14:paraId="66BF6E2C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BCA4CC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Mitral_E_to_E_Prime_Ratio_Hierarch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AEF683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7F148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tles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F43382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E to E Prime Ratio Combined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0CD804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al Mitral Annular Tissue Doppler E to E Prime Ratio - Based on hierarchy (E:E' ratio text, Mitral E to MV E' Ratio)</w:t>
            </w:r>
          </w:p>
        </w:tc>
      </w:tr>
      <w:tr w:rsidR="00B12103" w:rsidRPr="002327EA" w14:paraId="59978C84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8F27F4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Mitral_E_to_LV_E_Prime_Lateral_Ratio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A099E4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0B1C8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tles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B52737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E to LV Lateral E Prime Ratio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524387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teral Mitral Annular Tissue Doppler E to E Prime Ratio</w:t>
            </w:r>
          </w:p>
        </w:tc>
      </w:tr>
      <w:tr w:rsidR="00B12103" w:rsidRPr="002327EA" w14:paraId="5B4E95FB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5F688E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Mitral_E_to_MV_E_Prime_Septal_Ratio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DEE134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66681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tles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0B3A6A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E to MV Septal E Prime Ratio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70D10E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al Mitral Annular Tissue Doppler E to E Prime Ratio</w:t>
            </w:r>
          </w:p>
        </w:tc>
      </w:tr>
      <w:tr w:rsidR="00B12103" w:rsidRPr="002327EA" w14:paraId="047B9BA7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70DCA82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Relative_Wall_Thickness_M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C2AF40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E1462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tles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B4D1F2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Relative Wall Thickness MM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18B21FD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Relative Wall Thickness M-Mode</w:t>
            </w:r>
          </w:p>
        </w:tc>
      </w:tr>
      <w:tr w:rsidR="00B12103" w:rsidRPr="002327EA" w14:paraId="0D881FCD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50EF96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Relative_Wall_Thickness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A82FD4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3B2EE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F8286D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Relative Wall Thickness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1D7ADD4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Relative Wall Thickness</w:t>
            </w:r>
          </w:p>
        </w:tc>
      </w:tr>
      <w:tr w:rsidR="00B12103" w:rsidRPr="002327EA" w14:paraId="3C1845DF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A38ACA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Septal_E_Prime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B4355F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457E0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201C80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eptal E Prime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964D3A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12103" w:rsidRPr="002327EA" w14:paraId="4BDA5CA3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A3D493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Stroke_Volume_2D_Teich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C2D93B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88FF8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1BF469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V Stroke Volume 2D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ich</w:t>
            </w:r>
            <w:proofErr w:type="spellEnd"/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6203EE5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V Stroke Volume 2D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ichholz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ethod</w:t>
            </w:r>
          </w:p>
        </w:tc>
      </w:tr>
      <w:tr w:rsidR="00B12103" w:rsidRPr="002327EA" w14:paraId="71A8DB3D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320B06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Stroke_Volume_4C_AL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81D564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83FEB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ACEB3C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troke Volume 4C AL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6D3AD3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troke Volume 4C Area Length Method</w:t>
            </w:r>
          </w:p>
        </w:tc>
      </w:tr>
      <w:tr w:rsidR="00B12103" w:rsidRPr="002327EA" w14:paraId="174CFF4A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75EF9F3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Stroke_Volume_MM_Teich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4BB8B6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DF851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F02D18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V Stroke Volume MM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ich</w:t>
            </w:r>
            <w:proofErr w:type="spellEnd"/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A2CE4A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V Stroke Volume M-Mode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ichholz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ethod</w:t>
            </w:r>
          </w:p>
        </w:tc>
      </w:tr>
      <w:tr w:rsidR="00B12103" w:rsidRPr="002327EA" w14:paraId="7ABB7308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7FEA6FD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Stroke_Volume_MOD_2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FD10FD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58FC9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ADE74F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troke Volume MOD 2C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339C80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troke Volume MOD 2C Method</w:t>
            </w:r>
          </w:p>
        </w:tc>
      </w:tr>
      <w:tr w:rsidR="00B12103" w:rsidRPr="002327EA" w14:paraId="26C885E3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438E67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LV_Stroke_Volume_MOD_4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5EEB7C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0E196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1F052E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troke Volume MOD 4C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BA9A91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troke Volume MOD 4C Method</w:t>
            </w:r>
          </w:p>
        </w:tc>
      </w:tr>
      <w:tr w:rsidR="00B12103" w:rsidRPr="002327EA" w14:paraId="0AD16D0F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75C5279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Stroke_Volume_MOD_BP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78C825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70AC7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194B31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troke Volume MOD BP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0A8124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troke Volume MOD BP Method</w:t>
            </w:r>
          </w:p>
        </w:tc>
      </w:tr>
      <w:tr w:rsidR="00B12103" w:rsidRPr="002327EA" w14:paraId="5898E51B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F5199C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Stroke_Volume_SI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8859CD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DEE8B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A9314B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troke Volume SIM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78F897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troke Volume SIMPSON'S Method</w:t>
            </w:r>
          </w:p>
        </w:tc>
      </w:tr>
      <w:tr w:rsidR="00B12103" w:rsidRPr="002327EA" w14:paraId="1ECEBA9D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7C9A1F0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Syst_Vol_2D_Teich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FA5A17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31371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B1C334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V systolic volume 2D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ichholz</w:t>
            </w:r>
            <w:proofErr w:type="spellEnd"/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3E8A35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V Systolic Volume 2D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ichholz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ethod</w:t>
            </w:r>
          </w:p>
        </w:tc>
      </w:tr>
      <w:tr w:rsidR="00B12103" w:rsidRPr="002327EA" w14:paraId="10F64221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7BD9DE7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Syst_Vol_MM_Teich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039703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931CA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4BE82A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V systolic volume M mode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ichholz</w:t>
            </w:r>
            <w:proofErr w:type="spellEnd"/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BA696D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12103" w:rsidRPr="002327EA" w14:paraId="24CA7A1C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253950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Systolic_Area_2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B89DBE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C51D8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F09C4E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Area 2C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4D32F4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Area 2C</w:t>
            </w:r>
          </w:p>
        </w:tc>
      </w:tr>
      <w:tr w:rsidR="00B12103" w:rsidRPr="002327EA" w14:paraId="65C58939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6BB558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Systolic_Area_4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BCD996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81D69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51202C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Area 4C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1F00338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Area 4C</w:t>
            </w:r>
          </w:p>
        </w:tc>
      </w:tr>
      <w:tr w:rsidR="00B12103" w:rsidRPr="002327EA" w14:paraId="0801FADC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62E3EF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Systolic_Diameter_4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732CC8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DDD48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32F055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Diameter 4C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1DEC298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Diameter 4C</w:t>
            </w:r>
          </w:p>
        </w:tc>
      </w:tr>
      <w:tr w:rsidR="00B12103" w:rsidRPr="002327EA" w14:paraId="3983D153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F01831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Systolic_Diameter_M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80EF9E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95BFA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8E62E0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Diameter MM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17FA90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Diameter M-Mode</w:t>
            </w:r>
          </w:p>
        </w:tc>
      </w:tr>
      <w:tr w:rsidR="00B12103" w:rsidRPr="002327EA" w14:paraId="55DD4947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10232F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Systolic_Diameter_PLAX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C6946E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D2EA3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F6FD39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Diameter PLAX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015F82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Diameter Base Parasternal Long Axis View</w:t>
            </w:r>
          </w:p>
        </w:tc>
      </w:tr>
      <w:tr w:rsidR="00B12103" w:rsidRPr="002327EA" w14:paraId="5065D915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5511E9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Systolic_Length_2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40F024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D7814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C87B46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Length 2C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D206F9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Length 2C</w:t>
            </w:r>
          </w:p>
        </w:tc>
      </w:tr>
      <w:tr w:rsidR="00B12103" w:rsidRPr="002327EA" w14:paraId="09FD2650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E45E3A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Systolic_Length_4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A3C570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E2EEF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7F69AF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Length 4C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AA43E7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Length 4C</w:t>
            </w:r>
          </w:p>
        </w:tc>
      </w:tr>
      <w:tr w:rsidR="00B12103" w:rsidRPr="002327EA" w14:paraId="24DA7E77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FB37ED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Systolic_Volume_2C_AL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415C54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3E70C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079C51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Volume 2C AL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A8B80D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Volume 2C Area Length Method</w:t>
            </w:r>
          </w:p>
        </w:tc>
      </w:tr>
      <w:tr w:rsidR="00B12103" w:rsidRPr="002327EA" w14:paraId="08B310ED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D32643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Systolic_Volume_4C_AL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13B424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6BB0A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365F73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Volume 4C AL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9C9404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Volume 4C Area Length Method</w:t>
            </w:r>
          </w:p>
        </w:tc>
      </w:tr>
      <w:tr w:rsidR="00B12103" w:rsidRPr="002327EA" w14:paraId="76C8090A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89D0B9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Systolic_Volume_MOD_2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BD39D1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3E5C6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l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36B246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Volume MOD 2C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106110A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Volume MOD 2C Method</w:t>
            </w:r>
          </w:p>
        </w:tc>
      </w:tr>
      <w:tr w:rsidR="00B12103" w:rsidRPr="002327EA" w14:paraId="1C23734E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730FBDF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Systolic_Volume_MOD_4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DF6A36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E6E8E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l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A81BAE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Volume MOD 4C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DEB6F8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Volume MOD 4C Method</w:t>
            </w:r>
          </w:p>
        </w:tc>
      </w:tr>
      <w:tr w:rsidR="00B12103" w:rsidRPr="002327EA" w14:paraId="5C4BB4A6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70B2D3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Systolic_Volume_MOD_BP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2D23B1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31F6A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5D1982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Volume MOD BP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4C6DE5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Volume MOD BP Method</w:t>
            </w:r>
          </w:p>
        </w:tc>
      </w:tr>
      <w:tr w:rsidR="00B12103" w:rsidRPr="002327EA" w14:paraId="31023D98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F5E1B5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_Systolic_Volume_SI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84CE7E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693AF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50822D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Volume SIM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42CAD5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 Systolic Volume SIMPSON'S Method</w:t>
            </w:r>
          </w:p>
        </w:tc>
      </w:tr>
      <w:tr w:rsidR="00B12103" w:rsidRPr="002327EA" w14:paraId="753349E1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E01AE0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PW_Diastolic_Thickness_M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17E637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BB928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EF1BA0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PW Diastolic Thickness MM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A7BA9F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PW Diastolic Thickness M-Mode</w:t>
            </w:r>
          </w:p>
        </w:tc>
      </w:tr>
      <w:tr w:rsidR="00B12103" w:rsidRPr="002327EA" w14:paraId="4E77BF3B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BA639F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PW_Diastolic_Thickness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309C07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29A75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105961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PW Diastolic Thickness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6E5BAFE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PW Diastolic Thickness</w:t>
            </w:r>
          </w:p>
        </w:tc>
      </w:tr>
      <w:tr w:rsidR="00B12103" w:rsidRPr="002327EA" w14:paraId="33C55C68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2F0089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_A_Duration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D86274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9D9EE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s</w:t>
            </w:r>
            <w:proofErr w:type="spellEnd"/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FE5715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A Duration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039C84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A Duration</w:t>
            </w:r>
          </w:p>
        </w:tc>
      </w:tr>
      <w:tr w:rsidR="00B12103" w:rsidRPr="002327EA" w14:paraId="021205FA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576CAF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_A_Point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956112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DC8BF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8F330B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A Point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49FD09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Inflow A Velocity</w:t>
            </w:r>
          </w:p>
        </w:tc>
      </w:tr>
      <w:tr w:rsidR="00B12103" w:rsidRPr="002327EA" w14:paraId="56876B6C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87C087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_E_Point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95E4D8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D0DB4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479C41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E Point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E64A7D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Inflow E Velocity</w:t>
            </w:r>
          </w:p>
        </w:tc>
      </w:tr>
      <w:tr w:rsidR="00B12103" w:rsidRPr="002327EA" w14:paraId="522273FA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430EE4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_E_to_A_Ratio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43287D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921FB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tles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DD79CC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E to A Ratio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3A73ED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E to A Ratio</w:t>
            </w:r>
          </w:p>
        </w:tc>
      </w:tr>
      <w:tr w:rsidR="00B12103" w:rsidRPr="002327EA" w14:paraId="4E7A34BD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EC82EA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Mitral_Regurgitant_Volum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0B2F85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EEE1F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360E82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Regurgitant Volum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7B6E4F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Regurgitant Volume</w:t>
            </w:r>
          </w:p>
        </w:tc>
      </w:tr>
      <w:tr w:rsidR="00B12103" w:rsidRPr="002327EA" w14:paraId="21E75E0D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146172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_Valve_Area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8F3A4A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00D1A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877702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Valve Area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916271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Valve Area</w:t>
            </w:r>
          </w:p>
        </w:tc>
      </w:tr>
      <w:tr w:rsidR="00B12103" w:rsidRPr="002327EA" w14:paraId="4DE3E816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40FDC6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_Aliasing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F86764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73E04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C70BC6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 Aliasing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BF8410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Regurgitation Aliasing Velocity</w:t>
            </w:r>
          </w:p>
        </w:tc>
      </w:tr>
      <w:tr w:rsidR="00B12103" w:rsidRPr="002327EA" w14:paraId="28A54C68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B4B6A7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_ERO_PIS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73FFBD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AE6D0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A99AFA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 ERO PISA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4F3D0F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Regurgitation ERO PISA</w:t>
            </w:r>
          </w:p>
        </w:tc>
      </w:tr>
      <w:tr w:rsidR="00B12103" w:rsidRPr="002327EA" w14:paraId="5CD2A6DB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8710B1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_Flow_Convergence_Radius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3C3855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DF2A7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26D7C4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 Flow Convergence Radius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D45E0E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Regurgitation Flow Convergence Radius</w:t>
            </w:r>
          </w:p>
        </w:tc>
      </w:tr>
      <w:tr w:rsidR="00B12103" w:rsidRPr="002327EA" w14:paraId="4F736542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85819B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_Flow_Rate_PISA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6DE77F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ADF2D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F49D1F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 Flow Rate PISA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E098D0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Regurgitation Flow Rate PISA</w:t>
            </w:r>
          </w:p>
        </w:tc>
      </w:tr>
      <w:tr w:rsidR="00B12103" w:rsidRPr="002327EA" w14:paraId="30A17C0D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900859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_Mean_Gradien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411F24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889AB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6A4EB5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 Mean Gradien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6FE49E8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Regurgitation Mean Gradient</w:t>
            </w:r>
          </w:p>
        </w:tc>
      </w:tr>
      <w:tr w:rsidR="00B12103" w:rsidRPr="002327EA" w14:paraId="491260D2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E20D9C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_Mean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D4EDBE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57843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976F9A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 Mean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454822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Regurgitation Mean Velocity</w:t>
            </w:r>
          </w:p>
        </w:tc>
      </w:tr>
      <w:tr w:rsidR="00B12103" w:rsidRPr="002327EA" w14:paraId="1EC2A4FC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11930C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_Orifice_PISA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E712FF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4AD3C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CAA5A9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 Orifice PISA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E625E2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Regurgitation Orifice PISA</w:t>
            </w:r>
          </w:p>
        </w:tc>
      </w:tr>
      <w:tr w:rsidR="00B12103" w:rsidRPr="002327EA" w14:paraId="73FF1D11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C400E9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_Peak_Gradien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07DB0A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EE7D5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84B2C7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 Peak Gradien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6F51A4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Regurgitation Peak Gradient</w:t>
            </w:r>
          </w:p>
        </w:tc>
      </w:tr>
      <w:tr w:rsidR="00B12103" w:rsidRPr="002327EA" w14:paraId="233873B0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D0B033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_Peak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A885B4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22B95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B2E075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 Peak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FDB82D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Regurgitation Peak Velocity</w:t>
            </w:r>
          </w:p>
        </w:tc>
      </w:tr>
      <w:tr w:rsidR="00B12103" w:rsidRPr="002327EA" w14:paraId="10633A69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7BAF64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_Velocity_Time_Integral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A87361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322B6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FB8DB1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 Velocity Time Integral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1BA3A8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Regurgitation Velocity Time Integral</w:t>
            </w:r>
          </w:p>
        </w:tc>
      </w:tr>
      <w:tr w:rsidR="00B12103" w:rsidRPr="002327EA" w14:paraId="5D31CFC1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9C4960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_Area_PH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5BB5F4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4237F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76A32D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 Area PH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602DEED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Valve Area PHT</w:t>
            </w:r>
          </w:p>
        </w:tc>
      </w:tr>
      <w:tr w:rsidR="00B12103" w:rsidRPr="002327EA" w14:paraId="1C5ED2A1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AFC0AC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_Area_Planimetr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2369B8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F99A6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9A648A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 Area Planimetr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6B3CF3B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Valve Area Planimetry</w:t>
            </w:r>
          </w:p>
        </w:tc>
      </w:tr>
      <w:tr w:rsidR="00B12103" w:rsidRPr="002327EA" w14:paraId="48142446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7CC33CD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_Deceleration_Slop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901A91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C1D9E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AD19CB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 Deceleration Slop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6675964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Valve Deceleration Slope</w:t>
            </w:r>
          </w:p>
        </w:tc>
      </w:tr>
      <w:tr w:rsidR="00B12103" w:rsidRPr="002327EA" w14:paraId="6332DE8F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7C0678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_Deceleration_Tim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B504E3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D5088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s</w:t>
            </w:r>
            <w:proofErr w:type="spellEnd"/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1B491D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 Deceleration Tim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74A949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Valve Deceleration Time</w:t>
            </w:r>
          </w:p>
        </w:tc>
      </w:tr>
      <w:tr w:rsidR="00B12103" w:rsidRPr="002327EA" w14:paraId="103FC177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1910A4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_Mean_Gradien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4437EE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6890E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28CBD9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 Mean Gradien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C5266D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Valve Mean Gradient</w:t>
            </w:r>
          </w:p>
        </w:tc>
      </w:tr>
      <w:tr w:rsidR="00B12103" w:rsidRPr="002327EA" w14:paraId="078E441D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78ED9BA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_Mean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E79B3C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F1DBA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283E4F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 Mean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8F3AF0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Valve Mean Velocity</w:t>
            </w:r>
          </w:p>
        </w:tc>
      </w:tr>
      <w:tr w:rsidR="00B12103" w:rsidRPr="002327EA" w14:paraId="033D7568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77D7B23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_MPI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8DD1C8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9D6A7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tles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30B6E1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 MPI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88B4E0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Valve MPI</w:t>
            </w:r>
          </w:p>
        </w:tc>
      </w:tr>
      <w:tr w:rsidR="00B12103" w:rsidRPr="002327EA" w14:paraId="09FAF19C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7CDCAD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_Peak_Gradien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CEC169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2C7AD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D70B8D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 Peak Gradien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86EB3F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Valve Peak Gradient</w:t>
            </w:r>
          </w:p>
        </w:tc>
      </w:tr>
      <w:tr w:rsidR="00B12103" w:rsidRPr="002327EA" w14:paraId="424AE595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7B13B03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_Peak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D5BC67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DA45D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4B4E9F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 Peak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6B80ABC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Valve Peak Velocity</w:t>
            </w:r>
          </w:p>
        </w:tc>
      </w:tr>
      <w:tr w:rsidR="00B12103" w:rsidRPr="002327EA" w14:paraId="42737517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E565B5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_PHT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1FC27F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965AD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027CCB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 PHT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1E53D7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Valve PHT Velocity</w:t>
            </w:r>
          </w:p>
        </w:tc>
      </w:tr>
      <w:tr w:rsidR="00B12103" w:rsidRPr="002327EA" w14:paraId="43F835F7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25FC70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_Pressure_Half_Tim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F64137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4AA81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s</w:t>
            </w:r>
            <w:proofErr w:type="spellEnd"/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41F9CF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 Pressure Half Tim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BD4F64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Valve Pressure Half Time</w:t>
            </w:r>
          </w:p>
        </w:tc>
      </w:tr>
      <w:tr w:rsidR="00B12103" w:rsidRPr="002327EA" w14:paraId="308685A3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43B257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_Regurgitant_Fraction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C190CD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0D657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tles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4F9B71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 Regurgitant Fraction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AF267D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Valve Regurgitant Fraction</w:t>
            </w:r>
          </w:p>
        </w:tc>
      </w:tr>
      <w:tr w:rsidR="00B12103" w:rsidRPr="002327EA" w14:paraId="359AEDCC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3C1929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MV_Regurgitant_Volum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4214C3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7513D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³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287451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 Regurgitant Volum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A71AA3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Valve Regurgitant Volume</w:t>
            </w:r>
          </w:p>
        </w:tc>
      </w:tr>
      <w:tr w:rsidR="00B12103" w:rsidRPr="002327EA" w14:paraId="11CE6716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3A1765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_Velocity_Time_Integral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445A92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77ADF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D5A94C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 Velocity Time Integral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70B913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Valve Velocity Time Integral</w:t>
            </w:r>
          </w:p>
        </w:tc>
      </w:tr>
      <w:tr w:rsidR="00B12103" w:rsidRPr="002327EA" w14:paraId="0BA1DF88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6557FC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meangradienttex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912AA8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25360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A97098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 Mean Gradient Tex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F556F7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Valve Mean Gradient extracted from Text data</w:t>
            </w:r>
          </w:p>
        </w:tc>
      </w:tr>
      <w:tr w:rsidR="00B12103" w:rsidRPr="002327EA" w14:paraId="481C5A9D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C0919F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peakgradienttex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436872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EBBC4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0A208B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 Peak Gradient Tex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3344A8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Valve Peak Gradient extracted from Text data</w:t>
            </w:r>
          </w:p>
        </w:tc>
      </w:tr>
      <w:tr w:rsidR="00B12103" w:rsidRPr="002327EA" w14:paraId="75E3CE54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2CD01A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peakvelocitytex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DC4CAC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A49BE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2FDA25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 Peak Velocity Tex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749D10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tral Valve Peak Velocity extracted from Text data</w:t>
            </w:r>
          </w:p>
        </w:tc>
      </w:tr>
      <w:tr w:rsidR="00B12103" w:rsidRPr="002327EA" w14:paraId="03AFE16E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F6F6AD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SP_calculated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062C3E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0229D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60B19E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SP calculated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2EDB11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Artery Systolic Pressure calculated</w:t>
            </w:r>
          </w:p>
        </w:tc>
      </w:tr>
      <w:tr w:rsidR="00B12103" w:rsidRPr="002327EA" w14:paraId="1D8F3307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D67E82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SPtex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6427DB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DE4D0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E3E7E3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SP Tex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E7D721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Artery Systolic Pressure extracted from Text data</w:t>
            </w:r>
          </w:p>
        </w:tc>
      </w:tr>
      <w:tr w:rsidR="00B12103" w:rsidRPr="002327EA" w14:paraId="5C5CC83C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9A5566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_Diastolic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6EFA1F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25CC6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F1EC06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 Diastolic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9C8832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Regurgitation Diastolic Velocity</w:t>
            </w:r>
          </w:p>
        </w:tc>
      </w:tr>
      <w:tr w:rsidR="00B12103" w:rsidRPr="002327EA" w14:paraId="036709F5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E7A87C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_Peak_Gradien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DB8B3C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D6310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12317D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 Peak Gradien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6A5614C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Regurgitation Peak Gradient</w:t>
            </w:r>
          </w:p>
        </w:tc>
      </w:tr>
      <w:tr w:rsidR="00B12103" w:rsidRPr="002327EA" w14:paraId="54BD4139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2F5A75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_Peak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520817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130D5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4F49AE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 Peak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66E75BE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Regurgitation Peak Velocity</w:t>
            </w:r>
          </w:p>
        </w:tc>
      </w:tr>
      <w:tr w:rsidR="00B12103" w:rsidRPr="002327EA" w14:paraId="62B09221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7B7C0A2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_Pressure_Half_Tim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09EBAA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6BB14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s</w:t>
            </w:r>
            <w:proofErr w:type="spellEnd"/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27D8A8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 Pressure Half Tim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5380F5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Regurgitation Pressure Half Time</w:t>
            </w:r>
          </w:p>
        </w:tc>
      </w:tr>
      <w:tr w:rsidR="00B12103" w:rsidRPr="002327EA" w14:paraId="7E3C84D9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AE2F7E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_Acceleration_Tim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04DDCD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1E289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s</w:t>
            </w:r>
            <w:proofErr w:type="spellEnd"/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E0794F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Acceleration Tim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3EBF5A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Acceleration Time</w:t>
            </w:r>
          </w:p>
        </w:tc>
      </w:tr>
      <w:tr w:rsidR="00B12103" w:rsidRPr="002327EA" w14:paraId="182475E6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72C16FF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_Vein_A_Duration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1F14FB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8CECF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s</w:t>
            </w:r>
            <w:proofErr w:type="spellEnd"/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66C6BE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Vein A Duration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87413B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Vein A Duration</w:t>
            </w:r>
          </w:p>
        </w:tc>
      </w:tr>
      <w:tr w:rsidR="00B12103" w:rsidRPr="002327EA" w14:paraId="71D9DE1F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9CBB12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_Vein_A_to_Mitral_A_Ratio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656F7C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6CA7B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tles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06B258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Vein A to Mitral A Ratio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98C2E5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Vein A to Mitral A Ratio</w:t>
            </w:r>
          </w:p>
        </w:tc>
      </w:tr>
      <w:tr w:rsidR="00B12103" w:rsidRPr="002327EA" w14:paraId="6A3F84A0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E2B3F6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_Vein_A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C2C1AD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0FCFA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09E103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Vein A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AE0B9A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Vein A wave Reversal Velocity</w:t>
            </w:r>
          </w:p>
        </w:tc>
      </w:tr>
      <w:tr w:rsidR="00B12103" w:rsidRPr="002327EA" w14:paraId="1334E701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1CFCE1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_Vein_Diastolic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C22D5C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70D3D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67BCC0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Vein Diastolic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164FEC9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Vein Diastolic Velocity</w:t>
            </w:r>
          </w:p>
        </w:tc>
      </w:tr>
      <w:tr w:rsidR="00B12103" w:rsidRPr="002327EA" w14:paraId="0B29CB7A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F8ECC0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_Vein_S_D_Ratio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436315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108A5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tles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B97DF0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Vein S/D Ratio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C531A6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Vein S/D Ratio</w:t>
            </w:r>
          </w:p>
        </w:tc>
      </w:tr>
      <w:tr w:rsidR="00B12103" w:rsidRPr="002327EA" w14:paraId="6DB7E2D5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D6FAEC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_Vein_Systolic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0920A7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A8A48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9BD212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Vein Systolic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17AD483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Vein Systolic Velocity</w:t>
            </w:r>
          </w:p>
        </w:tc>
      </w:tr>
      <w:tr w:rsidR="00B12103" w:rsidRPr="002327EA" w14:paraId="75CF3B70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285ED7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V_Area_Cont_Eq_vti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6F3608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CA9EF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540481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PV Area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q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ti</w:t>
            </w:r>
            <w:proofErr w:type="spellEnd"/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E1B3BB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Pulmonary Valve Area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q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ti</w:t>
            </w:r>
            <w:proofErr w:type="spellEnd"/>
          </w:p>
        </w:tc>
      </w:tr>
      <w:tr w:rsidR="00B12103" w:rsidRPr="002327EA" w14:paraId="160E0C03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A28350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V_Mean_Gradien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387BC7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56EAE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67EF53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V Mean Gradien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F93040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Valve Mean Gradient</w:t>
            </w:r>
          </w:p>
        </w:tc>
      </w:tr>
      <w:tr w:rsidR="00B12103" w:rsidRPr="002327EA" w14:paraId="22CA5A42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3EF7A8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V_Mean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53D343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07DB6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0798AB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V Mean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1CC399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Valve Mean Velocity</w:t>
            </w:r>
          </w:p>
        </w:tc>
      </w:tr>
      <w:tr w:rsidR="00B12103" w:rsidRPr="002327EA" w14:paraId="52F4A50B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7F5535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V_Peak_Gradien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98B27B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80768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D4FA5A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V Peak Gradien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391FF1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Valve Peak Gradient</w:t>
            </w:r>
          </w:p>
        </w:tc>
      </w:tr>
      <w:tr w:rsidR="00B12103" w:rsidRPr="002327EA" w14:paraId="60F824E2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E6C88F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V_Peak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4CF29C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8253B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4D1812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V Peak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4544C1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Valve Peak Velocity</w:t>
            </w:r>
          </w:p>
        </w:tc>
      </w:tr>
      <w:tr w:rsidR="00B12103" w:rsidRPr="002327EA" w14:paraId="42BF54E3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AABEF2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V_Velocity_Time_Integral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102B17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5E02B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49ABE9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V Velocity Time Integral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F8F2D0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Valve Velocity Time Integral</w:t>
            </w:r>
          </w:p>
        </w:tc>
      </w:tr>
      <w:tr w:rsidR="00B12103" w:rsidRPr="002327EA" w14:paraId="162D4526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1285F2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QpQs_Shunt_Ratio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4D7617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C1F2B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tles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C88EE9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pQs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hunt Ratio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C369CE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pQs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hunt Ratio</w:t>
            </w:r>
          </w:p>
        </w:tc>
      </w:tr>
      <w:tr w:rsidR="00B12103" w:rsidRPr="002327EA" w14:paraId="03A08532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1C27B6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_Area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D03F10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42B3F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8FF18D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 Area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1D69EC7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Atrial Area</w:t>
            </w:r>
          </w:p>
        </w:tc>
      </w:tr>
      <w:tr w:rsidR="00B12103" w:rsidRPr="002327EA" w14:paraId="19404322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0226FF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_Systolic_Diameter_LX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42EDF7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3F34D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4DBE65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 Systolic Diameter LX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31F77B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Atrial Systolic Diameter Long Axis</w:t>
            </w:r>
          </w:p>
        </w:tc>
      </w:tr>
      <w:tr w:rsidR="00B12103" w:rsidRPr="002327EA" w14:paraId="4EEB8BF6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15C23E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_Systolic_Diameter_Transvers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6D92EE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E833C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B17EC9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 Systolic Diameter Transvers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1FDBD0F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Atrial Systolic Diameter Transverse</w:t>
            </w:r>
          </w:p>
        </w:tc>
      </w:tr>
      <w:tr w:rsidR="00B12103" w:rsidRPr="002327EA" w14:paraId="08039433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D65311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pressuretex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E19E9B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281CE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4EA64E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 Pressure Tex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F2E8DD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Atrial Pressure</w:t>
            </w:r>
          </w:p>
        </w:tc>
      </w:tr>
      <w:tr w:rsidR="00B12103" w:rsidRPr="002327EA" w14:paraId="162A4129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C59130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VItex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03B338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35A3C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6D8F74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VI Tex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C939E3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Atrial Volume Index Final</w:t>
            </w:r>
          </w:p>
        </w:tc>
      </w:tr>
      <w:tr w:rsidR="00B12103" w:rsidRPr="002327EA" w14:paraId="2A85C46D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E1281C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Vtex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70AB9B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83815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D04C01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V Tex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A4B018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Atrial Volume Index</w:t>
            </w:r>
          </w:p>
        </w:tc>
      </w:tr>
      <w:tr w:rsidR="00B12103" w:rsidRPr="002327EA" w14:paraId="4D4021BF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8CD482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hythm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656407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F2BF9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tles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CADA2F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hythm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C5252D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CG rhythm</w:t>
            </w:r>
          </w:p>
        </w:tc>
      </w:tr>
      <w:tr w:rsidR="00B12103" w:rsidRPr="002327EA" w14:paraId="4629E30D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05B85F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_Atrial_Pressur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22F059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F60F7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ABBA55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Atrial Pressur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BC1D58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Atrial Pressure</w:t>
            </w:r>
          </w:p>
        </w:tc>
      </w:tr>
      <w:tr w:rsidR="00B12103" w:rsidRPr="002327EA" w14:paraId="0D2ACC5D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FF8545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_Atrial_Pressure_Hierarch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4C8A00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AF907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D453AD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Atrial Pressure Hierarch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3EED9E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Atrial Pressure - Based on hierarchy (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pressuretext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Right Atrial Pressure)</w:t>
            </w:r>
          </w:p>
        </w:tc>
      </w:tr>
      <w:tr w:rsidR="00B12103" w:rsidRPr="002327EA" w14:paraId="132C2DFA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DEEC3E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_Atrial_Volum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BDE76F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87D4B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l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5F7BC7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Atrial Volum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C06926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Atrial Volume</w:t>
            </w:r>
          </w:p>
        </w:tc>
      </w:tr>
      <w:tr w:rsidR="00B12103" w:rsidRPr="002327EA" w14:paraId="0198CC8F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0EC832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_Atrial_Volume_Index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C700C8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9DEBC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26A8BA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Atrial Volume Index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C7D650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ight Atrial Volume Index - Based on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irarchy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(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VItext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Right Atrial Volume Index)</w:t>
            </w:r>
          </w:p>
        </w:tc>
      </w:tr>
      <w:tr w:rsidR="00B12103" w:rsidRPr="002327EA" w14:paraId="2B8EBA01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DEC315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_Atrial_Volume_Index_Hierarch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92E851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B4B38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757F24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Atrial Volume Index Hierarch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3F7268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Atrial Volume Index - Based on hierarchy (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VItext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Right Atrial Volume Index)</w:t>
            </w:r>
          </w:p>
        </w:tc>
      </w:tr>
      <w:tr w:rsidR="00B12103" w:rsidRPr="002327EA" w14:paraId="0226CBC4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D82767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_Atrial_Volume_Hierarch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108166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50B02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l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882CB9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Atrial Volume Hierarch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6CC9509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Atrial Volume - Based on hierarchy  (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Vtext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Right Atrial Volume)</w:t>
            </w:r>
          </w:p>
        </w:tc>
      </w:tr>
      <w:tr w:rsidR="00B12103" w:rsidRPr="002327EA" w14:paraId="6AF33005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563D62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_Ventricular_Systolic_Pressur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21C4A2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548CF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0AF887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Ventricular Systolic Pressur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9130D5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Ventricular Systolic Pressure estimated from Tricuspid Regurgitation velocity</w:t>
            </w:r>
          </w:p>
        </w:tc>
      </w:tr>
      <w:tr w:rsidR="00B12103" w:rsidRPr="002327EA" w14:paraId="004AA741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E862E3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_Diameter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CA804A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C7E44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38DF8B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 Diameter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88BA52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Ventricular Diameter</w:t>
            </w:r>
          </w:p>
        </w:tc>
      </w:tr>
      <w:tr w:rsidR="00B12103" w:rsidRPr="002327EA" w14:paraId="7893B365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AFF07E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_Diastolic_Area_4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4E032D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0A5FB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10760A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 Diastolic Area 4C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3149B3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Ventricular Diastolic Area Measured from Apical 4-chamber view</w:t>
            </w:r>
          </w:p>
        </w:tc>
      </w:tr>
      <w:tr w:rsidR="00B12103" w:rsidRPr="002327EA" w14:paraId="24BAEAE3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55613D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_Diastolic_Basal_Diameter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244EDF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69C6B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9F8435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 Diastolic Basal Diameter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43C9F6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Ventricular Diastolic Basal Diameter</w:t>
            </w:r>
          </w:p>
        </w:tc>
      </w:tr>
      <w:tr w:rsidR="00B12103" w:rsidRPr="002327EA" w14:paraId="3765062E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1D1C51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_Diastolic_Mid_Diameter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78370F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9119C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197D38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 Diastolic Mid Diameter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89A6D6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Ventricular Diastolic Mid Diameter</w:t>
            </w:r>
          </w:p>
        </w:tc>
      </w:tr>
      <w:tr w:rsidR="00B12103" w:rsidRPr="002327EA" w14:paraId="04801A76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9AAD7C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_Fractional_Area_Chang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A2572B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AECCD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tles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1F63A3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 Fractional Area Chang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E231F9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Ventricular Fractional Area Change</w:t>
            </w:r>
          </w:p>
        </w:tc>
      </w:tr>
      <w:tr w:rsidR="00B12103" w:rsidRPr="002327EA" w14:paraId="43291404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183DE3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_Internal_Dim_ED_PLAX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AF1749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11D78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3867C2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 Internal Dim ED PLAX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955FF2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Ventricular Internal Dimension at end diastole measured from PLAX view</w:t>
            </w:r>
          </w:p>
        </w:tc>
      </w:tr>
      <w:tr w:rsidR="00B12103" w:rsidRPr="002327EA" w14:paraId="32D15FBF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9F1A96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_Myoc_Perform_Index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6FDC1D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024FF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tles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3C3728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V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yoc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Perform Index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C0E7CA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ight Ventricular Myocardial </w:t>
            </w: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formancd</w:t>
            </w:r>
            <w:proofErr w:type="spellEnd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Index (MPI)</w:t>
            </w:r>
          </w:p>
        </w:tc>
      </w:tr>
      <w:tr w:rsidR="00B12103" w:rsidRPr="002327EA" w14:paraId="2925026E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55301F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_Systolic_Area_4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C8064C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A741F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²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F9B987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 Systolic Area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F36173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Ventricular Systolic Area Measured from Apical 4-chamber view</w:t>
            </w:r>
          </w:p>
        </w:tc>
      </w:tr>
      <w:tr w:rsidR="00B12103" w:rsidRPr="002327EA" w14:paraId="6F49F711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BDAF5F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_Systolic_Diameter_M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A1A49C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8C998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5EB9CA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 Systolic Diameter MM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1AE571C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Ventricular Systolic Diameter M-Mode</w:t>
            </w:r>
          </w:p>
        </w:tc>
      </w:tr>
      <w:tr w:rsidR="00B12103" w:rsidRPr="002327EA" w14:paraId="4D6C93B1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3982DF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RV_Wall_Diastolic_Diameter_M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028B1C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37FC1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2CF33C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 Wall Diastolic Diameter MM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201783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Ventricular Wall Diastolic Diameter M-Mode</w:t>
            </w:r>
          </w:p>
        </w:tc>
      </w:tr>
      <w:tr w:rsidR="00B12103" w:rsidRPr="002327EA" w14:paraId="672269EC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96AC75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_Wall_Diastolic_Thickness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06F215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5FB9C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D682FE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 Wall Diastolic Thickness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102E54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Ventricular Wall Diastolic Thickness</w:t>
            </w:r>
          </w:p>
        </w:tc>
      </w:tr>
      <w:tr w:rsidR="00B12103" w:rsidRPr="002327EA" w14:paraId="53101FE2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E46651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_Wall_Systolic_Diameter_M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DA201C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2BB70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719E2D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 Wall Systolic Diameter MM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720DEC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Ventricular Wall Systolic Diameter M-Mode</w:t>
            </w:r>
          </w:p>
        </w:tc>
      </w:tr>
      <w:tr w:rsidR="00B12103" w:rsidRPr="002327EA" w14:paraId="3B4CD5B5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CA410E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_Wall_Systolic_Thickness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D28FB5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3EB31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86835B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 Wall Systolic Thickness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10E1A39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Ventricular Wall Systolic Thickness</w:t>
            </w:r>
          </w:p>
        </w:tc>
      </w:tr>
      <w:tr w:rsidR="00B12103" w:rsidRPr="002327EA" w14:paraId="2A483D25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DAF470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OT_Diameter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8450CA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02F0C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7DAFBA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OT Diameter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6F4D97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Ventricular Outflow Tract Diameter</w:t>
            </w:r>
          </w:p>
        </w:tc>
      </w:tr>
      <w:tr w:rsidR="00B12103" w:rsidRPr="002327EA" w14:paraId="30198E29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05E78D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OT_Ejection_Tim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34F16D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2B1EA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D44A90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OT Ejection Tim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6E14D41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Ventricular Outflow Tract Ejection Time</w:t>
            </w:r>
          </w:p>
        </w:tc>
      </w:tr>
      <w:tr w:rsidR="00B12103" w:rsidRPr="002327EA" w14:paraId="1E43D9AF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F6F950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OT_Mean_Gradien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6B5417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9CC80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3B3441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OT Mean Gradien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1F47BDA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Ventricular Outflow Tract Mean Gradient</w:t>
            </w:r>
          </w:p>
        </w:tc>
      </w:tr>
      <w:tr w:rsidR="00B12103" w:rsidRPr="002327EA" w14:paraId="7CDCB381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C02C78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OT_Mean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1AD14F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09B41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74F0CA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OT Mean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EA5774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Ventricular Outflow Tract Mean Velocity</w:t>
            </w:r>
          </w:p>
        </w:tc>
      </w:tr>
      <w:tr w:rsidR="00B12103" w:rsidRPr="002327EA" w14:paraId="04CCAD28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9DF533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OT_Peak_Gradien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788992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6973F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E93C1E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OT Peak Gradien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5825A3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Ventricular Outflow Tract Peak Gradient</w:t>
            </w:r>
          </w:p>
        </w:tc>
      </w:tr>
      <w:tr w:rsidR="00B12103" w:rsidRPr="002327EA" w14:paraId="1DBBB261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B1B869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OT_Peak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A07050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58C3E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A6006A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OT Peak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0ECF69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Ventricular Outflow Tract Peak Velocity</w:t>
            </w:r>
          </w:p>
        </w:tc>
      </w:tr>
      <w:tr w:rsidR="00B12103" w:rsidRPr="002327EA" w14:paraId="2481BE51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4B6F25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OT_Velocity_Time_Integral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97B639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A926C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D4232C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OT Velocity Time Integral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1FA1FD5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Ventricular Outflow Tract Velocity Time Integral</w:t>
            </w:r>
          </w:p>
        </w:tc>
      </w:tr>
      <w:tr w:rsidR="00B12103" w:rsidRPr="002327EA" w14:paraId="6B6491F7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06EE1A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ystolic_BP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8D2737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A3985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B18C0E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ystolic BP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FAC988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ystolic BP</w:t>
            </w:r>
          </w:p>
        </w:tc>
      </w:tr>
      <w:tr w:rsidR="00B12103" w:rsidRPr="002327EA" w14:paraId="793C38B9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C40948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oracic_Aorta_Diameter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48F238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5226F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4ADAB6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oracic Aorta Diameter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59611F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oracic Aorta Diameter</w:t>
            </w:r>
          </w:p>
        </w:tc>
      </w:tr>
      <w:tr w:rsidR="00B12103" w:rsidRPr="002327EA" w14:paraId="34DD922B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659050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_Mean_Gradien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023704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983D1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D6CBD2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 Mean Gradien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FA054A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uspid Regurgitation Mean Gradient</w:t>
            </w:r>
          </w:p>
        </w:tc>
      </w:tr>
      <w:tr w:rsidR="00B12103" w:rsidRPr="002327EA" w14:paraId="5AE266C9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33D583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_Mean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36EBCC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4C127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36DAE6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 Mean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11C8AEB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uspid Regurgitation Mean Velocity</w:t>
            </w:r>
          </w:p>
        </w:tc>
      </w:tr>
      <w:tr w:rsidR="00B12103" w:rsidRPr="002327EA" w14:paraId="7B6D7003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A8E067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_Peak_Gradien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59B983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2C4A2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725ACE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 Peak Gradien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B66378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uspid Regurgitation Peak Gradient</w:t>
            </w:r>
          </w:p>
        </w:tc>
      </w:tr>
      <w:tr w:rsidR="00B12103" w:rsidRPr="002327EA" w14:paraId="0E6B12DB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06F1CD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_Peak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1B2911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75EF0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95FFC8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 Peak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267426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uspid Regurgitation Peak Velocity</w:t>
            </w:r>
          </w:p>
        </w:tc>
      </w:tr>
      <w:tr w:rsidR="00B12103" w:rsidRPr="002327EA" w14:paraId="2DDF55EA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CBF203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VSP_Combined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B42E05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A4B8E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D564D3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stimated RVSP assuming RAP = 5 including text extraction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2DCDB8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12103" w:rsidRPr="002327EA" w14:paraId="24066883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6BEFB37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_Velocity_Time_Integral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5C5DF8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1D60D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919CCC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 Velocity Time Integral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DD308D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uspid Regurgitation Velocity Time Integral</w:t>
            </w:r>
          </w:p>
        </w:tc>
      </w:tr>
      <w:tr w:rsidR="00B12103" w:rsidRPr="002327EA" w14:paraId="6AC7AAE3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4E425C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uspid_Annular_Plane_Systolic_Excursion_M_mod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F8957D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FBE78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4EE6C7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uspid Annular Plane Systolic Excursion M mode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9C3776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uspid Annular Plane Systolic Excursion M mode</w:t>
            </w:r>
          </w:p>
        </w:tc>
      </w:tr>
      <w:tr w:rsidR="00B12103" w:rsidRPr="002327EA" w14:paraId="17A2E9FC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8F3C0D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uspid_Annular_Plane_Systolic_Excursion_TDI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A3929F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0B648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61CAF0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uspid Annular Plane Systolic Excursion TDI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572FEB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uspid Annular Plane Systolic Excursion TDI</w:t>
            </w:r>
          </w:p>
        </w:tc>
      </w:tr>
      <w:tr w:rsidR="00B12103" w:rsidRPr="002327EA" w14:paraId="46A19D53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FF715C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V_E_to_A_Ratio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50C4E9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2FA6A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tles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31976E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V E to A Ratio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2F2C5F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uspid Valve Diastolic Doppler E to A Ratio</w:t>
            </w:r>
          </w:p>
        </w:tc>
      </w:tr>
      <w:tr w:rsidR="00B12103" w:rsidRPr="002327EA" w14:paraId="07DBD4E3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11D580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V_Mean_Gradien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DC6434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0FF2F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0E9482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V Mean Gradien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0819FC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uspid Valve Diastolic Doppler Mean Gradient</w:t>
            </w:r>
          </w:p>
        </w:tc>
      </w:tr>
      <w:tr w:rsidR="00B12103" w:rsidRPr="002327EA" w14:paraId="70BAF76B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782CD6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V_Mean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00EAB9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D9A6C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1DFACC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V Mean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CF3D18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uspid Valve Diastolic Doppler Mean Velocity</w:t>
            </w:r>
          </w:p>
        </w:tc>
      </w:tr>
      <w:tr w:rsidR="00B12103" w:rsidRPr="002327EA" w14:paraId="712F68D7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FB2C4F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TV_Peak_A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83B5D1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6F5D5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35D144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V Peak A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4E06FD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uspid Valve Diastolic Doppler Peak A Velocity</w:t>
            </w:r>
          </w:p>
        </w:tc>
      </w:tr>
      <w:tr w:rsidR="00B12103" w:rsidRPr="002327EA" w14:paraId="12AB3AA7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2D5E2D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V_Peak_E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26CFB5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F34E9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61BA93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V Peak E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E38589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uspid Valve Diastolic Doppler Peak E Velocity</w:t>
            </w:r>
          </w:p>
        </w:tc>
      </w:tr>
      <w:tr w:rsidR="00B12103" w:rsidRPr="002327EA" w14:paraId="199A6819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DF5C91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V_Peak_Gradien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92F9E6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DD316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Hg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ABD480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V Peak Gradien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A805DC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uspid Valve Diastolic Doppler Peak Gradient</w:t>
            </w:r>
          </w:p>
        </w:tc>
      </w:tr>
      <w:tr w:rsidR="00B12103" w:rsidRPr="002327EA" w14:paraId="75A37DB0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398418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V_Peak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316A59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DB91F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/s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07C3B4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V Peak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8F9E3C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uspid Valve Diastolic Doppler Peak Velocity</w:t>
            </w:r>
          </w:p>
        </w:tc>
      </w:tr>
      <w:tr w:rsidR="00B12103" w:rsidRPr="002327EA" w14:paraId="585B5022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C19BE9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V_Velocity_Time_Integral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2B0EE2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AC7B4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C02F07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V Velocity Time Integral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67D1028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uspid Valve Diastolic Doppler Velocity Time Integral</w:t>
            </w:r>
          </w:p>
        </w:tc>
      </w:tr>
      <w:tr w:rsidR="00B12103" w:rsidRPr="002327EA" w14:paraId="0305A6D5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21E06B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Vmeangradienttex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4F35BB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1243C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2BF5AB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V Mean Gradient Tex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20849D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uspid Valve Diastolic Doppler Mean Gradient from Text Extraction</w:t>
            </w:r>
          </w:p>
        </w:tc>
      </w:tr>
      <w:tr w:rsidR="00B12103" w:rsidRPr="002327EA" w14:paraId="58BF530B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ADDF82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Vpeakgradienttex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0866BB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DEC04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F845EC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V Peak Gradient Tex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4360DE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uspid Valve Diastolic Doppler Peak Gradient from Text Extraction</w:t>
            </w:r>
          </w:p>
        </w:tc>
      </w:tr>
      <w:tr w:rsidR="00B12103" w:rsidRPr="002327EA" w14:paraId="346CCC0B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3EE1B2D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Vpeakvelocitytext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3961CB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D8B76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500CE4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V Peak Velocity Text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3AF7185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cuspid Valve Diastolic Doppler Peak Velocity from Text Extraction</w:t>
            </w:r>
          </w:p>
        </w:tc>
      </w:tr>
      <w:tr w:rsidR="00B12103" w:rsidRPr="002327EA" w14:paraId="22B02AD8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4CDC9C0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_Lateral_E_Prime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65BD20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95239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3382676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 Lateral E Prime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2CC5288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12103" w:rsidRPr="002327EA" w14:paraId="66958F3B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B68609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_Septal_E_Prime_Velocity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E4F06BB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C2076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56A2E19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 Septal E Prime Velocity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1B562A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12103" w:rsidRPr="002327EA" w14:paraId="0713B9F3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2A4B4F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OT_Stroke_Volume_Index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3BFE64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F1737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0E6FE2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OT Stroke Volume Index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18B23123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12103" w:rsidRPr="002327EA" w14:paraId="7D6DCCFF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1AD1558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oke_Volume_Index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BCAE2F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73515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005390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oke Volume Index (ml/m2)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36965A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12103" w:rsidRPr="002327EA" w14:paraId="63F228C8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785E533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nus_rhyth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5AB332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D5643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4C7242A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nus Rhythm determined by mitral inflow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6750FF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12103" w:rsidRPr="002327EA" w14:paraId="26097561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C13676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_or_other_atrial_arrhythmia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F71F59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E682C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03341B0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F or other Atrial Arrhythmia determined by mitral inflow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0FDDCB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12103" w:rsidRPr="002327EA" w14:paraId="27EB4116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53E8C3B9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determined_rhyth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3A9724A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9251CE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26592C45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determined rhythm based on mitral inflow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4604242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12103" w:rsidRPr="002327EA" w14:paraId="2FF96C6F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72CB1D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RVSP_from_TR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8AEB468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4BE1EF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172753B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RVSP from TR velocity assuming RAP=5mmHg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5AC418D4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12103" w:rsidRPr="002327EA" w14:paraId="0CDDA01F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0EC1BBF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EF_MM_Teich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9558E56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424047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62A89EC2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79DF76C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12103" w:rsidRPr="002327EA" w14:paraId="78612594" w14:textId="77777777" w:rsidTr="00B12103">
        <w:trPr>
          <w:trHeight w:val="425"/>
        </w:trPr>
        <w:tc>
          <w:tcPr>
            <w:tcW w:w="4306" w:type="dxa"/>
            <w:shd w:val="clear" w:color="auto" w:fill="auto"/>
            <w:noWrap/>
            <w:vAlign w:val="center"/>
            <w:hideMark/>
          </w:tcPr>
          <w:p w14:paraId="2D546C4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VEF_2D_Teich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ACB91CD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A5386C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68" w:type="dxa"/>
            <w:shd w:val="clear" w:color="auto" w:fill="auto"/>
            <w:noWrap/>
            <w:vAlign w:val="center"/>
            <w:hideMark/>
          </w:tcPr>
          <w:p w14:paraId="73723DA1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25" w:type="dxa"/>
            <w:shd w:val="clear" w:color="auto" w:fill="auto"/>
            <w:noWrap/>
            <w:vAlign w:val="center"/>
            <w:hideMark/>
          </w:tcPr>
          <w:p w14:paraId="00B344C0" w14:textId="77777777" w:rsidR="002327EA" w:rsidRPr="002327EA" w:rsidRDefault="002327EA" w:rsidP="00593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2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7533ECB9" w14:textId="0F0837FF" w:rsidR="00221138" w:rsidRPr="008A2A55" w:rsidRDefault="00221138" w:rsidP="00774A79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</w:p>
    <w:p w14:paraId="73AD8BF2" w14:textId="72D463FC" w:rsidR="009B08DE" w:rsidRPr="008A2A55" w:rsidRDefault="008C6794" w:rsidP="00774A79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8A2A55">
        <w:rPr>
          <w:rFonts w:ascii="Times New Roman" w:hAnsi="Times New Roman" w:cs="Times New Roman"/>
          <w:b/>
          <w:color w:val="000000" w:themeColor="text1"/>
        </w:rPr>
        <w:t>Legend:</w:t>
      </w:r>
      <w:r w:rsidRPr="008A2A55">
        <w:rPr>
          <w:rFonts w:ascii="Times New Roman" w:hAnsi="Times New Roman" w:cs="Times New Roman"/>
          <w:bCs/>
          <w:color w:val="000000" w:themeColor="text1"/>
        </w:rPr>
        <w:t xml:space="preserve"> Shown are the variable names, data type, unit names, labels, and descriptors for a standard list of 280 echocardiographic variables used to train the derivation model (reproduced with permission from Strange G, </w:t>
      </w:r>
      <w:r w:rsidRPr="008A2A55">
        <w:rPr>
          <w:rFonts w:ascii="Times New Roman" w:hAnsi="Times New Roman" w:cs="Times New Roman"/>
          <w:bCs/>
          <w:i/>
          <w:iCs/>
          <w:color w:val="000000" w:themeColor="text1"/>
        </w:rPr>
        <w:t>et al. Open Heart</w:t>
      </w:r>
      <w:r w:rsidRPr="008A2A55">
        <w:rPr>
          <w:rFonts w:ascii="Times New Roman" w:hAnsi="Times New Roman" w:cs="Times New Roman"/>
          <w:bCs/>
          <w:color w:val="000000" w:themeColor="text1"/>
        </w:rPr>
        <w:t xml:space="preserve"> 2023;10:e002265.</w:t>
      </w:r>
      <w:r w:rsidR="00F57AA9" w:rsidRPr="008A2A55">
        <w:rPr>
          <w:rFonts w:ascii="Times New Roman" w:hAnsi="Times New Roman" w:cs="Times New Roman"/>
          <w:bCs/>
          <w:color w:val="000000" w:themeColor="text1"/>
        </w:rPr>
        <w:t>)</w:t>
      </w:r>
    </w:p>
    <w:p w14:paraId="02D1160E" w14:textId="77777777" w:rsidR="002327EA" w:rsidRDefault="009B08DE">
      <w:pPr>
        <w:rPr>
          <w:rFonts w:ascii="Times New Roman" w:hAnsi="Times New Roman" w:cs="Times New Roman"/>
          <w:bCs/>
          <w:color w:val="000000" w:themeColor="text1"/>
        </w:rPr>
        <w:sectPr w:rsidR="002327EA" w:rsidSect="00C04A7B">
          <w:pgSz w:w="15840" w:h="12240" w:orient="landscape"/>
          <w:pgMar w:top="726" w:right="1440" w:bottom="641" w:left="1440" w:header="720" w:footer="720" w:gutter="0"/>
          <w:cols w:space="720"/>
          <w:docGrid w:linePitch="360"/>
        </w:sectPr>
      </w:pPr>
      <w:r w:rsidRPr="008A2A55"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12DF37F6" w14:textId="41351F4D" w:rsidR="00221138" w:rsidRPr="008A2A55" w:rsidRDefault="00221138" w:rsidP="00774A79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8A2A55">
        <w:rPr>
          <w:rFonts w:ascii="Times New Roman" w:hAnsi="Times New Roman" w:cs="Times New Roman"/>
          <w:b/>
          <w:color w:val="000000" w:themeColor="text1"/>
        </w:rPr>
        <w:lastRenderedPageBreak/>
        <w:t>Supplementary Table 2:</w:t>
      </w:r>
      <w:r w:rsidRPr="008A2A55">
        <w:rPr>
          <w:rFonts w:ascii="Times New Roman" w:hAnsi="Times New Roman" w:cs="Times New Roman"/>
          <w:bCs/>
          <w:color w:val="000000" w:themeColor="text1"/>
        </w:rPr>
        <w:t xml:space="preserve"> Comparison of </w:t>
      </w:r>
      <w:r w:rsidR="00B9175D" w:rsidRPr="008A2A55">
        <w:rPr>
          <w:rFonts w:ascii="Times New Roman" w:hAnsi="Times New Roman" w:cs="Times New Roman"/>
          <w:bCs/>
          <w:color w:val="000000" w:themeColor="text1"/>
        </w:rPr>
        <w:t>Internal Validation</w:t>
      </w:r>
      <w:r w:rsidRPr="008A2A55">
        <w:rPr>
          <w:rFonts w:ascii="Times New Roman" w:hAnsi="Times New Roman" w:cs="Times New Roman"/>
          <w:bCs/>
          <w:color w:val="000000" w:themeColor="text1"/>
        </w:rPr>
        <w:t xml:space="preserve"> Cohort and External Validation Cohort</w:t>
      </w:r>
    </w:p>
    <w:tbl>
      <w:tblPr>
        <w:tblStyle w:val="TableGrid"/>
        <w:tblW w:w="5155" w:type="pct"/>
        <w:jc w:val="center"/>
        <w:tblLayout w:type="fixed"/>
        <w:tblLook w:val="04A0" w:firstRow="1" w:lastRow="0" w:firstColumn="1" w:lastColumn="0" w:noHBand="0" w:noVBand="1"/>
      </w:tblPr>
      <w:tblGrid>
        <w:gridCol w:w="3397"/>
        <w:gridCol w:w="3120"/>
        <w:gridCol w:w="3123"/>
      </w:tblGrid>
      <w:tr w:rsidR="009B08DE" w:rsidRPr="008A2A55" w14:paraId="61C9E94D" w14:textId="77777777" w:rsidTr="009B08DE">
        <w:trPr>
          <w:trHeight w:val="519"/>
          <w:jc w:val="center"/>
        </w:trPr>
        <w:tc>
          <w:tcPr>
            <w:tcW w:w="1762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63669CA" w14:textId="77777777" w:rsidR="00B9175D" w:rsidRPr="008A2A55" w:rsidRDefault="00B9175D" w:rsidP="009B08D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7E8C8AC" w14:textId="77777777" w:rsidR="003E3010" w:rsidRPr="008A2A55" w:rsidRDefault="003E3010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ernal Validation Cohort</w:t>
            </w:r>
          </w:p>
          <w:p w14:paraId="6085493E" w14:textId="4EF860B1" w:rsidR="00B9175D" w:rsidRPr="008A2A55" w:rsidRDefault="003E3010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N=184</w:t>
            </w:r>
            <w:r w:rsidR="00B40EF1"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301) </w:t>
            </w:r>
          </w:p>
        </w:tc>
        <w:tc>
          <w:tcPr>
            <w:tcW w:w="1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457A7B6" w14:textId="51B4290A" w:rsidR="00B9175D" w:rsidRPr="008A2A55" w:rsidRDefault="00B9175D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xternal Validation Cohort</w:t>
            </w:r>
            <w:r w:rsidR="003E3010"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N=31,141)</w:t>
            </w:r>
          </w:p>
        </w:tc>
      </w:tr>
      <w:tr w:rsidR="009B08DE" w:rsidRPr="008A2A55" w14:paraId="7303D2A2" w14:textId="77777777" w:rsidTr="009B08DE">
        <w:trPr>
          <w:trHeight w:val="353"/>
          <w:jc w:val="center"/>
        </w:trPr>
        <w:tc>
          <w:tcPr>
            <w:tcW w:w="1762" w:type="pct"/>
            <w:tcBorders>
              <w:right w:val="single" w:sz="4" w:space="0" w:color="auto"/>
            </w:tcBorders>
            <w:shd w:val="clear" w:color="auto" w:fill="auto"/>
          </w:tcPr>
          <w:p w14:paraId="2B134BD1" w14:textId="77777777" w:rsidR="00726EA6" w:rsidRPr="008A2A55" w:rsidRDefault="00726EA6" w:rsidP="009B08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059E9" w14:textId="45816662" w:rsidR="00726EA6" w:rsidRPr="008A2A55" w:rsidRDefault="00726EA6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61.8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7.8</w:t>
            </w:r>
          </w:p>
        </w:tc>
        <w:tc>
          <w:tcPr>
            <w:tcW w:w="1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5EFFA" w14:textId="3770D4DF" w:rsidR="00726EA6" w:rsidRPr="008A2A55" w:rsidRDefault="00726EA6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77.5 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8.3</w:t>
            </w:r>
          </w:p>
        </w:tc>
      </w:tr>
      <w:tr w:rsidR="009B08DE" w:rsidRPr="008A2A55" w14:paraId="07861E13" w14:textId="77777777" w:rsidTr="009B08DE">
        <w:trPr>
          <w:trHeight w:val="345"/>
          <w:jc w:val="center"/>
        </w:trPr>
        <w:tc>
          <w:tcPr>
            <w:tcW w:w="1762" w:type="pct"/>
            <w:tcBorders>
              <w:right w:val="single" w:sz="4" w:space="0" w:color="auto"/>
            </w:tcBorders>
            <w:shd w:val="clear" w:color="auto" w:fill="auto"/>
          </w:tcPr>
          <w:p w14:paraId="74B486C9" w14:textId="77777777" w:rsidR="00726EA6" w:rsidRPr="008A2A55" w:rsidRDefault="00726EA6" w:rsidP="009B08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en, %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3C97A" w14:textId="0797558E" w:rsidR="00726EA6" w:rsidRPr="008A2A55" w:rsidRDefault="00726EA6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7</w:t>
            </w:r>
            <w:r w:rsidR="009B08DE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87 (47.7%)</w:t>
            </w:r>
          </w:p>
        </w:tc>
        <w:tc>
          <w:tcPr>
            <w:tcW w:w="1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51BEC" w14:textId="7EA34FE4" w:rsidR="00726EA6" w:rsidRPr="008A2A55" w:rsidRDefault="00726EA6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,230 (52.1%)</w:t>
            </w:r>
          </w:p>
        </w:tc>
      </w:tr>
      <w:tr w:rsidR="009B08DE" w:rsidRPr="008A2A55" w14:paraId="1118BDAB" w14:textId="77777777" w:rsidTr="009B08DE">
        <w:trPr>
          <w:trHeight w:val="353"/>
          <w:jc w:val="center"/>
        </w:trPr>
        <w:tc>
          <w:tcPr>
            <w:tcW w:w="1762" w:type="pct"/>
            <w:tcBorders>
              <w:right w:val="single" w:sz="4" w:space="0" w:color="auto"/>
            </w:tcBorders>
            <w:shd w:val="clear" w:color="auto" w:fill="auto"/>
          </w:tcPr>
          <w:p w14:paraId="25FEC684" w14:textId="77777777" w:rsidR="00B9175D" w:rsidRPr="008A2A55" w:rsidRDefault="00B9175D" w:rsidP="009B08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, kg/m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28D2C" w14:textId="49C56DD2" w:rsidR="00B9175D" w:rsidRPr="008A2A55" w:rsidRDefault="003E3010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8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6.4</w:t>
            </w:r>
          </w:p>
        </w:tc>
        <w:tc>
          <w:tcPr>
            <w:tcW w:w="1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E94F1" w14:textId="6B5293C2" w:rsidR="00B9175D" w:rsidRPr="008A2A55" w:rsidRDefault="00726EA6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.5 ± 6.1</w:t>
            </w:r>
          </w:p>
        </w:tc>
      </w:tr>
      <w:tr w:rsidR="009B08DE" w:rsidRPr="008A2A55" w14:paraId="31D6231E" w14:textId="77777777" w:rsidTr="009B08DE">
        <w:trPr>
          <w:trHeight w:val="38"/>
          <w:jc w:val="center"/>
        </w:trPr>
        <w:tc>
          <w:tcPr>
            <w:tcW w:w="1762" w:type="pct"/>
            <w:tcBorders>
              <w:right w:val="single" w:sz="4" w:space="0" w:color="auto"/>
            </w:tcBorders>
            <w:shd w:val="clear" w:color="auto" w:fill="auto"/>
          </w:tcPr>
          <w:p w14:paraId="7D310822" w14:textId="1072D1B8" w:rsidR="00B9175D" w:rsidRPr="008A2A55" w:rsidRDefault="00B9175D" w:rsidP="009B08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olic</w:t>
            </w:r>
            <w:r w:rsidR="009B08DE"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astolic BP, mmHg 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1F756" w14:textId="681486AC" w:rsidR="00B9175D" w:rsidRPr="008A2A55" w:rsidRDefault="003E3010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34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22 / 77 ± 12</w:t>
            </w:r>
          </w:p>
        </w:tc>
        <w:tc>
          <w:tcPr>
            <w:tcW w:w="1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A892B" w14:textId="3A3CC061" w:rsidR="00B9175D" w:rsidRPr="008A2A55" w:rsidRDefault="00726EA6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1 ± 2</w:t>
            </w:r>
            <w:r w:rsidR="009B08DE"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/</w:t>
            </w:r>
            <w:r w:rsidR="009B08DE"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 ± 13</w:t>
            </w:r>
          </w:p>
        </w:tc>
      </w:tr>
      <w:tr w:rsidR="009B08DE" w:rsidRPr="008A2A55" w14:paraId="21046B54" w14:textId="77777777" w:rsidTr="009B08DE">
        <w:trPr>
          <w:trHeight w:val="353"/>
          <w:jc w:val="center"/>
        </w:trPr>
        <w:tc>
          <w:tcPr>
            <w:tcW w:w="1762" w:type="pct"/>
            <w:tcBorders>
              <w:right w:val="single" w:sz="4" w:space="0" w:color="auto"/>
            </w:tcBorders>
            <w:shd w:val="clear" w:color="auto" w:fill="auto"/>
          </w:tcPr>
          <w:p w14:paraId="7F0DF582" w14:textId="77777777" w:rsidR="00B9175D" w:rsidRPr="008A2A55" w:rsidRDefault="00B9175D" w:rsidP="009B08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rt rate, bpm 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08498" w14:textId="211EA7CF" w:rsidR="00B9175D" w:rsidRPr="008A2A55" w:rsidRDefault="003E3010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72.4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5.5</w:t>
            </w:r>
          </w:p>
        </w:tc>
        <w:tc>
          <w:tcPr>
            <w:tcW w:w="1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BAB8A" w14:textId="39A082EC" w:rsidR="00B9175D" w:rsidRPr="008A2A55" w:rsidRDefault="00726EA6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3.8 ± 15.9</w:t>
            </w:r>
          </w:p>
        </w:tc>
      </w:tr>
      <w:tr w:rsidR="009B08DE" w:rsidRPr="008A2A55" w14:paraId="0FCBBC3B" w14:textId="77777777" w:rsidTr="009B08DE">
        <w:trPr>
          <w:trHeight w:val="360"/>
          <w:jc w:val="center"/>
        </w:trPr>
        <w:tc>
          <w:tcPr>
            <w:tcW w:w="1762" w:type="pct"/>
            <w:tcBorders>
              <w:right w:val="single" w:sz="4" w:space="0" w:color="auto"/>
            </w:tcBorders>
            <w:shd w:val="clear" w:color="auto" w:fill="auto"/>
          </w:tcPr>
          <w:p w14:paraId="3A3C20AE" w14:textId="77777777" w:rsidR="00B9175D" w:rsidRPr="008A2A55" w:rsidRDefault="00B9175D" w:rsidP="009B08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ak velocity, m/s 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E7C6B" w14:textId="2AA8E0CF" w:rsidR="00B9175D" w:rsidRPr="008A2A55" w:rsidRDefault="003E3010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4 (1.2-1.7)</w:t>
            </w:r>
          </w:p>
        </w:tc>
        <w:tc>
          <w:tcPr>
            <w:tcW w:w="1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7DA1B" w14:textId="338FE20E" w:rsidR="00B9175D" w:rsidRPr="008A2A55" w:rsidRDefault="00726EA6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 ± 0.7</w:t>
            </w:r>
          </w:p>
        </w:tc>
      </w:tr>
      <w:tr w:rsidR="009B08DE" w:rsidRPr="008A2A55" w14:paraId="092C4623" w14:textId="77777777" w:rsidTr="009B08DE">
        <w:trPr>
          <w:trHeight w:val="353"/>
          <w:jc w:val="center"/>
        </w:trPr>
        <w:tc>
          <w:tcPr>
            <w:tcW w:w="1762" w:type="pct"/>
            <w:tcBorders>
              <w:right w:val="single" w:sz="4" w:space="0" w:color="auto"/>
            </w:tcBorders>
            <w:shd w:val="clear" w:color="auto" w:fill="auto"/>
          </w:tcPr>
          <w:p w14:paraId="1600CD8C" w14:textId="77777777" w:rsidR="00B9175D" w:rsidRPr="008A2A55" w:rsidRDefault="00B9175D" w:rsidP="009B08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gradient, mmHg 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A2A7C" w14:textId="417FB76C" w:rsidR="00B9175D" w:rsidRPr="008A2A55" w:rsidRDefault="003E3010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5 (3.1-7.</w:t>
            </w:r>
            <w:r w:rsidR="00122CBA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C9A7B" w14:textId="2E4BEDEE" w:rsidR="00B9175D" w:rsidRPr="008A2A55" w:rsidRDefault="00726EA6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.1 ± 14.5</w:t>
            </w:r>
          </w:p>
        </w:tc>
      </w:tr>
      <w:tr w:rsidR="009B08DE" w:rsidRPr="008A2A55" w14:paraId="02659617" w14:textId="77777777" w:rsidTr="009B08DE">
        <w:trPr>
          <w:trHeight w:val="353"/>
          <w:jc w:val="center"/>
        </w:trPr>
        <w:tc>
          <w:tcPr>
            <w:tcW w:w="1762" w:type="pct"/>
            <w:tcBorders>
              <w:right w:val="single" w:sz="4" w:space="0" w:color="auto"/>
            </w:tcBorders>
            <w:shd w:val="clear" w:color="auto" w:fill="auto"/>
          </w:tcPr>
          <w:p w14:paraId="028B503C" w14:textId="77777777" w:rsidR="00B9175D" w:rsidRPr="008A2A55" w:rsidRDefault="00B9175D" w:rsidP="009B08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tic valve area, cm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1C505" w14:textId="0AFF0A4B" w:rsidR="00B9175D" w:rsidRPr="008A2A55" w:rsidRDefault="003E3010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5 (1.9</w:t>
            </w:r>
            <w:r w:rsidR="00122CBA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</w:t>
            </w:r>
            <w:r w:rsidR="00122CBA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025A3" w14:textId="75E9C340" w:rsidR="00B9175D" w:rsidRPr="008A2A55" w:rsidRDefault="00726EA6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 ± 0.6</w:t>
            </w:r>
          </w:p>
        </w:tc>
      </w:tr>
      <w:tr w:rsidR="009B08DE" w:rsidRPr="008A2A55" w14:paraId="128AC0D7" w14:textId="77777777" w:rsidTr="009B08DE">
        <w:trPr>
          <w:trHeight w:val="360"/>
          <w:jc w:val="center"/>
        </w:trPr>
        <w:tc>
          <w:tcPr>
            <w:tcW w:w="1762" w:type="pct"/>
            <w:tcBorders>
              <w:right w:val="single" w:sz="4" w:space="0" w:color="auto"/>
            </w:tcBorders>
            <w:shd w:val="clear" w:color="auto" w:fill="auto"/>
          </w:tcPr>
          <w:p w14:paraId="0158EEC8" w14:textId="77777777" w:rsidR="00B9175D" w:rsidRPr="008A2A55" w:rsidRDefault="00B9175D" w:rsidP="009B08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ak TR velocity, m/s 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D27D3" w14:textId="63E87978" w:rsidR="00B9175D" w:rsidRPr="008A2A55" w:rsidRDefault="003E3010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</w:t>
            </w:r>
            <w:r w:rsidR="00726EA6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</w:t>
            </w:r>
            <w:r w:rsidR="00726EA6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DBA33" w14:textId="5A58F862" w:rsidR="00B9175D" w:rsidRPr="008A2A55" w:rsidRDefault="00726EA6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 ± 0.5</w:t>
            </w:r>
          </w:p>
        </w:tc>
      </w:tr>
      <w:tr w:rsidR="009B08DE" w:rsidRPr="008A2A55" w14:paraId="428611C5" w14:textId="77777777" w:rsidTr="009B08DE">
        <w:trPr>
          <w:trHeight w:val="198"/>
          <w:jc w:val="center"/>
        </w:trPr>
        <w:tc>
          <w:tcPr>
            <w:tcW w:w="1762" w:type="pct"/>
            <w:tcBorders>
              <w:right w:val="single" w:sz="4" w:space="0" w:color="auto"/>
            </w:tcBorders>
            <w:shd w:val="clear" w:color="auto" w:fill="auto"/>
          </w:tcPr>
          <w:p w14:paraId="3C4BD0CA" w14:textId="77777777" w:rsidR="00B9175D" w:rsidRPr="008A2A55" w:rsidRDefault="00B9175D" w:rsidP="009B08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atrial volume index, mL/m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5A1F6" w14:textId="40E5F488" w:rsidR="00B9175D" w:rsidRPr="008A2A55" w:rsidRDefault="009D7CD4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41.6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28.8</w:t>
            </w:r>
          </w:p>
        </w:tc>
        <w:tc>
          <w:tcPr>
            <w:tcW w:w="1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32645" w14:textId="3D448F61" w:rsidR="00B9175D" w:rsidRPr="008A2A55" w:rsidRDefault="00726EA6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.8 ± 11.4</w:t>
            </w:r>
          </w:p>
        </w:tc>
      </w:tr>
      <w:tr w:rsidR="009B08DE" w:rsidRPr="008A2A55" w14:paraId="5A623809" w14:textId="77777777" w:rsidTr="009B08DE">
        <w:trPr>
          <w:trHeight w:val="360"/>
          <w:jc w:val="center"/>
        </w:trPr>
        <w:tc>
          <w:tcPr>
            <w:tcW w:w="1762" w:type="pct"/>
            <w:tcBorders>
              <w:right w:val="single" w:sz="4" w:space="0" w:color="auto"/>
            </w:tcBorders>
            <w:shd w:val="clear" w:color="auto" w:fill="auto"/>
          </w:tcPr>
          <w:p w14:paraId="2C649121" w14:textId="77777777" w:rsidR="00AB0F81" w:rsidRPr="008A2A55" w:rsidRDefault="00AB0F81" w:rsidP="009B08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V end-diastolic dimension, cm 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05B4F" w14:textId="0DA44DAA" w:rsidR="00AB0F81" w:rsidRPr="008A2A55" w:rsidRDefault="00AB0F81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4.7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7</w:t>
            </w:r>
          </w:p>
        </w:tc>
        <w:tc>
          <w:tcPr>
            <w:tcW w:w="1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BA1A4" w14:textId="1D72E0EB" w:rsidR="00AB0F81" w:rsidRPr="008A2A55" w:rsidRDefault="00AB0F81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5 ± 0.8</w:t>
            </w:r>
          </w:p>
        </w:tc>
      </w:tr>
      <w:tr w:rsidR="009B08DE" w:rsidRPr="008A2A55" w14:paraId="1434652D" w14:textId="77777777" w:rsidTr="009B08DE">
        <w:trPr>
          <w:trHeight w:val="353"/>
          <w:jc w:val="center"/>
        </w:trPr>
        <w:tc>
          <w:tcPr>
            <w:tcW w:w="1762" w:type="pct"/>
            <w:tcBorders>
              <w:right w:val="single" w:sz="4" w:space="0" w:color="auto"/>
            </w:tcBorders>
            <w:shd w:val="clear" w:color="auto" w:fill="auto"/>
          </w:tcPr>
          <w:p w14:paraId="050CA8DC" w14:textId="77777777" w:rsidR="00AB0F81" w:rsidRPr="008A2A55" w:rsidRDefault="00AB0F81" w:rsidP="009B08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 end-systolic dimension, cm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6AF80" w14:textId="1290EFAB" w:rsidR="00AB0F81" w:rsidRPr="008A2A55" w:rsidRDefault="00AB0F81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.0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8</w:t>
            </w:r>
          </w:p>
        </w:tc>
        <w:tc>
          <w:tcPr>
            <w:tcW w:w="1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7A873" w14:textId="5B2B575C" w:rsidR="00AB0F81" w:rsidRPr="008A2A55" w:rsidRDefault="00AB0F81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 ± 0.8</w:t>
            </w:r>
          </w:p>
        </w:tc>
      </w:tr>
      <w:tr w:rsidR="009B08DE" w:rsidRPr="008A2A55" w14:paraId="2C2DF9E7" w14:textId="77777777" w:rsidTr="009B08DE">
        <w:trPr>
          <w:trHeight w:val="353"/>
          <w:jc w:val="center"/>
        </w:trPr>
        <w:tc>
          <w:tcPr>
            <w:tcW w:w="1762" w:type="pct"/>
            <w:tcBorders>
              <w:right w:val="single" w:sz="4" w:space="0" w:color="auto"/>
            </w:tcBorders>
            <w:shd w:val="clear" w:color="auto" w:fill="auto"/>
          </w:tcPr>
          <w:p w14:paraId="391A3EC6" w14:textId="77777777" w:rsidR="00AB0F81" w:rsidRPr="008A2A55" w:rsidRDefault="00AB0F81" w:rsidP="009B08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 ejection fraction, %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6FA16" w14:textId="2F561B6F" w:rsidR="00AB0F81" w:rsidRPr="008A2A55" w:rsidRDefault="00AB0F81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62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3</w:t>
            </w:r>
          </w:p>
        </w:tc>
        <w:tc>
          <w:tcPr>
            <w:tcW w:w="1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4F4C2" w14:textId="456D920E" w:rsidR="00AB0F81" w:rsidRPr="008A2A55" w:rsidRDefault="00AB0F81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FA78B2"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± 1</w:t>
            </w:r>
            <w:r w:rsidR="00FA78B2"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9B08DE" w:rsidRPr="008A2A55" w14:paraId="7CBFF9C3" w14:textId="77777777" w:rsidTr="009B08DE">
        <w:trPr>
          <w:trHeight w:val="360"/>
          <w:jc w:val="center"/>
        </w:trPr>
        <w:tc>
          <w:tcPr>
            <w:tcW w:w="1762" w:type="pct"/>
            <w:tcBorders>
              <w:right w:val="single" w:sz="4" w:space="0" w:color="auto"/>
            </w:tcBorders>
            <w:shd w:val="clear" w:color="auto" w:fill="auto"/>
          </w:tcPr>
          <w:p w14:paraId="7AD8EF9A" w14:textId="77777777" w:rsidR="00AB0F81" w:rsidRPr="008A2A55" w:rsidRDefault="00AB0F81" w:rsidP="009B08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mitral</w:t>
            </w:r>
            <w:proofErr w:type="spellEnd"/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/e’ ratio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CDB3B" w14:textId="0E9D81E0" w:rsidR="00AB0F81" w:rsidRPr="008A2A55" w:rsidRDefault="00AB0F81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0.6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5.0</w:t>
            </w:r>
          </w:p>
        </w:tc>
        <w:tc>
          <w:tcPr>
            <w:tcW w:w="1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3630A" w14:textId="22C46DBC" w:rsidR="00AB0F81" w:rsidRPr="008A2A55" w:rsidRDefault="00AB0F81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3 ± 5.6</w:t>
            </w:r>
          </w:p>
        </w:tc>
      </w:tr>
      <w:tr w:rsidR="009B08DE" w:rsidRPr="008A2A55" w14:paraId="1F38CF5F" w14:textId="77777777" w:rsidTr="009B08DE">
        <w:trPr>
          <w:trHeight w:val="360"/>
          <w:jc w:val="center"/>
        </w:trPr>
        <w:tc>
          <w:tcPr>
            <w:tcW w:w="1762" w:type="pct"/>
            <w:tcBorders>
              <w:right w:val="single" w:sz="4" w:space="0" w:color="auto"/>
            </w:tcBorders>
            <w:shd w:val="clear" w:color="auto" w:fill="auto"/>
          </w:tcPr>
          <w:p w14:paraId="6BDDB9A7" w14:textId="77777777" w:rsidR="00AB0F81" w:rsidRPr="008A2A55" w:rsidRDefault="00AB0F81" w:rsidP="009B08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mitral</w:t>
            </w:r>
            <w:proofErr w:type="spellEnd"/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/A ratio 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839A0" w14:textId="583BDF25" w:rsidR="00AB0F81" w:rsidRPr="008A2A55" w:rsidRDefault="00AB0F81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.2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7</w:t>
            </w:r>
          </w:p>
        </w:tc>
        <w:tc>
          <w:tcPr>
            <w:tcW w:w="1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76FA4" w14:textId="5B6B7F47" w:rsidR="00AB0F81" w:rsidRPr="008A2A55" w:rsidRDefault="00AB0F81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 ± 0.7</w:t>
            </w:r>
          </w:p>
        </w:tc>
      </w:tr>
      <w:tr w:rsidR="009B08DE" w:rsidRPr="008A2A55" w14:paraId="3D180240" w14:textId="77777777" w:rsidTr="009B08DE">
        <w:trPr>
          <w:trHeight w:val="75"/>
          <w:jc w:val="center"/>
        </w:trPr>
        <w:tc>
          <w:tcPr>
            <w:tcW w:w="1762" w:type="pct"/>
            <w:tcBorders>
              <w:right w:val="single" w:sz="4" w:space="0" w:color="auto"/>
            </w:tcBorders>
            <w:shd w:val="clear" w:color="auto" w:fill="auto"/>
          </w:tcPr>
          <w:p w14:paraId="61784407" w14:textId="77777777" w:rsidR="00AB0F81" w:rsidRPr="008A2A55" w:rsidRDefault="00AB0F81" w:rsidP="009B08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 volume index, mL/m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6BC8C" w14:textId="0D298A22" w:rsidR="00AB0F81" w:rsidRPr="008A2A55" w:rsidRDefault="00AB0F81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40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1.7</w:t>
            </w:r>
          </w:p>
        </w:tc>
        <w:tc>
          <w:tcPr>
            <w:tcW w:w="1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C384E" w14:textId="56DABC33" w:rsidR="00AB0F81" w:rsidRPr="008A2A55" w:rsidRDefault="00AB0F81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.1 ± 11.9</w:t>
            </w:r>
          </w:p>
        </w:tc>
      </w:tr>
    </w:tbl>
    <w:p w14:paraId="162945D9" w14:textId="77777777" w:rsidR="00EE773E" w:rsidRPr="008A2A55" w:rsidRDefault="00EE773E" w:rsidP="00774A79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8E00713" w14:textId="5E5F1936" w:rsidR="00774A79" w:rsidRPr="008A2A55" w:rsidRDefault="00014A45" w:rsidP="00774A79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8A2A55">
        <w:rPr>
          <w:rFonts w:ascii="Times New Roman" w:hAnsi="Times New Roman" w:cs="Times New Roman"/>
          <w:b/>
          <w:color w:val="000000" w:themeColor="text1"/>
        </w:rPr>
        <w:t>Legend:</w:t>
      </w:r>
      <w:r w:rsidRPr="008A2A55">
        <w:rPr>
          <w:rFonts w:ascii="Times New Roman" w:hAnsi="Times New Roman" w:cs="Times New Roman"/>
          <w:bCs/>
          <w:color w:val="000000" w:themeColor="text1"/>
        </w:rPr>
        <w:t xml:space="preserve"> Displayed is a comparison of the baseline characteristics of the cohorts used for internal and external validation across features shared between the two cohorts. </w:t>
      </w:r>
      <w:r w:rsidR="003238AF" w:rsidRPr="008A2A55">
        <w:rPr>
          <w:rFonts w:ascii="Times New Roman" w:hAnsi="Times New Roman" w:cs="Times New Roman"/>
          <w:bCs/>
          <w:color w:val="000000" w:themeColor="text1"/>
        </w:rPr>
        <w:t>Values are presented in means and standard deviations</w:t>
      </w:r>
      <w:r w:rsidR="00041DC9" w:rsidRPr="008A2A55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3238AF" w:rsidRPr="008A2A55">
        <w:rPr>
          <w:rFonts w:ascii="Times New Roman" w:hAnsi="Times New Roman" w:cs="Times New Roman"/>
          <w:bCs/>
          <w:color w:val="000000" w:themeColor="text1"/>
        </w:rPr>
        <w:t>unless otherwise indicated</w:t>
      </w:r>
      <w:r w:rsidR="00041DC9" w:rsidRPr="008A2A55">
        <w:rPr>
          <w:rFonts w:ascii="Times New Roman" w:hAnsi="Times New Roman" w:cs="Times New Roman"/>
          <w:bCs/>
          <w:color w:val="000000" w:themeColor="text1"/>
        </w:rPr>
        <w:t xml:space="preserve">. Values in parentheses indicate the interquartile range. </w:t>
      </w:r>
      <w:r w:rsidR="008C6982" w:rsidRPr="008A2A55">
        <w:rPr>
          <w:rFonts w:ascii="Times New Roman" w:hAnsi="Times New Roman" w:cs="Times New Roman"/>
          <w:bCs/>
          <w:color w:val="000000" w:themeColor="text1"/>
        </w:rPr>
        <w:t>BP = blood pressure, LV = left ventricular, TR = tricuspid regurgitation.</w:t>
      </w:r>
    </w:p>
    <w:p w14:paraId="7A6D92C9" w14:textId="77777777" w:rsidR="00774A79" w:rsidRPr="008A2A55" w:rsidRDefault="00774A79">
      <w:pPr>
        <w:rPr>
          <w:rFonts w:ascii="Times New Roman" w:hAnsi="Times New Roman" w:cs="Times New Roman"/>
          <w:bCs/>
          <w:color w:val="000000" w:themeColor="text1"/>
        </w:rPr>
      </w:pPr>
      <w:r w:rsidRPr="008A2A55"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00648D83" w14:textId="01570D47" w:rsidR="0013708D" w:rsidRPr="008A2A55" w:rsidRDefault="00125B3D" w:rsidP="009B08DE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8A2A55">
        <w:rPr>
          <w:rFonts w:ascii="Times New Roman" w:hAnsi="Times New Roman" w:cs="Times New Roman"/>
          <w:b/>
          <w:color w:val="000000" w:themeColor="text1"/>
        </w:rPr>
        <w:lastRenderedPageBreak/>
        <w:t>Supplementary</w:t>
      </w:r>
      <w:r w:rsidR="0013708D" w:rsidRPr="008A2A55">
        <w:rPr>
          <w:rFonts w:ascii="Times New Roman" w:hAnsi="Times New Roman" w:cs="Times New Roman"/>
          <w:b/>
          <w:color w:val="000000" w:themeColor="text1"/>
        </w:rPr>
        <w:t xml:space="preserve"> Table</w:t>
      </w:r>
      <w:r w:rsidR="00C33FD1" w:rsidRPr="008A2A55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21138" w:rsidRPr="008A2A55">
        <w:rPr>
          <w:rFonts w:ascii="Times New Roman" w:hAnsi="Times New Roman" w:cs="Times New Roman"/>
          <w:b/>
          <w:color w:val="000000" w:themeColor="text1"/>
        </w:rPr>
        <w:t>3</w:t>
      </w:r>
      <w:r w:rsidR="0013708D" w:rsidRPr="008A2A55">
        <w:rPr>
          <w:rFonts w:ascii="Times New Roman" w:hAnsi="Times New Roman" w:cs="Times New Roman"/>
          <w:b/>
          <w:color w:val="000000" w:themeColor="text1"/>
        </w:rPr>
        <w:t xml:space="preserve">: </w:t>
      </w:r>
      <w:r w:rsidR="00ED304E" w:rsidRPr="008A2A55">
        <w:rPr>
          <w:rFonts w:ascii="Times New Roman" w:hAnsi="Times New Roman" w:cs="Times New Roman"/>
          <w:bCs/>
          <w:color w:val="000000" w:themeColor="text1"/>
        </w:rPr>
        <w:t>B</w:t>
      </w:r>
      <w:r w:rsidR="0013708D" w:rsidRPr="008A2A55">
        <w:rPr>
          <w:rFonts w:ascii="Times New Roman" w:hAnsi="Times New Roman" w:cs="Times New Roman"/>
          <w:bCs/>
          <w:color w:val="000000" w:themeColor="text1"/>
        </w:rPr>
        <w:t xml:space="preserve">aseline characteristics by </w:t>
      </w:r>
      <w:r w:rsidR="00ED304E" w:rsidRPr="008A2A55">
        <w:rPr>
          <w:rFonts w:ascii="Times New Roman" w:hAnsi="Times New Roman" w:cs="Times New Roman"/>
          <w:bCs/>
          <w:color w:val="000000" w:themeColor="text1"/>
        </w:rPr>
        <w:t>Group and Receipt of Aortic Valve Replacement</w:t>
      </w:r>
    </w:p>
    <w:tbl>
      <w:tblPr>
        <w:tblStyle w:val="TableGrid"/>
        <w:tblW w:w="5607" w:type="pct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432"/>
        <w:gridCol w:w="1420"/>
        <w:gridCol w:w="994"/>
        <w:gridCol w:w="1418"/>
        <w:gridCol w:w="1397"/>
        <w:gridCol w:w="994"/>
      </w:tblGrid>
      <w:tr w:rsidR="00FA78B2" w:rsidRPr="008A2A55" w14:paraId="0815FF52" w14:textId="008060DF" w:rsidTr="008A2A55">
        <w:trPr>
          <w:trHeight w:val="235"/>
          <w:jc w:val="center"/>
        </w:trPr>
        <w:tc>
          <w:tcPr>
            <w:tcW w:w="1350" w:type="pct"/>
            <w:vMerge w:val="restart"/>
            <w:shd w:val="clear" w:color="auto" w:fill="BFBFBF" w:themeFill="background1" w:themeFillShade="BF"/>
            <w:vAlign w:val="center"/>
          </w:tcPr>
          <w:p w14:paraId="2C958959" w14:textId="77777777" w:rsidR="006D0C75" w:rsidRPr="008A2A55" w:rsidRDefault="006D0C75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650" w:type="pct"/>
            <w:gridSpan w:val="6"/>
            <w:shd w:val="clear" w:color="auto" w:fill="BFBFBF" w:themeFill="background1" w:themeFillShade="BF"/>
          </w:tcPr>
          <w:p w14:paraId="581106BA" w14:textId="0A141C23" w:rsidR="006D0C75" w:rsidRPr="008A2A55" w:rsidRDefault="006D0C75" w:rsidP="009B0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mallCap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smallCaps/>
                <w:color w:val="000000" w:themeColor="text1"/>
                <w:sz w:val="24"/>
                <w:szCs w:val="24"/>
              </w:rPr>
              <w:t xml:space="preserve">Severe AS Groups </w:t>
            </w:r>
            <w:r w:rsidR="009B08DE" w:rsidRPr="008A2A55">
              <w:rPr>
                <w:rFonts w:ascii="Times New Roman" w:hAnsi="Times New Roman" w:cs="Times New Roman"/>
                <w:b/>
                <w:smallCaps/>
                <w:color w:val="000000" w:themeColor="text1"/>
                <w:sz w:val="24"/>
                <w:szCs w:val="24"/>
              </w:rPr>
              <w:t xml:space="preserve"> </w:t>
            </w:r>
            <w:r w:rsidRPr="008A2A55">
              <w:rPr>
                <w:rFonts w:ascii="Times New Roman" w:hAnsi="Times New Roman" w:cs="Times New Roman"/>
                <w:b/>
                <w:smallCaps/>
                <w:color w:val="000000" w:themeColor="text1"/>
                <w:sz w:val="24"/>
                <w:szCs w:val="24"/>
              </w:rPr>
              <w:t>(</w:t>
            </w:r>
            <w:r w:rsidR="009B08DE" w:rsidRPr="008A2A55">
              <w:rPr>
                <w:rFonts w:ascii="Times New Roman" w:hAnsi="Times New Roman" w:cs="Times New Roman"/>
                <w:b/>
                <w:smallCaps/>
                <w:color w:val="000000" w:themeColor="text1"/>
                <w:sz w:val="24"/>
                <w:szCs w:val="24"/>
              </w:rPr>
              <w:t>N</w:t>
            </w:r>
            <w:r w:rsidRPr="008A2A55">
              <w:rPr>
                <w:rFonts w:ascii="Times New Roman" w:hAnsi="Times New Roman" w:cs="Times New Roman"/>
                <w:b/>
                <w:smallCaps/>
                <w:color w:val="000000" w:themeColor="text1"/>
                <w:sz w:val="24"/>
                <w:szCs w:val="24"/>
              </w:rPr>
              <w:t>=2,012)</w:t>
            </w:r>
          </w:p>
        </w:tc>
      </w:tr>
      <w:tr w:rsidR="00FA78B2" w:rsidRPr="008A2A55" w14:paraId="07DC30A7" w14:textId="203C04DC" w:rsidTr="008A2A55">
        <w:trPr>
          <w:trHeight w:val="316"/>
          <w:jc w:val="center"/>
        </w:trPr>
        <w:tc>
          <w:tcPr>
            <w:tcW w:w="1350" w:type="pct"/>
            <w:vMerge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F0B29F" w14:textId="77777777" w:rsidR="006D0C75" w:rsidRPr="008A2A55" w:rsidRDefault="006D0C75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7360DF" w14:textId="5182B9B4" w:rsidR="00E501F2" w:rsidRDefault="006D0C75" w:rsidP="00E501F2">
            <w:pPr>
              <w:spacing w:line="360" w:lineRule="auto"/>
              <w:ind w:right="-2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oup 1</w:t>
            </w:r>
          </w:p>
          <w:p w14:paraId="4E0BFA18" w14:textId="2F1A13B9" w:rsidR="00186B10" w:rsidRPr="008A2A55" w:rsidRDefault="006D0C75" w:rsidP="00774A79">
            <w:pPr>
              <w:spacing w:line="360" w:lineRule="auto"/>
              <w:ind w:right="-2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VR </w:t>
            </w:r>
          </w:p>
          <w:p w14:paraId="4E2A3E9C" w14:textId="353975D9" w:rsidR="006D0C75" w:rsidRPr="008A2A55" w:rsidRDefault="006D0C75" w:rsidP="00774A79">
            <w:pPr>
              <w:spacing w:line="360" w:lineRule="auto"/>
              <w:ind w:right="-2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340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2EA1A3" w14:textId="03A51C69" w:rsidR="009B08DE" w:rsidRPr="008A2A55" w:rsidRDefault="006D0C75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oup 1</w:t>
            </w:r>
          </w:p>
          <w:p w14:paraId="3AD6ADAB" w14:textId="40882635" w:rsidR="00186B10" w:rsidRPr="008A2A55" w:rsidRDefault="006D0C75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 AVR</w:t>
            </w:r>
          </w:p>
          <w:p w14:paraId="275AC456" w14:textId="558FDB70" w:rsidR="006D0C75" w:rsidRPr="008A2A55" w:rsidRDefault="006D0C75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1</w:t>
            </w:r>
            <w:r w:rsidR="009B08DE"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9)</w:t>
            </w:r>
          </w:p>
        </w:tc>
        <w:tc>
          <w:tcPr>
            <w:tcW w:w="474" w:type="pct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E48008" w14:textId="0C9824B9" w:rsidR="006D0C75" w:rsidRPr="008A2A55" w:rsidRDefault="006D0C75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59D8A5" w14:textId="77777777" w:rsidR="009B08DE" w:rsidRPr="008A2A55" w:rsidRDefault="006D0C75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oup 2 AVR</w:t>
            </w:r>
            <w:r w:rsidR="00FF1696"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  <w:p w14:paraId="65A6FB64" w14:textId="217086C7" w:rsidR="006D0C75" w:rsidRPr="008A2A55" w:rsidRDefault="00FF1696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20)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53446BC" w14:textId="703FA3C9" w:rsidR="00FA78B2" w:rsidRPr="008A2A55" w:rsidRDefault="006D0C75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oup 2</w:t>
            </w:r>
          </w:p>
          <w:p w14:paraId="76ADE2A1" w14:textId="03BE439B" w:rsidR="006D0C75" w:rsidRPr="008A2A55" w:rsidRDefault="006D0C75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 AVR</w:t>
            </w:r>
            <w:r w:rsidR="00FF1696"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N=443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933175" w14:textId="26B898BA" w:rsidR="006D0C75" w:rsidRPr="008A2A55" w:rsidRDefault="006D0C75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FA78B2" w:rsidRPr="008A2A55" w14:paraId="1EB8F223" w14:textId="5EDD1E8F" w:rsidTr="008A2A55">
        <w:trPr>
          <w:trHeight w:val="396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6B8C17C6" w14:textId="77777777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018EC" w14:textId="5A5B7DA8" w:rsidR="006D0C75" w:rsidRPr="008A2A55" w:rsidRDefault="0072295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79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6.5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9018E" w14:textId="03C7B4BC" w:rsidR="006D0C75" w:rsidRPr="008A2A55" w:rsidRDefault="0072295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84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8.2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E5768" w14:textId="058D72D6" w:rsidR="006D0C75" w:rsidRPr="008A2A55" w:rsidRDefault="0072295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D8D09" w14:textId="43052257" w:rsidR="006D0C75" w:rsidRPr="008A2A55" w:rsidRDefault="0014287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78.9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5.5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8740E" w14:textId="4D9239B5" w:rsidR="006D0C75" w:rsidRPr="008A2A55" w:rsidRDefault="0014287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84.0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7.9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A319C" w14:textId="490F844B" w:rsidR="006D0C75" w:rsidRPr="008A2A55" w:rsidRDefault="0014287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A78B2" w:rsidRPr="008A2A55" w14:paraId="71A19F9B" w14:textId="2A7E0976" w:rsidTr="008A2A55">
        <w:trPr>
          <w:trHeight w:val="387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382DF345" w14:textId="77777777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en, %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D02AC" w14:textId="4B3205AD" w:rsidR="006D0C75" w:rsidRPr="008A2A55" w:rsidRDefault="002E26E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3 (45.0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C4F03" w14:textId="1357C19D" w:rsidR="006D0C75" w:rsidRPr="008A2A55" w:rsidRDefault="002E26E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71 (55.5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9231B" w14:textId="35B67766" w:rsidR="006D0C75" w:rsidRPr="008A2A55" w:rsidRDefault="002E26E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0</w:t>
            </w:r>
            <w:r w:rsidR="000C1005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FE75B" w14:textId="7E9708A6" w:rsidR="006D0C75" w:rsidRPr="008A2A55" w:rsidRDefault="00CB0903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1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B498E" w14:textId="332D5F6A" w:rsidR="006D0C75" w:rsidRPr="008A2A55" w:rsidRDefault="00CB0903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05 (68.9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DBAE6" w14:textId="34CA01ED" w:rsidR="006D0C75" w:rsidRPr="008A2A55" w:rsidRDefault="00CB0903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FA78B2" w:rsidRPr="008A2A55" w14:paraId="05A7AABF" w14:textId="1B37EAE4" w:rsidTr="008A2A55">
        <w:trPr>
          <w:trHeight w:val="387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6074E109" w14:textId="77777777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, %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40125" w14:textId="6BCE701B" w:rsidR="006D0C75" w:rsidRPr="008A2A55" w:rsidRDefault="002E26E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17 (93.2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CE426" w14:textId="714ADE2D" w:rsidR="006D0C75" w:rsidRPr="008A2A55" w:rsidRDefault="002E26E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11 (91.9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79D50" w14:textId="03BEB0C8" w:rsidR="006D0C75" w:rsidRPr="008A2A55" w:rsidRDefault="002E26E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615DC" w14:textId="132A1DA9" w:rsidR="006D0C75" w:rsidRPr="008A2A55" w:rsidRDefault="00C7626B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 (100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27678" w14:textId="2077A1E1" w:rsidR="006D0C75" w:rsidRPr="008A2A55" w:rsidRDefault="00C7626B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87 (87.4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ADE6E" w14:textId="266FD037" w:rsidR="006D0C75" w:rsidRPr="008A2A55" w:rsidRDefault="00C7626B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FA78B2" w:rsidRPr="008A2A55" w14:paraId="0C76CB6F" w14:textId="2C74053E" w:rsidTr="008A2A55">
        <w:trPr>
          <w:trHeight w:val="387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0C4E0A00" w14:textId="77777777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ck, %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B1D40" w14:textId="1A385A88" w:rsidR="006D0C75" w:rsidRPr="008A2A55" w:rsidRDefault="002E26E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&lt; 11 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DDE84" w14:textId="19E5EF4B" w:rsidR="006D0C75" w:rsidRPr="008A2A55" w:rsidRDefault="002E26E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1 (4.2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4A039" w14:textId="37A0157F" w:rsidR="006D0C75" w:rsidRPr="008A2A55" w:rsidRDefault="002E26E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05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E459F" w14:textId="30374D21" w:rsidR="006D0C75" w:rsidRPr="008A2A55" w:rsidRDefault="00C7626B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1AC2B" w14:textId="3638BAD9" w:rsidR="006D0C75" w:rsidRPr="008A2A55" w:rsidRDefault="00C7626B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30 (6.8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9E8D9" w14:textId="2B51A67C" w:rsidR="006D0C75" w:rsidRPr="008A2A55" w:rsidRDefault="00C7626B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4</w:t>
            </w:r>
          </w:p>
        </w:tc>
      </w:tr>
      <w:tr w:rsidR="00FA78B2" w:rsidRPr="008A2A55" w14:paraId="327AC103" w14:textId="0366B80F" w:rsidTr="008A2A55">
        <w:trPr>
          <w:trHeight w:val="387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446724AF" w14:textId="77777777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%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1EBA6" w14:textId="29170EED" w:rsidR="006D0C75" w:rsidRPr="008A2A55" w:rsidRDefault="002E26E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 (5.0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A3697" w14:textId="6E028FE8" w:rsidR="006D0C75" w:rsidRPr="008A2A55" w:rsidRDefault="002E26E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7 (3.9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98FE7" w14:textId="2F70641D" w:rsidR="006D0C75" w:rsidRPr="008A2A55" w:rsidRDefault="002E26E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D1F4A" w14:textId="2D3B540D" w:rsidR="006D0C75" w:rsidRPr="008A2A55" w:rsidRDefault="00AB79E0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62AF5" w14:textId="4B257BB7" w:rsidR="006D0C75" w:rsidRPr="008A2A55" w:rsidRDefault="00AB79E0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6 (5.9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FC83B" w14:textId="419E22AA" w:rsidR="006D0C75" w:rsidRPr="008A2A55" w:rsidRDefault="00AB79E0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FA78B2" w:rsidRPr="008A2A55" w14:paraId="34376EFF" w14:textId="70A13C6C" w:rsidTr="008A2A55">
        <w:trPr>
          <w:trHeight w:val="396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1E618990" w14:textId="77777777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patient at Echo, %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5933E" w14:textId="55E4C3DB" w:rsidR="006D0C75" w:rsidRPr="008A2A55" w:rsidRDefault="00A53C0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92 (56.5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E7A95" w14:textId="50CD07FE" w:rsidR="006D0C75" w:rsidRPr="008A2A55" w:rsidRDefault="00A53C0D" w:rsidP="00774A79">
            <w:pPr>
              <w:tabs>
                <w:tab w:val="left" w:pos="744"/>
                <w:tab w:val="center" w:pos="1098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93 (73.9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5FE93" w14:textId="4FD802DD" w:rsidR="006D0C75" w:rsidRPr="008A2A55" w:rsidRDefault="00A53C0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15D6E" w14:textId="2E5D1E52" w:rsidR="006D0C75" w:rsidRPr="008A2A55" w:rsidRDefault="00941253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 (60.0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9FA63" w14:textId="56A2E503" w:rsidR="006D0C75" w:rsidRPr="008A2A55" w:rsidRDefault="00941253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34 (75.4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7F5E4" w14:textId="4906A153" w:rsidR="006D0C75" w:rsidRPr="008A2A55" w:rsidRDefault="00941253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FA78B2" w:rsidRPr="008A2A55" w14:paraId="102DD99C" w14:textId="04C11302" w:rsidTr="008A2A55">
        <w:trPr>
          <w:trHeight w:val="396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4DAA0DF8" w14:textId="37E4DBE3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, kg/m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311BB" w14:textId="71601109" w:rsidR="006D0C75" w:rsidRPr="008A2A55" w:rsidRDefault="00A53C0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8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5.6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C0043" w14:textId="643E498B" w:rsidR="006D0C75" w:rsidRPr="008A2A55" w:rsidRDefault="00A53C0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5.9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5.4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EBF70" w14:textId="46E20F7A" w:rsidR="006D0C75" w:rsidRPr="008A2A55" w:rsidRDefault="00A53C0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2CF34" w14:textId="557A4626" w:rsidR="006D0C75" w:rsidRPr="008A2A55" w:rsidRDefault="00EB73C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6.0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4.3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3AE98" w14:textId="66F05BB1" w:rsidR="006D0C75" w:rsidRPr="008A2A55" w:rsidRDefault="00EB73C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5.6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5.9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2EBD8" w14:textId="0F8C4428" w:rsidR="006D0C75" w:rsidRPr="008A2A55" w:rsidRDefault="00EB73C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FA78B2" w:rsidRPr="008A2A55" w14:paraId="4C923B8C" w14:textId="511EBF8B" w:rsidTr="008A2A55">
        <w:trPr>
          <w:trHeight w:val="43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4A01E7B9" w14:textId="7EAAF56A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olic</w:t>
            </w:r>
            <w:r w:rsidR="00FA78B2"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/ 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astolic BP, mmHg 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1F4B7" w14:textId="7772C55F" w:rsidR="006D0C75" w:rsidRPr="008A2A55" w:rsidRDefault="009376AF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2</w:t>
            </w:r>
            <w:r w:rsidR="00FA78B2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</w:t>
            </w:r>
            <w:r w:rsidR="00FA78B2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1</w:t>
            </w:r>
            <w:r w:rsidR="00FA78B2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r w:rsidR="00FA78B2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9 ± 12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131FD" w14:textId="5711C88C" w:rsidR="006D0C75" w:rsidRPr="008A2A55" w:rsidRDefault="009376AF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</w:t>
            </w:r>
            <w:r w:rsidR="00FA78B2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2</w:t>
            </w:r>
            <w:r w:rsidR="00FA78B2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/ 6</w:t>
            </w:r>
            <w:r w:rsidR="00FA78B2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± 14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73BFB" w14:textId="056E128A" w:rsidR="006D0C75" w:rsidRPr="008A2A55" w:rsidRDefault="009376AF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D8F33" w14:textId="253F0EAC" w:rsidR="006D0C75" w:rsidRPr="008A2A55" w:rsidRDefault="00015DFB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27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9 / 71 ± 1</w:t>
            </w:r>
            <w:r w:rsidR="00FA78B2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A0EB0" w14:textId="078A641E" w:rsidR="006D0C75" w:rsidRPr="008A2A55" w:rsidRDefault="00015DFB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</w:t>
            </w:r>
            <w:r w:rsidR="00FA78B2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2</w:t>
            </w:r>
            <w:r w:rsidR="00FA78B2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/ 6</w:t>
            </w:r>
            <w:r w:rsidR="00FA78B2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± 14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71DED" w14:textId="1DDF9C76" w:rsidR="006D0C75" w:rsidRPr="008A2A55" w:rsidRDefault="00015DFB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75 / 0.02</w:t>
            </w:r>
          </w:p>
        </w:tc>
      </w:tr>
      <w:tr w:rsidR="00FA78B2" w:rsidRPr="008A2A55" w14:paraId="6086C07E" w14:textId="5D33CC30" w:rsidTr="008A2A55">
        <w:trPr>
          <w:trHeight w:val="349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210339E3" w14:textId="2C8385BE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rt rate, bpm 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4ABBE" w14:textId="08C85623" w:rsidR="006D0C75" w:rsidRPr="008A2A55" w:rsidRDefault="00604A6A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69.8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3.3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D5B8A" w14:textId="774E68E2" w:rsidR="006D0C75" w:rsidRPr="008A2A55" w:rsidRDefault="00604A6A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75.7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5.7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17FCB" w14:textId="3519D349" w:rsidR="006D0C75" w:rsidRPr="008A2A55" w:rsidRDefault="00604A6A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D6380" w14:textId="28330DD8" w:rsidR="006D0C75" w:rsidRPr="008A2A55" w:rsidRDefault="00913CCA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72.4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2.7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ED8FA" w14:textId="7E0DC9D5" w:rsidR="006D0C75" w:rsidRPr="008A2A55" w:rsidRDefault="00913CCA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74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5.8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D2508" w14:textId="4F7F031C" w:rsidR="006D0C75" w:rsidRPr="008A2A55" w:rsidRDefault="00913CCA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7</w:t>
            </w:r>
          </w:p>
        </w:tc>
      </w:tr>
      <w:tr w:rsidR="00FA78B2" w:rsidRPr="008A2A55" w14:paraId="294AFD6F" w14:textId="09F26459" w:rsidTr="008A2A55">
        <w:trPr>
          <w:trHeight w:val="396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2C937B2A" w14:textId="67A051A7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, L/min/1.73m</w:t>
            </w:r>
            <w:r w:rsidR="00864D6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008CC" w14:textId="0C4A2B73" w:rsidR="006D0C75" w:rsidRPr="008A2A55" w:rsidRDefault="007A5F39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7.5</w:t>
            </w:r>
            <w:r w:rsidR="00FA78B2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</w:t>
            </w:r>
            <w:r w:rsidR="00FA78B2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55.6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E6C74" w14:textId="351FB2CD" w:rsidR="006D0C75" w:rsidRPr="008A2A55" w:rsidRDefault="007A5F39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13.9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35.7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00EE1" w14:textId="61E565E1" w:rsidR="006D0C75" w:rsidRPr="008A2A55" w:rsidRDefault="007A5F39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358D0" w14:textId="59046A94" w:rsidR="006D0C75" w:rsidRPr="008A2A55" w:rsidRDefault="005A406B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82.7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26.5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2DFA8" w14:textId="76D3415E" w:rsidR="006D0C75" w:rsidRPr="008A2A55" w:rsidRDefault="005A406B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28.5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21.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0065E7" w14:textId="23B7B04F" w:rsidR="006D0C75" w:rsidRPr="008A2A55" w:rsidRDefault="005A406B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FA78B2" w:rsidRPr="008A2A55" w14:paraId="60E54D48" w14:textId="315211E8" w:rsidTr="008A2A55">
        <w:trPr>
          <w:trHeight w:val="396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3CE95727" w14:textId="5C2CC81E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-</w:t>
            </w:r>
            <w:proofErr w:type="spellStart"/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NP</w:t>
            </w:r>
            <w:proofErr w:type="spellEnd"/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/ml 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46F81" w14:textId="53F86C07" w:rsidR="006D0C75" w:rsidRPr="008A2A55" w:rsidRDefault="00F10321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="00FA78B2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7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7</w:t>
            </w:r>
            <w:r w:rsidR="00FA78B2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3</w:t>
            </w:r>
            <w:r w:rsidR="009A49A9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679FD" w14:textId="1E484B32" w:rsidR="006D0C75" w:rsidRPr="008A2A55" w:rsidRDefault="00F10321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</w:t>
            </w:r>
            <w:r w:rsidR="00FA78B2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7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4</w:t>
            </w:r>
            <w:r w:rsidR="00FA78B2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72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03A79" w14:textId="0886B12F" w:rsidR="006D0C75" w:rsidRPr="008A2A55" w:rsidRDefault="00F10321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9AC76" w14:textId="3370224F" w:rsidR="006D0C75" w:rsidRPr="008A2A55" w:rsidRDefault="005A406B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  <w:r w:rsidR="00FA78B2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510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5</w:t>
            </w:r>
            <w:r w:rsidR="00FA78B2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7</w:t>
            </w:r>
            <w:r w:rsidR="009A49A9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CF7A6" w14:textId="27817F7A" w:rsidR="006D0C75" w:rsidRPr="008A2A55" w:rsidRDefault="005A406B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="00FA78B2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1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1</w:t>
            </w:r>
            <w:r w:rsidR="00FA78B2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</w:t>
            </w:r>
            <w:r w:rsidR="009A49A9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5B398" w14:textId="69F5095C" w:rsidR="006D0C75" w:rsidRPr="008A2A55" w:rsidRDefault="005A406B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FA78B2" w:rsidRPr="008A2A55" w14:paraId="6235BA65" w14:textId="08479E8C" w:rsidTr="008A2A55">
        <w:trPr>
          <w:trHeight w:val="390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6D15C173" w14:textId="77777777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II Diabetes, %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38A1C" w14:textId="3581C36C" w:rsidR="006D0C75" w:rsidRPr="008A2A55" w:rsidRDefault="000E5EA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6 (34.1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616A3" w14:textId="2795CC59" w:rsidR="006D0C75" w:rsidRPr="008A2A55" w:rsidRDefault="000E5EA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9 (33.8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4485A" w14:textId="38A679A4" w:rsidR="006D0C75" w:rsidRPr="008A2A55" w:rsidRDefault="000E5EA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F231D" w14:textId="6CB3003B" w:rsidR="006D0C75" w:rsidRPr="008A2A55" w:rsidRDefault="004B423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1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2D657" w14:textId="153DBCC5" w:rsidR="006D0C75" w:rsidRPr="008A2A55" w:rsidRDefault="004B423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5 (35.0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A098C" w14:textId="11C763B6" w:rsidR="006D0C75" w:rsidRPr="008A2A55" w:rsidRDefault="004B423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FA78B2" w:rsidRPr="008A2A55" w14:paraId="138C8927" w14:textId="366D0B8A" w:rsidTr="008A2A55">
        <w:trPr>
          <w:trHeight w:val="404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423C9905" w14:textId="77777777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, %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4C659" w14:textId="2CF64D60" w:rsidR="006D0C75" w:rsidRPr="008A2A55" w:rsidRDefault="000E5EA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70 (79.4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A20A5" w14:textId="3EF232B0" w:rsidR="006D0C75" w:rsidRPr="008A2A55" w:rsidRDefault="000E5EA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13 (75.5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2609F" w14:textId="2ED1501C" w:rsidR="006D0C75" w:rsidRPr="008A2A55" w:rsidRDefault="000E5EA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32B64" w14:textId="75C601BA" w:rsidR="006D0C75" w:rsidRPr="008A2A55" w:rsidRDefault="004B423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 (75.0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45FD0" w14:textId="69A4F1EC" w:rsidR="006D0C75" w:rsidRPr="008A2A55" w:rsidRDefault="004B423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36 (75.9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07225" w14:textId="1F75EB62" w:rsidR="006D0C75" w:rsidRPr="008A2A55" w:rsidRDefault="004B423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gt; 0.99</w:t>
            </w:r>
          </w:p>
        </w:tc>
      </w:tr>
      <w:tr w:rsidR="00FA78B2" w:rsidRPr="008A2A55" w14:paraId="73ABE815" w14:textId="5F07B414" w:rsidTr="008A2A55">
        <w:trPr>
          <w:trHeight w:val="404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117667CD" w14:textId="77777777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ary artery disease, %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C7FA3" w14:textId="0D7039F8" w:rsidR="006D0C75" w:rsidRPr="008A2A55" w:rsidRDefault="000E5EA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4 (74.7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9857A" w14:textId="5D3470B1" w:rsidR="006D0C75" w:rsidRPr="008A2A55" w:rsidRDefault="000E5EA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33 (68.9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FD614" w14:textId="0D5588B2" w:rsidR="006D0C75" w:rsidRPr="008A2A55" w:rsidRDefault="000E5EA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27D6C" w14:textId="26233594" w:rsidR="006D0C75" w:rsidRPr="008A2A55" w:rsidRDefault="004B423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 (70.0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28BDA" w14:textId="09BDB050" w:rsidR="006D0C75" w:rsidRPr="008A2A55" w:rsidRDefault="004B423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05 (68.9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45DC6" w14:textId="3FF20596" w:rsidR="006D0C75" w:rsidRPr="008A2A55" w:rsidRDefault="004B423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gt; 0.99</w:t>
            </w:r>
          </w:p>
        </w:tc>
      </w:tr>
      <w:tr w:rsidR="00FA78B2" w:rsidRPr="008A2A55" w14:paraId="3AA101A0" w14:textId="67DE4E18" w:rsidTr="008A2A55">
        <w:trPr>
          <w:trHeight w:val="404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24F36F2F" w14:textId="77777777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 failure, %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D5C03" w14:textId="4ABFD17D" w:rsidR="006D0C75" w:rsidRPr="008A2A55" w:rsidRDefault="00B269E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99 (58.5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FD64C" w14:textId="09ACDC7D" w:rsidR="006D0C75" w:rsidRPr="008A2A55" w:rsidRDefault="00B269E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21 (67.9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FFD10" w14:textId="4D963A43" w:rsidR="006D0C75" w:rsidRPr="008A2A55" w:rsidRDefault="00B269E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13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D2183" w14:textId="2A9396ED" w:rsidR="006D0C75" w:rsidRPr="008A2A55" w:rsidRDefault="004B423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1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B7AC1" w14:textId="2343890D" w:rsidR="006D0C75" w:rsidRPr="008A2A55" w:rsidRDefault="004B423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06 (69.1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6CE67" w14:textId="1A7F5A5F" w:rsidR="006D0C75" w:rsidRPr="008A2A55" w:rsidRDefault="004B423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FA78B2" w:rsidRPr="008A2A55" w14:paraId="099FE126" w14:textId="41091D89" w:rsidTr="008A2A55">
        <w:trPr>
          <w:trHeight w:val="404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2D4FF6F1" w14:textId="3D06060F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ak velocity, m/s 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46FC6" w14:textId="5D8FA2DF" w:rsidR="006D0C75" w:rsidRPr="008A2A55" w:rsidRDefault="00D506B5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4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7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0F10B" w14:textId="795C1B48" w:rsidR="006D0C75" w:rsidRPr="008A2A55" w:rsidRDefault="00D506B5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.8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8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8CE4A" w14:textId="73FB6F7E" w:rsidR="006D0C75" w:rsidRPr="008A2A55" w:rsidRDefault="00D506B5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C2557" w14:textId="1CBF55C3" w:rsidR="006D0C75" w:rsidRPr="008A2A55" w:rsidRDefault="00BB4D5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.3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4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13520" w14:textId="7381DD1C" w:rsidR="006D0C75" w:rsidRPr="008A2A55" w:rsidRDefault="00BB4D5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.8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6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EDBA0" w14:textId="18F0C903" w:rsidR="006D0C75" w:rsidRPr="008A2A55" w:rsidRDefault="00BB4D5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A78B2" w:rsidRPr="008A2A55" w14:paraId="7553D8C6" w14:textId="55FC4E35" w:rsidTr="008A2A55">
        <w:trPr>
          <w:trHeight w:val="396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558D1E15" w14:textId="6058D9AB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gradient, mmHg 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47588" w14:textId="55755088" w:rsidR="006D0C75" w:rsidRPr="008A2A55" w:rsidRDefault="00254FB6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41.5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5.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D9BA7" w14:textId="7B1D6FF5" w:rsidR="006D0C75" w:rsidRPr="008A2A55" w:rsidRDefault="00254FB6" w:rsidP="00774A7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5.0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6.4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EC8CC" w14:textId="2EA45A82" w:rsidR="006D0C75" w:rsidRPr="008A2A55" w:rsidRDefault="00254FB6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926D0" w14:textId="453C5175" w:rsidR="006D0C75" w:rsidRPr="008A2A55" w:rsidRDefault="003E72D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5.3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5.5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2EEE6" w14:textId="281B342E" w:rsidR="006D0C75" w:rsidRPr="008A2A55" w:rsidRDefault="003E72D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9.7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7.3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1333A" w14:textId="08532EE8" w:rsidR="006D0C75" w:rsidRPr="008A2A55" w:rsidRDefault="003E72D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A78B2" w:rsidRPr="008A2A55" w14:paraId="04200D52" w14:textId="05270819" w:rsidTr="008A2A55">
        <w:trPr>
          <w:trHeight w:val="396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2CB02170" w14:textId="11B6A648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tic valve area, cm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80161" w14:textId="414337BC" w:rsidR="006D0C75" w:rsidRPr="008A2A55" w:rsidRDefault="00270DD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0.79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19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9A302" w14:textId="4213858C" w:rsidR="006D0C75" w:rsidRPr="008A2A55" w:rsidRDefault="00270DD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0.8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19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6A9AD" w14:textId="6DDE8ED1" w:rsidR="006D0C75" w:rsidRPr="008A2A55" w:rsidRDefault="00270DD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F431D" w14:textId="79D412C2" w:rsidR="006D0C75" w:rsidRPr="008A2A55" w:rsidRDefault="00916108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.13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05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EA2FF" w14:textId="397C36EA" w:rsidR="006D0C75" w:rsidRPr="008A2A55" w:rsidRDefault="00916108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.28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24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E5A42" w14:textId="3E6CD2AE" w:rsidR="006D0C75" w:rsidRPr="008A2A55" w:rsidRDefault="00916108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A78B2" w:rsidRPr="008A2A55" w14:paraId="286328CF" w14:textId="35897224" w:rsidTr="008A2A55">
        <w:trPr>
          <w:trHeight w:val="387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5CABBFDB" w14:textId="02AAD60E" w:rsidR="006D0C75" w:rsidRPr="008A2A55" w:rsidRDefault="00FA78B2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≥</m:t>
              </m:r>
            </m:oMath>
            <w:r w:rsidR="006D0C75"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derate aortic regurgitation 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7CE45" w14:textId="52415EA5" w:rsidR="006D0C75" w:rsidRPr="008A2A55" w:rsidRDefault="00B612A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1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104E2" w14:textId="664A08C1" w:rsidR="006D0C75" w:rsidRPr="008A2A55" w:rsidRDefault="00B612A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5 (2.9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E2CCD" w14:textId="71657AA5" w:rsidR="006D0C75" w:rsidRPr="008A2A55" w:rsidRDefault="00B612A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52771" w14:textId="08E33D22" w:rsidR="006D0C75" w:rsidRPr="008A2A55" w:rsidRDefault="003C77B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1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715FC" w14:textId="275A81E1" w:rsidR="006D0C75" w:rsidRPr="008A2A55" w:rsidRDefault="003C77B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 (2.5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C9296" w14:textId="3D3582DE" w:rsidR="006D0C75" w:rsidRPr="008A2A55" w:rsidRDefault="003C77B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FA78B2" w:rsidRPr="008A2A55" w14:paraId="6F727893" w14:textId="32C07795" w:rsidTr="008A2A55">
        <w:trPr>
          <w:trHeight w:val="404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02999137" w14:textId="7BA1B02A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ak TR velocity</w:t>
            </w:r>
            <w:r w:rsidR="00B612A2"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/s 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28F7F" w14:textId="5627F6BA" w:rsidR="006D0C75" w:rsidRPr="008A2A55" w:rsidRDefault="00E65FA9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.8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5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7CAA3" w14:textId="68CAEF36" w:rsidR="006D0C75" w:rsidRPr="008A2A55" w:rsidRDefault="00E65FA9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5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B49E8" w14:textId="7156D291" w:rsidR="006D0C75" w:rsidRPr="008A2A55" w:rsidRDefault="00E65FA9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59E56" w14:textId="4EC3A507" w:rsidR="006D0C75" w:rsidRPr="008A2A55" w:rsidRDefault="003C77B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.9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5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84240" w14:textId="202CFDE3" w:rsidR="006D0C75" w:rsidRPr="008A2A55" w:rsidRDefault="003C77B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5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868F8" w14:textId="33BFDDE0" w:rsidR="006D0C75" w:rsidRPr="008A2A55" w:rsidRDefault="003C77B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FA78B2" w:rsidRPr="008A2A55" w14:paraId="5FB12B43" w14:textId="699FC3C3" w:rsidTr="008A2A55">
        <w:trPr>
          <w:trHeight w:val="396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15888BC0" w14:textId="090E81D4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≥ Moderate TR 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66F4B" w14:textId="1E6A7DB2" w:rsidR="006D0C75" w:rsidRPr="008A2A55" w:rsidRDefault="00F07793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5 (10.3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83FAD" w14:textId="5E6A73A2" w:rsidR="006D0C75" w:rsidRPr="008A2A55" w:rsidRDefault="00F07793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22 (26.6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31760" w14:textId="2898D4C5" w:rsidR="006D0C75" w:rsidRPr="008A2A55" w:rsidRDefault="00F07793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FA8DD" w14:textId="73FDE70B" w:rsidR="006D0C75" w:rsidRPr="008A2A55" w:rsidRDefault="000373A1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DF809" w14:textId="66F55B75" w:rsidR="006D0C75" w:rsidRPr="008A2A55" w:rsidRDefault="000373A1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8 (31.2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60F98" w14:textId="7FF4A052" w:rsidR="006D0C75" w:rsidRPr="008A2A55" w:rsidRDefault="005F6CD9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A78B2" w:rsidRPr="008A2A55" w14:paraId="7CD7DA08" w14:textId="1C310872" w:rsidTr="008A2A55">
        <w:trPr>
          <w:trHeight w:val="222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75B46CF8" w14:textId="6A691144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atrial volume index, mL/m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9FAD7" w14:textId="69398715" w:rsidR="006D0C75" w:rsidRPr="008A2A55" w:rsidRDefault="00D07B6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2.3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0.9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8DC15" w14:textId="7DE0B190" w:rsidR="006D0C75" w:rsidRPr="008A2A55" w:rsidRDefault="00D07B6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40.7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2.5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B7CE8" w14:textId="2C7E217E" w:rsidR="006D0C75" w:rsidRPr="008A2A55" w:rsidRDefault="00D07B6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FBA2B" w14:textId="700840BB" w:rsidR="006D0C75" w:rsidRPr="008A2A55" w:rsidRDefault="00BA597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5.9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4.9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5C15D" w14:textId="1251F80B" w:rsidR="006D0C75" w:rsidRPr="008A2A55" w:rsidRDefault="00BA597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7.3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3.9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DC92B" w14:textId="5227099A" w:rsidR="006D0C75" w:rsidRPr="008A2A55" w:rsidRDefault="00BA597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FA78B2" w:rsidRPr="008A2A55" w14:paraId="7CF55AA1" w14:textId="31BB4299" w:rsidTr="008A2A55">
        <w:trPr>
          <w:trHeight w:val="404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7FD46F85" w14:textId="4AC8B95A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 end</w:t>
            </w:r>
            <w:r w:rsidR="005D5362"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astolic dimension, cm 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2DA7A" w14:textId="5B0B23A0" w:rsidR="006D0C75" w:rsidRPr="008A2A55" w:rsidRDefault="00B2267A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4.5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7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454FD" w14:textId="34884764" w:rsidR="006D0C75" w:rsidRPr="008A2A55" w:rsidRDefault="00B2267A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4.5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8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34CA6" w14:textId="6D1E70CF" w:rsidR="006D0C75" w:rsidRPr="008A2A55" w:rsidRDefault="00B2267A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D1925" w14:textId="0B5B3E3D" w:rsidR="006D0C75" w:rsidRPr="008A2A55" w:rsidRDefault="00FF623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4.4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8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A72DC" w14:textId="29DB1D99" w:rsidR="006D0C75" w:rsidRPr="008A2A55" w:rsidRDefault="00FF623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4.4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9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6C876" w14:textId="25577DD7" w:rsidR="006D0C75" w:rsidRPr="008A2A55" w:rsidRDefault="00FF623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FA78B2" w:rsidRPr="008A2A55" w14:paraId="48A9CAC6" w14:textId="517551C0" w:rsidTr="008A2A55">
        <w:trPr>
          <w:trHeight w:val="396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6BA2C43A" w14:textId="46E9B60F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 end</w:t>
            </w:r>
            <w:r w:rsidR="005D5362"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stolic dimension, cm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791C5" w14:textId="1F0C08E9" w:rsidR="006D0C75" w:rsidRPr="008A2A55" w:rsidRDefault="00DF21DA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.8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8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FDD92" w14:textId="07536579" w:rsidR="006D0C75" w:rsidRPr="008A2A55" w:rsidRDefault="00DF21DA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.9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9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68979" w14:textId="5371FD18" w:rsidR="006D0C75" w:rsidRPr="008A2A55" w:rsidRDefault="00DF21DA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43448" w14:textId="669F1DAC" w:rsidR="006D0C75" w:rsidRPr="008A2A55" w:rsidRDefault="00FF623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.0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9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68CF1" w14:textId="5EE8964F" w:rsidR="006D0C75" w:rsidRPr="008A2A55" w:rsidRDefault="00FF623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.0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.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E0865" w14:textId="5093D244" w:rsidR="006D0C75" w:rsidRPr="008A2A55" w:rsidRDefault="00FF623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FA78B2" w:rsidRPr="008A2A55" w14:paraId="360FB274" w14:textId="2724D5C5" w:rsidTr="008A2A55">
        <w:trPr>
          <w:trHeight w:val="396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34D4E3E0" w14:textId="0427AAFE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 ejection fraction, %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8753C" w14:textId="0E8A0F67" w:rsidR="006D0C75" w:rsidRPr="008A2A55" w:rsidRDefault="00A72850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61.8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6.8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65FE7" w14:textId="566150B1" w:rsidR="006D0C75" w:rsidRPr="008A2A55" w:rsidRDefault="00A72850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57.9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9.7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6EBAF" w14:textId="2638469F" w:rsidR="006D0C75" w:rsidRPr="008A2A55" w:rsidRDefault="00A72850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A0A57" w14:textId="5613A181" w:rsidR="006D0C75" w:rsidRPr="008A2A55" w:rsidRDefault="00FF623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56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9.3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B9B3F" w14:textId="6B6AAC5F" w:rsidR="006D0C75" w:rsidRPr="008A2A55" w:rsidRDefault="00FF623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52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9.4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9C08E" w14:textId="3A7E5D2F" w:rsidR="006D0C75" w:rsidRPr="008A2A55" w:rsidRDefault="00FF623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FA78B2" w:rsidRPr="008A2A55" w14:paraId="4209489C" w14:textId="1BCCE732" w:rsidTr="008A2A55">
        <w:trPr>
          <w:trHeight w:val="404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471FF1B4" w14:textId="6F0372E5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mitral</w:t>
            </w:r>
            <w:proofErr w:type="spellEnd"/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/e’ ratio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C9586" w14:textId="188403FD" w:rsidR="006D0C75" w:rsidRPr="008A2A55" w:rsidRDefault="00562289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5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6.4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0F4B1" w14:textId="023E4181" w:rsidR="006D0C75" w:rsidRPr="008A2A55" w:rsidRDefault="00562289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8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8.9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A2ED8" w14:textId="472D7CC0" w:rsidR="006D0C75" w:rsidRPr="008A2A55" w:rsidRDefault="00562289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8214A" w14:textId="39B692B9" w:rsidR="006D0C75" w:rsidRPr="008A2A55" w:rsidRDefault="00CE51CA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3.3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4.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1D870" w14:textId="7851DA60" w:rsidR="006D0C75" w:rsidRPr="008A2A55" w:rsidRDefault="00CE51CA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6.9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7.4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E3A50" w14:textId="20CD6633" w:rsidR="006D0C75" w:rsidRPr="008A2A55" w:rsidRDefault="00CE51CA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FA78B2" w:rsidRPr="008A2A55" w14:paraId="4C729E3C" w14:textId="689FDE09" w:rsidTr="008A2A55">
        <w:trPr>
          <w:trHeight w:val="404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79334F53" w14:textId="18D17197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mitral</w:t>
            </w:r>
            <w:proofErr w:type="spellEnd"/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</w:t>
            </w:r>
            <w:r w:rsidR="00562289"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ratio 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AB8DF" w14:textId="7EFA4E18" w:rsidR="006D0C75" w:rsidRPr="008A2A55" w:rsidRDefault="00A54C4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6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30BFD" w14:textId="761BF110" w:rsidR="006D0C75" w:rsidRPr="008A2A55" w:rsidRDefault="00A54C4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.3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8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6F1E1" w14:textId="383172B0" w:rsidR="006D0C75" w:rsidRPr="008A2A55" w:rsidRDefault="00A54C4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FE5F7" w14:textId="40B8F4A1" w:rsidR="006D0C75" w:rsidRPr="008A2A55" w:rsidRDefault="00CE51CA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5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614A4" w14:textId="74E9088B" w:rsidR="006D0C75" w:rsidRPr="008A2A55" w:rsidRDefault="00CE51CA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.3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8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5EA57" w14:textId="5DD2094C" w:rsidR="006D0C75" w:rsidRPr="008A2A55" w:rsidRDefault="00CE51CA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FA78B2" w:rsidRPr="008A2A55" w14:paraId="6AB8A841" w14:textId="5BCBFB19" w:rsidTr="008A2A55">
        <w:trPr>
          <w:trHeight w:val="396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3848F4E0" w14:textId="3B6D7346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 volume index, mL/m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1D596" w14:textId="04E7B87E" w:rsidR="006D0C75" w:rsidRPr="008A2A55" w:rsidRDefault="00B079E9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8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1.2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BE104" w14:textId="71839524" w:rsidR="006D0C75" w:rsidRPr="008A2A55" w:rsidRDefault="00B079E9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6.9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2.8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760F8" w14:textId="6CE75F9F" w:rsidR="006D0C75" w:rsidRPr="008A2A55" w:rsidRDefault="00B079E9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4244E" w14:textId="371FB1DF" w:rsidR="006D0C75" w:rsidRPr="008A2A55" w:rsidRDefault="00EF59C1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45.3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9.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1939C" w14:textId="1155B8D9" w:rsidR="006D0C75" w:rsidRPr="008A2A55" w:rsidRDefault="00EF59C1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4.9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3.6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CD2B6" w14:textId="75D95D6F" w:rsidR="006D0C75" w:rsidRPr="008A2A55" w:rsidRDefault="00EF59C1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FA78B2" w:rsidRPr="008A2A55" w14:paraId="68A2A99D" w14:textId="58DC67C8" w:rsidTr="008A2A55">
        <w:trPr>
          <w:trHeight w:val="404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44874DE4" w14:textId="3E5993E4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Mod</w:t>
            </w:r>
            <w:r w:rsidR="00FA78B2"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ate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itral Regurgitation, % 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796DC" w14:textId="164EA645" w:rsidR="006D0C75" w:rsidRPr="008A2A55" w:rsidRDefault="00675A35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2 (18.2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334DD" w14:textId="5EF3FB55" w:rsidR="006D0C75" w:rsidRPr="008A2A55" w:rsidRDefault="00675A35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41 (28.2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400DA" w14:textId="14F9FBAB" w:rsidR="006D0C75" w:rsidRPr="008A2A55" w:rsidRDefault="00675A35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FCBF1" w14:textId="1D1529D1" w:rsidR="006D0C75" w:rsidRPr="008A2A55" w:rsidRDefault="00C653A0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1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FA53B" w14:textId="4CF3BD72" w:rsidR="006D0C75" w:rsidRPr="008A2A55" w:rsidRDefault="00C653A0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9 (31.4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6516E" w14:textId="17DE4EA9" w:rsidR="006D0C75" w:rsidRPr="008A2A55" w:rsidRDefault="00C653A0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FA78B2" w:rsidRPr="008A2A55" w14:paraId="11F863E2" w14:textId="2DEEA069" w:rsidTr="008A2A55">
        <w:trPr>
          <w:trHeight w:val="404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3B09CAD7" w14:textId="77777777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coagulant, %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134A3" w14:textId="1AD0B49A" w:rsidR="006D0C75" w:rsidRPr="008A2A55" w:rsidRDefault="00F507F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 (14.7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D5039" w14:textId="29761E23" w:rsidR="006D0C75" w:rsidRPr="008A2A55" w:rsidRDefault="00F507F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84 (15.2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F4C3D" w14:textId="2707B6F9" w:rsidR="006D0C75" w:rsidRPr="008A2A55" w:rsidRDefault="00F507F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6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B609E" w14:textId="2495D741" w:rsidR="006D0C75" w:rsidRPr="008A2A55" w:rsidRDefault="00266B5B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lt; 1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652EF" w14:textId="3310543A" w:rsidR="006D0C75" w:rsidRPr="008A2A55" w:rsidRDefault="00266B5B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68 (15.4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C9F82" w14:textId="2E3D83BD" w:rsidR="006D0C75" w:rsidRPr="008A2A55" w:rsidRDefault="00266B5B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3</w:t>
            </w:r>
          </w:p>
        </w:tc>
      </w:tr>
      <w:tr w:rsidR="00FA78B2" w:rsidRPr="008A2A55" w14:paraId="5936D599" w14:textId="4BCFFD04" w:rsidTr="008A2A55">
        <w:trPr>
          <w:trHeight w:val="404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011C8C67" w14:textId="77777777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uretic, %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42581" w14:textId="541344FF" w:rsidR="006D0C75" w:rsidRPr="008A2A55" w:rsidRDefault="00F507F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2 (30.0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F8C4C" w14:textId="555AA7D7" w:rsidR="006D0C75" w:rsidRPr="008A2A55" w:rsidRDefault="00F507F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416 (34.44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F633A" w14:textId="6A032DBA" w:rsidR="006D0C75" w:rsidRPr="008A2A55" w:rsidRDefault="00F507FD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3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60F90" w14:textId="4B344229" w:rsidR="006D0C75" w:rsidRPr="008A2A55" w:rsidRDefault="00266B5B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lt; 1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FB386" w14:textId="66A8CC3C" w:rsidR="006D0C75" w:rsidRPr="008A2A55" w:rsidRDefault="00266B5B" w:rsidP="00FA78B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70 (38.4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A648A" w14:textId="2DED4EDB" w:rsidR="006D0C75" w:rsidRPr="008A2A55" w:rsidRDefault="00266B5B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04</w:t>
            </w:r>
          </w:p>
        </w:tc>
      </w:tr>
      <w:tr w:rsidR="00FA78B2" w:rsidRPr="008A2A55" w14:paraId="48A09B26" w14:textId="465FACB1" w:rsidTr="008A2A55">
        <w:trPr>
          <w:trHeight w:val="404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27AD3815" w14:textId="77777777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hormonal antagonists, %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178D2" w14:textId="334535BA" w:rsidR="006D0C75" w:rsidRPr="008A2A55" w:rsidRDefault="00B5710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6 (34.1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4E016" w14:textId="3C99D750" w:rsidR="006D0C75" w:rsidRPr="008A2A55" w:rsidRDefault="00B5710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341 (28.2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FCC20" w14:textId="1AD5DF96" w:rsidR="006D0C75" w:rsidRPr="008A2A55" w:rsidRDefault="00B5710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04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596FD" w14:textId="5E67AAFE" w:rsidR="006D0C75" w:rsidRPr="008A2A55" w:rsidRDefault="0088468F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lt; 1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E506F" w14:textId="4DAF2C21" w:rsidR="006D0C75" w:rsidRPr="008A2A55" w:rsidRDefault="0088468F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37 (30.9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0E2BB" w14:textId="4B87E86A" w:rsidR="006D0C75" w:rsidRPr="008A2A55" w:rsidRDefault="0088468F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1</w:t>
            </w:r>
          </w:p>
        </w:tc>
      </w:tr>
      <w:tr w:rsidR="00FA78B2" w:rsidRPr="008A2A55" w14:paraId="4D9BBB8C" w14:textId="08B7175F" w:rsidTr="008A2A55">
        <w:trPr>
          <w:trHeight w:val="404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546CDF10" w14:textId="77777777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platelet, %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D70F9" w14:textId="1377FB79" w:rsidR="006D0C75" w:rsidRPr="008A2A55" w:rsidRDefault="00B51D78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3 (42.1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3E4C9" w14:textId="250FB3AB" w:rsidR="006D0C75" w:rsidRPr="008A2A55" w:rsidRDefault="00B51D78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429 (35.5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6C1D5" w14:textId="03FA2357" w:rsidR="006D0C75" w:rsidRPr="008A2A55" w:rsidRDefault="00B51D78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03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CD52C" w14:textId="22DC31B1" w:rsidR="006D0C75" w:rsidRPr="008A2A55" w:rsidRDefault="0088468F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lt; 1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AF73E" w14:textId="3DD1D5AB" w:rsidR="006D0C75" w:rsidRPr="008A2A55" w:rsidRDefault="0088468F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75 (39.5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85F84" w14:textId="3F5C2C31" w:rsidR="006D0C75" w:rsidRPr="008A2A55" w:rsidRDefault="0088468F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9</w:t>
            </w:r>
          </w:p>
        </w:tc>
      </w:tr>
      <w:tr w:rsidR="00FA78B2" w:rsidRPr="008A2A55" w14:paraId="2C28BBAF" w14:textId="23453A26" w:rsidTr="008A2A55">
        <w:trPr>
          <w:trHeight w:val="404"/>
          <w:jc w:val="center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6A76C246" w14:textId="77777777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arrhythmic, %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27F7E" w14:textId="01B10204" w:rsidR="006D0C75" w:rsidRPr="008A2A55" w:rsidRDefault="00CC088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0 (38.2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1F23F" w14:textId="3DC76C21" w:rsidR="006D0C75" w:rsidRPr="008A2A55" w:rsidRDefault="00CC088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489 (40.5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DFE3E" w14:textId="039ECC7F" w:rsidR="006D0C75" w:rsidRPr="008A2A55" w:rsidRDefault="00CC0887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9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71CE5" w14:textId="60B02F49" w:rsidR="006D0C75" w:rsidRPr="008A2A55" w:rsidRDefault="00C2758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lt; 1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C7E5E" w14:textId="3A8B569C" w:rsidR="006D0C75" w:rsidRPr="008A2A55" w:rsidRDefault="00C2758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97 (44.5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48C90" w14:textId="12637CC3" w:rsidR="006D0C75" w:rsidRPr="008A2A55" w:rsidRDefault="00C2758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9</w:t>
            </w:r>
          </w:p>
        </w:tc>
      </w:tr>
      <w:tr w:rsidR="00FA78B2" w:rsidRPr="008A2A55" w14:paraId="559D440E" w14:textId="4221321A" w:rsidTr="008A2A55">
        <w:tblPrEx>
          <w:jc w:val="left"/>
        </w:tblPrEx>
        <w:trPr>
          <w:trHeight w:val="404"/>
        </w:trPr>
        <w:tc>
          <w:tcPr>
            <w:tcW w:w="1350" w:type="pct"/>
            <w:tcBorders>
              <w:right w:val="single" w:sz="4" w:space="0" w:color="auto"/>
            </w:tcBorders>
          </w:tcPr>
          <w:p w14:paraId="31B4F2C1" w14:textId="77777777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-blocker, %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540F3" w14:textId="4159CFE2" w:rsidR="006D0C75" w:rsidRPr="008A2A55" w:rsidRDefault="004A54A0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6 (37.1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99D4A" w14:textId="1B7A5310" w:rsidR="006D0C75" w:rsidRPr="008A2A55" w:rsidRDefault="004A54A0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491 (40.6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D0C91" w14:textId="56F0E161" w:rsidR="006D0C75" w:rsidRPr="008A2A55" w:rsidRDefault="004A54A0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6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4191F" w14:textId="02499DD6" w:rsidR="006D0C75" w:rsidRPr="008A2A55" w:rsidRDefault="00C2758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lt; 1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469D7" w14:textId="2D3D6D05" w:rsidR="006D0C75" w:rsidRPr="008A2A55" w:rsidRDefault="00C2758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96 (44.2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BD55B" w14:textId="1CD4F66F" w:rsidR="006D0C75" w:rsidRPr="008A2A55" w:rsidRDefault="00C2758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2</w:t>
            </w:r>
          </w:p>
        </w:tc>
      </w:tr>
      <w:tr w:rsidR="00FA78B2" w:rsidRPr="008A2A55" w14:paraId="6E8192CC" w14:textId="2584C998" w:rsidTr="008A2A55">
        <w:tblPrEx>
          <w:jc w:val="left"/>
        </w:tblPrEx>
        <w:trPr>
          <w:trHeight w:val="404"/>
        </w:trPr>
        <w:tc>
          <w:tcPr>
            <w:tcW w:w="1350" w:type="pct"/>
            <w:tcBorders>
              <w:right w:val="single" w:sz="4" w:space="0" w:color="auto"/>
            </w:tcBorders>
          </w:tcPr>
          <w:p w14:paraId="0D48BCF5" w14:textId="72DE0622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I, % 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D31D0" w14:textId="14AF63C2" w:rsidR="006D0C75" w:rsidRPr="008A2A55" w:rsidRDefault="000F5BD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1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CC1D7" w14:textId="019031A1" w:rsidR="006D0C75" w:rsidRPr="008A2A55" w:rsidRDefault="000F5BD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2 (5.1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04B2D" w14:textId="6A99CD4F" w:rsidR="006D0C75" w:rsidRPr="008A2A55" w:rsidRDefault="000F5BD2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547AB" w14:textId="379234F0" w:rsidR="006D0C75" w:rsidRPr="008A2A55" w:rsidRDefault="00937E7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B60E8" w14:textId="3C4BA5C0" w:rsidR="006D0C75" w:rsidRPr="008A2A55" w:rsidRDefault="00937E7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9 (6.6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69545" w14:textId="3852765E" w:rsidR="006D0C75" w:rsidRPr="008A2A55" w:rsidRDefault="00937E7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3</w:t>
            </w:r>
          </w:p>
        </w:tc>
      </w:tr>
      <w:tr w:rsidR="00FA78B2" w:rsidRPr="008A2A55" w14:paraId="6B4EE2E8" w14:textId="33097C17" w:rsidTr="008A2A55">
        <w:tblPrEx>
          <w:jc w:val="left"/>
        </w:tblPrEx>
        <w:trPr>
          <w:trHeight w:val="404"/>
        </w:trPr>
        <w:tc>
          <w:tcPr>
            <w:tcW w:w="1350" w:type="pct"/>
            <w:tcBorders>
              <w:right w:val="single" w:sz="4" w:space="0" w:color="auto"/>
            </w:tcBorders>
            <w:shd w:val="clear" w:color="auto" w:fill="auto"/>
          </w:tcPr>
          <w:p w14:paraId="7BE9993C" w14:textId="77777777" w:rsidR="006D0C75" w:rsidRPr="008A2A55" w:rsidRDefault="006D0C75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BG, %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621FD" w14:textId="6CF8C285" w:rsidR="006D0C75" w:rsidRPr="008A2A55" w:rsidRDefault="00621A55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6 (16.5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2A481" w14:textId="39E84227" w:rsidR="006D0C75" w:rsidRPr="008A2A55" w:rsidRDefault="00621A55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11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44BC0" w14:textId="6840B93A" w:rsidR="006D0C75" w:rsidRPr="008A2A55" w:rsidRDefault="00621A55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DA82D" w14:textId="40F2B677" w:rsidR="006D0C75" w:rsidRPr="008A2A55" w:rsidRDefault="00937E7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1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9B2D8" w14:textId="5C705C07" w:rsidR="006D0C75" w:rsidRPr="008A2A55" w:rsidRDefault="00937E7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 (2.9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A5A4C" w14:textId="0F1BF679" w:rsidR="006D0C75" w:rsidRPr="008A2A55" w:rsidRDefault="00937E7E" w:rsidP="00774A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4</w:t>
            </w:r>
          </w:p>
        </w:tc>
      </w:tr>
    </w:tbl>
    <w:p w14:paraId="4C63C156" w14:textId="77777777" w:rsidR="0013708D" w:rsidRPr="008A2A55" w:rsidRDefault="0013708D" w:rsidP="00774A79">
      <w:pPr>
        <w:spacing w:line="360" w:lineRule="auto"/>
        <w:ind w:left="1134" w:hanging="1134"/>
        <w:rPr>
          <w:rFonts w:ascii="Times New Roman" w:hAnsi="Times New Roman" w:cs="Times New Roman"/>
          <w:color w:val="000000" w:themeColor="text1"/>
        </w:rPr>
      </w:pPr>
    </w:p>
    <w:p w14:paraId="7ADC608F" w14:textId="60C3B7DA" w:rsidR="00DD5E2E" w:rsidRPr="008A2A55" w:rsidRDefault="00DD5E2E" w:rsidP="00774A7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2A55">
        <w:rPr>
          <w:rFonts w:ascii="Times New Roman" w:hAnsi="Times New Roman" w:cs="Times New Roman"/>
          <w:b/>
          <w:bCs/>
          <w:color w:val="000000" w:themeColor="text1"/>
        </w:rPr>
        <w:t>Legend</w:t>
      </w:r>
      <w:r w:rsidRPr="008A2A55">
        <w:rPr>
          <w:rFonts w:ascii="Times New Roman" w:hAnsi="Times New Roman" w:cs="Times New Roman"/>
          <w:color w:val="000000" w:themeColor="text1"/>
        </w:rPr>
        <w:t xml:space="preserve">: This table shows the demographic, clinical, echocardiographic profile, and treatment profile of groups 1 and 2 identified by the AI-DSA stratified by receipt or non-receipt of aortic valve replacement (AVR). Values are presented as means </w:t>
      </w:r>
      <w:r w:rsidRPr="008A2A55">
        <w:rPr>
          <w:rFonts w:ascii="Times New Roman" w:hAnsi="Times New Roman" w:cs="Times New Roman"/>
          <w:b/>
          <w:lang w:val="en-GB"/>
        </w:rPr>
        <w:t xml:space="preserve">± </w:t>
      </w:r>
      <w:r w:rsidRPr="008A2A55">
        <w:rPr>
          <w:rFonts w:ascii="Times New Roman" w:hAnsi="Times New Roman" w:cs="Times New Roman"/>
          <w:bCs/>
          <w:lang w:val="en-GB"/>
        </w:rPr>
        <w:t xml:space="preserve">standard deviations or counts (percentages). </w:t>
      </w:r>
      <w:r w:rsidRPr="008A2A55">
        <w:rPr>
          <w:rFonts w:ascii="Times New Roman" w:hAnsi="Times New Roman" w:cs="Times New Roman"/>
          <w:color w:val="000000" w:themeColor="text1"/>
        </w:rPr>
        <w:t xml:space="preserve">The number of individuals with complete data for each variable are indicated. Group 1 indicates individuals above the F1 threshold meeting guidelines for severe AS. Group 2 indicates individuals above the F1 threshold who did not meet guideline criteria for severe AS. CABG = coronary artery bypass grafting, eGFR = estimated glomerular filtration rate, LV = left </w:t>
      </w:r>
      <w:r w:rsidRPr="008A2A55">
        <w:rPr>
          <w:rFonts w:ascii="Times New Roman" w:hAnsi="Times New Roman" w:cs="Times New Roman"/>
          <w:color w:val="000000" w:themeColor="text1"/>
        </w:rPr>
        <w:lastRenderedPageBreak/>
        <w:t>ventricular, N = number of patients, NT-</w:t>
      </w:r>
      <w:proofErr w:type="spellStart"/>
      <w:r w:rsidRPr="008A2A55">
        <w:rPr>
          <w:rFonts w:ascii="Times New Roman" w:hAnsi="Times New Roman" w:cs="Times New Roman"/>
          <w:color w:val="000000" w:themeColor="text1"/>
        </w:rPr>
        <w:t>proBNP</w:t>
      </w:r>
      <w:proofErr w:type="spellEnd"/>
      <w:r w:rsidRPr="008A2A55">
        <w:rPr>
          <w:rFonts w:ascii="Times New Roman" w:hAnsi="Times New Roman" w:cs="Times New Roman"/>
          <w:color w:val="000000" w:themeColor="text1"/>
        </w:rPr>
        <w:t xml:space="preserve"> = N-terminal pro-brain natriuretic peptide, PCI = percutaneous coronary intervention, TR = tricuspid regurgitation.</w:t>
      </w:r>
      <w:r w:rsidR="00AA56A6" w:rsidRPr="008A2A55">
        <w:rPr>
          <w:rFonts w:ascii="Times New Roman" w:hAnsi="Times New Roman" w:cs="Times New Roman"/>
          <w:color w:val="000000" w:themeColor="text1"/>
        </w:rPr>
        <w:t xml:space="preserve"> Cell numbers under 11 are suppressed by Medicare data use policy.</w:t>
      </w:r>
    </w:p>
    <w:p w14:paraId="5EDDDC98" w14:textId="210AA783" w:rsidR="00C211B3" w:rsidRPr="008A2A55" w:rsidRDefault="00C211B3" w:rsidP="00774A79">
      <w:pPr>
        <w:spacing w:line="360" w:lineRule="auto"/>
        <w:rPr>
          <w:rFonts w:ascii="Times New Roman" w:hAnsi="Times New Roman" w:cs="Times New Roman"/>
        </w:rPr>
      </w:pPr>
      <w:r w:rsidRPr="008A2A55">
        <w:rPr>
          <w:rFonts w:ascii="Times New Roman" w:hAnsi="Times New Roman" w:cs="Times New Roman"/>
        </w:rPr>
        <w:br w:type="page"/>
      </w:r>
    </w:p>
    <w:p w14:paraId="14075014" w14:textId="7797D5C5" w:rsidR="009A49A9" w:rsidRPr="008A2A55" w:rsidRDefault="00125B3D" w:rsidP="00774A79">
      <w:pPr>
        <w:spacing w:line="360" w:lineRule="auto"/>
        <w:rPr>
          <w:rFonts w:ascii="Times New Roman" w:hAnsi="Times New Roman" w:cs="Times New Roman"/>
        </w:rPr>
      </w:pPr>
      <w:r w:rsidRPr="008A2A55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</w:t>
      </w:r>
      <w:r w:rsidR="00C211B3" w:rsidRPr="008A2A55">
        <w:rPr>
          <w:rFonts w:ascii="Times New Roman" w:hAnsi="Times New Roman" w:cs="Times New Roman"/>
          <w:b/>
          <w:bCs/>
        </w:rPr>
        <w:t xml:space="preserve">Table </w:t>
      </w:r>
      <w:r w:rsidR="00221138" w:rsidRPr="008A2A55">
        <w:rPr>
          <w:rFonts w:ascii="Times New Roman" w:hAnsi="Times New Roman" w:cs="Times New Roman"/>
          <w:b/>
          <w:bCs/>
        </w:rPr>
        <w:t>4</w:t>
      </w:r>
      <w:r w:rsidR="00C211B3" w:rsidRPr="008A2A55">
        <w:rPr>
          <w:rFonts w:ascii="Times New Roman" w:hAnsi="Times New Roman" w:cs="Times New Roman"/>
          <w:b/>
          <w:bCs/>
        </w:rPr>
        <w:t xml:space="preserve">: </w:t>
      </w:r>
      <w:r w:rsidR="00C211B3" w:rsidRPr="008A2A55">
        <w:rPr>
          <w:rFonts w:ascii="Times New Roman" w:hAnsi="Times New Roman" w:cs="Times New Roman"/>
        </w:rPr>
        <w:t>Rates and Timing of Receipt and Sub-type of Aortic Valve Replacement at 1-year Following Echocardiography</w:t>
      </w:r>
    </w:p>
    <w:tbl>
      <w:tblPr>
        <w:tblStyle w:val="TableGrid"/>
        <w:tblW w:w="10615" w:type="dxa"/>
        <w:jc w:val="center"/>
        <w:tblLook w:val="04A0" w:firstRow="1" w:lastRow="0" w:firstColumn="1" w:lastColumn="0" w:noHBand="0" w:noVBand="1"/>
      </w:tblPr>
      <w:tblGrid>
        <w:gridCol w:w="1696"/>
        <w:gridCol w:w="1418"/>
        <w:gridCol w:w="1559"/>
        <w:gridCol w:w="1134"/>
        <w:gridCol w:w="1559"/>
        <w:gridCol w:w="1691"/>
        <w:gridCol w:w="1558"/>
      </w:tblGrid>
      <w:tr w:rsidR="00C211B3" w:rsidRPr="008A2A55" w14:paraId="149E29CB" w14:textId="77777777" w:rsidTr="009A49A9">
        <w:trPr>
          <w:trHeight w:val="991"/>
          <w:jc w:val="center"/>
        </w:trPr>
        <w:tc>
          <w:tcPr>
            <w:tcW w:w="1696" w:type="dxa"/>
            <w:shd w:val="clear" w:color="auto" w:fill="BFBFBF" w:themeFill="background1" w:themeFillShade="BF"/>
          </w:tcPr>
          <w:p w14:paraId="6EBD7967" w14:textId="77777777" w:rsidR="00C211B3" w:rsidRPr="008A2A55" w:rsidRDefault="00C211B3" w:rsidP="00774A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69BB0923" w14:textId="77777777" w:rsidR="009A49A9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VR </w:t>
            </w:r>
          </w:p>
          <w:p w14:paraId="75E753FC" w14:textId="14D92708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 1-year</w:t>
            </w:r>
          </w:p>
          <w:p w14:paraId="468DD638" w14:textId="7DFC0E54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25)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4A5FFCEF" w14:textId="370004C4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  <w:r w:rsidR="009A49A9"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IQR) Time to AVR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F772774" w14:textId="77777777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VR at 1-year</w:t>
            </w:r>
          </w:p>
          <w:p w14:paraId="793163AE" w14:textId="77777777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5)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76CA028B" w14:textId="77777777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IQR) Time to TAVR</w:t>
            </w:r>
          </w:p>
        </w:tc>
        <w:tc>
          <w:tcPr>
            <w:tcW w:w="1691" w:type="dxa"/>
            <w:shd w:val="clear" w:color="auto" w:fill="BFBFBF" w:themeFill="background1" w:themeFillShade="BF"/>
          </w:tcPr>
          <w:p w14:paraId="6A2F6344" w14:textId="77777777" w:rsidR="009A49A9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VR </w:t>
            </w:r>
          </w:p>
          <w:p w14:paraId="3ED083E9" w14:textId="0D64AC37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 1-year</w:t>
            </w:r>
          </w:p>
          <w:p w14:paraId="60614D65" w14:textId="77777777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91)</w:t>
            </w:r>
          </w:p>
        </w:tc>
        <w:tc>
          <w:tcPr>
            <w:tcW w:w="1558" w:type="dxa"/>
            <w:shd w:val="clear" w:color="auto" w:fill="BFBFBF" w:themeFill="background1" w:themeFillShade="BF"/>
          </w:tcPr>
          <w:p w14:paraId="0FE30E09" w14:textId="77777777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IQR) Time to SAVR</w:t>
            </w:r>
          </w:p>
        </w:tc>
      </w:tr>
      <w:tr w:rsidR="00C211B3" w:rsidRPr="008A2A55" w14:paraId="0794D648" w14:textId="77777777" w:rsidTr="00FA78B2">
        <w:trPr>
          <w:trHeight w:val="501"/>
          <w:jc w:val="center"/>
        </w:trPr>
        <w:tc>
          <w:tcPr>
            <w:tcW w:w="1696" w:type="dxa"/>
          </w:tcPr>
          <w:p w14:paraId="12B5FEE8" w14:textId="3B8E5484" w:rsidR="00C211B3" w:rsidRPr="008A2A55" w:rsidRDefault="00C211B3" w:rsidP="00774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1 (N=1</w:t>
            </w:r>
            <w:r w:rsidR="008F040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549)</w:t>
            </w:r>
          </w:p>
        </w:tc>
        <w:tc>
          <w:tcPr>
            <w:tcW w:w="1418" w:type="dxa"/>
          </w:tcPr>
          <w:p w14:paraId="69822B4F" w14:textId="77777777" w:rsidR="009A49A9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 xml:space="preserve">256 </w:t>
            </w:r>
          </w:p>
          <w:p w14:paraId="6B00B98F" w14:textId="16C39D9C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(16.5%)</w:t>
            </w:r>
          </w:p>
        </w:tc>
        <w:tc>
          <w:tcPr>
            <w:tcW w:w="1559" w:type="dxa"/>
          </w:tcPr>
          <w:p w14:paraId="4B65A0F4" w14:textId="4B489EB2" w:rsidR="001C3F47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  <w:p w14:paraId="15DB9465" w14:textId="7D734D33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(5.0-92.0)</w:t>
            </w:r>
          </w:p>
        </w:tc>
        <w:tc>
          <w:tcPr>
            <w:tcW w:w="1134" w:type="dxa"/>
          </w:tcPr>
          <w:p w14:paraId="23D89A78" w14:textId="77777777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33 (2.1%)</w:t>
            </w:r>
          </w:p>
        </w:tc>
        <w:tc>
          <w:tcPr>
            <w:tcW w:w="1559" w:type="dxa"/>
          </w:tcPr>
          <w:p w14:paraId="2E203DAD" w14:textId="3BFCEBE7" w:rsidR="00FA78B2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144.0</w:t>
            </w:r>
          </w:p>
          <w:p w14:paraId="47AAB4C7" w14:textId="40483B85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(83.0-191.0)</w:t>
            </w:r>
          </w:p>
        </w:tc>
        <w:tc>
          <w:tcPr>
            <w:tcW w:w="1691" w:type="dxa"/>
          </w:tcPr>
          <w:p w14:paraId="24CD6E08" w14:textId="77777777" w:rsidR="009A49A9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 xml:space="preserve">224 </w:t>
            </w:r>
          </w:p>
          <w:p w14:paraId="7AE5FF32" w14:textId="64AEE67E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(14.5%)</w:t>
            </w:r>
          </w:p>
        </w:tc>
        <w:tc>
          <w:tcPr>
            <w:tcW w:w="1558" w:type="dxa"/>
          </w:tcPr>
          <w:p w14:paraId="513D1EA3" w14:textId="70F2E391" w:rsidR="001C3F47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  <w:p w14:paraId="647C1740" w14:textId="61E2B4C0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(4.0-73.5)</w:t>
            </w:r>
          </w:p>
        </w:tc>
      </w:tr>
      <w:tr w:rsidR="00C211B3" w:rsidRPr="008A2A55" w14:paraId="3C32B5D2" w14:textId="77777777" w:rsidTr="00FA78B2">
        <w:trPr>
          <w:trHeight w:val="489"/>
          <w:jc w:val="center"/>
        </w:trPr>
        <w:tc>
          <w:tcPr>
            <w:tcW w:w="1696" w:type="dxa"/>
          </w:tcPr>
          <w:p w14:paraId="73ED4E70" w14:textId="47845A01" w:rsidR="00C211B3" w:rsidRPr="008A2A55" w:rsidRDefault="00C211B3" w:rsidP="00774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2 (N= 63)</w:t>
            </w:r>
          </w:p>
        </w:tc>
        <w:tc>
          <w:tcPr>
            <w:tcW w:w="1418" w:type="dxa"/>
          </w:tcPr>
          <w:p w14:paraId="23D8AB0C" w14:textId="77777777" w:rsidR="009A49A9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  <w:p w14:paraId="71E7070F" w14:textId="41C45409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1559" w:type="dxa"/>
          </w:tcPr>
          <w:p w14:paraId="0A47BEE7" w14:textId="31112C09" w:rsidR="001C3F47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  <w:p w14:paraId="4706CBB3" w14:textId="44DDC127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(4.0-168.0)</w:t>
            </w:r>
          </w:p>
        </w:tc>
        <w:tc>
          <w:tcPr>
            <w:tcW w:w="1134" w:type="dxa"/>
          </w:tcPr>
          <w:p w14:paraId="3CD5543D" w14:textId="77777777" w:rsidR="009A49A9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6AC1789A" w14:textId="52C724A3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(0.0%)</w:t>
            </w:r>
          </w:p>
        </w:tc>
        <w:tc>
          <w:tcPr>
            <w:tcW w:w="1559" w:type="dxa"/>
          </w:tcPr>
          <w:p w14:paraId="1B3C9F56" w14:textId="77777777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1" w:type="dxa"/>
          </w:tcPr>
          <w:p w14:paraId="5B444243" w14:textId="77777777" w:rsidR="009A49A9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  <w:p w14:paraId="7FB97596" w14:textId="4D2338BB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1558" w:type="dxa"/>
          </w:tcPr>
          <w:p w14:paraId="4C572BF6" w14:textId="7AD32092" w:rsidR="001C3F47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  <w:p w14:paraId="08E10969" w14:textId="30CD3AD8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(4.0-168.0)</w:t>
            </w:r>
          </w:p>
        </w:tc>
      </w:tr>
      <w:tr w:rsidR="00C211B3" w:rsidRPr="008A2A55" w14:paraId="1A8AA708" w14:textId="77777777" w:rsidTr="00FA78B2">
        <w:trPr>
          <w:trHeight w:val="501"/>
          <w:jc w:val="center"/>
        </w:trPr>
        <w:tc>
          <w:tcPr>
            <w:tcW w:w="1696" w:type="dxa"/>
          </w:tcPr>
          <w:p w14:paraId="0076075E" w14:textId="618616EA" w:rsidR="00C211B3" w:rsidRPr="008A2A55" w:rsidRDefault="00C211B3" w:rsidP="00774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3 (N= 79)</w:t>
            </w:r>
          </w:p>
        </w:tc>
        <w:tc>
          <w:tcPr>
            <w:tcW w:w="1418" w:type="dxa"/>
          </w:tcPr>
          <w:p w14:paraId="3C2DF5FE" w14:textId="77777777" w:rsidR="009A49A9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  <w:p w14:paraId="4B055EF7" w14:textId="7C469E25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(1.3%)</w:t>
            </w:r>
          </w:p>
        </w:tc>
        <w:tc>
          <w:tcPr>
            <w:tcW w:w="1559" w:type="dxa"/>
          </w:tcPr>
          <w:p w14:paraId="0A8FAC9D" w14:textId="10956FF0" w:rsidR="001C3F47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  <w:p w14:paraId="2818FDF4" w14:textId="406C01D9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(6.0-135.0)</w:t>
            </w:r>
          </w:p>
        </w:tc>
        <w:tc>
          <w:tcPr>
            <w:tcW w:w="1134" w:type="dxa"/>
          </w:tcPr>
          <w:p w14:paraId="61D33EDF" w14:textId="77777777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&lt; 11</w:t>
            </w:r>
          </w:p>
        </w:tc>
        <w:tc>
          <w:tcPr>
            <w:tcW w:w="1559" w:type="dxa"/>
          </w:tcPr>
          <w:p w14:paraId="696EFCBC" w14:textId="4FF3F712" w:rsidR="001C3F47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  <w:p w14:paraId="001FEAED" w14:textId="14DC7B32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(2.0-2.0)</w:t>
            </w:r>
          </w:p>
        </w:tc>
        <w:tc>
          <w:tcPr>
            <w:tcW w:w="1691" w:type="dxa"/>
          </w:tcPr>
          <w:p w14:paraId="7F2F1AC7" w14:textId="77777777" w:rsidR="009A49A9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  <w:p w14:paraId="63842784" w14:textId="05CC06D7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(1.2%)</w:t>
            </w:r>
          </w:p>
        </w:tc>
        <w:tc>
          <w:tcPr>
            <w:tcW w:w="1558" w:type="dxa"/>
          </w:tcPr>
          <w:p w14:paraId="3EC5B22F" w14:textId="5D5A3FCF" w:rsidR="001C3F47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  <w:p w14:paraId="5FECCD3E" w14:textId="473E5EBF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(6.5-175.5)</w:t>
            </w:r>
          </w:p>
        </w:tc>
      </w:tr>
      <w:tr w:rsidR="00C211B3" w:rsidRPr="008A2A55" w14:paraId="0409BC9F" w14:textId="77777777" w:rsidTr="00FA78B2">
        <w:trPr>
          <w:trHeight w:val="734"/>
          <w:jc w:val="center"/>
        </w:trPr>
        <w:tc>
          <w:tcPr>
            <w:tcW w:w="1696" w:type="dxa"/>
          </w:tcPr>
          <w:p w14:paraId="4DB61FCA" w14:textId="272B82E0" w:rsidR="00C211B3" w:rsidRPr="008A2A55" w:rsidRDefault="00C211B3" w:rsidP="00774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1C3F47" w:rsidRPr="008A2A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(N=28</w:t>
            </w:r>
            <w:r w:rsidR="009A49A9" w:rsidRPr="008A2A5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150)</w:t>
            </w:r>
          </w:p>
        </w:tc>
        <w:tc>
          <w:tcPr>
            <w:tcW w:w="1418" w:type="dxa"/>
          </w:tcPr>
          <w:p w14:paraId="021AA20B" w14:textId="77777777" w:rsidR="009A49A9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</w:p>
          <w:p w14:paraId="5EEE6092" w14:textId="4A42DCBA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(0.2%)</w:t>
            </w:r>
          </w:p>
        </w:tc>
        <w:tc>
          <w:tcPr>
            <w:tcW w:w="1559" w:type="dxa"/>
          </w:tcPr>
          <w:p w14:paraId="164A6E09" w14:textId="6A4ED2F8" w:rsidR="001C3F47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  <w:p w14:paraId="79FBB939" w14:textId="6CA87982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(6.0-82.0)</w:t>
            </w:r>
          </w:p>
        </w:tc>
        <w:tc>
          <w:tcPr>
            <w:tcW w:w="1134" w:type="dxa"/>
          </w:tcPr>
          <w:p w14:paraId="48FDA708" w14:textId="77777777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&lt; 11</w:t>
            </w:r>
          </w:p>
        </w:tc>
        <w:tc>
          <w:tcPr>
            <w:tcW w:w="1559" w:type="dxa"/>
          </w:tcPr>
          <w:p w14:paraId="236F351D" w14:textId="77777777" w:rsidR="009A49A9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 xml:space="preserve">341.0 </w:t>
            </w:r>
          </w:p>
          <w:p w14:paraId="45FDCA54" w14:textId="5F0D7C87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(341.0-341.0)</w:t>
            </w:r>
          </w:p>
        </w:tc>
        <w:tc>
          <w:tcPr>
            <w:tcW w:w="1691" w:type="dxa"/>
          </w:tcPr>
          <w:p w14:paraId="743DE6CC" w14:textId="77777777" w:rsidR="009A49A9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</w:p>
          <w:p w14:paraId="3447CBFD" w14:textId="7C556CDA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(0.2%)</w:t>
            </w:r>
          </w:p>
        </w:tc>
        <w:tc>
          <w:tcPr>
            <w:tcW w:w="1558" w:type="dxa"/>
          </w:tcPr>
          <w:p w14:paraId="6F6909C0" w14:textId="6D006E13" w:rsidR="001C3F47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  <w:p w14:paraId="416969B9" w14:textId="41518506" w:rsidR="00C211B3" w:rsidRPr="008A2A55" w:rsidRDefault="00C211B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(6.0-79.0)</w:t>
            </w:r>
          </w:p>
        </w:tc>
      </w:tr>
    </w:tbl>
    <w:p w14:paraId="212C4902" w14:textId="77777777" w:rsidR="009A49A9" w:rsidRPr="008A2A55" w:rsidRDefault="009A49A9" w:rsidP="00774A7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9561ED9" w14:textId="6BAADAEF" w:rsidR="004135D3" w:rsidRPr="008A2A55" w:rsidRDefault="00FC48CA" w:rsidP="00774A7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2A55">
        <w:rPr>
          <w:rFonts w:ascii="Times New Roman" w:hAnsi="Times New Roman" w:cs="Times New Roman"/>
          <w:b/>
          <w:bCs/>
          <w:color w:val="000000" w:themeColor="text1"/>
        </w:rPr>
        <w:t>Legend</w:t>
      </w:r>
      <w:r w:rsidRPr="008A2A55">
        <w:rPr>
          <w:rFonts w:ascii="Times New Roman" w:hAnsi="Times New Roman" w:cs="Times New Roman"/>
          <w:color w:val="000000" w:themeColor="text1"/>
        </w:rPr>
        <w:t xml:space="preserve">: This table shows the number, timing, and type of aortic valve replacement (AVR) at 1-year after the index echocardiogram by according to predicted AI-DSA group. Overall AVRs are presented as well as stratified by surgical </w:t>
      </w:r>
      <w:r w:rsidR="001E2A32" w:rsidRPr="008A2A55">
        <w:rPr>
          <w:rFonts w:ascii="Times New Roman" w:hAnsi="Times New Roman" w:cs="Times New Roman"/>
          <w:color w:val="000000" w:themeColor="text1"/>
        </w:rPr>
        <w:t xml:space="preserve">(SAVR) </w:t>
      </w:r>
      <w:r w:rsidRPr="008A2A55">
        <w:rPr>
          <w:rFonts w:ascii="Times New Roman" w:hAnsi="Times New Roman" w:cs="Times New Roman"/>
          <w:color w:val="000000" w:themeColor="text1"/>
        </w:rPr>
        <w:t>or transcatheter aortic valve receipt</w:t>
      </w:r>
      <w:r w:rsidR="001E2A32" w:rsidRPr="008A2A55">
        <w:rPr>
          <w:rFonts w:ascii="Times New Roman" w:hAnsi="Times New Roman" w:cs="Times New Roman"/>
          <w:color w:val="000000" w:themeColor="text1"/>
        </w:rPr>
        <w:t xml:space="preserve"> (TAVR)</w:t>
      </w:r>
      <w:r w:rsidRPr="008A2A55">
        <w:rPr>
          <w:rFonts w:ascii="Times New Roman" w:hAnsi="Times New Roman" w:cs="Times New Roman"/>
          <w:color w:val="000000" w:themeColor="text1"/>
        </w:rPr>
        <w:t xml:space="preserve">. </w:t>
      </w:r>
      <w:r w:rsidR="004135D3" w:rsidRPr="008A2A55">
        <w:rPr>
          <w:rFonts w:ascii="Times New Roman" w:hAnsi="Times New Roman" w:cs="Times New Roman"/>
          <w:color w:val="000000" w:themeColor="text1"/>
        </w:rPr>
        <w:t xml:space="preserve"> Group 1 indicates individuals above the F1 threshold meeting guidelines for severe AS. Group 2 indicates individuals above the F1 threshold who did not meet guideline criteria for severe AS. Group 3 indicates those below the F1 threshold in the moderate aortic valve severity category. Group 4 indicates those below the F1 threshold in the mild or less aortic valve severity category. </w:t>
      </w:r>
      <w:r w:rsidRPr="008A2A55">
        <w:rPr>
          <w:rFonts w:ascii="Times New Roman" w:hAnsi="Times New Roman" w:cs="Times New Roman"/>
          <w:color w:val="000000" w:themeColor="text1"/>
        </w:rPr>
        <w:t>AI-DSA = artificial intelligence decision support algorithm, AS = aortic stenosis, IQR = interquartile range</w:t>
      </w:r>
      <w:r w:rsidR="00A415F8" w:rsidRPr="008A2A55">
        <w:rPr>
          <w:rFonts w:ascii="Times New Roman" w:hAnsi="Times New Roman" w:cs="Times New Roman"/>
          <w:color w:val="000000" w:themeColor="text1"/>
        </w:rPr>
        <w:t>, N/A = not applicable</w:t>
      </w:r>
      <w:r w:rsidRPr="008A2A55">
        <w:rPr>
          <w:rFonts w:ascii="Times New Roman" w:hAnsi="Times New Roman" w:cs="Times New Roman"/>
          <w:color w:val="000000" w:themeColor="text1"/>
        </w:rPr>
        <w:t>. Cell numbers under 11 are suppressed by Medicare data use policy.</w:t>
      </w:r>
    </w:p>
    <w:p w14:paraId="78639B37" w14:textId="20468D2F" w:rsidR="004135D3" w:rsidRPr="008A2A55" w:rsidRDefault="004135D3" w:rsidP="00774A7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2A55">
        <w:rPr>
          <w:rFonts w:ascii="Times New Roman" w:hAnsi="Times New Roman" w:cs="Times New Roman"/>
          <w:color w:val="000000" w:themeColor="text1"/>
        </w:rPr>
        <w:br w:type="page"/>
      </w:r>
    </w:p>
    <w:p w14:paraId="4B510DD9" w14:textId="77777777" w:rsidR="003D75FB" w:rsidRPr="008A2A55" w:rsidRDefault="003D75FB" w:rsidP="00774A79">
      <w:pPr>
        <w:spacing w:line="360" w:lineRule="auto"/>
        <w:rPr>
          <w:rFonts w:ascii="Times New Roman" w:hAnsi="Times New Roman" w:cs="Times New Roman"/>
        </w:rPr>
      </w:pPr>
      <w:r w:rsidRPr="008A2A55">
        <w:rPr>
          <w:rFonts w:ascii="Times New Roman" w:hAnsi="Times New Roman" w:cs="Times New Roman"/>
          <w:b/>
          <w:bCs/>
        </w:rPr>
        <w:lastRenderedPageBreak/>
        <w:t>Supplementary Table 5:</w:t>
      </w:r>
      <w:r w:rsidRPr="008A2A55">
        <w:rPr>
          <w:rFonts w:ascii="Times New Roman" w:hAnsi="Times New Roman" w:cs="Times New Roman"/>
        </w:rPr>
        <w:t xml:space="preserve"> Baseline Characteristics of Discordant Groups</w:t>
      </w:r>
    </w:p>
    <w:tbl>
      <w:tblPr>
        <w:tblStyle w:val="TableGrid"/>
        <w:tblW w:w="4894" w:type="pct"/>
        <w:jc w:val="center"/>
        <w:tblLayout w:type="fixed"/>
        <w:tblLook w:val="04A0" w:firstRow="1" w:lastRow="0" w:firstColumn="1" w:lastColumn="0" w:noHBand="0" w:noVBand="1"/>
      </w:tblPr>
      <w:tblGrid>
        <w:gridCol w:w="3541"/>
        <w:gridCol w:w="1970"/>
        <w:gridCol w:w="1856"/>
        <w:gridCol w:w="1785"/>
      </w:tblGrid>
      <w:tr w:rsidR="009A49A9" w:rsidRPr="008A2A55" w14:paraId="10FB980D" w14:textId="12C10632" w:rsidTr="009A49A9">
        <w:trPr>
          <w:trHeight w:val="375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57E95B7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6E635AF" w14:textId="5799B248" w:rsidR="00DB25BA" w:rsidRPr="008A2A55" w:rsidRDefault="00C1150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oup A</w:t>
            </w:r>
          </w:p>
          <w:p w14:paraId="54425D21" w14:textId="6CEA6D8A" w:rsidR="00C11503" w:rsidRPr="008A2A55" w:rsidRDefault="00C1150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978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7257671" w14:textId="3E5946BA" w:rsidR="00DB25BA" w:rsidRPr="008A2A55" w:rsidRDefault="00C1150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oup B</w:t>
            </w:r>
          </w:p>
          <w:p w14:paraId="02849085" w14:textId="5B2EF3FA" w:rsidR="00C11503" w:rsidRPr="008A2A55" w:rsidRDefault="00C1150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1</w:t>
            </w:r>
            <w:r w:rsidR="009F77A7"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34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CA6ED5E" w14:textId="01FB2DDB" w:rsidR="00DB25BA" w:rsidRPr="008A2A55" w:rsidRDefault="00C1150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oup D</w:t>
            </w:r>
          </w:p>
          <w:p w14:paraId="296F4677" w14:textId="049C2888" w:rsidR="00C11503" w:rsidRPr="008A2A55" w:rsidRDefault="00C1150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29</w:t>
            </w:r>
            <w:r w:rsidR="004B2E39"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24)</w:t>
            </w:r>
          </w:p>
        </w:tc>
      </w:tr>
      <w:tr w:rsidR="009A49A9" w:rsidRPr="008A2A55" w14:paraId="2527619A" w14:textId="24FC50EB" w:rsidTr="009A49A9">
        <w:trPr>
          <w:trHeight w:val="375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747CFB70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6FE42" w14:textId="66EDEE03" w:rsidR="00C11503" w:rsidRPr="008A2A55" w:rsidRDefault="00C11503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83.6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7.9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CCC70" w14:textId="63EC1C3F" w:rsidR="00C11503" w:rsidRPr="008A2A55" w:rsidRDefault="00FD6512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82.8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8.2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300AE" w14:textId="4F636DB5" w:rsidR="00C11503" w:rsidRPr="008A2A55" w:rsidRDefault="00FD6512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77.0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8.2</w:t>
            </w:r>
          </w:p>
        </w:tc>
      </w:tr>
      <w:tr w:rsidR="009A49A9" w:rsidRPr="008A2A55" w14:paraId="56723590" w14:textId="1A8D3C38" w:rsidTr="009A49A9">
        <w:trPr>
          <w:trHeight w:val="367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72D82443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en, %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41DF1" w14:textId="718DE8D5" w:rsidR="00C11503" w:rsidRPr="008A2A55" w:rsidRDefault="00FD6512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30 (54.2%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D9F89" w14:textId="2BC1DECA" w:rsidR="00C11503" w:rsidRPr="008A2A55" w:rsidRDefault="00FD6512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09 (58.9%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02C40" w14:textId="75CBADAA" w:rsidR="00C11503" w:rsidRPr="008A2A55" w:rsidRDefault="00FD6512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91 (51.8%)</w:t>
            </w:r>
          </w:p>
        </w:tc>
      </w:tr>
      <w:tr w:rsidR="009A49A9" w:rsidRPr="008A2A55" w14:paraId="1B23F473" w14:textId="79F34CF8" w:rsidTr="009A49A9">
        <w:trPr>
          <w:trHeight w:val="367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767DCC72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, %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92A46" w14:textId="013942A1" w:rsidR="00C11503" w:rsidRPr="008A2A55" w:rsidRDefault="004D119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06 (92.6%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453CB" w14:textId="71E58BCD" w:rsidR="00C11503" w:rsidRPr="008A2A55" w:rsidRDefault="004D119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29 (89.9%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311E8" w14:textId="21D23ECE" w:rsidR="00C11503" w:rsidRPr="008A2A55" w:rsidRDefault="004D119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47 (81.5%)</w:t>
            </w:r>
          </w:p>
        </w:tc>
      </w:tr>
      <w:tr w:rsidR="009A49A9" w:rsidRPr="008A2A55" w14:paraId="29C87D0C" w14:textId="0090B04B" w:rsidTr="009A49A9">
        <w:trPr>
          <w:trHeight w:val="367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4D658F0E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ck, %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DFD87" w14:textId="3069A1F4" w:rsidR="00C11503" w:rsidRPr="008A2A55" w:rsidRDefault="004D119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5 (3.6%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13D8F" w14:textId="53E68795" w:rsidR="00C11503" w:rsidRPr="008A2A55" w:rsidRDefault="004D119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2 (5.0%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7467E" w14:textId="19C03BFB" w:rsidR="00C11503" w:rsidRPr="008A2A55" w:rsidRDefault="004D119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23 (9.4%)</w:t>
            </w:r>
          </w:p>
        </w:tc>
      </w:tr>
      <w:tr w:rsidR="009A49A9" w:rsidRPr="008A2A55" w14:paraId="5AF395F6" w14:textId="138390B4" w:rsidTr="009A49A9">
        <w:trPr>
          <w:trHeight w:val="367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0B71F3A1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%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C18CB" w14:textId="6E793249" w:rsidR="00C11503" w:rsidRPr="008A2A55" w:rsidRDefault="004D119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7 (3.8%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33B28" w14:textId="0ED69E2B" w:rsidR="00C11503" w:rsidRPr="008A2A55" w:rsidRDefault="004D119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3 (5.1%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05140" w14:textId="7EC9C92C" w:rsidR="00C11503" w:rsidRPr="008A2A55" w:rsidRDefault="004D119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54 (9.1%)</w:t>
            </w:r>
          </w:p>
        </w:tc>
      </w:tr>
      <w:tr w:rsidR="009A49A9" w:rsidRPr="008A2A55" w14:paraId="1F57D81D" w14:textId="406DDA4D" w:rsidTr="009A49A9">
        <w:trPr>
          <w:trHeight w:val="375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4DCCE5C5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patient at Echo, %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78384" w14:textId="133F55ED" w:rsidR="00C11503" w:rsidRPr="008A2A55" w:rsidRDefault="004D119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07 (72.3%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71233" w14:textId="5A3E4939" w:rsidR="00C11503" w:rsidRPr="008A2A55" w:rsidRDefault="004D119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24 (70.0%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D50AE" w14:textId="1E3797A5" w:rsidR="00C11503" w:rsidRPr="008A2A55" w:rsidRDefault="004D119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68 (58.6%)</w:t>
            </w:r>
          </w:p>
        </w:tc>
      </w:tr>
      <w:tr w:rsidR="009A49A9" w:rsidRPr="008A2A55" w14:paraId="5324FA5B" w14:textId="69CF0881" w:rsidTr="009A49A9">
        <w:trPr>
          <w:trHeight w:val="375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080AA668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, kg/m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E9D67" w14:textId="52D1ED09" w:rsidR="00C11503" w:rsidRPr="008A2A55" w:rsidRDefault="00333EC2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6.3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5.5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BC367" w14:textId="5D346E5C" w:rsidR="00C11503" w:rsidRPr="008A2A55" w:rsidRDefault="00333EC2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6.3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5.6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2F1CA" w14:textId="5E95CDDD" w:rsidR="00C11503" w:rsidRPr="008A2A55" w:rsidRDefault="00333EC2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7.6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6.1</w:t>
            </w:r>
          </w:p>
        </w:tc>
      </w:tr>
      <w:tr w:rsidR="009A49A9" w:rsidRPr="008A2A55" w14:paraId="2B2F9EA2" w14:textId="268B4ABB" w:rsidTr="009A49A9">
        <w:trPr>
          <w:trHeight w:val="40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4CA55784" w14:textId="7503AB85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ystolic </w:t>
            </w:r>
            <w:r w:rsidR="009A49A9"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astolic BP, mmHg 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BD5EF" w14:textId="1C1AEDB2" w:rsidR="00C11503" w:rsidRPr="008A2A55" w:rsidRDefault="00333EC2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25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22 /</w:t>
            </w:r>
          </w:p>
          <w:p w14:paraId="7E1B305A" w14:textId="21B7B871" w:rsidR="00333EC2" w:rsidRPr="008A2A55" w:rsidRDefault="00333EC2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5 ± 1</w:t>
            </w:r>
            <w:r w:rsidR="009A49A9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47852" w14:textId="501D95EA" w:rsidR="00C11503" w:rsidRPr="008A2A55" w:rsidRDefault="00333EC2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30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2</w:t>
            </w:r>
            <w:r w:rsidR="009A49A9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/</w:t>
            </w:r>
          </w:p>
          <w:p w14:paraId="6A38E8F9" w14:textId="203DD500" w:rsidR="00333EC2" w:rsidRPr="008A2A55" w:rsidRDefault="00333EC2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66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4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F77C6" w14:textId="1A0D1118" w:rsidR="00C11503" w:rsidRPr="008A2A55" w:rsidRDefault="00333EC2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3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2</w:t>
            </w:r>
            <w:r w:rsidR="009A49A9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/</w:t>
            </w:r>
          </w:p>
          <w:p w14:paraId="0624AE0A" w14:textId="0AB64684" w:rsidR="00333EC2" w:rsidRPr="008A2A55" w:rsidRDefault="009A49A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0</w:t>
            </w:r>
            <w:r w:rsidR="00333EC2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± 13</w:t>
            </w:r>
          </w:p>
        </w:tc>
      </w:tr>
      <w:tr w:rsidR="009A49A9" w:rsidRPr="008A2A55" w14:paraId="283C2DD6" w14:textId="54934ED9" w:rsidTr="009A49A9">
        <w:trPr>
          <w:trHeight w:val="375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5CE58531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rt rate, bpm 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3888F" w14:textId="4EE538E4" w:rsidR="00C11503" w:rsidRPr="008A2A55" w:rsidRDefault="00333EC2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74.7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5.7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63CEF" w14:textId="783D3CEF" w:rsidR="00C11503" w:rsidRPr="008A2A55" w:rsidRDefault="00333EC2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74.0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5.2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F4D1D" w14:textId="5547C89A" w:rsidR="00C11503" w:rsidRPr="008A2A55" w:rsidRDefault="00333EC2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73.7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5.9</w:t>
            </w:r>
          </w:p>
        </w:tc>
      </w:tr>
      <w:tr w:rsidR="009A49A9" w:rsidRPr="008A2A55" w14:paraId="5F4E3A76" w14:textId="130D228E" w:rsidTr="009A49A9">
        <w:trPr>
          <w:trHeight w:val="375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27B720B1" w14:textId="20EC8476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, L/min/1.73m</w:t>
            </w:r>
            <w:r w:rsidR="001576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DF7C0" w14:textId="1A4D17C8" w:rsidR="00C11503" w:rsidRPr="008A2A55" w:rsidRDefault="00333EC2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15.9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36.3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18F1B" w14:textId="26E90246" w:rsidR="00C11503" w:rsidRPr="008A2A55" w:rsidRDefault="00333EC2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21.5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34.3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3D274" w14:textId="670BEA7F" w:rsidR="00C11503" w:rsidRPr="008A2A55" w:rsidRDefault="00333EC2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47.6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81.0</w:t>
            </w:r>
          </w:p>
        </w:tc>
      </w:tr>
      <w:tr w:rsidR="009A49A9" w:rsidRPr="008A2A55" w14:paraId="20F393EC" w14:textId="05752B1C" w:rsidTr="009A49A9">
        <w:trPr>
          <w:trHeight w:val="375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5725A4F8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-</w:t>
            </w:r>
            <w:proofErr w:type="spellStart"/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NP</w:t>
            </w:r>
            <w:proofErr w:type="spellEnd"/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/ml 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6B1B5" w14:textId="56540D37" w:rsidR="00C11503" w:rsidRPr="008A2A55" w:rsidRDefault="00362D85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572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4</w:t>
            </w:r>
            <w:r w:rsidR="009A49A9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86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2883E" w14:textId="1C8BF1D1" w:rsidR="00C11503" w:rsidRPr="008A2A55" w:rsidRDefault="00362D85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49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1</w:t>
            </w:r>
            <w:r w:rsidR="009A49A9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53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83404" w14:textId="0DECFC5A" w:rsidR="00C11503" w:rsidRPr="008A2A55" w:rsidRDefault="00362D85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407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9</w:t>
            </w:r>
            <w:r w:rsidR="009A49A9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20</w:t>
            </w:r>
          </w:p>
        </w:tc>
      </w:tr>
      <w:tr w:rsidR="009A49A9" w:rsidRPr="008A2A55" w14:paraId="04839759" w14:textId="53A547B7" w:rsidTr="009A49A9">
        <w:trPr>
          <w:trHeight w:val="377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3B7E99EE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II Diabetes, %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40719" w14:textId="6B8F9D5B" w:rsidR="00C11503" w:rsidRPr="008A2A55" w:rsidRDefault="00362D85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42 (35.0%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AD765" w14:textId="7DF37085" w:rsidR="00C11503" w:rsidRPr="008A2A55" w:rsidRDefault="00362D85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42 (33.1%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C263E" w14:textId="2E0441F0" w:rsidR="00C11503" w:rsidRPr="008A2A55" w:rsidRDefault="00362D85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78 (29.8%)</w:t>
            </w:r>
          </w:p>
        </w:tc>
      </w:tr>
      <w:tr w:rsidR="009A49A9" w:rsidRPr="008A2A55" w14:paraId="6511E861" w14:textId="1D73D24B" w:rsidTr="009A49A9">
        <w:trPr>
          <w:trHeight w:val="383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4751DA2B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, %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B7D3D" w14:textId="4990CA59" w:rsidR="00C11503" w:rsidRPr="008A2A55" w:rsidRDefault="0090646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46 (76.3%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84694" w14:textId="56CE8F9D" w:rsidR="00C11503" w:rsidRPr="008A2A55" w:rsidRDefault="0090646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88 (76.2%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9EBA9" w14:textId="74626D20" w:rsidR="00C11503" w:rsidRPr="008A2A55" w:rsidRDefault="0090646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38 (63.7%)</w:t>
            </w:r>
          </w:p>
        </w:tc>
      </w:tr>
      <w:tr w:rsidR="009A49A9" w:rsidRPr="008A2A55" w14:paraId="6B55DF6B" w14:textId="5154D2CA" w:rsidTr="009A49A9">
        <w:trPr>
          <w:trHeight w:val="383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7B0CBB2F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ary artery disease, %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5F422" w14:textId="3306A962" w:rsidR="00C11503" w:rsidRPr="008A2A55" w:rsidRDefault="0090646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95 (71.1%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01D04" w14:textId="6AB14058" w:rsidR="00C11503" w:rsidRPr="008A2A55" w:rsidRDefault="0090646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11 (68.8%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69CED" w14:textId="7F0155C3" w:rsidR="00C11503" w:rsidRPr="008A2A55" w:rsidRDefault="0090646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60 (47.6%)</w:t>
            </w:r>
          </w:p>
        </w:tc>
      </w:tr>
      <w:tr w:rsidR="009A49A9" w:rsidRPr="008A2A55" w14:paraId="0EA811F6" w14:textId="0C7D5908" w:rsidTr="009A49A9">
        <w:trPr>
          <w:trHeight w:val="383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5868FAB0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 failure, %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624A7" w14:textId="5276C6D3" w:rsidR="00C11503" w:rsidRPr="008A2A55" w:rsidRDefault="003C18A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66 (68.1%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2C67C" w14:textId="6B59E207" w:rsidR="00C11503" w:rsidRPr="008A2A55" w:rsidRDefault="003C18A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69 (64.7%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E8D66" w14:textId="714424D4" w:rsidR="00C11503" w:rsidRPr="008A2A55" w:rsidRDefault="003C18A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52 (39.7%)</w:t>
            </w:r>
          </w:p>
        </w:tc>
      </w:tr>
      <w:tr w:rsidR="009A49A9" w:rsidRPr="008A2A55" w14:paraId="29C1C628" w14:textId="422390FA" w:rsidTr="009A49A9">
        <w:trPr>
          <w:trHeight w:val="383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60C5D033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ak velocity, m/s 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11975" w14:textId="3E0B2094" w:rsidR="00C11503" w:rsidRPr="008A2A55" w:rsidRDefault="003C18A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4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8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0411A" w14:textId="0B737140" w:rsidR="00C11503" w:rsidRPr="008A2A55" w:rsidRDefault="003C18A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7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E902F" w14:textId="4567D9DA" w:rsidR="00C11503" w:rsidRPr="008A2A55" w:rsidRDefault="003C18A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.6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5</w:t>
            </w:r>
          </w:p>
        </w:tc>
      </w:tr>
      <w:tr w:rsidR="009A49A9" w:rsidRPr="008A2A55" w14:paraId="7E2BF91E" w14:textId="137DC596" w:rsidTr="009A49A9">
        <w:trPr>
          <w:trHeight w:val="375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09DBBFA1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gradient, mmHg 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347D3" w14:textId="1ADB4BBC" w:rsidR="00C11503" w:rsidRPr="008A2A55" w:rsidRDefault="00A53D58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41.9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6.2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4E5A8" w14:textId="120B3A10" w:rsidR="00C11503" w:rsidRPr="008A2A55" w:rsidRDefault="00A53D58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4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0.6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801B5" w14:textId="1D767637" w:rsidR="00C11503" w:rsidRPr="008A2A55" w:rsidRDefault="00A53D58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2.9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6.0</w:t>
            </w:r>
          </w:p>
        </w:tc>
      </w:tr>
      <w:tr w:rsidR="009A49A9" w:rsidRPr="008A2A55" w14:paraId="64F762BF" w14:textId="553F2617" w:rsidTr="009A49A9">
        <w:trPr>
          <w:trHeight w:val="375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7800E45D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tic valve area, cm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5B659" w14:textId="02D6D06A" w:rsidR="00C11503" w:rsidRPr="008A2A55" w:rsidRDefault="00A53D58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0.72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16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5BE68" w14:textId="1604B3FC" w:rsidR="00C11503" w:rsidRPr="008A2A55" w:rsidRDefault="00A53D58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.03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21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B99CA" w14:textId="4BC9A4B6" w:rsidR="00C11503" w:rsidRPr="008A2A55" w:rsidRDefault="00A53D58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.75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57</w:t>
            </w:r>
          </w:p>
        </w:tc>
      </w:tr>
      <w:tr w:rsidR="009A49A9" w:rsidRPr="008A2A55" w14:paraId="676D3CC8" w14:textId="42EAC1D6" w:rsidTr="009A49A9">
        <w:trPr>
          <w:trHeight w:val="367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01942450" w14:textId="312B23E8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≥</m:t>
              </m:r>
            </m:oMath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derate aortic regurgitation 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1CC42" w14:textId="2AE824EA" w:rsidR="00C11503" w:rsidRPr="008A2A55" w:rsidRDefault="00990896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1 (3.2%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8407D" w14:textId="086D6306" w:rsidR="00C11503" w:rsidRPr="008A2A55" w:rsidRDefault="00990896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1 (2.0%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E3894" w14:textId="3094F457" w:rsidR="00C11503" w:rsidRPr="008A2A55" w:rsidRDefault="00990896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0 (0.8%)</w:t>
            </w:r>
          </w:p>
        </w:tc>
      </w:tr>
      <w:tr w:rsidR="009A49A9" w:rsidRPr="008A2A55" w14:paraId="1F9EE94B" w14:textId="7F13CE93" w:rsidTr="009A49A9">
        <w:trPr>
          <w:trHeight w:val="383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64C1A8C2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ak TR velocity, m/s 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40E17" w14:textId="1030F4CA" w:rsidR="00C11503" w:rsidRPr="008A2A55" w:rsidRDefault="004D023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5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94535" w14:textId="02988CAF" w:rsidR="00C11503" w:rsidRPr="008A2A55" w:rsidRDefault="004D023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.0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5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1F8AD" w14:textId="7B841C1F" w:rsidR="00C11503" w:rsidRPr="008A2A55" w:rsidRDefault="004D023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.7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5</w:t>
            </w:r>
          </w:p>
        </w:tc>
      </w:tr>
      <w:tr w:rsidR="009A49A9" w:rsidRPr="008A2A55" w14:paraId="064D6ABD" w14:textId="3F6DED5E" w:rsidTr="009A49A9">
        <w:trPr>
          <w:trHeight w:val="375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2E689499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≥ Moderate TR 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98DD1" w14:textId="4ED6F882" w:rsidR="00C11503" w:rsidRPr="008A2A55" w:rsidRDefault="004D023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43 (24.9%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B4B12" w14:textId="4CE0E566" w:rsidR="00C11503" w:rsidRPr="008A2A55" w:rsidRDefault="004D023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2 (24.4%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6B26B" w14:textId="5E45D71E" w:rsidR="00C11503" w:rsidRPr="008A2A55" w:rsidRDefault="004D023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14 (12.4%)</w:t>
            </w:r>
          </w:p>
        </w:tc>
      </w:tr>
      <w:tr w:rsidR="009A49A9" w:rsidRPr="008A2A55" w14:paraId="24482361" w14:textId="3DD72B66" w:rsidTr="009A49A9">
        <w:trPr>
          <w:trHeight w:val="210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63048ECD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atrial volume index, mL/m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74CE0" w14:textId="35712211" w:rsidR="00C11503" w:rsidRPr="008A2A55" w:rsidRDefault="00D31F95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9.8 </w:t>
            </w:r>
            <w:r w:rsidR="00655F8F"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3.2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93BFF" w14:textId="153DC222" w:rsidR="00C11503" w:rsidRPr="008A2A55" w:rsidRDefault="00655F8F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5.9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1.4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7B184" w14:textId="7FFA2FBB" w:rsidR="00C11503" w:rsidRPr="008A2A55" w:rsidRDefault="00655F8F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0.4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1.2</w:t>
            </w:r>
          </w:p>
        </w:tc>
      </w:tr>
      <w:tr w:rsidR="009A49A9" w:rsidRPr="008A2A55" w14:paraId="153046E5" w14:textId="1E938655" w:rsidTr="009A49A9">
        <w:trPr>
          <w:trHeight w:val="383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7E821847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V end-diastolic dimension, cm 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A460A" w14:textId="47B99A51" w:rsidR="00C11503" w:rsidRPr="008A2A55" w:rsidRDefault="004D023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4.5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8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AE4E2" w14:textId="045FA22D" w:rsidR="00C11503" w:rsidRPr="008A2A55" w:rsidRDefault="004D023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4.4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9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230E4" w14:textId="46B42F4F" w:rsidR="00C11503" w:rsidRPr="008A2A55" w:rsidRDefault="004D023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4.5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8</w:t>
            </w:r>
          </w:p>
        </w:tc>
      </w:tr>
      <w:tr w:rsidR="009A49A9" w:rsidRPr="008A2A55" w14:paraId="55901444" w14:textId="21CB59F1" w:rsidTr="009A49A9">
        <w:trPr>
          <w:trHeight w:val="375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781C7FDA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 end-systolic dimension, cm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1C507" w14:textId="486C167B" w:rsidR="00C11503" w:rsidRPr="008A2A55" w:rsidRDefault="004D023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.0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9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0EC9E" w14:textId="58963D6D" w:rsidR="00C11503" w:rsidRPr="008A2A55" w:rsidRDefault="004D023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.9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.0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E23B4" w14:textId="1DAFEC86" w:rsidR="00C11503" w:rsidRPr="008A2A55" w:rsidRDefault="004D023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.8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8</w:t>
            </w:r>
          </w:p>
        </w:tc>
      </w:tr>
      <w:tr w:rsidR="009A49A9" w:rsidRPr="008A2A55" w14:paraId="076FA093" w14:textId="4B198D1F" w:rsidTr="009A49A9">
        <w:trPr>
          <w:trHeight w:val="375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1366695F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 ejection fraction, %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50DDE" w14:textId="0A62846B" w:rsidR="00C11503" w:rsidRPr="008A2A55" w:rsidRDefault="004D023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57.7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9.7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09FA8" w14:textId="53664DFF" w:rsidR="00C11503" w:rsidRPr="008A2A55" w:rsidRDefault="004D023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56.9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9.2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4E2F6" w14:textId="103E3DC5" w:rsidR="00C11503" w:rsidRPr="008A2A55" w:rsidRDefault="004D023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62.0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6.4</w:t>
            </w:r>
          </w:p>
        </w:tc>
      </w:tr>
      <w:tr w:rsidR="009A49A9" w:rsidRPr="008A2A55" w14:paraId="18DF617B" w14:textId="0EF04052" w:rsidTr="009A49A9">
        <w:trPr>
          <w:trHeight w:val="383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606FD94E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mitral</w:t>
            </w:r>
            <w:proofErr w:type="spellEnd"/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/e’ ratio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05E20" w14:textId="321209C5" w:rsidR="00C11503" w:rsidRPr="008A2A55" w:rsidRDefault="00884BE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7.7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8.5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0141A" w14:textId="26C643C6" w:rsidR="00C11503" w:rsidRPr="008A2A55" w:rsidRDefault="00884BE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6.7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7.8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2C387" w14:textId="37587AA8" w:rsidR="00C11503" w:rsidRPr="008A2A55" w:rsidRDefault="00884BE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2.0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5.2</w:t>
            </w:r>
          </w:p>
        </w:tc>
      </w:tr>
      <w:tr w:rsidR="009A49A9" w:rsidRPr="008A2A55" w14:paraId="45DCEE77" w14:textId="04307925" w:rsidTr="009A49A9">
        <w:trPr>
          <w:trHeight w:val="383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4CAB6A2C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ransmitral</w:t>
            </w:r>
            <w:proofErr w:type="spellEnd"/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/A ratio 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5068E" w14:textId="339F5E08" w:rsidR="00C11503" w:rsidRPr="008A2A55" w:rsidRDefault="00884BE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.3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8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12A30" w14:textId="75BFC9DA" w:rsidR="00C11503" w:rsidRPr="008A2A55" w:rsidRDefault="00884BE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.2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7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23107" w14:textId="3864AFBF" w:rsidR="00C11503" w:rsidRPr="008A2A55" w:rsidRDefault="00884BE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0.7</w:t>
            </w:r>
          </w:p>
        </w:tc>
      </w:tr>
      <w:tr w:rsidR="009A49A9" w:rsidRPr="008A2A55" w14:paraId="59DC8037" w14:textId="7F7FBA84" w:rsidTr="009A49A9">
        <w:trPr>
          <w:trHeight w:val="375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47B5297D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 volume index, mL/m</w:t>
            </w: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58D96" w14:textId="30767F12" w:rsidR="00C11503" w:rsidRPr="008A2A55" w:rsidRDefault="00884BE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7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2.1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1C7B9" w14:textId="6F5D93A3" w:rsidR="00C11503" w:rsidRPr="008A2A55" w:rsidRDefault="00884BE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7.1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3.3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F75A6" w14:textId="090DC409" w:rsidR="00C11503" w:rsidRPr="008A2A55" w:rsidRDefault="00884BE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9.2 </w:t>
            </w:r>
            <w:r w:rsidRPr="008A2A5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± 11.8</w:t>
            </w:r>
          </w:p>
        </w:tc>
      </w:tr>
      <w:tr w:rsidR="009A49A9" w:rsidRPr="008A2A55" w14:paraId="24DA75C7" w14:textId="7F7D76C3" w:rsidTr="009A49A9">
        <w:trPr>
          <w:trHeight w:val="383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7B2FA4B4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≥ Mod. Mitral Regurgitation, % 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E8EB7" w14:textId="74653FEB" w:rsidR="00C11503" w:rsidRPr="008A2A55" w:rsidRDefault="00884BE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81 (28.7%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E94E6" w14:textId="191348C6" w:rsidR="00C11503" w:rsidRPr="008A2A55" w:rsidRDefault="00884BE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64 (25.5%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369B6" w14:textId="385A8EB6" w:rsidR="00C11503" w:rsidRPr="008A2A55" w:rsidRDefault="00884BE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45 (9.8%)</w:t>
            </w:r>
          </w:p>
        </w:tc>
      </w:tr>
      <w:tr w:rsidR="009A49A9" w:rsidRPr="008A2A55" w14:paraId="117DC52D" w14:textId="01DF6E25" w:rsidTr="009A49A9">
        <w:trPr>
          <w:trHeight w:val="383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6BE517A0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coagulant, %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84824" w14:textId="23AF6172" w:rsidR="00C11503" w:rsidRPr="008A2A55" w:rsidRDefault="00FE750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9 (16.3%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29990" w14:textId="65BAAE22" w:rsidR="00C11503" w:rsidRPr="008A2A55" w:rsidRDefault="00FE750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4 (13.9%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2A155" w14:textId="0521BCC7" w:rsidR="00C11503" w:rsidRPr="008A2A55" w:rsidRDefault="00FE750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07 (13.1%)</w:t>
            </w:r>
          </w:p>
        </w:tc>
      </w:tr>
      <w:tr w:rsidR="009A49A9" w:rsidRPr="008A2A55" w14:paraId="0ECCCBDE" w14:textId="25F83DEB" w:rsidTr="009A49A9">
        <w:trPr>
          <w:trHeight w:val="383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2101F6FD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uretic, %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CFEC1" w14:textId="3DECF42C" w:rsidR="00C11503" w:rsidRPr="008A2A55" w:rsidRDefault="00FE750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52 (36.0%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CCA0A" w14:textId="4BF93CE4" w:rsidR="00C11503" w:rsidRPr="008A2A55" w:rsidRDefault="00FE750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39 (32.8%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CD143" w14:textId="7A53DDE7" w:rsidR="00C11503" w:rsidRPr="008A2A55" w:rsidRDefault="00FE750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78 (29.5%)</w:t>
            </w:r>
          </w:p>
        </w:tc>
      </w:tr>
      <w:tr w:rsidR="009A49A9" w:rsidRPr="008A2A55" w14:paraId="394B252D" w14:textId="305EFC36" w:rsidTr="009A49A9">
        <w:trPr>
          <w:trHeight w:val="383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61B5BF11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hormonal antagonists, %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FCA97" w14:textId="5DB6FAAE" w:rsidR="00C11503" w:rsidRPr="008A2A55" w:rsidRDefault="00FE750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86 (29.2%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17099" w14:textId="22A790B3" w:rsidR="00C11503" w:rsidRPr="008A2A55" w:rsidRDefault="00FE750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15 (30.5%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4F75C" w14:textId="7E74EF49" w:rsidR="00C11503" w:rsidRPr="008A2A55" w:rsidRDefault="00FE750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47 (32.4%)</w:t>
            </w:r>
          </w:p>
        </w:tc>
      </w:tr>
      <w:tr w:rsidR="009A49A9" w:rsidRPr="008A2A55" w14:paraId="2B54B206" w14:textId="2BA148DE" w:rsidTr="009A49A9">
        <w:trPr>
          <w:trHeight w:val="383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12DE12A1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platelet, %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D77D0" w14:textId="6AF7CCC7" w:rsidR="00C11503" w:rsidRPr="008A2A55" w:rsidRDefault="00FE750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78 (38.7%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B9710" w14:textId="1479015D" w:rsidR="00C11503" w:rsidRPr="008A2A55" w:rsidRDefault="00FE750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75 (36.3%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4645A" w14:textId="670CB3D6" w:rsidR="00C11503" w:rsidRPr="008A2A55" w:rsidRDefault="00FE7504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90 (37.1%)</w:t>
            </w:r>
          </w:p>
        </w:tc>
      </w:tr>
      <w:tr w:rsidR="009A49A9" w:rsidRPr="008A2A55" w14:paraId="30E0E5B9" w14:textId="5D7A4DF6" w:rsidTr="009A49A9">
        <w:trPr>
          <w:trHeight w:val="383"/>
          <w:jc w:val="center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6B3E690B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arrhythmic, %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0B52B" w14:textId="10646E6D" w:rsidR="00C11503" w:rsidRPr="008A2A55" w:rsidRDefault="007143F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0 (40.9%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32633" w14:textId="334654F0" w:rsidR="00C11503" w:rsidRPr="008A2A55" w:rsidRDefault="007143F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23 (40.9%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C92D6" w14:textId="6D5BFD5E" w:rsidR="00C11503" w:rsidRPr="008A2A55" w:rsidRDefault="007143F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45 (39.3%)</w:t>
            </w:r>
          </w:p>
        </w:tc>
      </w:tr>
      <w:tr w:rsidR="009A49A9" w:rsidRPr="008A2A55" w14:paraId="5EA5A03C" w14:textId="040A8671" w:rsidTr="009A49A9">
        <w:tblPrEx>
          <w:jc w:val="left"/>
        </w:tblPrEx>
        <w:trPr>
          <w:trHeight w:val="383"/>
        </w:trPr>
        <w:tc>
          <w:tcPr>
            <w:tcW w:w="1935" w:type="pct"/>
            <w:tcBorders>
              <w:right w:val="single" w:sz="4" w:space="0" w:color="auto"/>
            </w:tcBorders>
          </w:tcPr>
          <w:p w14:paraId="3ED9BE5A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-blocker, %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85BDC" w14:textId="3D73D335" w:rsidR="00C11503" w:rsidRPr="008A2A55" w:rsidRDefault="007143F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3 (41.2%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E5B87" w14:textId="6CC24623" w:rsidR="00C11503" w:rsidRPr="008A2A55" w:rsidRDefault="007143F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18 (40.4%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71F96" w14:textId="7D13FD2D" w:rsidR="00C11503" w:rsidRPr="008A2A55" w:rsidRDefault="007143F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45 (41.4%)</w:t>
            </w:r>
          </w:p>
        </w:tc>
      </w:tr>
      <w:tr w:rsidR="009A49A9" w:rsidRPr="008A2A55" w14:paraId="75B11715" w14:textId="4655DA63" w:rsidTr="009A49A9">
        <w:tblPrEx>
          <w:jc w:val="left"/>
        </w:tblPrEx>
        <w:trPr>
          <w:trHeight w:val="383"/>
        </w:trPr>
        <w:tc>
          <w:tcPr>
            <w:tcW w:w="1935" w:type="pct"/>
            <w:tcBorders>
              <w:right w:val="single" w:sz="4" w:space="0" w:color="auto"/>
            </w:tcBorders>
          </w:tcPr>
          <w:p w14:paraId="1300F757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I, % 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D7A68" w14:textId="04DA6ED8" w:rsidR="00C11503" w:rsidRPr="008A2A55" w:rsidRDefault="007143F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 (4.0%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64AC7" w14:textId="64661E6B" w:rsidR="00C11503" w:rsidRPr="008A2A55" w:rsidRDefault="007143F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1 (5.9%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B73E6" w14:textId="02E49546" w:rsidR="00C11503" w:rsidRPr="008A2A55" w:rsidRDefault="007143F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="009A49A9"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66 (4.7%)</w:t>
            </w:r>
          </w:p>
        </w:tc>
      </w:tr>
      <w:tr w:rsidR="009A49A9" w:rsidRPr="008A2A55" w14:paraId="5FC93C7D" w14:textId="51DEE9E3" w:rsidTr="009A49A9">
        <w:tblPrEx>
          <w:jc w:val="left"/>
        </w:tblPrEx>
        <w:trPr>
          <w:trHeight w:val="383"/>
        </w:trPr>
        <w:tc>
          <w:tcPr>
            <w:tcW w:w="1935" w:type="pct"/>
            <w:tcBorders>
              <w:right w:val="single" w:sz="4" w:space="0" w:color="auto"/>
            </w:tcBorders>
            <w:shd w:val="clear" w:color="auto" w:fill="auto"/>
          </w:tcPr>
          <w:p w14:paraId="25CF72BF" w14:textId="77777777" w:rsidR="00C11503" w:rsidRPr="008A2A55" w:rsidRDefault="00C11503" w:rsidP="00774A7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BG, %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1D571" w14:textId="5738DD06" w:rsidR="00C11503" w:rsidRPr="008A2A55" w:rsidRDefault="007143F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4 (4.5%)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0C8BB" w14:textId="51F46ECA" w:rsidR="00C11503" w:rsidRPr="008A2A55" w:rsidRDefault="007143F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1 (3.0%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F8809" w14:textId="5D472D00" w:rsidR="00C11503" w:rsidRPr="008A2A55" w:rsidRDefault="007143FA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23 (2.5%)</w:t>
            </w:r>
          </w:p>
        </w:tc>
      </w:tr>
    </w:tbl>
    <w:p w14:paraId="52762F9E" w14:textId="77777777" w:rsidR="005118C3" w:rsidRPr="008A2A55" w:rsidRDefault="005118C3" w:rsidP="00774A7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CFC75DF" w14:textId="515614B4" w:rsidR="005118C3" w:rsidRPr="008A2A55" w:rsidRDefault="005118C3" w:rsidP="00774A79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8A2A55">
        <w:rPr>
          <w:rFonts w:ascii="Times New Roman" w:hAnsi="Times New Roman" w:cs="Times New Roman"/>
          <w:b/>
          <w:bCs/>
        </w:rPr>
        <w:t xml:space="preserve">Legend: </w:t>
      </w:r>
      <w:r w:rsidRPr="008A2A55">
        <w:rPr>
          <w:rFonts w:ascii="Times New Roman" w:hAnsi="Times New Roman" w:cs="Times New Roman"/>
          <w:color w:val="000000" w:themeColor="text1"/>
        </w:rPr>
        <w:t xml:space="preserve">This table shows the demographic, clinical, echocardiographic profile, and treatment profile of </w:t>
      </w:r>
      <w:r w:rsidR="00413E81" w:rsidRPr="008A2A55">
        <w:rPr>
          <w:rFonts w:ascii="Times New Roman" w:hAnsi="Times New Roman" w:cs="Times New Roman"/>
          <w:color w:val="000000" w:themeColor="text1"/>
        </w:rPr>
        <w:t>groups according to their categorization by the AI-DSA and clinical grading.</w:t>
      </w:r>
      <w:r w:rsidR="00AC3D57" w:rsidRPr="008A2A55">
        <w:rPr>
          <w:rFonts w:ascii="Times New Roman" w:hAnsi="Times New Roman" w:cs="Times New Roman"/>
          <w:color w:val="000000" w:themeColor="text1"/>
        </w:rPr>
        <w:t xml:space="preserve"> </w:t>
      </w:r>
      <w:r w:rsidRPr="008A2A55">
        <w:rPr>
          <w:rFonts w:ascii="Times New Roman" w:hAnsi="Times New Roman" w:cs="Times New Roman"/>
          <w:color w:val="000000" w:themeColor="text1"/>
        </w:rPr>
        <w:t xml:space="preserve">Values are presented as means </w:t>
      </w:r>
      <w:r w:rsidRPr="008A2A55">
        <w:rPr>
          <w:rFonts w:ascii="Times New Roman" w:hAnsi="Times New Roman" w:cs="Times New Roman"/>
          <w:b/>
          <w:lang w:val="en-GB"/>
        </w:rPr>
        <w:t xml:space="preserve">± </w:t>
      </w:r>
      <w:r w:rsidRPr="008A2A55">
        <w:rPr>
          <w:rFonts w:ascii="Times New Roman" w:hAnsi="Times New Roman" w:cs="Times New Roman"/>
          <w:bCs/>
          <w:lang w:val="en-GB"/>
        </w:rPr>
        <w:t xml:space="preserve">standard deviations or counts (percentages). </w:t>
      </w:r>
      <w:r w:rsidR="00AC3D57" w:rsidRPr="008A2A55">
        <w:rPr>
          <w:rFonts w:ascii="Times New Roman" w:hAnsi="Times New Roman" w:cs="Times New Roman"/>
          <w:bCs/>
          <w:lang w:val="en-GB"/>
        </w:rPr>
        <w:t xml:space="preserve">Group A identifies individuals determined to have the severe AS phenotype by both the AI-DSA and clinical interpretation. Group B identifies individuals determined to have the severe AS phenotype by the AI-DSA but non-severe AS by clinical interpretation. Group </w:t>
      </w:r>
      <w:r w:rsidR="00433FA0">
        <w:rPr>
          <w:rFonts w:ascii="Times New Roman" w:hAnsi="Times New Roman" w:cs="Times New Roman"/>
          <w:bCs/>
          <w:lang w:val="en-GB"/>
        </w:rPr>
        <w:t>D</w:t>
      </w:r>
      <w:r w:rsidR="00AC3D57" w:rsidRPr="008A2A55">
        <w:rPr>
          <w:rFonts w:ascii="Times New Roman" w:hAnsi="Times New Roman" w:cs="Times New Roman"/>
          <w:bCs/>
          <w:lang w:val="en-GB"/>
        </w:rPr>
        <w:t xml:space="preserve"> identifies individuals determined to have non-severe AS by both the AI-DSA and clinical interpretation.</w:t>
      </w:r>
      <w:r w:rsidR="002D3021" w:rsidRPr="008A2A55">
        <w:rPr>
          <w:rFonts w:ascii="Times New Roman" w:hAnsi="Times New Roman" w:cs="Times New Roman"/>
          <w:bCs/>
          <w:lang w:val="en-GB"/>
        </w:rPr>
        <w:t xml:space="preserve"> </w:t>
      </w:r>
      <w:r w:rsidRPr="008A2A55">
        <w:rPr>
          <w:rFonts w:ascii="Times New Roman" w:hAnsi="Times New Roman" w:cs="Times New Roman"/>
          <w:color w:val="000000" w:themeColor="text1"/>
        </w:rPr>
        <w:t>CABG = coronary artery bypass grafting, eGFR = estimated glomerular filtration rate, LV = left ventricular, N = number of patients, NT-</w:t>
      </w:r>
      <w:proofErr w:type="spellStart"/>
      <w:r w:rsidRPr="008A2A55">
        <w:rPr>
          <w:rFonts w:ascii="Times New Roman" w:hAnsi="Times New Roman" w:cs="Times New Roman"/>
          <w:color w:val="000000" w:themeColor="text1"/>
        </w:rPr>
        <w:t>proBNP</w:t>
      </w:r>
      <w:proofErr w:type="spellEnd"/>
      <w:r w:rsidRPr="008A2A55">
        <w:rPr>
          <w:rFonts w:ascii="Times New Roman" w:hAnsi="Times New Roman" w:cs="Times New Roman"/>
          <w:color w:val="000000" w:themeColor="text1"/>
        </w:rPr>
        <w:t xml:space="preserve"> = N-terminal pro-brain natriuretic peptide, PCI = percutaneous coronary intervention, TR = tricuspid regurgitation.</w:t>
      </w:r>
    </w:p>
    <w:p w14:paraId="7F40CC06" w14:textId="4C429D8A" w:rsidR="003D75FB" w:rsidRPr="008A2A55" w:rsidRDefault="003D75FB" w:rsidP="00774A79">
      <w:pPr>
        <w:spacing w:line="360" w:lineRule="auto"/>
        <w:rPr>
          <w:rFonts w:ascii="Times New Roman" w:hAnsi="Times New Roman" w:cs="Times New Roman"/>
          <w:b/>
          <w:bCs/>
        </w:rPr>
      </w:pPr>
      <w:r w:rsidRPr="008A2A55">
        <w:rPr>
          <w:rFonts w:ascii="Times New Roman" w:hAnsi="Times New Roman" w:cs="Times New Roman"/>
          <w:b/>
          <w:bCs/>
        </w:rPr>
        <w:br w:type="page"/>
      </w:r>
    </w:p>
    <w:p w14:paraId="4DA315D2" w14:textId="289F3855" w:rsidR="004135D3" w:rsidRPr="008A2A55" w:rsidRDefault="004135D3" w:rsidP="00774A79">
      <w:pPr>
        <w:spacing w:line="360" w:lineRule="auto"/>
        <w:rPr>
          <w:rFonts w:ascii="Times New Roman" w:hAnsi="Times New Roman" w:cs="Times New Roman"/>
        </w:rPr>
      </w:pPr>
      <w:r w:rsidRPr="008A2A55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3D75FB" w:rsidRPr="008A2A55">
        <w:rPr>
          <w:rFonts w:ascii="Times New Roman" w:hAnsi="Times New Roman" w:cs="Times New Roman"/>
          <w:b/>
          <w:bCs/>
        </w:rPr>
        <w:t>6</w:t>
      </w:r>
      <w:r w:rsidRPr="008A2A55">
        <w:rPr>
          <w:rFonts w:ascii="Times New Roman" w:hAnsi="Times New Roman" w:cs="Times New Roman"/>
          <w:b/>
          <w:bCs/>
        </w:rPr>
        <w:t xml:space="preserve">: </w:t>
      </w:r>
      <w:r w:rsidR="008B22E3" w:rsidRPr="008A2A55">
        <w:rPr>
          <w:rFonts w:ascii="Times New Roman" w:hAnsi="Times New Roman" w:cs="Times New Roman"/>
        </w:rPr>
        <w:t xml:space="preserve">Rates of Aortic Valve Replacement at 1-year and Mortality at 5-years after Echocardiography According to Artificial Intelligence Agreement with Clinical </w:t>
      </w:r>
      <w:r w:rsidR="00C02A99" w:rsidRPr="008A2A55">
        <w:rPr>
          <w:rFonts w:ascii="Times New Roman" w:hAnsi="Times New Roman" w:cs="Times New Roman"/>
        </w:rPr>
        <w:t>Interpretation</w:t>
      </w:r>
    </w:p>
    <w:tbl>
      <w:tblPr>
        <w:tblStyle w:val="TableGrid"/>
        <w:tblW w:w="9729" w:type="dxa"/>
        <w:tblInd w:w="-95" w:type="dxa"/>
        <w:tblLook w:val="04A0" w:firstRow="1" w:lastRow="0" w:firstColumn="1" w:lastColumn="0" w:noHBand="0" w:noVBand="1"/>
      </w:tblPr>
      <w:tblGrid>
        <w:gridCol w:w="1650"/>
        <w:gridCol w:w="1417"/>
        <w:gridCol w:w="1843"/>
        <w:gridCol w:w="1812"/>
        <w:gridCol w:w="2016"/>
        <w:gridCol w:w="991"/>
      </w:tblGrid>
      <w:tr w:rsidR="009A49A9" w:rsidRPr="008A2A55" w14:paraId="16D31A25" w14:textId="77777777" w:rsidTr="009A49A9">
        <w:trPr>
          <w:trHeight w:val="991"/>
        </w:trPr>
        <w:tc>
          <w:tcPr>
            <w:tcW w:w="1650" w:type="dxa"/>
            <w:shd w:val="clear" w:color="auto" w:fill="BFBFBF" w:themeFill="background1" w:themeFillShade="BF"/>
          </w:tcPr>
          <w:p w14:paraId="6C0378E5" w14:textId="77777777" w:rsidR="00C02A99" w:rsidRPr="008A2A55" w:rsidRDefault="00C02A99" w:rsidP="00774A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612BF6D2" w14:textId="77777777" w:rsidR="009A49A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VR </w:t>
            </w:r>
          </w:p>
          <w:p w14:paraId="5C41CBDF" w14:textId="594257B7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 1-year</w:t>
            </w:r>
          </w:p>
          <w:p w14:paraId="63370C64" w14:textId="50D31F17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 325)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53AE57A4" w14:textId="77777777" w:rsidR="009A49A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ath </w:t>
            </w:r>
          </w:p>
          <w:p w14:paraId="51E34520" w14:textId="4E5CA838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 5</w:t>
            </w:r>
            <w:r w:rsidR="00515C53"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</w:p>
          <w:p w14:paraId="16DFAC94" w14:textId="5D9C890B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4</w:t>
            </w:r>
            <w:r w:rsidR="009A49A9"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2)</w:t>
            </w:r>
          </w:p>
        </w:tc>
        <w:tc>
          <w:tcPr>
            <w:tcW w:w="1812" w:type="dxa"/>
            <w:shd w:val="clear" w:color="auto" w:fill="BFBFBF" w:themeFill="background1" w:themeFillShade="BF"/>
          </w:tcPr>
          <w:p w14:paraId="1DEC55FA" w14:textId="0ED3D04F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an (IQR) Time to Death </w:t>
            </w:r>
            <w:r w:rsidR="00A333AB"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years)</w:t>
            </w:r>
          </w:p>
        </w:tc>
        <w:tc>
          <w:tcPr>
            <w:tcW w:w="2016" w:type="dxa"/>
            <w:shd w:val="clear" w:color="auto" w:fill="BFBFBF" w:themeFill="background1" w:themeFillShade="BF"/>
          </w:tcPr>
          <w:p w14:paraId="59A1BB4D" w14:textId="77777777" w:rsidR="009A49A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adjusted HR (95% CI) of </w:t>
            </w:r>
          </w:p>
          <w:p w14:paraId="0EAB11BE" w14:textId="62650C9D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-year </w:t>
            </w:r>
            <w:r w:rsidR="0006362B"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th</w:t>
            </w:r>
          </w:p>
        </w:tc>
        <w:tc>
          <w:tcPr>
            <w:tcW w:w="991" w:type="dxa"/>
            <w:shd w:val="clear" w:color="auto" w:fill="BFBFBF" w:themeFill="background1" w:themeFillShade="BF"/>
          </w:tcPr>
          <w:p w14:paraId="53D46929" w14:textId="77777777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A49A9" w:rsidRPr="008A2A55" w14:paraId="5372A9AB" w14:textId="77777777" w:rsidTr="009A49A9">
        <w:trPr>
          <w:trHeight w:val="501"/>
        </w:trPr>
        <w:tc>
          <w:tcPr>
            <w:tcW w:w="1650" w:type="dxa"/>
          </w:tcPr>
          <w:p w14:paraId="3B9EC586" w14:textId="2FEBCA32" w:rsidR="00C02A99" w:rsidRPr="008A2A55" w:rsidRDefault="00A333AB" w:rsidP="00774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02A99" w:rsidRPr="008A2A55">
              <w:rPr>
                <w:rFonts w:ascii="Times New Roman" w:hAnsi="Times New Roman" w:cs="Times New Roman"/>
                <w:sz w:val="24"/>
                <w:szCs w:val="24"/>
              </w:rPr>
              <w:t xml:space="preserve"> (N=978)</w:t>
            </w:r>
          </w:p>
        </w:tc>
        <w:tc>
          <w:tcPr>
            <w:tcW w:w="1417" w:type="dxa"/>
          </w:tcPr>
          <w:p w14:paraId="550C757A" w14:textId="77777777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199 (20.4%)</w:t>
            </w:r>
          </w:p>
        </w:tc>
        <w:tc>
          <w:tcPr>
            <w:tcW w:w="1843" w:type="dxa"/>
          </w:tcPr>
          <w:p w14:paraId="5A03B451" w14:textId="77777777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742 (75.9%)</w:t>
            </w:r>
          </w:p>
        </w:tc>
        <w:tc>
          <w:tcPr>
            <w:tcW w:w="1812" w:type="dxa"/>
          </w:tcPr>
          <w:p w14:paraId="5B296FF3" w14:textId="77777777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0.4 (0.1-1.6)</w:t>
            </w:r>
          </w:p>
        </w:tc>
        <w:tc>
          <w:tcPr>
            <w:tcW w:w="2016" w:type="dxa"/>
          </w:tcPr>
          <w:p w14:paraId="5FB8A607" w14:textId="77777777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2.48 (2.30-2.67)</w:t>
            </w:r>
          </w:p>
        </w:tc>
        <w:tc>
          <w:tcPr>
            <w:tcW w:w="991" w:type="dxa"/>
          </w:tcPr>
          <w:p w14:paraId="49C631D6" w14:textId="77777777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A49A9" w:rsidRPr="008A2A55" w14:paraId="782DDFDE" w14:textId="77777777" w:rsidTr="009A49A9">
        <w:trPr>
          <w:trHeight w:val="245"/>
        </w:trPr>
        <w:tc>
          <w:tcPr>
            <w:tcW w:w="1650" w:type="dxa"/>
          </w:tcPr>
          <w:p w14:paraId="70E3F789" w14:textId="63E45398" w:rsidR="00C02A99" w:rsidRPr="008A2A55" w:rsidRDefault="00A333AB" w:rsidP="00774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  <w:r w:rsidR="00C02A99" w:rsidRPr="008A2A55">
              <w:rPr>
                <w:rFonts w:ascii="Times New Roman" w:hAnsi="Times New Roman" w:cs="Times New Roman"/>
                <w:sz w:val="24"/>
                <w:szCs w:val="24"/>
              </w:rPr>
              <w:t>(N=1</w:t>
            </w:r>
            <w:r w:rsidR="009A49A9" w:rsidRPr="008A2A5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02A99" w:rsidRPr="008A2A55">
              <w:rPr>
                <w:rFonts w:ascii="Times New Roman" w:hAnsi="Times New Roman" w:cs="Times New Roman"/>
                <w:sz w:val="24"/>
                <w:szCs w:val="24"/>
              </w:rPr>
              <w:t>034)</w:t>
            </w:r>
          </w:p>
        </w:tc>
        <w:tc>
          <w:tcPr>
            <w:tcW w:w="1417" w:type="dxa"/>
          </w:tcPr>
          <w:p w14:paraId="749C2A9E" w14:textId="77777777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68 (6.6%)</w:t>
            </w:r>
          </w:p>
        </w:tc>
        <w:tc>
          <w:tcPr>
            <w:tcW w:w="1843" w:type="dxa"/>
          </w:tcPr>
          <w:p w14:paraId="261BE650" w14:textId="77777777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760 (73.5%)</w:t>
            </w:r>
          </w:p>
        </w:tc>
        <w:tc>
          <w:tcPr>
            <w:tcW w:w="1812" w:type="dxa"/>
          </w:tcPr>
          <w:p w14:paraId="175F48BB" w14:textId="77777777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0.6 (0.1-2.0)</w:t>
            </w:r>
          </w:p>
        </w:tc>
        <w:tc>
          <w:tcPr>
            <w:tcW w:w="2016" w:type="dxa"/>
          </w:tcPr>
          <w:p w14:paraId="3D75F438" w14:textId="77777777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2.21 (2.06-2.38)</w:t>
            </w:r>
          </w:p>
        </w:tc>
        <w:tc>
          <w:tcPr>
            <w:tcW w:w="991" w:type="dxa"/>
          </w:tcPr>
          <w:p w14:paraId="7126CA5A" w14:textId="77777777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A49A9" w:rsidRPr="008A2A55" w14:paraId="45471B96" w14:textId="77777777" w:rsidTr="009A49A9">
        <w:trPr>
          <w:trHeight w:val="271"/>
        </w:trPr>
        <w:tc>
          <w:tcPr>
            <w:tcW w:w="1650" w:type="dxa"/>
          </w:tcPr>
          <w:p w14:paraId="12F24D8C" w14:textId="4967E248" w:rsidR="00C02A99" w:rsidRPr="008A2A55" w:rsidRDefault="00A333AB" w:rsidP="00774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02A99" w:rsidRPr="008A2A55">
              <w:rPr>
                <w:rFonts w:ascii="Times New Roman" w:hAnsi="Times New Roman" w:cs="Times New Roman"/>
                <w:sz w:val="24"/>
                <w:szCs w:val="24"/>
              </w:rPr>
              <w:t xml:space="preserve"> (N &lt;11)</w:t>
            </w:r>
          </w:p>
        </w:tc>
        <w:tc>
          <w:tcPr>
            <w:tcW w:w="1417" w:type="dxa"/>
          </w:tcPr>
          <w:p w14:paraId="7495BE1C" w14:textId="66965410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EF68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14:paraId="2FAB389A" w14:textId="77777777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&lt; 11</w:t>
            </w:r>
          </w:p>
        </w:tc>
        <w:tc>
          <w:tcPr>
            <w:tcW w:w="1812" w:type="dxa"/>
          </w:tcPr>
          <w:p w14:paraId="56A72C4F" w14:textId="77777777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0.05 (0.04-0.07)</w:t>
            </w:r>
          </w:p>
        </w:tc>
        <w:tc>
          <w:tcPr>
            <w:tcW w:w="2016" w:type="dxa"/>
          </w:tcPr>
          <w:p w14:paraId="665BADA9" w14:textId="77777777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1.03 (0.26-4.11)</w:t>
            </w:r>
          </w:p>
        </w:tc>
        <w:tc>
          <w:tcPr>
            <w:tcW w:w="991" w:type="dxa"/>
          </w:tcPr>
          <w:p w14:paraId="662219DD" w14:textId="02923778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2F46BE" w:rsidRPr="008A2A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A49A9" w:rsidRPr="008A2A55" w14:paraId="3E600B25" w14:textId="77777777" w:rsidTr="009A49A9">
        <w:trPr>
          <w:trHeight w:val="335"/>
        </w:trPr>
        <w:tc>
          <w:tcPr>
            <w:tcW w:w="1650" w:type="dxa"/>
          </w:tcPr>
          <w:p w14:paraId="53FA1D56" w14:textId="743282DC" w:rsidR="00C02A99" w:rsidRPr="008A2A55" w:rsidRDefault="00A333AB" w:rsidP="00774A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 xml:space="preserve">D </w:t>
            </w:r>
            <w:r w:rsidR="00C02A99" w:rsidRPr="008A2A55">
              <w:rPr>
                <w:rFonts w:ascii="Times New Roman" w:hAnsi="Times New Roman" w:cs="Times New Roman"/>
                <w:sz w:val="24"/>
                <w:szCs w:val="24"/>
              </w:rPr>
              <w:t>(N=29</w:t>
            </w:r>
            <w:r w:rsidR="009A49A9" w:rsidRPr="008A2A5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02A99" w:rsidRPr="008A2A55">
              <w:rPr>
                <w:rFonts w:ascii="Times New Roman" w:hAnsi="Times New Roman" w:cs="Times New Roman"/>
                <w:sz w:val="24"/>
                <w:szCs w:val="24"/>
              </w:rPr>
              <w:t>124)</w:t>
            </w:r>
          </w:p>
        </w:tc>
        <w:tc>
          <w:tcPr>
            <w:tcW w:w="1417" w:type="dxa"/>
          </w:tcPr>
          <w:p w14:paraId="3D444FE6" w14:textId="77777777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58 (0.2%)</w:t>
            </w:r>
          </w:p>
        </w:tc>
        <w:tc>
          <w:tcPr>
            <w:tcW w:w="1843" w:type="dxa"/>
          </w:tcPr>
          <w:p w14:paraId="00B9F45D" w14:textId="2C9B51C4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A49A9" w:rsidRPr="008A2A5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978 (44.6%)</w:t>
            </w:r>
          </w:p>
        </w:tc>
        <w:tc>
          <w:tcPr>
            <w:tcW w:w="1812" w:type="dxa"/>
          </w:tcPr>
          <w:p w14:paraId="78E04409" w14:textId="77777777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0.9 (0.2-2.5)</w:t>
            </w:r>
          </w:p>
        </w:tc>
        <w:tc>
          <w:tcPr>
            <w:tcW w:w="2016" w:type="dxa"/>
          </w:tcPr>
          <w:p w14:paraId="4E9F0C93" w14:textId="77777777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1" w:type="dxa"/>
          </w:tcPr>
          <w:p w14:paraId="46B239CB" w14:textId="77777777" w:rsidR="00C02A99" w:rsidRPr="008A2A55" w:rsidRDefault="00C02A99" w:rsidP="009A49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5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</w:tbl>
    <w:p w14:paraId="1F7F81A2" w14:textId="799CEEA0" w:rsidR="00A86CEC" w:rsidRPr="008A2A55" w:rsidRDefault="00A86CEC" w:rsidP="00774A79">
      <w:pPr>
        <w:spacing w:line="360" w:lineRule="auto"/>
        <w:rPr>
          <w:rFonts w:ascii="Times New Roman" w:hAnsi="Times New Roman" w:cs="Times New Roman"/>
        </w:rPr>
      </w:pPr>
    </w:p>
    <w:p w14:paraId="63C7AD2F" w14:textId="39C60A7B" w:rsidR="00291985" w:rsidRPr="008A2A55" w:rsidRDefault="00A86CEC" w:rsidP="00774A7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2A55">
        <w:rPr>
          <w:rFonts w:ascii="Times New Roman" w:hAnsi="Times New Roman" w:cs="Times New Roman"/>
          <w:b/>
          <w:bCs/>
        </w:rPr>
        <w:t>Legend:</w:t>
      </w:r>
      <w:r w:rsidRPr="008A2A55">
        <w:rPr>
          <w:rFonts w:ascii="Times New Roman" w:hAnsi="Times New Roman" w:cs="Times New Roman"/>
        </w:rPr>
        <w:t xml:space="preserve"> </w:t>
      </w:r>
      <w:r w:rsidR="00A333AB" w:rsidRPr="008A2A55">
        <w:rPr>
          <w:rFonts w:ascii="Times New Roman" w:hAnsi="Times New Roman" w:cs="Times New Roman"/>
          <w:color w:val="000000" w:themeColor="text1"/>
        </w:rPr>
        <w:t>This table shows the rate of aortic valve replacement (AVR) at 1-year after the index echocardiogram, rates of all-cause mortality at 5-years, median time to mortality</w:t>
      </w:r>
      <w:r w:rsidR="00515C53" w:rsidRPr="008A2A55">
        <w:rPr>
          <w:rFonts w:ascii="Times New Roman" w:hAnsi="Times New Roman" w:cs="Times New Roman"/>
          <w:color w:val="000000" w:themeColor="text1"/>
        </w:rPr>
        <w:t xml:space="preserve"> within 5-years</w:t>
      </w:r>
      <w:r w:rsidR="00A333AB" w:rsidRPr="008A2A55">
        <w:rPr>
          <w:rFonts w:ascii="Times New Roman" w:hAnsi="Times New Roman" w:cs="Times New Roman"/>
          <w:color w:val="000000" w:themeColor="text1"/>
        </w:rPr>
        <w:t xml:space="preserve"> (in years)</w:t>
      </w:r>
      <w:r w:rsidR="00515C53" w:rsidRPr="008A2A55">
        <w:rPr>
          <w:rFonts w:ascii="Times New Roman" w:hAnsi="Times New Roman" w:cs="Times New Roman"/>
          <w:color w:val="000000" w:themeColor="text1"/>
        </w:rPr>
        <w:t>, and crude hazard ratios (HRs)</w:t>
      </w:r>
      <w:r w:rsidR="00576FE2" w:rsidRPr="008A2A55">
        <w:rPr>
          <w:rFonts w:ascii="Times New Roman" w:hAnsi="Times New Roman" w:cs="Times New Roman"/>
          <w:color w:val="000000" w:themeColor="text1"/>
        </w:rPr>
        <w:t xml:space="preserve"> and 95% confidence intervals (CIs)</w:t>
      </w:r>
      <w:r w:rsidR="00515C53" w:rsidRPr="008A2A55">
        <w:rPr>
          <w:rFonts w:ascii="Times New Roman" w:hAnsi="Times New Roman" w:cs="Times New Roman"/>
          <w:color w:val="000000" w:themeColor="text1"/>
        </w:rPr>
        <w:t xml:space="preserve"> for all-cause mortality by clinical interpretation group. Group A consists of individuals for whom clinical interpretation and the AI-DSA agreed on severe AS status. Group B represents individuals categorized by the AI-DSA as having severe AS but not by clinical interpretation. </w:t>
      </w:r>
      <w:r w:rsidR="00E723A5" w:rsidRPr="008A2A55">
        <w:rPr>
          <w:rFonts w:ascii="Times New Roman" w:hAnsi="Times New Roman" w:cs="Times New Roman"/>
          <w:color w:val="000000" w:themeColor="text1"/>
        </w:rPr>
        <w:t>Group C represents individuals categorized by clinical interpretation as having severe AS but not by AI-DSA. Group D represents those individuals for whom AI-DSA and clinical interpretation agreed that there was non-severe AS.</w:t>
      </w:r>
      <w:r w:rsidR="009C5544" w:rsidRPr="008A2A55">
        <w:rPr>
          <w:rFonts w:ascii="Times New Roman" w:hAnsi="Times New Roman" w:cs="Times New Roman"/>
          <w:color w:val="000000" w:themeColor="text1"/>
        </w:rPr>
        <w:t xml:space="preserve"> </w:t>
      </w:r>
      <w:r w:rsidR="00A333AB" w:rsidRPr="008A2A55">
        <w:rPr>
          <w:rFonts w:ascii="Times New Roman" w:hAnsi="Times New Roman" w:cs="Times New Roman"/>
          <w:color w:val="000000" w:themeColor="text1"/>
        </w:rPr>
        <w:t xml:space="preserve">AI-DSA = artificial intelligence decision support algorithm, AS = aortic stenosis, IQR = interquartile range, </w:t>
      </w:r>
      <w:r w:rsidR="00937EFC" w:rsidRPr="008A2A55">
        <w:rPr>
          <w:rFonts w:ascii="Times New Roman" w:hAnsi="Times New Roman" w:cs="Times New Roman"/>
          <w:color w:val="000000" w:themeColor="text1"/>
        </w:rPr>
        <w:t xml:space="preserve">N = number of individuals, </w:t>
      </w:r>
      <w:r w:rsidR="009C5544" w:rsidRPr="008A2A55">
        <w:rPr>
          <w:rFonts w:ascii="Times New Roman" w:hAnsi="Times New Roman" w:cs="Times New Roman"/>
          <w:color w:val="000000" w:themeColor="text1"/>
        </w:rPr>
        <w:t xml:space="preserve">Ref = reference </w:t>
      </w:r>
      <w:r w:rsidR="00937EFC" w:rsidRPr="008A2A55">
        <w:rPr>
          <w:rFonts w:ascii="Times New Roman" w:hAnsi="Times New Roman" w:cs="Times New Roman"/>
          <w:color w:val="000000" w:themeColor="text1"/>
        </w:rPr>
        <w:t>category</w:t>
      </w:r>
      <w:r w:rsidR="00A333AB" w:rsidRPr="008A2A55">
        <w:rPr>
          <w:rFonts w:ascii="Times New Roman" w:hAnsi="Times New Roman" w:cs="Times New Roman"/>
          <w:color w:val="000000" w:themeColor="text1"/>
        </w:rPr>
        <w:t>. Cell numbers under 11 are suppressed by Medicare data use policy.</w:t>
      </w:r>
    </w:p>
    <w:p w14:paraId="3B4B8579" w14:textId="5B4C4680" w:rsidR="00291985" w:rsidRPr="008A2A55" w:rsidRDefault="00291985" w:rsidP="00774A7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2A55">
        <w:rPr>
          <w:rFonts w:ascii="Times New Roman" w:hAnsi="Times New Roman" w:cs="Times New Roman"/>
          <w:color w:val="000000" w:themeColor="text1"/>
        </w:rPr>
        <w:br w:type="page"/>
      </w:r>
    </w:p>
    <w:p w14:paraId="21FD09CF" w14:textId="77777777" w:rsidR="00013B1B" w:rsidRDefault="00013B1B">
      <w:pPr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>Supplemental Table 7:</w:t>
      </w:r>
      <w:r>
        <w:rPr>
          <w:rFonts w:ascii="Times New Roman" w:hAnsi="Times New Roman" w:cs="Times New Roman"/>
          <w:bCs/>
          <w:color w:val="000000" w:themeColor="text1"/>
        </w:rPr>
        <w:t xml:space="preserve"> Variable Importance List from Random Forest Model Evaluating Variables Associated with the Artificial Intelligence Algorithm Predicted Probability</w:t>
      </w:r>
    </w:p>
    <w:p w14:paraId="3277F02B" w14:textId="77777777" w:rsidR="00013B1B" w:rsidRDefault="00013B1B">
      <w:pPr>
        <w:rPr>
          <w:rFonts w:ascii="Times New Roman" w:hAnsi="Times New Roman" w:cs="Times New Roman"/>
          <w:bCs/>
          <w:color w:val="000000" w:themeColor="text1"/>
        </w:rPr>
      </w:pPr>
    </w:p>
    <w:tbl>
      <w:tblPr>
        <w:tblW w:w="4980" w:type="dxa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680"/>
        <w:gridCol w:w="1680"/>
        <w:gridCol w:w="1620"/>
      </w:tblGrid>
      <w:tr w:rsidR="00013B1B" w:rsidRPr="00DC58FA" w14:paraId="3408B61F" w14:textId="77777777" w:rsidTr="0061483E">
        <w:trPr>
          <w:trHeight w:val="440"/>
          <w:tblHeader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E457BE9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b/>
                <w:bCs/>
                <w:color w:val="000000"/>
                <w:sz w:val="16"/>
                <w:szCs w:val="16"/>
                <w:lang w:eastAsia="zh-CN"/>
              </w:rPr>
              <w:t>Ter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AAF6EC4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b/>
                <w:bCs/>
                <w:color w:val="000000"/>
                <w:sz w:val="16"/>
                <w:szCs w:val="16"/>
                <w:lang w:eastAsia="zh-CN"/>
              </w:rPr>
              <w:t>Number of Spli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73915DF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b/>
                <w:bCs/>
                <w:color w:val="000000"/>
                <w:sz w:val="16"/>
                <w:szCs w:val="16"/>
                <w:lang w:eastAsia="zh-CN"/>
              </w:rPr>
              <w:t>Portion</w:t>
            </w:r>
          </w:p>
        </w:tc>
      </w:tr>
      <w:tr w:rsidR="00013B1B" w:rsidRPr="00DC58FA" w14:paraId="4A1AC5A0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D3FA03F" w14:textId="0FAE4125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CF37AB0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41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B677B2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2006</w:t>
            </w:r>
          </w:p>
        </w:tc>
      </w:tr>
      <w:tr w:rsidR="00013B1B" w:rsidRPr="00DC58FA" w14:paraId="593583B2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01C5C6D" w14:textId="27F69E98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TR veloc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B127825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41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980645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1088</w:t>
            </w:r>
          </w:p>
        </w:tc>
      </w:tr>
      <w:tr w:rsidR="00013B1B" w:rsidRPr="00DC58FA" w14:paraId="35933448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50A1C74" w14:textId="32930B12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MR Sever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FF27159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5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F329B1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682</w:t>
            </w:r>
          </w:p>
        </w:tc>
      </w:tr>
      <w:tr w:rsidR="00013B1B" w:rsidRPr="00DC58FA" w14:paraId="6183F323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B4984D9" w14:textId="6BF92072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Systolic B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E7A58BD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36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AB37AF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494</w:t>
            </w:r>
          </w:p>
        </w:tc>
      </w:tr>
      <w:tr w:rsidR="00013B1B" w:rsidRPr="00DC58FA" w14:paraId="647E7EEC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E137942" w14:textId="24257FBC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Diastolic B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C1F8FE6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38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E049DE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484</w:t>
            </w:r>
          </w:p>
        </w:tc>
      </w:tr>
      <w:tr w:rsidR="00013B1B" w:rsidRPr="00DC58FA" w14:paraId="630486AD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3D80331" w14:textId="4A700D06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L</w:t>
            </w: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eft ventricular 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0FF585F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37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EE3218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482</w:t>
            </w:r>
          </w:p>
        </w:tc>
      </w:tr>
      <w:tr w:rsidR="00013B1B" w:rsidRPr="00DC58FA" w14:paraId="040000B3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FAF9162" w14:textId="42623E0D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Stroke volume index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D694414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19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65872F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391</w:t>
            </w:r>
          </w:p>
        </w:tc>
      </w:tr>
      <w:tr w:rsidR="00013B1B" w:rsidRPr="00DC58FA" w14:paraId="0CCAC565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F2798B7" w14:textId="376BC6F2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Glomerular filtration r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D1A551B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29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3FE896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386</w:t>
            </w:r>
          </w:p>
        </w:tc>
      </w:tr>
      <w:tr w:rsidR="00013B1B" w:rsidRPr="00DC58FA" w14:paraId="775D7980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A0373C1" w14:textId="768542D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LV end-diastolic diamet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17C9891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45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3F5CA45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342</w:t>
            </w:r>
          </w:p>
        </w:tc>
      </w:tr>
      <w:tr w:rsidR="00013B1B" w:rsidRPr="00DC58FA" w14:paraId="721DCDE7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80B2BCB" w14:textId="6A0CED3C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Body mass index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F9BF42C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38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F30543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324</w:t>
            </w:r>
          </w:p>
        </w:tc>
      </w:tr>
      <w:tr w:rsidR="00013B1B" w:rsidRPr="00DC58FA" w14:paraId="56933AE4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C710CB4" w14:textId="3D2EADF2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E</w:t>
            </w: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/e’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80143EA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18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97187E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312</w:t>
            </w:r>
          </w:p>
        </w:tc>
      </w:tr>
      <w:tr w:rsidR="00013B1B" w:rsidRPr="00DC58FA" w14:paraId="02BD028C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947219B" w14:textId="64A1CC7C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Heart failu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8E11CE9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8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1EFC2D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264</w:t>
            </w:r>
          </w:p>
        </w:tc>
      </w:tr>
      <w:tr w:rsidR="00013B1B" w:rsidRPr="00DC58FA" w14:paraId="77A6E580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817712E" w14:textId="37CF8145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Heart</w:t>
            </w: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 xml:space="preserve"> r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65DADA8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33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DBDC7F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263</w:t>
            </w:r>
          </w:p>
        </w:tc>
      </w:tr>
      <w:tr w:rsidR="00013B1B" w:rsidRPr="00DC58FA" w14:paraId="2B7CF1C2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8BF58F5" w14:textId="3917CCE9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LV end-systolic diamet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FC499C7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30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4C3AE9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250</w:t>
            </w:r>
          </w:p>
        </w:tc>
      </w:tr>
      <w:tr w:rsidR="00013B1B" w:rsidRPr="00DC58FA" w14:paraId="7909D872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35375B7" w14:textId="38E02C92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Coronary artery dise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3D7F04E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12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2ABFB8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171</w:t>
            </w:r>
          </w:p>
        </w:tc>
      </w:tr>
      <w:tr w:rsidR="00013B1B" w:rsidRPr="00DC58FA" w14:paraId="0F0F1DA3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9C18F1E" w14:textId="2820ACFE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NT</w:t>
            </w: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-</w:t>
            </w:r>
            <w:proofErr w:type="spellStart"/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proBNP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19C358F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7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BF899D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164</w:t>
            </w:r>
          </w:p>
        </w:tc>
      </w:tr>
      <w:tr w:rsidR="00013B1B" w:rsidRPr="00DC58FA" w14:paraId="56D2CFFB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1F0A246" w14:textId="51B21988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E/A rati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78E29C7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15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E582AC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164</w:t>
            </w:r>
          </w:p>
        </w:tc>
      </w:tr>
      <w:tr w:rsidR="00013B1B" w:rsidRPr="00DC58FA" w14:paraId="017EB86A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081C5AB" w14:textId="3BAC5FF8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Gend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D892A21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32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221B50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147</w:t>
            </w:r>
          </w:p>
        </w:tc>
      </w:tr>
      <w:tr w:rsidR="00013B1B" w:rsidRPr="00DC58FA" w14:paraId="0CC42984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57560A5" w14:textId="7FBDE1A4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A</w:t>
            </w: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trial fibrill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309853E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11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495EBD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108</w:t>
            </w:r>
          </w:p>
        </w:tc>
      </w:tr>
      <w:tr w:rsidR="00013B1B" w:rsidRPr="00DC58FA" w14:paraId="7020FA5B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C7970E9" w14:textId="022EFC40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Osteoarthr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9ED912F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14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9E7792F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92</w:t>
            </w:r>
          </w:p>
        </w:tc>
      </w:tr>
      <w:tr w:rsidR="00013B1B" w:rsidRPr="00DC58FA" w14:paraId="29660D68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C315FAF" w14:textId="34E4B568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A</w:t>
            </w: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nem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D308255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16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04D4D6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91</w:t>
            </w:r>
          </w:p>
        </w:tc>
      </w:tr>
      <w:tr w:rsidR="00013B1B" w:rsidRPr="00DC58FA" w14:paraId="7320AF33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B1D0554" w14:textId="487919B9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C</w:t>
            </w: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hronic kidney dise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3624A59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13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CB0236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84</w:t>
            </w:r>
          </w:p>
        </w:tc>
      </w:tr>
      <w:tr w:rsidR="00013B1B" w:rsidRPr="00DC58FA" w14:paraId="2F866CAB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7EE32B6" w14:textId="5169BEA2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H</w:t>
            </w: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yperlipidem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81C3B46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17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1AA707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81</w:t>
            </w:r>
          </w:p>
        </w:tc>
      </w:tr>
      <w:tr w:rsidR="00013B1B" w:rsidRPr="00DC58FA" w14:paraId="6F1332E5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303ADA4" w14:textId="1F7B829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Beta</w:t>
            </w: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 xml:space="preserve"> block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F295E65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15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1171F2A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78</w:t>
            </w:r>
          </w:p>
        </w:tc>
      </w:tr>
      <w:tr w:rsidR="00013B1B" w:rsidRPr="00DC58FA" w14:paraId="79F4BD48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E947493" w14:textId="5C4365C5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TR sever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0491AAC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5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910834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73</w:t>
            </w:r>
          </w:p>
        </w:tc>
      </w:tr>
      <w:tr w:rsidR="00013B1B" w:rsidRPr="00DC58FA" w14:paraId="4B2E5191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D0E5FE1" w14:textId="5A028182" w:rsidR="00013B1B" w:rsidRPr="00DC58FA" w:rsidRDefault="00D13881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Diabet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B8103CB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15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7B6068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72</w:t>
            </w:r>
          </w:p>
        </w:tc>
      </w:tr>
      <w:tr w:rsidR="00013B1B" w:rsidRPr="00DC58FA" w14:paraId="7AE22819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AFC1512" w14:textId="2218D239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Antiplatelet</w:t>
            </w:r>
            <w:r w:rsidR="00D13881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 xml:space="preserve"> u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3C134DF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18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1626FA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69</w:t>
            </w:r>
          </w:p>
        </w:tc>
      </w:tr>
      <w:tr w:rsidR="00013B1B" w:rsidRPr="00DC58FA" w14:paraId="320F562A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1293AC5" w14:textId="70450034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lastRenderedPageBreak/>
              <w:t>D</w:t>
            </w:r>
            <w:r w:rsidR="00D13881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epress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5C082CA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9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665673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69</w:t>
            </w:r>
          </w:p>
        </w:tc>
      </w:tr>
      <w:tr w:rsidR="00013B1B" w:rsidRPr="00DC58FA" w14:paraId="1D98BF3D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16961AD" w14:textId="6A81242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Anti</w:t>
            </w:r>
            <w:r w:rsidR="00D13881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-arrhythmic dru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2D4EA37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14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29F495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67</w:t>
            </w:r>
          </w:p>
        </w:tc>
      </w:tr>
      <w:tr w:rsidR="00013B1B" w:rsidRPr="00DC58FA" w14:paraId="48802FEB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7ED491A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Diuretic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51A17EE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13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14C2C1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67</w:t>
            </w:r>
          </w:p>
        </w:tc>
      </w:tr>
      <w:tr w:rsidR="00013B1B" w:rsidRPr="00DC58FA" w14:paraId="38D287CF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8BB20FC" w14:textId="30D63850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COP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DED62DA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7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F6100C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57</w:t>
            </w:r>
          </w:p>
        </w:tc>
      </w:tr>
      <w:tr w:rsidR="00013B1B" w:rsidRPr="00DC58FA" w14:paraId="6F3B070C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FB0D5CE" w14:textId="7E6C8782" w:rsidR="00013B1B" w:rsidRPr="00DC58FA" w:rsidRDefault="00D13881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Neurohumoral agent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E073639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15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B8023F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54</w:t>
            </w:r>
          </w:p>
        </w:tc>
      </w:tr>
      <w:tr w:rsidR="00013B1B" w:rsidRPr="00DC58FA" w14:paraId="4E6A7EE1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68A413C" w14:textId="11020AAC" w:rsidR="00013B1B" w:rsidRPr="00DC58FA" w:rsidRDefault="00D13881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Dement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0F56799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6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943964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53</w:t>
            </w:r>
          </w:p>
        </w:tc>
      </w:tr>
      <w:tr w:rsidR="00013B1B" w:rsidRPr="00DC58FA" w14:paraId="4724414A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6925780" w14:textId="1E0A13DE" w:rsidR="00013B1B" w:rsidRPr="00DC58FA" w:rsidRDefault="00D13881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Inpatient/outpatient statu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733BA92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18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892A30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52</w:t>
            </w:r>
          </w:p>
        </w:tc>
      </w:tr>
      <w:tr w:rsidR="00013B1B" w:rsidRPr="00DC58FA" w14:paraId="1FE85BA0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4E98328" w14:textId="222B481B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R</w:t>
            </w:r>
            <w:r w:rsidR="00D13881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a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D59761E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6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15158C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40</w:t>
            </w:r>
          </w:p>
        </w:tc>
      </w:tr>
      <w:tr w:rsidR="00013B1B" w:rsidRPr="00DC58FA" w14:paraId="09B2A66D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00FD2B5" w14:textId="1B46217D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H</w:t>
            </w:r>
            <w:r w:rsidR="00D13881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ypothyroidis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A132B77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4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775988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39</w:t>
            </w:r>
          </w:p>
        </w:tc>
      </w:tr>
      <w:tr w:rsidR="00013B1B" w:rsidRPr="00DC58FA" w14:paraId="1FCAC08F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5A76C5B" w14:textId="5D302406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O</w:t>
            </w:r>
            <w:r w:rsidR="00D13881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steoporo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2F4A0D9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3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CB6ABE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38</w:t>
            </w:r>
          </w:p>
        </w:tc>
      </w:tr>
      <w:tr w:rsidR="00013B1B" w:rsidRPr="00DC58FA" w14:paraId="6E6D0533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049F701" w14:textId="68906D04" w:rsidR="00013B1B" w:rsidRPr="00DC58FA" w:rsidRDefault="00D13881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Hypertens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095BF05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14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BCE24F8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35</w:t>
            </w:r>
          </w:p>
        </w:tc>
      </w:tr>
      <w:tr w:rsidR="00013B1B" w:rsidRPr="00DC58FA" w14:paraId="1053AF93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76D5DD3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LAV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9B561DC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2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781893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34</w:t>
            </w:r>
          </w:p>
        </w:tc>
      </w:tr>
      <w:tr w:rsidR="00013B1B" w:rsidRPr="00DC58FA" w14:paraId="6883607A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5834ABA" w14:textId="4556ACD1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C</w:t>
            </w:r>
            <w:r w:rsidR="00D13881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ataract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8D6C7D7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6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BD7020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32</w:t>
            </w:r>
          </w:p>
        </w:tc>
      </w:tr>
      <w:tr w:rsidR="00013B1B" w:rsidRPr="00DC58FA" w14:paraId="2BABA118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31914E5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CAB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443503C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1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69ECBB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23</w:t>
            </w:r>
          </w:p>
        </w:tc>
      </w:tr>
      <w:tr w:rsidR="00013B1B" w:rsidRPr="00DC58FA" w14:paraId="1576E09F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24FE36B" w14:textId="538452E5" w:rsidR="00013B1B" w:rsidRPr="00DC58FA" w:rsidRDefault="00D13881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History of AM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DD46792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3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9634DD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22</w:t>
            </w:r>
          </w:p>
        </w:tc>
      </w:tr>
      <w:tr w:rsidR="00013B1B" w:rsidRPr="00DC58FA" w14:paraId="1AA15EF7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C94018A" w14:textId="1BE523D5" w:rsidR="00013B1B" w:rsidRPr="00DC58FA" w:rsidRDefault="00D13881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AR sever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50BD371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1BB5464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21</w:t>
            </w:r>
          </w:p>
        </w:tc>
      </w:tr>
      <w:tr w:rsidR="00013B1B" w:rsidRPr="00DC58FA" w14:paraId="546C106B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BC4ED04" w14:textId="0E13546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Anticoagulant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CC590A4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3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24AA36C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21</w:t>
            </w:r>
          </w:p>
        </w:tc>
      </w:tr>
      <w:tr w:rsidR="00013B1B" w:rsidRPr="00DC58FA" w14:paraId="76C53486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0BEBCD3" w14:textId="6C06CDE1" w:rsidR="00013B1B" w:rsidRPr="00DC58FA" w:rsidRDefault="00D13881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Glaucom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05ED055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2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6B1304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20</w:t>
            </w:r>
          </w:p>
        </w:tc>
      </w:tr>
      <w:tr w:rsidR="00013B1B" w:rsidRPr="00DC58FA" w14:paraId="68FF30F4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67D021A" w14:textId="47F81CF3" w:rsidR="00013B1B" w:rsidRPr="00DC58FA" w:rsidRDefault="00D13881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Benign prostatic hypertrop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4C657DF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2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25B0DF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19</w:t>
            </w:r>
          </w:p>
        </w:tc>
      </w:tr>
      <w:tr w:rsidR="00013B1B" w:rsidRPr="00DC58FA" w14:paraId="26866B7D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105E798" w14:textId="547D0DFB" w:rsidR="00013B1B" w:rsidRPr="00DC58FA" w:rsidRDefault="00D13881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History of stroke/T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A927BB8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3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A14950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19</w:t>
            </w:r>
          </w:p>
        </w:tc>
      </w:tr>
      <w:tr w:rsidR="00013B1B" w:rsidRPr="00DC58FA" w14:paraId="1E0E440B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DD663B2" w14:textId="524B0C20" w:rsidR="00013B1B" w:rsidRPr="00DC58FA" w:rsidRDefault="00D13881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Alzheimer’s dement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4BB4980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1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FFA949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17</w:t>
            </w:r>
          </w:p>
        </w:tc>
      </w:tr>
      <w:tr w:rsidR="00013B1B" w:rsidRPr="00DC58FA" w14:paraId="3DDF2EA7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4550A67" w14:textId="60189354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A</w:t>
            </w:r>
            <w:r w:rsidR="00D13881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sthm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D7CD1EE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1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8E805C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16</w:t>
            </w:r>
          </w:p>
        </w:tc>
      </w:tr>
      <w:tr w:rsidR="00013B1B" w:rsidRPr="00DC58FA" w14:paraId="2C0FED7C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60D7F5B" w14:textId="12394E70" w:rsidR="00013B1B" w:rsidRPr="00DC58FA" w:rsidRDefault="00D13881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Breast canc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EDB92DC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89DE2BC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06</w:t>
            </w:r>
          </w:p>
        </w:tc>
      </w:tr>
      <w:tr w:rsidR="00013B1B" w:rsidRPr="00DC58FA" w14:paraId="7396CAB3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A1687CF" w14:textId="3F0ACEF4" w:rsidR="00013B1B" w:rsidRPr="00DC58FA" w:rsidRDefault="00D13881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Colorectal canc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D650144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EE6B4A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05</w:t>
            </w:r>
          </w:p>
        </w:tc>
      </w:tr>
      <w:tr w:rsidR="00013B1B" w:rsidRPr="00DC58FA" w14:paraId="09D83FC6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AEB268A" w14:textId="66375446" w:rsidR="00013B1B" w:rsidRPr="00DC58FA" w:rsidRDefault="00D13881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Prostate canc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A328388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ECB492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04</w:t>
            </w:r>
          </w:p>
        </w:tc>
      </w:tr>
      <w:tr w:rsidR="00013B1B" w:rsidRPr="00DC58FA" w14:paraId="60A35E60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81356A3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PC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8EF7E89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1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D62703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04</w:t>
            </w:r>
          </w:p>
        </w:tc>
      </w:tr>
      <w:tr w:rsidR="00013B1B" w:rsidRPr="00DC58FA" w14:paraId="3B8B192D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668833B" w14:textId="2707739B" w:rsidR="00013B1B" w:rsidRPr="00DC58FA" w:rsidRDefault="00D13881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Lung canc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27F6007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93AE1C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03</w:t>
            </w:r>
          </w:p>
        </w:tc>
      </w:tr>
      <w:tr w:rsidR="00013B1B" w:rsidRPr="00DC58FA" w14:paraId="3209E81F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251A53E" w14:textId="761A4D51" w:rsidR="00013B1B" w:rsidRPr="00DC58FA" w:rsidRDefault="00D13881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Hip fractu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13D29D1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7A1F26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02</w:t>
            </w:r>
          </w:p>
        </w:tc>
      </w:tr>
      <w:tr w:rsidR="00013B1B" w:rsidRPr="00DC58FA" w14:paraId="59386FDD" w14:textId="77777777" w:rsidTr="0061483E">
        <w:trPr>
          <w:trHeight w:val="42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11AB5A5" w14:textId="3DC5D42D" w:rsidR="00013B1B" w:rsidRPr="00DC58FA" w:rsidRDefault="00D13881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Endometrial canc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8B74040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928B1C3" w14:textId="77777777" w:rsidR="00013B1B" w:rsidRPr="00DC58FA" w:rsidRDefault="00013B1B" w:rsidP="0061483E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</w:pPr>
            <w:r w:rsidRPr="00DC58FA">
              <w:rPr>
                <w:rFonts w:ascii="Helvetica Neue" w:eastAsiaTheme="minorEastAsia" w:hAnsi="Helvetica Neue" w:cs="Helvetica Neue"/>
                <w:color w:val="000000"/>
                <w:sz w:val="16"/>
                <w:szCs w:val="16"/>
                <w:lang w:eastAsia="zh-CN"/>
              </w:rPr>
              <w:t>0.0000</w:t>
            </w:r>
          </w:p>
        </w:tc>
      </w:tr>
    </w:tbl>
    <w:p w14:paraId="40028584" w14:textId="38EDC4C8" w:rsidR="00013B1B" w:rsidRDefault="00013B1B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>LEGEND:</w:t>
      </w:r>
      <w:r>
        <w:rPr>
          <w:rFonts w:ascii="Times New Roman" w:hAnsi="Times New Roman" w:cs="Times New Roman"/>
          <w:bCs/>
          <w:color w:val="000000" w:themeColor="text1"/>
        </w:rPr>
        <w:t xml:space="preserve">  Shown are</w:t>
      </w:r>
      <w:r w:rsidR="00D13881">
        <w:rPr>
          <w:rFonts w:ascii="Times New Roman" w:hAnsi="Times New Roman" w:cs="Times New Roman"/>
          <w:bCs/>
          <w:color w:val="000000" w:themeColor="text1"/>
        </w:rPr>
        <w:t xml:space="preserve"> results of a random forest model incorporating the AI model’s predicted probability of AS </w:t>
      </w:r>
      <w:proofErr w:type="spellStart"/>
      <w:r w:rsidR="00D13881">
        <w:rPr>
          <w:rFonts w:ascii="Times New Roman" w:hAnsi="Times New Roman" w:cs="Times New Roman"/>
          <w:bCs/>
          <w:color w:val="000000" w:themeColor="text1"/>
        </w:rPr>
        <w:t>as</w:t>
      </w:r>
      <w:proofErr w:type="spellEnd"/>
      <w:r w:rsidR="00D13881">
        <w:rPr>
          <w:rFonts w:ascii="Times New Roman" w:hAnsi="Times New Roman" w:cs="Times New Roman"/>
          <w:bCs/>
          <w:color w:val="000000" w:themeColor="text1"/>
        </w:rPr>
        <w:t xml:space="preserve"> the response variable and all baseline characteristics (excluding aortic valve parameters) as predictors. Variables are listed in the order of importance according to the number of tree splits that include a given variable and the proportion of the total number of splits that include the variable.  Thus, those variables at the top of the list are </w:t>
      </w:r>
      <w:r w:rsidR="0098366A">
        <w:rPr>
          <w:rFonts w:ascii="Times New Roman" w:hAnsi="Times New Roman" w:cs="Times New Roman"/>
          <w:bCs/>
          <w:color w:val="000000" w:themeColor="text1"/>
        </w:rPr>
        <w:t xml:space="preserve">the variables </w:t>
      </w:r>
      <w:r w:rsidR="007209E9">
        <w:rPr>
          <w:rFonts w:ascii="Times New Roman" w:hAnsi="Times New Roman" w:cs="Times New Roman"/>
          <w:bCs/>
          <w:color w:val="000000" w:themeColor="text1"/>
        </w:rPr>
        <w:t xml:space="preserve">most associated with </w:t>
      </w:r>
      <w:r w:rsidR="00D13881">
        <w:rPr>
          <w:rFonts w:ascii="Times New Roman" w:hAnsi="Times New Roman" w:cs="Times New Roman"/>
          <w:bCs/>
          <w:color w:val="000000" w:themeColor="text1"/>
        </w:rPr>
        <w:t>the AI’s prediction of an individual’s AS status.</w:t>
      </w: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18398AA6" w14:textId="4F2E5869" w:rsidR="00291985" w:rsidRPr="008A2A55" w:rsidRDefault="00125B3D" w:rsidP="00774A7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2A55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</w:t>
      </w:r>
      <w:r w:rsidR="00291985" w:rsidRPr="008A2A55">
        <w:rPr>
          <w:rFonts w:ascii="Times New Roman" w:hAnsi="Times New Roman" w:cs="Times New Roman"/>
          <w:b/>
          <w:bCs/>
          <w:color w:val="000000" w:themeColor="text1"/>
        </w:rPr>
        <w:t xml:space="preserve">Figure 1. </w:t>
      </w:r>
      <w:r w:rsidR="00FC650B" w:rsidRPr="008A2A55">
        <w:rPr>
          <w:rFonts w:ascii="Times New Roman" w:hAnsi="Times New Roman" w:cs="Times New Roman"/>
          <w:color w:val="000000" w:themeColor="text1"/>
        </w:rPr>
        <w:t xml:space="preserve">Kaplan Meier Curve Demonstrating Time to All-Cause Mortality by Receipt or Non-receipt of Aortic Valve Replacement </w:t>
      </w:r>
    </w:p>
    <w:p w14:paraId="0B7CD8CD" w14:textId="21B2F4C0" w:rsidR="008D412A" w:rsidRPr="008A2A55" w:rsidRDefault="008D412A" w:rsidP="000B4EA4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8A2A55">
        <w:rPr>
          <w:rFonts w:ascii="Times New Roman" w:hAnsi="Times New Roman" w:cs="Times New Roman"/>
          <w:noProof/>
          <w:color w:val="000000"/>
          <w:lang w:eastAsia="zh-CN"/>
        </w:rPr>
        <w:drawing>
          <wp:inline distT="0" distB="0" distL="0" distR="0" wp14:anchorId="69642996" wp14:editId="10936848">
            <wp:extent cx="4951828" cy="3636010"/>
            <wp:effectExtent l="0" t="0" r="1270" b="0"/>
            <wp:docPr id="1" name="Picture 1" descr="Product-Limit Survival Curves with Number of Subjects at Ris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oduct-Limit Survival Curves with Number of Subjects at Risk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5" t="2945" r="982" b="1871"/>
                    <a:stretch/>
                  </pic:blipFill>
                  <pic:spPr bwMode="auto">
                    <a:xfrm>
                      <a:off x="0" y="0"/>
                      <a:ext cx="4967309" cy="3647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C44628" w14:textId="77777777" w:rsidR="000B4EA4" w:rsidRPr="008A2A55" w:rsidRDefault="000B4EA4" w:rsidP="00774A79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059C6B8A" w14:textId="39725A09" w:rsidR="00DD0C64" w:rsidRPr="008A2A55" w:rsidRDefault="00762803" w:rsidP="00774A7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2A55">
        <w:rPr>
          <w:rFonts w:ascii="Times New Roman" w:hAnsi="Times New Roman" w:cs="Times New Roman"/>
          <w:b/>
          <w:color w:val="000000" w:themeColor="text1"/>
        </w:rPr>
        <w:t xml:space="preserve">Legend: </w:t>
      </w:r>
      <w:r w:rsidRPr="008A2A55">
        <w:rPr>
          <w:rFonts w:ascii="Times New Roman" w:hAnsi="Times New Roman" w:cs="Times New Roman"/>
          <w:bCs/>
          <w:color w:val="000000" w:themeColor="text1"/>
        </w:rPr>
        <w:t>Displayed is a Kaplan Meier curve demonstrating time from the index echocardiogram to all-cause mortality stratified by receipt</w:t>
      </w:r>
      <w:r w:rsidR="00501DA0" w:rsidRPr="008A2A55">
        <w:rPr>
          <w:rFonts w:ascii="Times New Roman" w:hAnsi="Times New Roman" w:cs="Times New Roman"/>
          <w:bCs/>
          <w:color w:val="000000" w:themeColor="text1"/>
        </w:rPr>
        <w:t xml:space="preserve"> (blue line)</w:t>
      </w:r>
      <w:r w:rsidRPr="008A2A55">
        <w:rPr>
          <w:rFonts w:ascii="Times New Roman" w:hAnsi="Times New Roman" w:cs="Times New Roman"/>
          <w:bCs/>
          <w:color w:val="000000" w:themeColor="text1"/>
        </w:rPr>
        <w:t xml:space="preserve"> or non-receipt </w:t>
      </w:r>
      <w:r w:rsidR="00501DA0" w:rsidRPr="008A2A55">
        <w:rPr>
          <w:rFonts w:ascii="Times New Roman" w:hAnsi="Times New Roman" w:cs="Times New Roman"/>
          <w:bCs/>
          <w:color w:val="000000" w:themeColor="text1"/>
        </w:rPr>
        <w:t xml:space="preserve">(red line) </w:t>
      </w:r>
      <w:r w:rsidRPr="008A2A55">
        <w:rPr>
          <w:rFonts w:ascii="Times New Roman" w:hAnsi="Times New Roman" w:cs="Times New Roman"/>
          <w:bCs/>
          <w:color w:val="000000" w:themeColor="text1"/>
        </w:rPr>
        <w:t xml:space="preserve">of aortic valve replacement (AVR). </w:t>
      </w:r>
      <w:r w:rsidRPr="008A2A55">
        <w:rPr>
          <w:rFonts w:ascii="Times New Roman" w:hAnsi="Times New Roman" w:cs="Times New Roman"/>
          <w:color w:val="000000" w:themeColor="text1"/>
        </w:rPr>
        <w:t xml:space="preserve">Numbers in the risk set at </w:t>
      </w:r>
      <w:r w:rsidR="00E879A4" w:rsidRPr="008A2A55">
        <w:rPr>
          <w:rFonts w:ascii="Times New Roman" w:hAnsi="Times New Roman" w:cs="Times New Roman"/>
          <w:color w:val="000000" w:themeColor="text1"/>
        </w:rPr>
        <w:t>5</w:t>
      </w:r>
      <w:r w:rsidRPr="008A2A55">
        <w:rPr>
          <w:rFonts w:ascii="Times New Roman" w:hAnsi="Times New Roman" w:cs="Times New Roman"/>
          <w:color w:val="000000" w:themeColor="text1"/>
        </w:rPr>
        <w:t xml:space="preserve">-year </w:t>
      </w:r>
      <w:r w:rsidR="00E879A4" w:rsidRPr="008A2A55">
        <w:rPr>
          <w:rFonts w:ascii="Times New Roman" w:hAnsi="Times New Roman" w:cs="Times New Roman"/>
          <w:color w:val="000000" w:themeColor="text1"/>
        </w:rPr>
        <w:t>increments</w:t>
      </w:r>
      <w:r w:rsidRPr="008A2A55">
        <w:rPr>
          <w:rFonts w:ascii="Times New Roman" w:hAnsi="Times New Roman" w:cs="Times New Roman"/>
          <w:color w:val="000000" w:themeColor="text1"/>
        </w:rPr>
        <w:t xml:space="preserve"> are provided below. The log-rank p-value for comparison across groups was &lt;0.001. </w:t>
      </w:r>
      <w:r w:rsidR="005801A3" w:rsidRPr="008A2A55">
        <w:rPr>
          <w:rFonts w:ascii="Times New Roman" w:hAnsi="Times New Roman" w:cs="Times New Roman"/>
          <w:color w:val="000000" w:themeColor="text1"/>
        </w:rPr>
        <w:t xml:space="preserve">TTE = transthoracic </w:t>
      </w:r>
      <w:r w:rsidR="00A954A5" w:rsidRPr="008A2A55">
        <w:rPr>
          <w:rFonts w:ascii="Times New Roman" w:hAnsi="Times New Roman" w:cs="Times New Roman"/>
          <w:color w:val="000000" w:themeColor="text1"/>
        </w:rPr>
        <w:t>echocardiogram.</w:t>
      </w:r>
    </w:p>
    <w:p w14:paraId="24791B53" w14:textId="551A13E5" w:rsidR="00DD0C64" w:rsidRPr="008A2A55" w:rsidRDefault="00DD0C64" w:rsidP="00774A7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2A55">
        <w:rPr>
          <w:rFonts w:ascii="Times New Roman" w:hAnsi="Times New Roman" w:cs="Times New Roman"/>
          <w:color w:val="000000" w:themeColor="text1"/>
        </w:rPr>
        <w:br w:type="page"/>
      </w:r>
    </w:p>
    <w:p w14:paraId="58670056" w14:textId="338DD9CF" w:rsidR="00DD0C64" w:rsidRPr="008A2A55" w:rsidRDefault="00125B3D" w:rsidP="00774A79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8A2A55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</w:t>
      </w:r>
      <w:r w:rsidR="00DD0C64" w:rsidRPr="008A2A55">
        <w:rPr>
          <w:rFonts w:ascii="Times New Roman" w:hAnsi="Times New Roman" w:cs="Times New Roman"/>
          <w:b/>
          <w:color w:val="000000" w:themeColor="text1"/>
        </w:rPr>
        <w:t>Figure 2.</w:t>
      </w:r>
      <w:r w:rsidR="00DD0C64" w:rsidRPr="008A2A55">
        <w:rPr>
          <w:rFonts w:ascii="Times New Roman" w:hAnsi="Times New Roman" w:cs="Times New Roman"/>
          <w:bCs/>
          <w:color w:val="000000" w:themeColor="text1"/>
        </w:rPr>
        <w:t xml:space="preserve"> Kaplan Meier Curve Demonstrating Time to All-Cause Mortality by Artificial Intelligence Algorithm Grouping in Outpatients</w:t>
      </w:r>
    </w:p>
    <w:p w14:paraId="0284BA2A" w14:textId="30C9120D" w:rsidR="00DD0C64" w:rsidRPr="008A2A55" w:rsidRDefault="00896921" w:rsidP="000B4EA4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</w:rPr>
      </w:pPr>
      <w:r w:rsidRPr="008A2A55">
        <w:rPr>
          <w:rFonts w:ascii="Times New Roman" w:hAnsi="Times New Roman" w:cs="Times New Roman"/>
          <w:bCs/>
          <w:noProof/>
          <w:color w:val="000000" w:themeColor="text1"/>
        </w:rPr>
        <w:drawing>
          <wp:inline distT="0" distB="0" distL="0" distR="0" wp14:anchorId="2CC63ED0" wp14:editId="314325C0">
            <wp:extent cx="5070764" cy="4324738"/>
            <wp:effectExtent l="0" t="0" r="0" b="635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6639" cy="4363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04443" w14:textId="77777777" w:rsidR="000B4EA4" w:rsidRPr="008A2A55" w:rsidRDefault="000B4EA4" w:rsidP="00774A79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47A22BD" w14:textId="5FFB817C" w:rsidR="00DD0C64" w:rsidRPr="008A2A55" w:rsidRDefault="00DD0C64" w:rsidP="000B4EA4">
      <w:pPr>
        <w:spacing w:line="360" w:lineRule="auto"/>
        <w:rPr>
          <w:rFonts w:ascii="Times New Roman" w:hAnsi="Times New Roman" w:cs="Times New Roman"/>
        </w:rPr>
      </w:pPr>
      <w:r w:rsidRPr="008A2A55">
        <w:rPr>
          <w:rFonts w:ascii="Times New Roman" w:hAnsi="Times New Roman" w:cs="Times New Roman"/>
          <w:b/>
          <w:color w:val="000000" w:themeColor="text1"/>
        </w:rPr>
        <w:t>Legend:</w:t>
      </w:r>
      <w:r w:rsidRPr="008A2A55">
        <w:rPr>
          <w:rFonts w:ascii="Times New Roman" w:hAnsi="Times New Roman" w:cs="Times New Roman"/>
          <w:bCs/>
          <w:color w:val="000000" w:themeColor="text1"/>
        </w:rPr>
        <w:t xml:space="preserve"> Displayed is a Kaplan Meier curve demonstrating time from the index echocardiogram to all-cause mortality </w:t>
      </w:r>
      <w:r w:rsidR="00C62793" w:rsidRPr="008A2A55">
        <w:rPr>
          <w:rFonts w:ascii="Times New Roman" w:hAnsi="Times New Roman" w:cs="Times New Roman"/>
          <w:bCs/>
          <w:color w:val="000000" w:themeColor="text1"/>
        </w:rPr>
        <w:t xml:space="preserve">within 5-years </w:t>
      </w:r>
      <w:r w:rsidRPr="008A2A55">
        <w:rPr>
          <w:rFonts w:ascii="Times New Roman" w:hAnsi="Times New Roman" w:cs="Times New Roman"/>
          <w:bCs/>
          <w:color w:val="000000" w:themeColor="text1"/>
        </w:rPr>
        <w:t>by AI-DSA group</w:t>
      </w:r>
      <w:r w:rsidR="00D316D2" w:rsidRPr="008A2A55">
        <w:rPr>
          <w:rFonts w:ascii="Times New Roman" w:hAnsi="Times New Roman" w:cs="Times New Roman"/>
          <w:bCs/>
          <w:color w:val="000000" w:themeColor="text1"/>
        </w:rPr>
        <w:t xml:space="preserve"> amongst individuals receipting echocardiography as an outpatient</w:t>
      </w:r>
      <w:r w:rsidRPr="008A2A55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Pr="008A2A55">
        <w:rPr>
          <w:rFonts w:ascii="Times New Roman" w:hAnsi="Times New Roman" w:cs="Times New Roman"/>
          <w:color w:val="000000" w:themeColor="text1"/>
        </w:rPr>
        <w:t xml:space="preserve"> Numbers in the risk set at one-year time points are provided below. Group 1 (black line) indicates individuals above the F1 threshold meeting guidelines for severe AS. Group 2 (red line) indicates individuals above the F1 threshold who did not meet guideline criteria for severe AS. Group 3 (orange line) indicates those below the F1 threshold in the moderate aortic valve severity category. Group 4 (green line) indicates those below the F1 threshold in the mild or less aortic valve severity category. The log-rank p-value for comparison across groups was &lt;0.001. AI-DSA = artificial intelligence decision support algorith</w:t>
      </w:r>
      <w:r w:rsidR="005118C3" w:rsidRPr="008A2A55">
        <w:rPr>
          <w:rFonts w:ascii="Times New Roman" w:hAnsi="Times New Roman" w:cs="Times New Roman"/>
          <w:color w:val="000000" w:themeColor="text1"/>
        </w:rPr>
        <w:t>m.</w:t>
      </w:r>
    </w:p>
    <w:sectPr w:rsidR="00DD0C64" w:rsidRPr="008A2A55" w:rsidSect="00C04A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5F8B3" w14:textId="77777777" w:rsidR="00C04A7B" w:rsidRDefault="00C04A7B" w:rsidP="00B12103">
      <w:r>
        <w:separator/>
      </w:r>
    </w:p>
  </w:endnote>
  <w:endnote w:type="continuationSeparator" w:id="0">
    <w:p w14:paraId="019C9E3E" w14:textId="77777777" w:rsidR="00C04A7B" w:rsidRDefault="00C04A7B" w:rsidP="00B12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37558488"/>
      <w:docPartObj>
        <w:docPartGallery w:val="Page Numbers (Bottom of Page)"/>
        <w:docPartUnique/>
      </w:docPartObj>
    </w:sdtPr>
    <w:sdtContent>
      <w:p w14:paraId="64F4A6D3" w14:textId="5395C098" w:rsidR="00B12103" w:rsidRDefault="00B12103" w:rsidP="000933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C15C0A" w14:textId="77777777" w:rsidR="00B12103" w:rsidRDefault="00B12103" w:rsidP="00B121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58868445"/>
      <w:docPartObj>
        <w:docPartGallery w:val="Page Numbers (Bottom of Page)"/>
        <w:docPartUnique/>
      </w:docPartObj>
    </w:sdtPr>
    <w:sdtContent>
      <w:p w14:paraId="49415509" w14:textId="650976EB" w:rsidR="00B12103" w:rsidRDefault="00B12103" w:rsidP="000933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27785D" w14:textId="77777777" w:rsidR="00B12103" w:rsidRDefault="00B12103" w:rsidP="00B121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ABBC2" w14:textId="77777777" w:rsidR="00C04A7B" w:rsidRDefault="00C04A7B" w:rsidP="00B12103">
      <w:r>
        <w:separator/>
      </w:r>
    </w:p>
  </w:footnote>
  <w:footnote w:type="continuationSeparator" w:id="0">
    <w:p w14:paraId="10A07ABC" w14:textId="77777777" w:rsidR="00C04A7B" w:rsidRDefault="00C04A7B" w:rsidP="00B121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08D"/>
    <w:rsid w:val="00002702"/>
    <w:rsid w:val="0000438C"/>
    <w:rsid w:val="000069CB"/>
    <w:rsid w:val="00007990"/>
    <w:rsid w:val="00013B1B"/>
    <w:rsid w:val="00014A45"/>
    <w:rsid w:val="00015B5F"/>
    <w:rsid w:val="00015DFB"/>
    <w:rsid w:val="00015ED3"/>
    <w:rsid w:val="000226FE"/>
    <w:rsid w:val="000233E9"/>
    <w:rsid w:val="000242FF"/>
    <w:rsid w:val="00025129"/>
    <w:rsid w:val="00025494"/>
    <w:rsid w:val="00026F90"/>
    <w:rsid w:val="000302EE"/>
    <w:rsid w:val="00030461"/>
    <w:rsid w:val="00030732"/>
    <w:rsid w:val="00034E86"/>
    <w:rsid w:val="000357FF"/>
    <w:rsid w:val="00035D50"/>
    <w:rsid w:val="00036B0E"/>
    <w:rsid w:val="00036F8F"/>
    <w:rsid w:val="000370B2"/>
    <w:rsid w:val="000373A1"/>
    <w:rsid w:val="0004107A"/>
    <w:rsid w:val="000411AF"/>
    <w:rsid w:val="00041DC9"/>
    <w:rsid w:val="000427BC"/>
    <w:rsid w:val="0004283D"/>
    <w:rsid w:val="00047CCC"/>
    <w:rsid w:val="00047D14"/>
    <w:rsid w:val="00050BED"/>
    <w:rsid w:val="00050F67"/>
    <w:rsid w:val="0005108C"/>
    <w:rsid w:val="00051950"/>
    <w:rsid w:val="00056EF2"/>
    <w:rsid w:val="000609C1"/>
    <w:rsid w:val="000625A4"/>
    <w:rsid w:val="0006353B"/>
    <w:rsid w:val="0006362B"/>
    <w:rsid w:val="00063C7E"/>
    <w:rsid w:val="000660D0"/>
    <w:rsid w:val="00067C3D"/>
    <w:rsid w:val="000717EA"/>
    <w:rsid w:val="000730B0"/>
    <w:rsid w:val="00081308"/>
    <w:rsid w:val="00082EB7"/>
    <w:rsid w:val="00083258"/>
    <w:rsid w:val="00091D42"/>
    <w:rsid w:val="0009508E"/>
    <w:rsid w:val="00097226"/>
    <w:rsid w:val="000A03FE"/>
    <w:rsid w:val="000A14F1"/>
    <w:rsid w:val="000A3ADF"/>
    <w:rsid w:val="000A42ED"/>
    <w:rsid w:val="000A5266"/>
    <w:rsid w:val="000B124A"/>
    <w:rsid w:val="000B3759"/>
    <w:rsid w:val="000B396C"/>
    <w:rsid w:val="000B4EA4"/>
    <w:rsid w:val="000B76B7"/>
    <w:rsid w:val="000C1005"/>
    <w:rsid w:val="000C12BC"/>
    <w:rsid w:val="000C1BB0"/>
    <w:rsid w:val="000C1C55"/>
    <w:rsid w:val="000C3D8D"/>
    <w:rsid w:val="000D4611"/>
    <w:rsid w:val="000D4A82"/>
    <w:rsid w:val="000D73E9"/>
    <w:rsid w:val="000E2022"/>
    <w:rsid w:val="000E5EAD"/>
    <w:rsid w:val="000F1D1E"/>
    <w:rsid w:val="000F5980"/>
    <w:rsid w:val="000F5BD2"/>
    <w:rsid w:val="000F674E"/>
    <w:rsid w:val="00100D53"/>
    <w:rsid w:val="00100E60"/>
    <w:rsid w:val="00102A98"/>
    <w:rsid w:val="00105320"/>
    <w:rsid w:val="00105FD6"/>
    <w:rsid w:val="00110286"/>
    <w:rsid w:val="00110745"/>
    <w:rsid w:val="00111314"/>
    <w:rsid w:val="00114BA1"/>
    <w:rsid w:val="00115DA9"/>
    <w:rsid w:val="00117C60"/>
    <w:rsid w:val="00120939"/>
    <w:rsid w:val="00122CBA"/>
    <w:rsid w:val="00122F04"/>
    <w:rsid w:val="0012471D"/>
    <w:rsid w:val="00124FD1"/>
    <w:rsid w:val="001255C3"/>
    <w:rsid w:val="00125B3D"/>
    <w:rsid w:val="00126868"/>
    <w:rsid w:val="0012782D"/>
    <w:rsid w:val="00127A8F"/>
    <w:rsid w:val="00135155"/>
    <w:rsid w:val="0013565C"/>
    <w:rsid w:val="0013702E"/>
    <w:rsid w:val="0013708D"/>
    <w:rsid w:val="00140041"/>
    <w:rsid w:val="001409A0"/>
    <w:rsid w:val="00141953"/>
    <w:rsid w:val="00142877"/>
    <w:rsid w:val="001452E6"/>
    <w:rsid w:val="0014668D"/>
    <w:rsid w:val="0015110E"/>
    <w:rsid w:val="00151D85"/>
    <w:rsid w:val="001530D9"/>
    <w:rsid w:val="0015700F"/>
    <w:rsid w:val="0015761A"/>
    <w:rsid w:val="0016018A"/>
    <w:rsid w:val="00160746"/>
    <w:rsid w:val="00162B52"/>
    <w:rsid w:val="00165643"/>
    <w:rsid w:val="00167B79"/>
    <w:rsid w:val="00172AD5"/>
    <w:rsid w:val="00176E3B"/>
    <w:rsid w:val="00176FF2"/>
    <w:rsid w:val="001826DA"/>
    <w:rsid w:val="001835E8"/>
    <w:rsid w:val="00183707"/>
    <w:rsid w:val="00185EA8"/>
    <w:rsid w:val="00185FF4"/>
    <w:rsid w:val="0018636C"/>
    <w:rsid w:val="00186B10"/>
    <w:rsid w:val="001905A1"/>
    <w:rsid w:val="001937A2"/>
    <w:rsid w:val="00197193"/>
    <w:rsid w:val="001973FF"/>
    <w:rsid w:val="001A0774"/>
    <w:rsid w:val="001A0C8A"/>
    <w:rsid w:val="001A1FE4"/>
    <w:rsid w:val="001A26E1"/>
    <w:rsid w:val="001A3D22"/>
    <w:rsid w:val="001A5D45"/>
    <w:rsid w:val="001B0FE2"/>
    <w:rsid w:val="001B32E5"/>
    <w:rsid w:val="001B4319"/>
    <w:rsid w:val="001B5AD1"/>
    <w:rsid w:val="001B5B9C"/>
    <w:rsid w:val="001B6F89"/>
    <w:rsid w:val="001C3F47"/>
    <w:rsid w:val="001C5DA1"/>
    <w:rsid w:val="001D23ED"/>
    <w:rsid w:val="001D469A"/>
    <w:rsid w:val="001D4B61"/>
    <w:rsid w:val="001D528D"/>
    <w:rsid w:val="001D6090"/>
    <w:rsid w:val="001D61A0"/>
    <w:rsid w:val="001D62CB"/>
    <w:rsid w:val="001D72D1"/>
    <w:rsid w:val="001E023E"/>
    <w:rsid w:val="001E14EF"/>
    <w:rsid w:val="001E2A32"/>
    <w:rsid w:val="001E3057"/>
    <w:rsid w:val="001E3178"/>
    <w:rsid w:val="001E3D20"/>
    <w:rsid w:val="001E5134"/>
    <w:rsid w:val="001E567D"/>
    <w:rsid w:val="001F0686"/>
    <w:rsid w:val="001F2306"/>
    <w:rsid w:val="001F29D6"/>
    <w:rsid w:val="001F37E8"/>
    <w:rsid w:val="001F5EE7"/>
    <w:rsid w:val="001F5FED"/>
    <w:rsid w:val="0020010E"/>
    <w:rsid w:val="002008AF"/>
    <w:rsid w:val="00206693"/>
    <w:rsid w:val="002066D0"/>
    <w:rsid w:val="002104ED"/>
    <w:rsid w:val="00211D14"/>
    <w:rsid w:val="00213433"/>
    <w:rsid w:val="00213640"/>
    <w:rsid w:val="0021528F"/>
    <w:rsid w:val="00215E4D"/>
    <w:rsid w:val="00217295"/>
    <w:rsid w:val="002177B8"/>
    <w:rsid w:val="00220F2B"/>
    <w:rsid w:val="00221138"/>
    <w:rsid w:val="00222B50"/>
    <w:rsid w:val="002231FB"/>
    <w:rsid w:val="00223AA5"/>
    <w:rsid w:val="00224178"/>
    <w:rsid w:val="0022499E"/>
    <w:rsid w:val="00225ED8"/>
    <w:rsid w:val="0022643A"/>
    <w:rsid w:val="00227A66"/>
    <w:rsid w:val="002327EA"/>
    <w:rsid w:val="00233902"/>
    <w:rsid w:val="0023473C"/>
    <w:rsid w:val="00237192"/>
    <w:rsid w:val="00237375"/>
    <w:rsid w:val="00237892"/>
    <w:rsid w:val="002410FD"/>
    <w:rsid w:val="00244A20"/>
    <w:rsid w:val="0025080F"/>
    <w:rsid w:val="00252138"/>
    <w:rsid w:val="00253A4A"/>
    <w:rsid w:val="00254FB6"/>
    <w:rsid w:val="00255C30"/>
    <w:rsid w:val="00256C2C"/>
    <w:rsid w:val="002656C3"/>
    <w:rsid w:val="00266B5B"/>
    <w:rsid w:val="002675CE"/>
    <w:rsid w:val="00267AB1"/>
    <w:rsid w:val="00270DDE"/>
    <w:rsid w:val="00272164"/>
    <w:rsid w:val="002748BC"/>
    <w:rsid w:val="00280797"/>
    <w:rsid w:val="00282140"/>
    <w:rsid w:val="002845A8"/>
    <w:rsid w:val="00285BDB"/>
    <w:rsid w:val="00285D9F"/>
    <w:rsid w:val="00287125"/>
    <w:rsid w:val="00291985"/>
    <w:rsid w:val="002949D8"/>
    <w:rsid w:val="002A0625"/>
    <w:rsid w:val="002A0CB4"/>
    <w:rsid w:val="002A13FF"/>
    <w:rsid w:val="002A4279"/>
    <w:rsid w:val="002A57B2"/>
    <w:rsid w:val="002B08BB"/>
    <w:rsid w:val="002B4C64"/>
    <w:rsid w:val="002C507C"/>
    <w:rsid w:val="002C66F1"/>
    <w:rsid w:val="002C6E47"/>
    <w:rsid w:val="002D03BC"/>
    <w:rsid w:val="002D091F"/>
    <w:rsid w:val="002D2F06"/>
    <w:rsid w:val="002D3021"/>
    <w:rsid w:val="002D5017"/>
    <w:rsid w:val="002D5A68"/>
    <w:rsid w:val="002E26EE"/>
    <w:rsid w:val="002E2903"/>
    <w:rsid w:val="002E2E04"/>
    <w:rsid w:val="002E4D77"/>
    <w:rsid w:val="002E5B5B"/>
    <w:rsid w:val="002F29C0"/>
    <w:rsid w:val="002F2B77"/>
    <w:rsid w:val="002F2B98"/>
    <w:rsid w:val="002F41DC"/>
    <w:rsid w:val="002F46BE"/>
    <w:rsid w:val="002F4832"/>
    <w:rsid w:val="002F723A"/>
    <w:rsid w:val="0030032C"/>
    <w:rsid w:val="0030055C"/>
    <w:rsid w:val="003035F8"/>
    <w:rsid w:val="0030512C"/>
    <w:rsid w:val="00305E47"/>
    <w:rsid w:val="00307079"/>
    <w:rsid w:val="00307095"/>
    <w:rsid w:val="00310E18"/>
    <w:rsid w:val="00311764"/>
    <w:rsid w:val="003119C1"/>
    <w:rsid w:val="00313D11"/>
    <w:rsid w:val="00313EBA"/>
    <w:rsid w:val="00316D4F"/>
    <w:rsid w:val="00323273"/>
    <w:rsid w:val="003232DD"/>
    <w:rsid w:val="003238AF"/>
    <w:rsid w:val="003268C6"/>
    <w:rsid w:val="00326977"/>
    <w:rsid w:val="0032775B"/>
    <w:rsid w:val="00327B63"/>
    <w:rsid w:val="0033106D"/>
    <w:rsid w:val="003311A5"/>
    <w:rsid w:val="003322FE"/>
    <w:rsid w:val="0033390A"/>
    <w:rsid w:val="00333EC2"/>
    <w:rsid w:val="00334937"/>
    <w:rsid w:val="00334943"/>
    <w:rsid w:val="003350BB"/>
    <w:rsid w:val="0033534C"/>
    <w:rsid w:val="0033689E"/>
    <w:rsid w:val="0033745A"/>
    <w:rsid w:val="00340F24"/>
    <w:rsid w:val="00342344"/>
    <w:rsid w:val="00343024"/>
    <w:rsid w:val="00343D7E"/>
    <w:rsid w:val="00346F3A"/>
    <w:rsid w:val="003514F5"/>
    <w:rsid w:val="00351937"/>
    <w:rsid w:val="00352386"/>
    <w:rsid w:val="003524D4"/>
    <w:rsid w:val="0035324B"/>
    <w:rsid w:val="00354DD3"/>
    <w:rsid w:val="00356CF4"/>
    <w:rsid w:val="00356F4D"/>
    <w:rsid w:val="00357CD4"/>
    <w:rsid w:val="003601B2"/>
    <w:rsid w:val="00362D85"/>
    <w:rsid w:val="00363493"/>
    <w:rsid w:val="00363B5A"/>
    <w:rsid w:val="00363E1E"/>
    <w:rsid w:val="00364F78"/>
    <w:rsid w:val="00367AA2"/>
    <w:rsid w:val="00370E38"/>
    <w:rsid w:val="00370F06"/>
    <w:rsid w:val="003715C3"/>
    <w:rsid w:val="003737D4"/>
    <w:rsid w:val="00373A45"/>
    <w:rsid w:val="00374B1A"/>
    <w:rsid w:val="003756BD"/>
    <w:rsid w:val="00376E01"/>
    <w:rsid w:val="00377BC7"/>
    <w:rsid w:val="00377ECD"/>
    <w:rsid w:val="00382D2A"/>
    <w:rsid w:val="00387B53"/>
    <w:rsid w:val="00392964"/>
    <w:rsid w:val="00394EEC"/>
    <w:rsid w:val="00395E9E"/>
    <w:rsid w:val="00396B5D"/>
    <w:rsid w:val="00397A86"/>
    <w:rsid w:val="003A3858"/>
    <w:rsid w:val="003A3BA0"/>
    <w:rsid w:val="003A4557"/>
    <w:rsid w:val="003A4AAC"/>
    <w:rsid w:val="003A4E7E"/>
    <w:rsid w:val="003A58A0"/>
    <w:rsid w:val="003A7CC2"/>
    <w:rsid w:val="003B02E4"/>
    <w:rsid w:val="003B0827"/>
    <w:rsid w:val="003B1FB4"/>
    <w:rsid w:val="003B2881"/>
    <w:rsid w:val="003B292D"/>
    <w:rsid w:val="003B2FF3"/>
    <w:rsid w:val="003B61C2"/>
    <w:rsid w:val="003B7EB1"/>
    <w:rsid w:val="003C1382"/>
    <w:rsid w:val="003C18A4"/>
    <w:rsid w:val="003C26D5"/>
    <w:rsid w:val="003C2D8A"/>
    <w:rsid w:val="003C5282"/>
    <w:rsid w:val="003C6F70"/>
    <w:rsid w:val="003C6FF6"/>
    <w:rsid w:val="003C72B3"/>
    <w:rsid w:val="003C77B2"/>
    <w:rsid w:val="003D11CB"/>
    <w:rsid w:val="003D1D05"/>
    <w:rsid w:val="003D1D67"/>
    <w:rsid w:val="003D3EBA"/>
    <w:rsid w:val="003D4121"/>
    <w:rsid w:val="003D6C8A"/>
    <w:rsid w:val="003D6F2B"/>
    <w:rsid w:val="003D75FB"/>
    <w:rsid w:val="003D7C8D"/>
    <w:rsid w:val="003E09B9"/>
    <w:rsid w:val="003E2608"/>
    <w:rsid w:val="003E2D90"/>
    <w:rsid w:val="003E3010"/>
    <w:rsid w:val="003E3A07"/>
    <w:rsid w:val="003E4C4E"/>
    <w:rsid w:val="003E56F2"/>
    <w:rsid w:val="003E6261"/>
    <w:rsid w:val="003E6E47"/>
    <w:rsid w:val="003E7283"/>
    <w:rsid w:val="003E72DE"/>
    <w:rsid w:val="003E7407"/>
    <w:rsid w:val="003E7D10"/>
    <w:rsid w:val="003F034C"/>
    <w:rsid w:val="003F093A"/>
    <w:rsid w:val="003F5859"/>
    <w:rsid w:val="003F5FCB"/>
    <w:rsid w:val="00401806"/>
    <w:rsid w:val="00402280"/>
    <w:rsid w:val="004036D3"/>
    <w:rsid w:val="004063C8"/>
    <w:rsid w:val="0040674E"/>
    <w:rsid w:val="00411DF5"/>
    <w:rsid w:val="00411E04"/>
    <w:rsid w:val="004135A1"/>
    <w:rsid w:val="004135D3"/>
    <w:rsid w:val="00413E81"/>
    <w:rsid w:val="00414718"/>
    <w:rsid w:val="00415DCD"/>
    <w:rsid w:val="004233DA"/>
    <w:rsid w:val="004250C7"/>
    <w:rsid w:val="004258CB"/>
    <w:rsid w:val="004261EA"/>
    <w:rsid w:val="00427D56"/>
    <w:rsid w:val="00430C42"/>
    <w:rsid w:val="00431008"/>
    <w:rsid w:val="00431A37"/>
    <w:rsid w:val="00432149"/>
    <w:rsid w:val="00433FA0"/>
    <w:rsid w:val="0043484B"/>
    <w:rsid w:val="00434B1D"/>
    <w:rsid w:val="00435276"/>
    <w:rsid w:val="00437310"/>
    <w:rsid w:val="004405C8"/>
    <w:rsid w:val="00442723"/>
    <w:rsid w:val="004434EB"/>
    <w:rsid w:val="00443991"/>
    <w:rsid w:val="00443CC8"/>
    <w:rsid w:val="00445E6D"/>
    <w:rsid w:val="00445FA7"/>
    <w:rsid w:val="0044744F"/>
    <w:rsid w:val="00447EE9"/>
    <w:rsid w:val="004510D0"/>
    <w:rsid w:val="00451D41"/>
    <w:rsid w:val="0045237B"/>
    <w:rsid w:val="00452820"/>
    <w:rsid w:val="00453403"/>
    <w:rsid w:val="00454EC9"/>
    <w:rsid w:val="00456B5A"/>
    <w:rsid w:val="00457524"/>
    <w:rsid w:val="00457FC8"/>
    <w:rsid w:val="00461A74"/>
    <w:rsid w:val="00464881"/>
    <w:rsid w:val="00471911"/>
    <w:rsid w:val="0047353A"/>
    <w:rsid w:val="00475057"/>
    <w:rsid w:val="00476F9E"/>
    <w:rsid w:val="00477E98"/>
    <w:rsid w:val="004822B6"/>
    <w:rsid w:val="00482744"/>
    <w:rsid w:val="004832C1"/>
    <w:rsid w:val="00483DE2"/>
    <w:rsid w:val="00483F3D"/>
    <w:rsid w:val="00484DF1"/>
    <w:rsid w:val="004875E1"/>
    <w:rsid w:val="004912C0"/>
    <w:rsid w:val="00491F9A"/>
    <w:rsid w:val="004932CC"/>
    <w:rsid w:val="00493D9E"/>
    <w:rsid w:val="0049434C"/>
    <w:rsid w:val="00495214"/>
    <w:rsid w:val="004A04BF"/>
    <w:rsid w:val="004A0C80"/>
    <w:rsid w:val="004A16D2"/>
    <w:rsid w:val="004A192E"/>
    <w:rsid w:val="004A3D94"/>
    <w:rsid w:val="004A54A0"/>
    <w:rsid w:val="004A5661"/>
    <w:rsid w:val="004A62FD"/>
    <w:rsid w:val="004A7D94"/>
    <w:rsid w:val="004B2E39"/>
    <w:rsid w:val="004B3403"/>
    <w:rsid w:val="004B3B8C"/>
    <w:rsid w:val="004B4237"/>
    <w:rsid w:val="004B4A19"/>
    <w:rsid w:val="004C4643"/>
    <w:rsid w:val="004C5074"/>
    <w:rsid w:val="004C57C3"/>
    <w:rsid w:val="004D0234"/>
    <w:rsid w:val="004D119A"/>
    <w:rsid w:val="004D2D87"/>
    <w:rsid w:val="004D559D"/>
    <w:rsid w:val="004D5DF5"/>
    <w:rsid w:val="004D7E17"/>
    <w:rsid w:val="004E12BF"/>
    <w:rsid w:val="004E16A1"/>
    <w:rsid w:val="004E52C1"/>
    <w:rsid w:val="004E5A96"/>
    <w:rsid w:val="004E6F86"/>
    <w:rsid w:val="004E7BC3"/>
    <w:rsid w:val="004F0065"/>
    <w:rsid w:val="004F0A4B"/>
    <w:rsid w:val="004F1276"/>
    <w:rsid w:val="004F52D9"/>
    <w:rsid w:val="004F66C8"/>
    <w:rsid w:val="004F74A0"/>
    <w:rsid w:val="00501DA0"/>
    <w:rsid w:val="00504E6F"/>
    <w:rsid w:val="00505B04"/>
    <w:rsid w:val="005113F3"/>
    <w:rsid w:val="005118C3"/>
    <w:rsid w:val="005124DE"/>
    <w:rsid w:val="00515A86"/>
    <w:rsid w:val="00515C53"/>
    <w:rsid w:val="00515E7B"/>
    <w:rsid w:val="005204F9"/>
    <w:rsid w:val="00521F3C"/>
    <w:rsid w:val="00530470"/>
    <w:rsid w:val="00531B94"/>
    <w:rsid w:val="00536380"/>
    <w:rsid w:val="00540183"/>
    <w:rsid w:val="005419F7"/>
    <w:rsid w:val="00542F8D"/>
    <w:rsid w:val="00544908"/>
    <w:rsid w:val="005450AA"/>
    <w:rsid w:val="005502C8"/>
    <w:rsid w:val="0055148C"/>
    <w:rsid w:val="00551556"/>
    <w:rsid w:val="00552D61"/>
    <w:rsid w:val="00554CB4"/>
    <w:rsid w:val="00555188"/>
    <w:rsid w:val="00556EB1"/>
    <w:rsid w:val="00562289"/>
    <w:rsid w:val="00565189"/>
    <w:rsid w:val="00566DB0"/>
    <w:rsid w:val="005672D0"/>
    <w:rsid w:val="00567F0E"/>
    <w:rsid w:val="00572A81"/>
    <w:rsid w:val="00572C14"/>
    <w:rsid w:val="00576DA5"/>
    <w:rsid w:val="00576FE2"/>
    <w:rsid w:val="005801A3"/>
    <w:rsid w:val="005807F7"/>
    <w:rsid w:val="0058238F"/>
    <w:rsid w:val="00584F30"/>
    <w:rsid w:val="005918D9"/>
    <w:rsid w:val="0059482B"/>
    <w:rsid w:val="00597561"/>
    <w:rsid w:val="005A07AB"/>
    <w:rsid w:val="005A2892"/>
    <w:rsid w:val="005A2C32"/>
    <w:rsid w:val="005A379C"/>
    <w:rsid w:val="005A406B"/>
    <w:rsid w:val="005A6D40"/>
    <w:rsid w:val="005A7274"/>
    <w:rsid w:val="005A73B4"/>
    <w:rsid w:val="005A7907"/>
    <w:rsid w:val="005B04DC"/>
    <w:rsid w:val="005B09A9"/>
    <w:rsid w:val="005B1756"/>
    <w:rsid w:val="005B3499"/>
    <w:rsid w:val="005B35AE"/>
    <w:rsid w:val="005B4B3F"/>
    <w:rsid w:val="005B57E6"/>
    <w:rsid w:val="005C058A"/>
    <w:rsid w:val="005C18F8"/>
    <w:rsid w:val="005C3284"/>
    <w:rsid w:val="005C3559"/>
    <w:rsid w:val="005C6CDE"/>
    <w:rsid w:val="005C6CE9"/>
    <w:rsid w:val="005D02DE"/>
    <w:rsid w:val="005D131B"/>
    <w:rsid w:val="005D1D61"/>
    <w:rsid w:val="005D3749"/>
    <w:rsid w:val="005D3C5B"/>
    <w:rsid w:val="005D43A1"/>
    <w:rsid w:val="005D4BA5"/>
    <w:rsid w:val="005D5362"/>
    <w:rsid w:val="005E1A22"/>
    <w:rsid w:val="005E1D0D"/>
    <w:rsid w:val="005E325A"/>
    <w:rsid w:val="005E501C"/>
    <w:rsid w:val="005E6298"/>
    <w:rsid w:val="005E7B61"/>
    <w:rsid w:val="005F0AE7"/>
    <w:rsid w:val="005F0E7F"/>
    <w:rsid w:val="005F633C"/>
    <w:rsid w:val="005F6CD9"/>
    <w:rsid w:val="005F7768"/>
    <w:rsid w:val="00602C11"/>
    <w:rsid w:val="00603CF9"/>
    <w:rsid w:val="00604A6A"/>
    <w:rsid w:val="00605A03"/>
    <w:rsid w:val="006065A8"/>
    <w:rsid w:val="006066CC"/>
    <w:rsid w:val="006073A2"/>
    <w:rsid w:val="00607A44"/>
    <w:rsid w:val="00610E1F"/>
    <w:rsid w:val="00611F43"/>
    <w:rsid w:val="00611FF9"/>
    <w:rsid w:val="006155EA"/>
    <w:rsid w:val="00615CF2"/>
    <w:rsid w:val="006168A0"/>
    <w:rsid w:val="0061708C"/>
    <w:rsid w:val="006179BF"/>
    <w:rsid w:val="00617EDB"/>
    <w:rsid w:val="00620203"/>
    <w:rsid w:val="00621A55"/>
    <w:rsid w:val="00622483"/>
    <w:rsid w:val="0062249C"/>
    <w:rsid w:val="006229BF"/>
    <w:rsid w:val="00624E1B"/>
    <w:rsid w:val="00625806"/>
    <w:rsid w:val="006270A4"/>
    <w:rsid w:val="006316F4"/>
    <w:rsid w:val="00632D63"/>
    <w:rsid w:val="00632F85"/>
    <w:rsid w:val="00633A6D"/>
    <w:rsid w:val="00634685"/>
    <w:rsid w:val="006354B3"/>
    <w:rsid w:val="0064210E"/>
    <w:rsid w:val="00643C83"/>
    <w:rsid w:val="00643D13"/>
    <w:rsid w:val="00645D7B"/>
    <w:rsid w:val="00646682"/>
    <w:rsid w:val="00646F44"/>
    <w:rsid w:val="0064796C"/>
    <w:rsid w:val="006517DE"/>
    <w:rsid w:val="00652401"/>
    <w:rsid w:val="006530BD"/>
    <w:rsid w:val="00655F8F"/>
    <w:rsid w:val="00664B8D"/>
    <w:rsid w:val="00665B04"/>
    <w:rsid w:val="0066600F"/>
    <w:rsid w:val="006672EF"/>
    <w:rsid w:val="00670ECE"/>
    <w:rsid w:val="00670F0A"/>
    <w:rsid w:val="00675144"/>
    <w:rsid w:val="00675A35"/>
    <w:rsid w:val="00677CC0"/>
    <w:rsid w:val="00680E92"/>
    <w:rsid w:val="00681BCB"/>
    <w:rsid w:val="006824EE"/>
    <w:rsid w:val="00684DE2"/>
    <w:rsid w:val="0068532C"/>
    <w:rsid w:val="0068567B"/>
    <w:rsid w:val="00685B94"/>
    <w:rsid w:val="006874DE"/>
    <w:rsid w:val="00687B1F"/>
    <w:rsid w:val="00692EB6"/>
    <w:rsid w:val="00693D94"/>
    <w:rsid w:val="00694737"/>
    <w:rsid w:val="0069612C"/>
    <w:rsid w:val="00696DFC"/>
    <w:rsid w:val="00696F87"/>
    <w:rsid w:val="006A18CF"/>
    <w:rsid w:val="006A2D87"/>
    <w:rsid w:val="006A5D33"/>
    <w:rsid w:val="006A76B3"/>
    <w:rsid w:val="006A7CF9"/>
    <w:rsid w:val="006A7E4F"/>
    <w:rsid w:val="006B0D4A"/>
    <w:rsid w:val="006B2B32"/>
    <w:rsid w:val="006B4CF0"/>
    <w:rsid w:val="006B5057"/>
    <w:rsid w:val="006C1890"/>
    <w:rsid w:val="006C1C24"/>
    <w:rsid w:val="006C3C34"/>
    <w:rsid w:val="006C4EC8"/>
    <w:rsid w:val="006C693D"/>
    <w:rsid w:val="006C6E5F"/>
    <w:rsid w:val="006C7499"/>
    <w:rsid w:val="006C7FE0"/>
    <w:rsid w:val="006D0C75"/>
    <w:rsid w:val="006D0E16"/>
    <w:rsid w:val="006D487D"/>
    <w:rsid w:val="006D6984"/>
    <w:rsid w:val="006D6EF1"/>
    <w:rsid w:val="006D7B0C"/>
    <w:rsid w:val="006E13AB"/>
    <w:rsid w:val="006E17FC"/>
    <w:rsid w:val="006E1E60"/>
    <w:rsid w:val="006E20F8"/>
    <w:rsid w:val="006E31AB"/>
    <w:rsid w:val="006E3626"/>
    <w:rsid w:val="006E683D"/>
    <w:rsid w:val="006E7AAE"/>
    <w:rsid w:val="006F2155"/>
    <w:rsid w:val="006F2A5E"/>
    <w:rsid w:val="006F39AC"/>
    <w:rsid w:val="006F5348"/>
    <w:rsid w:val="006F5394"/>
    <w:rsid w:val="006F72AF"/>
    <w:rsid w:val="007034AC"/>
    <w:rsid w:val="00706F5F"/>
    <w:rsid w:val="00707AD3"/>
    <w:rsid w:val="00710623"/>
    <w:rsid w:val="007116F7"/>
    <w:rsid w:val="00711AC7"/>
    <w:rsid w:val="00711B45"/>
    <w:rsid w:val="007126BB"/>
    <w:rsid w:val="0071435D"/>
    <w:rsid w:val="007143FA"/>
    <w:rsid w:val="00715B94"/>
    <w:rsid w:val="007163B8"/>
    <w:rsid w:val="00717615"/>
    <w:rsid w:val="007177FF"/>
    <w:rsid w:val="0071796F"/>
    <w:rsid w:val="007209E9"/>
    <w:rsid w:val="00721B79"/>
    <w:rsid w:val="0072295D"/>
    <w:rsid w:val="00726EA6"/>
    <w:rsid w:val="00727470"/>
    <w:rsid w:val="0073125C"/>
    <w:rsid w:val="00731517"/>
    <w:rsid w:val="00733279"/>
    <w:rsid w:val="007342AC"/>
    <w:rsid w:val="0073455A"/>
    <w:rsid w:val="00735019"/>
    <w:rsid w:val="007355F9"/>
    <w:rsid w:val="007357CB"/>
    <w:rsid w:val="007362D5"/>
    <w:rsid w:val="007370BA"/>
    <w:rsid w:val="00737DC9"/>
    <w:rsid w:val="00744992"/>
    <w:rsid w:val="00745179"/>
    <w:rsid w:val="007454AA"/>
    <w:rsid w:val="00750625"/>
    <w:rsid w:val="00750F55"/>
    <w:rsid w:val="00751D96"/>
    <w:rsid w:val="00753CB9"/>
    <w:rsid w:val="00753D88"/>
    <w:rsid w:val="00756BA7"/>
    <w:rsid w:val="00760A62"/>
    <w:rsid w:val="00760EEC"/>
    <w:rsid w:val="00762803"/>
    <w:rsid w:val="00763A12"/>
    <w:rsid w:val="007677CA"/>
    <w:rsid w:val="00770CA3"/>
    <w:rsid w:val="00773371"/>
    <w:rsid w:val="00773C5C"/>
    <w:rsid w:val="00774A79"/>
    <w:rsid w:val="007750F4"/>
    <w:rsid w:val="00780E7F"/>
    <w:rsid w:val="00780F45"/>
    <w:rsid w:val="007816D3"/>
    <w:rsid w:val="0078361C"/>
    <w:rsid w:val="00784B42"/>
    <w:rsid w:val="00787213"/>
    <w:rsid w:val="00787CEF"/>
    <w:rsid w:val="007920A2"/>
    <w:rsid w:val="00793E81"/>
    <w:rsid w:val="007944E1"/>
    <w:rsid w:val="00794CC6"/>
    <w:rsid w:val="007961FA"/>
    <w:rsid w:val="007A0B1B"/>
    <w:rsid w:val="007A0CFA"/>
    <w:rsid w:val="007A3B58"/>
    <w:rsid w:val="007A3B85"/>
    <w:rsid w:val="007A5005"/>
    <w:rsid w:val="007A5F39"/>
    <w:rsid w:val="007A660B"/>
    <w:rsid w:val="007A6761"/>
    <w:rsid w:val="007A6E74"/>
    <w:rsid w:val="007A7B60"/>
    <w:rsid w:val="007B014B"/>
    <w:rsid w:val="007B3B87"/>
    <w:rsid w:val="007B4B87"/>
    <w:rsid w:val="007B6485"/>
    <w:rsid w:val="007B6FFD"/>
    <w:rsid w:val="007B7DE9"/>
    <w:rsid w:val="007C1862"/>
    <w:rsid w:val="007C3383"/>
    <w:rsid w:val="007C7726"/>
    <w:rsid w:val="007D0CCA"/>
    <w:rsid w:val="007D53FE"/>
    <w:rsid w:val="007D6617"/>
    <w:rsid w:val="007D682F"/>
    <w:rsid w:val="007D7B58"/>
    <w:rsid w:val="007E05CB"/>
    <w:rsid w:val="007E1C39"/>
    <w:rsid w:val="007E37F9"/>
    <w:rsid w:val="007E7412"/>
    <w:rsid w:val="007F1C6B"/>
    <w:rsid w:val="007F2B89"/>
    <w:rsid w:val="007F35AE"/>
    <w:rsid w:val="007F6DF3"/>
    <w:rsid w:val="007F7456"/>
    <w:rsid w:val="008001FD"/>
    <w:rsid w:val="00801BDE"/>
    <w:rsid w:val="00801FB3"/>
    <w:rsid w:val="00803E16"/>
    <w:rsid w:val="008048A6"/>
    <w:rsid w:val="008051AD"/>
    <w:rsid w:val="00805626"/>
    <w:rsid w:val="00806DF7"/>
    <w:rsid w:val="008077AC"/>
    <w:rsid w:val="00815E52"/>
    <w:rsid w:val="00816E58"/>
    <w:rsid w:val="008172D1"/>
    <w:rsid w:val="0081756B"/>
    <w:rsid w:val="00820165"/>
    <w:rsid w:val="00821961"/>
    <w:rsid w:val="00823CBD"/>
    <w:rsid w:val="00823DF2"/>
    <w:rsid w:val="00825772"/>
    <w:rsid w:val="00831CC2"/>
    <w:rsid w:val="0083566A"/>
    <w:rsid w:val="00836466"/>
    <w:rsid w:val="0084119C"/>
    <w:rsid w:val="00842981"/>
    <w:rsid w:val="008430D4"/>
    <w:rsid w:val="00843367"/>
    <w:rsid w:val="008434DD"/>
    <w:rsid w:val="0084442B"/>
    <w:rsid w:val="00846056"/>
    <w:rsid w:val="0084612C"/>
    <w:rsid w:val="008463C5"/>
    <w:rsid w:val="008470AB"/>
    <w:rsid w:val="0085199B"/>
    <w:rsid w:val="0085227C"/>
    <w:rsid w:val="00852AEA"/>
    <w:rsid w:val="0085591D"/>
    <w:rsid w:val="0085646C"/>
    <w:rsid w:val="00860249"/>
    <w:rsid w:val="00863727"/>
    <w:rsid w:val="008637F4"/>
    <w:rsid w:val="00864D6A"/>
    <w:rsid w:val="00865894"/>
    <w:rsid w:val="0086632D"/>
    <w:rsid w:val="00867603"/>
    <w:rsid w:val="00871707"/>
    <w:rsid w:val="0087222F"/>
    <w:rsid w:val="0087283A"/>
    <w:rsid w:val="00874AFC"/>
    <w:rsid w:val="00875C5D"/>
    <w:rsid w:val="0087764D"/>
    <w:rsid w:val="008777D9"/>
    <w:rsid w:val="0088029A"/>
    <w:rsid w:val="00880891"/>
    <w:rsid w:val="00883EFB"/>
    <w:rsid w:val="0088468F"/>
    <w:rsid w:val="00884BE4"/>
    <w:rsid w:val="008860A9"/>
    <w:rsid w:val="008900C3"/>
    <w:rsid w:val="008905F7"/>
    <w:rsid w:val="0089073C"/>
    <w:rsid w:val="00890B08"/>
    <w:rsid w:val="008910FA"/>
    <w:rsid w:val="008915EE"/>
    <w:rsid w:val="008926C9"/>
    <w:rsid w:val="00892A4D"/>
    <w:rsid w:val="00892D69"/>
    <w:rsid w:val="00896921"/>
    <w:rsid w:val="008973A6"/>
    <w:rsid w:val="008A0DE8"/>
    <w:rsid w:val="008A2A55"/>
    <w:rsid w:val="008A5651"/>
    <w:rsid w:val="008A70E5"/>
    <w:rsid w:val="008B17D7"/>
    <w:rsid w:val="008B22E3"/>
    <w:rsid w:val="008B2E18"/>
    <w:rsid w:val="008B3107"/>
    <w:rsid w:val="008B3FB0"/>
    <w:rsid w:val="008B5CBA"/>
    <w:rsid w:val="008B68D6"/>
    <w:rsid w:val="008C1B5A"/>
    <w:rsid w:val="008C4B1F"/>
    <w:rsid w:val="008C50B6"/>
    <w:rsid w:val="008C6033"/>
    <w:rsid w:val="008C626F"/>
    <w:rsid w:val="008C6794"/>
    <w:rsid w:val="008C6982"/>
    <w:rsid w:val="008D1DC7"/>
    <w:rsid w:val="008D350F"/>
    <w:rsid w:val="008D3EB1"/>
    <w:rsid w:val="008D412A"/>
    <w:rsid w:val="008D608C"/>
    <w:rsid w:val="008D66A0"/>
    <w:rsid w:val="008D716F"/>
    <w:rsid w:val="008D75FE"/>
    <w:rsid w:val="008E4421"/>
    <w:rsid w:val="008E644D"/>
    <w:rsid w:val="008E6FE3"/>
    <w:rsid w:val="008F0401"/>
    <w:rsid w:val="008F27F7"/>
    <w:rsid w:val="008F349E"/>
    <w:rsid w:val="0090063E"/>
    <w:rsid w:val="00901844"/>
    <w:rsid w:val="00902634"/>
    <w:rsid w:val="00903E76"/>
    <w:rsid w:val="009046F7"/>
    <w:rsid w:val="009059DE"/>
    <w:rsid w:val="00906469"/>
    <w:rsid w:val="00910AE8"/>
    <w:rsid w:val="0091273E"/>
    <w:rsid w:val="0091339D"/>
    <w:rsid w:val="009133F4"/>
    <w:rsid w:val="00913CCA"/>
    <w:rsid w:val="00916108"/>
    <w:rsid w:val="00916547"/>
    <w:rsid w:val="009205D3"/>
    <w:rsid w:val="00920838"/>
    <w:rsid w:val="00924996"/>
    <w:rsid w:val="00930086"/>
    <w:rsid w:val="009303A6"/>
    <w:rsid w:val="00930455"/>
    <w:rsid w:val="00934574"/>
    <w:rsid w:val="00935179"/>
    <w:rsid w:val="00935906"/>
    <w:rsid w:val="009359A0"/>
    <w:rsid w:val="0093624E"/>
    <w:rsid w:val="009369F2"/>
    <w:rsid w:val="009376AF"/>
    <w:rsid w:val="00937A8E"/>
    <w:rsid w:val="00937E7E"/>
    <w:rsid w:val="00937EFC"/>
    <w:rsid w:val="00941253"/>
    <w:rsid w:val="00941B9D"/>
    <w:rsid w:val="00942A66"/>
    <w:rsid w:val="00943289"/>
    <w:rsid w:val="00945F29"/>
    <w:rsid w:val="00946F11"/>
    <w:rsid w:val="00947C4B"/>
    <w:rsid w:val="00947DD9"/>
    <w:rsid w:val="00952882"/>
    <w:rsid w:val="00953DCC"/>
    <w:rsid w:val="0095495F"/>
    <w:rsid w:val="00955268"/>
    <w:rsid w:val="009602C6"/>
    <w:rsid w:val="00960AB6"/>
    <w:rsid w:val="009627BA"/>
    <w:rsid w:val="0096433C"/>
    <w:rsid w:val="00964A66"/>
    <w:rsid w:val="009662E8"/>
    <w:rsid w:val="00971AE4"/>
    <w:rsid w:val="00972F57"/>
    <w:rsid w:val="00974850"/>
    <w:rsid w:val="00975225"/>
    <w:rsid w:val="00975734"/>
    <w:rsid w:val="00976369"/>
    <w:rsid w:val="00980E81"/>
    <w:rsid w:val="00981623"/>
    <w:rsid w:val="00981C46"/>
    <w:rsid w:val="00983296"/>
    <w:rsid w:val="0098366A"/>
    <w:rsid w:val="00985142"/>
    <w:rsid w:val="009852DF"/>
    <w:rsid w:val="00985540"/>
    <w:rsid w:val="00986DBC"/>
    <w:rsid w:val="0099087C"/>
    <w:rsid w:val="00990896"/>
    <w:rsid w:val="00990D8A"/>
    <w:rsid w:val="00991BDD"/>
    <w:rsid w:val="009925EB"/>
    <w:rsid w:val="009946C7"/>
    <w:rsid w:val="00996115"/>
    <w:rsid w:val="009A06F1"/>
    <w:rsid w:val="009A0A2F"/>
    <w:rsid w:val="009A49A9"/>
    <w:rsid w:val="009B0846"/>
    <w:rsid w:val="009B08DE"/>
    <w:rsid w:val="009B0C1E"/>
    <w:rsid w:val="009B1A15"/>
    <w:rsid w:val="009B24F4"/>
    <w:rsid w:val="009B26B2"/>
    <w:rsid w:val="009B30CD"/>
    <w:rsid w:val="009B4426"/>
    <w:rsid w:val="009C00F2"/>
    <w:rsid w:val="009C29BC"/>
    <w:rsid w:val="009C3758"/>
    <w:rsid w:val="009C4473"/>
    <w:rsid w:val="009C5544"/>
    <w:rsid w:val="009C64F7"/>
    <w:rsid w:val="009C7655"/>
    <w:rsid w:val="009D2D7D"/>
    <w:rsid w:val="009D2F22"/>
    <w:rsid w:val="009D4912"/>
    <w:rsid w:val="009D7500"/>
    <w:rsid w:val="009D7CD4"/>
    <w:rsid w:val="009E2B4A"/>
    <w:rsid w:val="009E31E3"/>
    <w:rsid w:val="009E3BF0"/>
    <w:rsid w:val="009E622E"/>
    <w:rsid w:val="009E79E5"/>
    <w:rsid w:val="009F2B59"/>
    <w:rsid w:val="009F514C"/>
    <w:rsid w:val="009F5E2C"/>
    <w:rsid w:val="009F77A7"/>
    <w:rsid w:val="00A00775"/>
    <w:rsid w:val="00A02431"/>
    <w:rsid w:val="00A03313"/>
    <w:rsid w:val="00A04E52"/>
    <w:rsid w:val="00A053DE"/>
    <w:rsid w:val="00A06AF7"/>
    <w:rsid w:val="00A06FA3"/>
    <w:rsid w:val="00A14450"/>
    <w:rsid w:val="00A21068"/>
    <w:rsid w:val="00A213CD"/>
    <w:rsid w:val="00A21F39"/>
    <w:rsid w:val="00A22D8C"/>
    <w:rsid w:val="00A2349E"/>
    <w:rsid w:val="00A24C13"/>
    <w:rsid w:val="00A254B1"/>
    <w:rsid w:val="00A2674E"/>
    <w:rsid w:val="00A2693F"/>
    <w:rsid w:val="00A269A4"/>
    <w:rsid w:val="00A26BFB"/>
    <w:rsid w:val="00A27881"/>
    <w:rsid w:val="00A31509"/>
    <w:rsid w:val="00A31F86"/>
    <w:rsid w:val="00A32DC3"/>
    <w:rsid w:val="00A3330E"/>
    <w:rsid w:val="00A333AB"/>
    <w:rsid w:val="00A34B1E"/>
    <w:rsid w:val="00A363DA"/>
    <w:rsid w:val="00A37435"/>
    <w:rsid w:val="00A37D91"/>
    <w:rsid w:val="00A37EE9"/>
    <w:rsid w:val="00A37F33"/>
    <w:rsid w:val="00A415F8"/>
    <w:rsid w:val="00A43D6B"/>
    <w:rsid w:val="00A43D8B"/>
    <w:rsid w:val="00A470F6"/>
    <w:rsid w:val="00A50D45"/>
    <w:rsid w:val="00A52535"/>
    <w:rsid w:val="00A53BCF"/>
    <w:rsid w:val="00A53C0D"/>
    <w:rsid w:val="00A53D58"/>
    <w:rsid w:val="00A54AB8"/>
    <w:rsid w:val="00A54C42"/>
    <w:rsid w:val="00A5573B"/>
    <w:rsid w:val="00A55818"/>
    <w:rsid w:val="00A56E01"/>
    <w:rsid w:val="00A57571"/>
    <w:rsid w:val="00A57653"/>
    <w:rsid w:val="00A57CF7"/>
    <w:rsid w:val="00A621D6"/>
    <w:rsid w:val="00A6293A"/>
    <w:rsid w:val="00A6316D"/>
    <w:rsid w:val="00A63A85"/>
    <w:rsid w:val="00A64786"/>
    <w:rsid w:val="00A649E9"/>
    <w:rsid w:val="00A664BF"/>
    <w:rsid w:val="00A66902"/>
    <w:rsid w:val="00A70756"/>
    <w:rsid w:val="00A70D0D"/>
    <w:rsid w:val="00A7130E"/>
    <w:rsid w:val="00A7251A"/>
    <w:rsid w:val="00A72850"/>
    <w:rsid w:val="00A73890"/>
    <w:rsid w:val="00A75B3F"/>
    <w:rsid w:val="00A80040"/>
    <w:rsid w:val="00A81941"/>
    <w:rsid w:val="00A82628"/>
    <w:rsid w:val="00A86797"/>
    <w:rsid w:val="00A86CEC"/>
    <w:rsid w:val="00A87624"/>
    <w:rsid w:val="00A879B7"/>
    <w:rsid w:val="00A87EA8"/>
    <w:rsid w:val="00A9231A"/>
    <w:rsid w:val="00A93325"/>
    <w:rsid w:val="00A94103"/>
    <w:rsid w:val="00A94213"/>
    <w:rsid w:val="00A954A5"/>
    <w:rsid w:val="00A95858"/>
    <w:rsid w:val="00A95A8B"/>
    <w:rsid w:val="00A96920"/>
    <w:rsid w:val="00AA370A"/>
    <w:rsid w:val="00AA56A6"/>
    <w:rsid w:val="00AA7F86"/>
    <w:rsid w:val="00AB01E4"/>
    <w:rsid w:val="00AB0F81"/>
    <w:rsid w:val="00AB34B8"/>
    <w:rsid w:val="00AB40B8"/>
    <w:rsid w:val="00AB57F9"/>
    <w:rsid w:val="00AB79D9"/>
    <w:rsid w:val="00AB79E0"/>
    <w:rsid w:val="00AC23ED"/>
    <w:rsid w:val="00AC279B"/>
    <w:rsid w:val="00AC3D57"/>
    <w:rsid w:val="00AC467A"/>
    <w:rsid w:val="00AC6EB7"/>
    <w:rsid w:val="00AD03CD"/>
    <w:rsid w:val="00AD1C48"/>
    <w:rsid w:val="00AD234E"/>
    <w:rsid w:val="00AD34B9"/>
    <w:rsid w:val="00AE1C80"/>
    <w:rsid w:val="00AE7A7B"/>
    <w:rsid w:val="00AE7CE9"/>
    <w:rsid w:val="00AE7F8A"/>
    <w:rsid w:val="00AF2D9F"/>
    <w:rsid w:val="00AF324A"/>
    <w:rsid w:val="00AF513D"/>
    <w:rsid w:val="00AF5EA1"/>
    <w:rsid w:val="00AF6B34"/>
    <w:rsid w:val="00B03220"/>
    <w:rsid w:val="00B047A7"/>
    <w:rsid w:val="00B0488B"/>
    <w:rsid w:val="00B0579B"/>
    <w:rsid w:val="00B059F6"/>
    <w:rsid w:val="00B0748B"/>
    <w:rsid w:val="00B07969"/>
    <w:rsid w:val="00B079E9"/>
    <w:rsid w:val="00B10435"/>
    <w:rsid w:val="00B12103"/>
    <w:rsid w:val="00B13F2C"/>
    <w:rsid w:val="00B14295"/>
    <w:rsid w:val="00B150FF"/>
    <w:rsid w:val="00B15488"/>
    <w:rsid w:val="00B15FF3"/>
    <w:rsid w:val="00B16D63"/>
    <w:rsid w:val="00B20D86"/>
    <w:rsid w:val="00B2267A"/>
    <w:rsid w:val="00B24786"/>
    <w:rsid w:val="00B25714"/>
    <w:rsid w:val="00B266F2"/>
    <w:rsid w:val="00B269E2"/>
    <w:rsid w:val="00B27BA5"/>
    <w:rsid w:val="00B27EDD"/>
    <w:rsid w:val="00B32CCC"/>
    <w:rsid w:val="00B34C44"/>
    <w:rsid w:val="00B3638B"/>
    <w:rsid w:val="00B369BD"/>
    <w:rsid w:val="00B40A27"/>
    <w:rsid w:val="00B40EF1"/>
    <w:rsid w:val="00B4191C"/>
    <w:rsid w:val="00B4384D"/>
    <w:rsid w:val="00B45730"/>
    <w:rsid w:val="00B45AEE"/>
    <w:rsid w:val="00B46679"/>
    <w:rsid w:val="00B46947"/>
    <w:rsid w:val="00B46EB8"/>
    <w:rsid w:val="00B47147"/>
    <w:rsid w:val="00B50832"/>
    <w:rsid w:val="00B51D78"/>
    <w:rsid w:val="00B52FBB"/>
    <w:rsid w:val="00B5577F"/>
    <w:rsid w:val="00B55A8A"/>
    <w:rsid w:val="00B5683C"/>
    <w:rsid w:val="00B57102"/>
    <w:rsid w:val="00B57765"/>
    <w:rsid w:val="00B612A2"/>
    <w:rsid w:val="00B62BB7"/>
    <w:rsid w:val="00B65605"/>
    <w:rsid w:val="00B71689"/>
    <w:rsid w:val="00B71B93"/>
    <w:rsid w:val="00B72426"/>
    <w:rsid w:val="00B7472F"/>
    <w:rsid w:val="00B75401"/>
    <w:rsid w:val="00B75ED9"/>
    <w:rsid w:val="00B76782"/>
    <w:rsid w:val="00B81864"/>
    <w:rsid w:val="00B81ECA"/>
    <w:rsid w:val="00B842EC"/>
    <w:rsid w:val="00B84625"/>
    <w:rsid w:val="00B846C3"/>
    <w:rsid w:val="00B873BF"/>
    <w:rsid w:val="00B907A0"/>
    <w:rsid w:val="00B9175D"/>
    <w:rsid w:val="00B91C1B"/>
    <w:rsid w:val="00B9243E"/>
    <w:rsid w:val="00B92BE9"/>
    <w:rsid w:val="00B93D4C"/>
    <w:rsid w:val="00B94FBC"/>
    <w:rsid w:val="00B9540E"/>
    <w:rsid w:val="00B95B95"/>
    <w:rsid w:val="00B96F62"/>
    <w:rsid w:val="00BA1DDA"/>
    <w:rsid w:val="00BA2C8F"/>
    <w:rsid w:val="00BA4E51"/>
    <w:rsid w:val="00BA5977"/>
    <w:rsid w:val="00BA6A16"/>
    <w:rsid w:val="00BA7550"/>
    <w:rsid w:val="00BA7EA9"/>
    <w:rsid w:val="00BB1256"/>
    <w:rsid w:val="00BB1722"/>
    <w:rsid w:val="00BB39A8"/>
    <w:rsid w:val="00BB45A4"/>
    <w:rsid w:val="00BB4D5E"/>
    <w:rsid w:val="00BB58E6"/>
    <w:rsid w:val="00BB5BA1"/>
    <w:rsid w:val="00BB66AD"/>
    <w:rsid w:val="00BB6A07"/>
    <w:rsid w:val="00BC0542"/>
    <w:rsid w:val="00BC1F1B"/>
    <w:rsid w:val="00BC5E21"/>
    <w:rsid w:val="00BC7221"/>
    <w:rsid w:val="00BD2F56"/>
    <w:rsid w:val="00BD63B4"/>
    <w:rsid w:val="00BD6CFF"/>
    <w:rsid w:val="00BD794E"/>
    <w:rsid w:val="00BD7F7D"/>
    <w:rsid w:val="00BE29BF"/>
    <w:rsid w:val="00BE384A"/>
    <w:rsid w:val="00BE3F69"/>
    <w:rsid w:val="00BE6A15"/>
    <w:rsid w:val="00BE6A6D"/>
    <w:rsid w:val="00BF0031"/>
    <w:rsid w:val="00BF4229"/>
    <w:rsid w:val="00BF6D29"/>
    <w:rsid w:val="00C02A66"/>
    <w:rsid w:val="00C02A99"/>
    <w:rsid w:val="00C03E55"/>
    <w:rsid w:val="00C04A7B"/>
    <w:rsid w:val="00C057D2"/>
    <w:rsid w:val="00C0699A"/>
    <w:rsid w:val="00C10F16"/>
    <w:rsid w:val="00C11503"/>
    <w:rsid w:val="00C13C0F"/>
    <w:rsid w:val="00C144C3"/>
    <w:rsid w:val="00C14B8A"/>
    <w:rsid w:val="00C155A0"/>
    <w:rsid w:val="00C16376"/>
    <w:rsid w:val="00C16DC5"/>
    <w:rsid w:val="00C20E7C"/>
    <w:rsid w:val="00C211B3"/>
    <w:rsid w:val="00C227CB"/>
    <w:rsid w:val="00C233D6"/>
    <w:rsid w:val="00C23B95"/>
    <w:rsid w:val="00C23BD4"/>
    <w:rsid w:val="00C25281"/>
    <w:rsid w:val="00C26379"/>
    <w:rsid w:val="00C27582"/>
    <w:rsid w:val="00C27FDC"/>
    <w:rsid w:val="00C30372"/>
    <w:rsid w:val="00C309F9"/>
    <w:rsid w:val="00C3206A"/>
    <w:rsid w:val="00C32EB6"/>
    <w:rsid w:val="00C33FD1"/>
    <w:rsid w:val="00C34271"/>
    <w:rsid w:val="00C365AB"/>
    <w:rsid w:val="00C36719"/>
    <w:rsid w:val="00C3718F"/>
    <w:rsid w:val="00C4005C"/>
    <w:rsid w:val="00C40137"/>
    <w:rsid w:val="00C42BD1"/>
    <w:rsid w:val="00C43AFE"/>
    <w:rsid w:val="00C451B9"/>
    <w:rsid w:val="00C51795"/>
    <w:rsid w:val="00C51B36"/>
    <w:rsid w:val="00C528B0"/>
    <w:rsid w:val="00C53ED9"/>
    <w:rsid w:val="00C55C0C"/>
    <w:rsid w:val="00C561C8"/>
    <w:rsid w:val="00C616A6"/>
    <w:rsid w:val="00C6214D"/>
    <w:rsid w:val="00C62793"/>
    <w:rsid w:val="00C64EE0"/>
    <w:rsid w:val="00C653A0"/>
    <w:rsid w:val="00C65F4B"/>
    <w:rsid w:val="00C66050"/>
    <w:rsid w:val="00C67B62"/>
    <w:rsid w:val="00C67CD1"/>
    <w:rsid w:val="00C724DE"/>
    <w:rsid w:val="00C72E94"/>
    <w:rsid w:val="00C7626B"/>
    <w:rsid w:val="00C77054"/>
    <w:rsid w:val="00C77650"/>
    <w:rsid w:val="00C8758E"/>
    <w:rsid w:val="00C87A4A"/>
    <w:rsid w:val="00C904CF"/>
    <w:rsid w:val="00C90C2E"/>
    <w:rsid w:val="00C91CFF"/>
    <w:rsid w:val="00C91EBB"/>
    <w:rsid w:val="00C92568"/>
    <w:rsid w:val="00C92738"/>
    <w:rsid w:val="00C92AED"/>
    <w:rsid w:val="00CA1701"/>
    <w:rsid w:val="00CA3E83"/>
    <w:rsid w:val="00CA5392"/>
    <w:rsid w:val="00CA565A"/>
    <w:rsid w:val="00CA5E2F"/>
    <w:rsid w:val="00CB0903"/>
    <w:rsid w:val="00CB1A13"/>
    <w:rsid w:val="00CB1FB9"/>
    <w:rsid w:val="00CB3869"/>
    <w:rsid w:val="00CB55C1"/>
    <w:rsid w:val="00CB68EC"/>
    <w:rsid w:val="00CB78F2"/>
    <w:rsid w:val="00CC0836"/>
    <w:rsid w:val="00CC0887"/>
    <w:rsid w:val="00CC0DF2"/>
    <w:rsid w:val="00CC12D3"/>
    <w:rsid w:val="00CC4D72"/>
    <w:rsid w:val="00CC58D5"/>
    <w:rsid w:val="00CC6E2F"/>
    <w:rsid w:val="00CC727F"/>
    <w:rsid w:val="00CC77FC"/>
    <w:rsid w:val="00CC7CE8"/>
    <w:rsid w:val="00CD0FBA"/>
    <w:rsid w:val="00CD548E"/>
    <w:rsid w:val="00CE4779"/>
    <w:rsid w:val="00CE4C14"/>
    <w:rsid w:val="00CE4EC1"/>
    <w:rsid w:val="00CE51CA"/>
    <w:rsid w:val="00CE6104"/>
    <w:rsid w:val="00CE639D"/>
    <w:rsid w:val="00CE6463"/>
    <w:rsid w:val="00CE67B8"/>
    <w:rsid w:val="00CF35A3"/>
    <w:rsid w:val="00CF4F1A"/>
    <w:rsid w:val="00CF5573"/>
    <w:rsid w:val="00D01079"/>
    <w:rsid w:val="00D01E3D"/>
    <w:rsid w:val="00D040F0"/>
    <w:rsid w:val="00D05F08"/>
    <w:rsid w:val="00D0663F"/>
    <w:rsid w:val="00D07818"/>
    <w:rsid w:val="00D07B6D"/>
    <w:rsid w:val="00D10C1A"/>
    <w:rsid w:val="00D12566"/>
    <w:rsid w:val="00D13881"/>
    <w:rsid w:val="00D14887"/>
    <w:rsid w:val="00D15A2F"/>
    <w:rsid w:val="00D1676D"/>
    <w:rsid w:val="00D27946"/>
    <w:rsid w:val="00D27CBC"/>
    <w:rsid w:val="00D30DBD"/>
    <w:rsid w:val="00D30EB7"/>
    <w:rsid w:val="00D316D2"/>
    <w:rsid w:val="00D31DA3"/>
    <w:rsid w:val="00D31F95"/>
    <w:rsid w:val="00D323FE"/>
    <w:rsid w:val="00D33A80"/>
    <w:rsid w:val="00D3417E"/>
    <w:rsid w:val="00D349DC"/>
    <w:rsid w:val="00D3636B"/>
    <w:rsid w:val="00D43638"/>
    <w:rsid w:val="00D46647"/>
    <w:rsid w:val="00D47E17"/>
    <w:rsid w:val="00D506B5"/>
    <w:rsid w:val="00D50DAA"/>
    <w:rsid w:val="00D52F23"/>
    <w:rsid w:val="00D530DF"/>
    <w:rsid w:val="00D6020C"/>
    <w:rsid w:val="00D60489"/>
    <w:rsid w:val="00D64ED3"/>
    <w:rsid w:val="00D651CF"/>
    <w:rsid w:val="00D65E66"/>
    <w:rsid w:val="00D65F39"/>
    <w:rsid w:val="00D6730C"/>
    <w:rsid w:val="00D67D39"/>
    <w:rsid w:val="00D71476"/>
    <w:rsid w:val="00D71812"/>
    <w:rsid w:val="00D72387"/>
    <w:rsid w:val="00D72527"/>
    <w:rsid w:val="00D733AB"/>
    <w:rsid w:val="00D73C7C"/>
    <w:rsid w:val="00D7589E"/>
    <w:rsid w:val="00D761B3"/>
    <w:rsid w:val="00D769A5"/>
    <w:rsid w:val="00D8108C"/>
    <w:rsid w:val="00D81C42"/>
    <w:rsid w:val="00D85570"/>
    <w:rsid w:val="00D9036A"/>
    <w:rsid w:val="00D9045C"/>
    <w:rsid w:val="00D904A9"/>
    <w:rsid w:val="00D90CBA"/>
    <w:rsid w:val="00D916B5"/>
    <w:rsid w:val="00D922BA"/>
    <w:rsid w:val="00D923F8"/>
    <w:rsid w:val="00D926EC"/>
    <w:rsid w:val="00D9485D"/>
    <w:rsid w:val="00D96E49"/>
    <w:rsid w:val="00DA01A6"/>
    <w:rsid w:val="00DA044C"/>
    <w:rsid w:val="00DA14CB"/>
    <w:rsid w:val="00DA1F2F"/>
    <w:rsid w:val="00DA2937"/>
    <w:rsid w:val="00DA4962"/>
    <w:rsid w:val="00DA5788"/>
    <w:rsid w:val="00DA5D3F"/>
    <w:rsid w:val="00DA65AB"/>
    <w:rsid w:val="00DA7229"/>
    <w:rsid w:val="00DB01E1"/>
    <w:rsid w:val="00DB0799"/>
    <w:rsid w:val="00DB15E5"/>
    <w:rsid w:val="00DB25BA"/>
    <w:rsid w:val="00DB368D"/>
    <w:rsid w:val="00DC133F"/>
    <w:rsid w:val="00DC1694"/>
    <w:rsid w:val="00DC2117"/>
    <w:rsid w:val="00DC244A"/>
    <w:rsid w:val="00DC40D6"/>
    <w:rsid w:val="00DC4E2A"/>
    <w:rsid w:val="00DC64F5"/>
    <w:rsid w:val="00DC69E3"/>
    <w:rsid w:val="00DD0182"/>
    <w:rsid w:val="00DD0C64"/>
    <w:rsid w:val="00DD1370"/>
    <w:rsid w:val="00DD23EC"/>
    <w:rsid w:val="00DD23F6"/>
    <w:rsid w:val="00DD3D96"/>
    <w:rsid w:val="00DD3F2A"/>
    <w:rsid w:val="00DD57BD"/>
    <w:rsid w:val="00DD5E2E"/>
    <w:rsid w:val="00DD5F3A"/>
    <w:rsid w:val="00DD7599"/>
    <w:rsid w:val="00DE1E39"/>
    <w:rsid w:val="00DE41DB"/>
    <w:rsid w:val="00DE4361"/>
    <w:rsid w:val="00DF036C"/>
    <w:rsid w:val="00DF21DA"/>
    <w:rsid w:val="00DF4B37"/>
    <w:rsid w:val="00DF4EB6"/>
    <w:rsid w:val="00DF51B2"/>
    <w:rsid w:val="00DF64B6"/>
    <w:rsid w:val="00DF7566"/>
    <w:rsid w:val="00E01CA9"/>
    <w:rsid w:val="00E0386F"/>
    <w:rsid w:val="00E05074"/>
    <w:rsid w:val="00E10816"/>
    <w:rsid w:val="00E11277"/>
    <w:rsid w:val="00E13F4A"/>
    <w:rsid w:val="00E20FA8"/>
    <w:rsid w:val="00E211A9"/>
    <w:rsid w:val="00E22343"/>
    <w:rsid w:val="00E23FB3"/>
    <w:rsid w:val="00E24FB9"/>
    <w:rsid w:val="00E2525D"/>
    <w:rsid w:val="00E25364"/>
    <w:rsid w:val="00E25632"/>
    <w:rsid w:val="00E2738C"/>
    <w:rsid w:val="00E278AB"/>
    <w:rsid w:val="00E30A04"/>
    <w:rsid w:val="00E313CE"/>
    <w:rsid w:val="00E34508"/>
    <w:rsid w:val="00E34561"/>
    <w:rsid w:val="00E36E96"/>
    <w:rsid w:val="00E37232"/>
    <w:rsid w:val="00E43645"/>
    <w:rsid w:val="00E44502"/>
    <w:rsid w:val="00E4538A"/>
    <w:rsid w:val="00E47996"/>
    <w:rsid w:val="00E501F2"/>
    <w:rsid w:val="00E52CEF"/>
    <w:rsid w:val="00E54F3B"/>
    <w:rsid w:val="00E55F5F"/>
    <w:rsid w:val="00E567F9"/>
    <w:rsid w:val="00E56A51"/>
    <w:rsid w:val="00E57C05"/>
    <w:rsid w:val="00E60513"/>
    <w:rsid w:val="00E63C3F"/>
    <w:rsid w:val="00E63F2D"/>
    <w:rsid w:val="00E655D0"/>
    <w:rsid w:val="00E65BCF"/>
    <w:rsid w:val="00E65FA9"/>
    <w:rsid w:val="00E663A9"/>
    <w:rsid w:val="00E70CEA"/>
    <w:rsid w:val="00E723A5"/>
    <w:rsid w:val="00E72C7C"/>
    <w:rsid w:val="00E759B8"/>
    <w:rsid w:val="00E75A0E"/>
    <w:rsid w:val="00E778AA"/>
    <w:rsid w:val="00E840BF"/>
    <w:rsid w:val="00E85873"/>
    <w:rsid w:val="00E85D20"/>
    <w:rsid w:val="00E87507"/>
    <w:rsid w:val="00E87519"/>
    <w:rsid w:val="00E879A4"/>
    <w:rsid w:val="00E94876"/>
    <w:rsid w:val="00E94A5A"/>
    <w:rsid w:val="00E96EC7"/>
    <w:rsid w:val="00E96EEB"/>
    <w:rsid w:val="00EA1732"/>
    <w:rsid w:val="00EA1E9E"/>
    <w:rsid w:val="00EA49FA"/>
    <w:rsid w:val="00EA5177"/>
    <w:rsid w:val="00EA6F7F"/>
    <w:rsid w:val="00EB0402"/>
    <w:rsid w:val="00EB0913"/>
    <w:rsid w:val="00EB1648"/>
    <w:rsid w:val="00EB1781"/>
    <w:rsid w:val="00EB3B6B"/>
    <w:rsid w:val="00EB69B3"/>
    <w:rsid w:val="00EB73C7"/>
    <w:rsid w:val="00EC2333"/>
    <w:rsid w:val="00EC284E"/>
    <w:rsid w:val="00EC2C6B"/>
    <w:rsid w:val="00EC464E"/>
    <w:rsid w:val="00EC4D18"/>
    <w:rsid w:val="00EC5BEC"/>
    <w:rsid w:val="00EC6AFF"/>
    <w:rsid w:val="00EC71E0"/>
    <w:rsid w:val="00EC7562"/>
    <w:rsid w:val="00EC7F9E"/>
    <w:rsid w:val="00ED1E27"/>
    <w:rsid w:val="00ED2424"/>
    <w:rsid w:val="00ED28A7"/>
    <w:rsid w:val="00ED2D70"/>
    <w:rsid w:val="00ED304E"/>
    <w:rsid w:val="00ED62A9"/>
    <w:rsid w:val="00ED71FF"/>
    <w:rsid w:val="00EE0EFD"/>
    <w:rsid w:val="00EE157C"/>
    <w:rsid w:val="00EE4501"/>
    <w:rsid w:val="00EE47AB"/>
    <w:rsid w:val="00EE6730"/>
    <w:rsid w:val="00EE773E"/>
    <w:rsid w:val="00EF074E"/>
    <w:rsid w:val="00EF25AF"/>
    <w:rsid w:val="00EF285E"/>
    <w:rsid w:val="00EF362B"/>
    <w:rsid w:val="00EF59C1"/>
    <w:rsid w:val="00EF5BFB"/>
    <w:rsid w:val="00EF5D83"/>
    <w:rsid w:val="00EF6869"/>
    <w:rsid w:val="00EF7338"/>
    <w:rsid w:val="00F003F2"/>
    <w:rsid w:val="00F00E13"/>
    <w:rsid w:val="00F01061"/>
    <w:rsid w:val="00F0112C"/>
    <w:rsid w:val="00F016C8"/>
    <w:rsid w:val="00F0413D"/>
    <w:rsid w:val="00F04996"/>
    <w:rsid w:val="00F0547B"/>
    <w:rsid w:val="00F056D7"/>
    <w:rsid w:val="00F05CA3"/>
    <w:rsid w:val="00F05E72"/>
    <w:rsid w:val="00F06E8E"/>
    <w:rsid w:val="00F07793"/>
    <w:rsid w:val="00F10188"/>
    <w:rsid w:val="00F10321"/>
    <w:rsid w:val="00F10AD0"/>
    <w:rsid w:val="00F10CC3"/>
    <w:rsid w:val="00F123EA"/>
    <w:rsid w:val="00F136FD"/>
    <w:rsid w:val="00F141F7"/>
    <w:rsid w:val="00F15C3D"/>
    <w:rsid w:val="00F171A5"/>
    <w:rsid w:val="00F216D0"/>
    <w:rsid w:val="00F223FD"/>
    <w:rsid w:val="00F225F4"/>
    <w:rsid w:val="00F24BDD"/>
    <w:rsid w:val="00F2720E"/>
    <w:rsid w:val="00F27BAF"/>
    <w:rsid w:val="00F302AB"/>
    <w:rsid w:val="00F30E0E"/>
    <w:rsid w:val="00F31CEE"/>
    <w:rsid w:val="00F34080"/>
    <w:rsid w:val="00F34833"/>
    <w:rsid w:val="00F3685E"/>
    <w:rsid w:val="00F3773C"/>
    <w:rsid w:val="00F428A4"/>
    <w:rsid w:val="00F42945"/>
    <w:rsid w:val="00F4393D"/>
    <w:rsid w:val="00F43A27"/>
    <w:rsid w:val="00F43EA1"/>
    <w:rsid w:val="00F45892"/>
    <w:rsid w:val="00F507FD"/>
    <w:rsid w:val="00F53A48"/>
    <w:rsid w:val="00F54401"/>
    <w:rsid w:val="00F54F8D"/>
    <w:rsid w:val="00F567D6"/>
    <w:rsid w:val="00F57AA9"/>
    <w:rsid w:val="00F57DC7"/>
    <w:rsid w:val="00F57E66"/>
    <w:rsid w:val="00F60105"/>
    <w:rsid w:val="00F60F2E"/>
    <w:rsid w:val="00F63046"/>
    <w:rsid w:val="00F659AB"/>
    <w:rsid w:val="00F66015"/>
    <w:rsid w:val="00F674FA"/>
    <w:rsid w:val="00F70016"/>
    <w:rsid w:val="00F70517"/>
    <w:rsid w:val="00F72175"/>
    <w:rsid w:val="00F72F7F"/>
    <w:rsid w:val="00F74137"/>
    <w:rsid w:val="00F74E64"/>
    <w:rsid w:val="00F75949"/>
    <w:rsid w:val="00F75AE4"/>
    <w:rsid w:val="00F819F8"/>
    <w:rsid w:val="00F8228C"/>
    <w:rsid w:val="00F82578"/>
    <w:rsid w:val="00F82793"/>
    <w:rsid w:val="00F82AE9"/>
    <w:rsid w:val="00F83CAF"/>
    <w:rsid w:val="00F84FF3"/>
    <w:rsid w:val="00F91A8E"/>
    <w:rsid w:val="00F936B7"/>
    <w:rsid w:val="00FA1182"/>
    <w:rsid w:val="00FA67D0"/>
    <w:rsid w:val="00FA78B2"/>
    <w:rsid w:val="00FB066E"/>
    <w:rsid w:val="00FB1292"/>
    <w:rsid w:val="00FB28A9"/>
    <w:rsid w:val="00FB5BD6"/>
    <w:rsid w:val="00FB7A9E"/>
    <w:rsid w:val="00FC070A"/>
    <w:rsid w:val="00FC237F"/>
    <w:rsid w:val="00FC297B"/>
    <w:rsid w:val="00FC3408"/>
    <w:rsid w:val="00FC48CA"/>
    <w:rsid w:val="00FC650B"/>
    <w:rsid w:val="00FC70ED"/>
    <w:rsid w:val="00FD11D5"/>
    <w:rsid w:val="00FD17BA"/>
    <w:rsid w:val="00FD1E84"/>
    <w:rsid w:val="00FD6512"/>
    <w:rsid w:val="00FD6F7C"/>
    <w:rsid w:val="00FE07F8"/>
    <w:rsid w:val="00FE3EF0"/>
    <w:rsid w:val="00FE4349"/>
    <w:rsid w:val="00FE493C"/>
    <w:rsid w:val="00FE64E1"/>
    <w:rsid w:val="00FE7504"/>
    <w:rsid w:val="00FF1696"/>
    <w:rsid w:val="00FF261C"/>
    <w:rsid w:val="00FF45EC"/>
    <w:rsid w:val="00FF561F"/>
    <w:rsid w:val="00FF5628"/>
    <w:rsid w:val="00FF623D"/>
    <w:rsid w:val="00FF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5AB44"/>
  <w15:chartTrackingRefBased/>
  <w15:docId w15:val="{66F0EF6A-AF26-0948-9CD6-C70D79F5F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66C8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6C8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table" w:styleId="TableGrid">
    <w:name w:val="Table Grid"/>
    <w:basedOn w:val="TableNormal"/>
    <w:uiPriority w:val="39"/>
    <w:rsid w:val="0013708D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423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D0C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0C64"/>
    <w:pPr>
      <w:spacing w:after="160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0C64"/>
    <w:rPr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2327EA"/>
    <w:pPr>
      <w:spacing w:line="259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27EA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327EA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327EA"/>
    <w:rPr>
      <w:rFonts w:ascii="Calibri" w:hAnsi="Calibri" w:cs="Calibri"/>
      <w:noProof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327EA"/>
    <w:pPr>
      <w:tabs>
        <w:tab w:val="center" w:pos="4513"/>
        <w:tab w:val="right" w:pos="9026"/>
      </w:tabs>
    </w:pPr>
    <w:rPr>
      <w:sz w:val="22"/>
      <w:szCs w:val="22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2327EA"/>
    <w:rPr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2327EA"/>
    <w:pPr>
      <w:tabs>
        <w:tab w:val="center" w:pos="4513"/>
        <w:tab w:val="right" w:pos="9026"/>
      </w:tabs>
    </w:pPr>
    <w:rPr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2327EA"/>
    <w:rPr>
      <w:sz w:val="22"/>
      <w:szCs w:val="22"/>
      <w:lang w:val="en-AU"/>
    </w:rPr>
  </w:style>
  <w:style w:type="character" w:styleId="Hyperlink">
    <w:name w:val="Hyperlink"/>
    <w:basedOn w:val="DefaultParagraphFont"/>
    <w:uiPriority w:val="99"/>
    <w:semiHidden/>
    <w:unhideWhenUsed/>
    <w:rsid w:val="002327E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27EA"/>
    <w:rPr>
      <w:color w:val="954F72"/>
      <w:u w:val="single"/>
    </w:rPr>
  </w:style>
  <w:style w:type="paragraph" w:customStyle="1" w:styleId="msonormal0">
    <w:name w:val="msonormal"/>
    <w:basedOn w:val="Normal"/>
    <w:rsid w:val="002327E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paragraph" w:customStyle="1" w:styleId="xl64">
    <w:name w:val="xl64"/>
    <w:basedOn w:val="Normal"/>
    <w:rsid w:val="002327EA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AU" w:eastAsia="en-AU"/>
    </w:rPr>
  </w:style>
  <w:style w:type="paragraph" w:customStyle="1" w:styleId="xl65">
    <w:name w:val="xl65"/>
    <w:basedOn w:val="Normal"/>
    <w:rsid w:val="002327EA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AU" w:eastAsia="en-AU"/>
    </w:rPr>
  </w:style>
  <w:style w:type="paragraph" w:customStyle="1" w:styleId="xl66">
    <w:name w:val="xl66"/>
    <w:basedOn w:val="Normal"/>
    <w:rsid w:val="002327EA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paragraph" w:customStyle="1" w:styleId="xl67">
    <w:name w:val="xl67"/>
    <w:basedOn w:val="Normal"/>
    <w:rsid w:val="002327EA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4863A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FFFF"/>
      <w:lang w:val="en-AU" w:eastAsia="en-AU"/>
    </w:rPr>
  </w:style>
  <w:style w:type="paragraph" w:customStyle="1" w:styleId="xl68">
    <w:name w:val="xl68"/>
    <w:basedOn w:val="Normal"/>
    <w:rsid w:val="002327EA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70AD47" w:fill="4863A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FFFF"/>
      <w:lang w:val="en-AU" w:eastAsia="en-AU"/>
    </w:rPr>
  </w:style>
  <w:style w:type="paragraph" w:customStyle="1" w:styleId="xl69">
    <w:name w:val="xl69"/>
    <w:basedOn w:val="Normal"/>
    <w:rsid w:val="002327EA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4863A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FFFF"/>
      <w:lang w:val="en-AU" w:eastAsia="en-AU"/>
    </w:rPr>
  </w:style>
  <w:style w:type="paragraph" w:customStyle="1" w:styleId="xl70">
    <w:name w:val="xl70"/>
    <w:basedOn w:val="Normal"/>
    <w:rsid w:val="002327EA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70AD47" w:fill="4863A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FFFF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7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7EA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2327EA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B121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7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2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48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42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74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28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72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422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1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161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73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265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83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31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2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74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083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74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26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18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321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61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19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39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13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13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05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29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366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925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17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80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689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224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75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256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70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040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57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52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691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572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874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72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645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51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86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10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90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552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99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562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0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674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31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528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6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26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456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82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77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06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63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86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853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60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196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08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279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5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67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43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91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756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1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31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00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194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32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198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09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050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08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83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9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10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9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12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32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500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269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8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277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95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0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1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5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60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63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143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1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30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26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39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80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880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21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272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0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79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938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368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90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14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19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87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920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47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621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23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887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57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03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795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98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523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48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27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260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42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27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46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53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37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30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27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51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47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0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99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030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st xmlns="e48fd4c7-f8f9-49f1-b55d-133c1ed3965c" xsi:nil="true"/>
    <TaxCatchAll xmlns="1fdc1f0b-3ee0-43bc-be2f-516ec68af4f9" xsi:nil="true"/>
    <lcf76f155ced4ddcb4097134ff3c332f xmlns="e48fd4c7-f8f9-49f1-b55d-133c1ed3965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53710C4585314692653C552C877587" ma:contentTypeVersion="21" ma:contentTypeDescription="Create a new document." ma:contentTypeScope="" ma:versionID="18998441e90dfa75b9573cb990879cc6">
  <xsd:schema xmlns:xsd="http://www.w3.org/2001/XMLSchema" xmlns:xs="http://www.w3.org/2001/XMLSchema" xmlns:p="http://schemas.microsoft.com/office/2006/metadata/properties" xmlns:ns2="e48fd4c7-f8f9-49f1-b55d-133c1ed3965c" xmlns:ns3="1fdc1f0b-3ee0-43bc-be2f-516ec68af4f9" targetNamespace="http://schemas.microsoft.com/office/2006/metadata/properties" ma:root="true" ma:fieldsID="a3eadd99c1bcf61036d7d1b2d96601fa" ns2:_="" ns3:_="">
    <xsd:import namespace="e48fd4c7-f8f9-49f1-b55d-133c1ed3965c"/>
    <xsd:import namespace="1fdc1f0b-3ee0-43bc-be2f-516ec68af4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Test" minOccurs="0"/>
                <xsd:element ref="ns3:SharedWithUsers" minOccurs="0"/>
                <xsd:element ref="ns3:SharedWithDetails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ObjectDetectorVersions" minOccurs="0"/>
                <xsd:element ref="ns2:MediaLengthInSeconds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8fd4c7-f8f9-49f1-b55d-133c1ed396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Test" ma:index="12" nillable="true" ma:displayName="Test" ma:format="DateOnly" ma:internalName="Test">
      <xsd:simpleType>
        <xsd:restriction base="dms:DateTim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e4915255-81d9-4448-a773-f29d99b63e2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dc1f0b-3ee0-43bc-be2f-516ec68af4f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9c176c02-6b7e-47d2-b104-f36c2be3956d}" ma:internalName="TaxCatchAll" ma:showField="CatchAllData" ma:web="1fdc1f0b-3ee0-43bc-be2f-516ec68af4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898D958-8156-420D-A127-127474A8308A}">
  <ds:schemaRefs>
    <ds:schemaRef ds:uri="http://schemas.microsoft.com/office/2006/metadata/properties"/>
    <ds:schemaRef ds:uri="http://schemas.microsoft.com/office/infopath/2007/PartnerControls"/>
    <ds:schemaRef ds:uri="e48fd4c7-f8f9-49f1-b55d-133c1ed3965c"/>
    <ds:schemaRef ds:uri="1fdc1f0b-3ee0-43bc-be2f-516ec68af4f9"/>
  </ds:schemaRefs>
</ds:datastoreItem>
</file>

<file path=customXml/itemProps2.xml><?xml version="1.0" encoding="utf-8"?>
<ds:datastoreItem xmlns:ds="http://schemas.openxmlformats.org/officeDocument/2006/customXml" ds:itemID="{2E727E55-C982-4F57-A81A-D0D9BF53B3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058F01-7333-4296-B9F7-CB633E78DF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8fd4c7-f8f9-49f1-b55d-133c1ed3965c"/>
    <ds:schemaRef ds:uri="1fdc1f0b-3ee0-43bc-be2f-516ec68af4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5497</Words>
  <Characters>31338</Characters>
  <Application>Microsoft Office Word</Application>
  <DocSecurity>0</DocSecurity>
  <Lines>26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m, Jordan B (HMFP - Cardiology)</dc:creator>
  <cp:keywords/>
  <dc:description/>
  <cp:lastModifiedBy>Strom, Jordan B (HMFP - Cardiology)</cp:lastModifiedBy>
  <cp:revision>3</cp:revision>
  <cp:lastPrinted>2022-12-01T16:00:00Z</cp:lastPrinted>
  <dcterms:created xsi:type="dcterms:W3CDTF">2024-04-30T06:43:00Z</dcterms:created>
  <dcterms:modified xsi:type="dcterms:W3CDTF">2024-05-01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53710C4585314692653C552C877587</vt:lpwstr>
  </property>
</Properties>
</file>